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66B80" w14:textId="7AA848F5" w:rsidR="00472092" w:rsidRPr="00BC6A1A" w:rsidRDefault="00300520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b/>
          <w:sz w:val="24"/>
          <w:szCs w:val="24"/>
          <w:lang w:val="en-GB"/>
        </w:rPr>
        <w:t>Table S</w:t>
      </w:r>
      <w:r w:rsidR="00472092" w:rsidRPr="00BC6A1A">
        <w:rPr>
          <w:rFonts w:ascii="Arial" w:hAnsi="Arial" w:cs="Arial"/>
          <w:b/>
          <w:sz w:val="24"/>
          <w:szCs w:val="24"/>
          <w:lang w:val="en-GB"/>
        </w:rPr>
        <w:t>1.</w:t>
      </w:r>
      <w:r w:rsidR="00472092" w:rsidRPr="00BC6A1A">
        <w:rPr>
          <w:rFonts w:ascii="Arial" w:hAnsi="Arial" w:cs="Arial"/>
          <w:sz w:val="24"/>
          <w:szCs w:val="24"/>
          <w:lang w:val="en-GB"/>
        </w:rPr>
        <w:t xml:space="preserve"> </w:t>
      </w:r>
      <w:r w:rsidR="00D90D1D" w:rsidRPr="00BC6A1A">
        <w:rPr>
          <w:rFonts w:ascii="Arial" w:hAnsi="Arial" w:cs="Arial"/>
          <w:sz w:val="24"/>
          <w:szCs w:val="24"/>
          <w:lang w:val="en-GB"/>
        </w:rPr>
        <w:t xml:space="preserve">Cumulative event counts </w:t>
      </w:r>
      <w:r w:rsidR="00D77A6B" w:rsidRPr="00BC6A1A">
        <w:rPr>
          <w:rFonts w:ascii="Arial" w:hAnsi="Arial" w:cs="Arial"/>
          <w:sz w:val="24"/>
          <w:szCs w:val="24"/>
          <w:lang w:val="en-GB"/>
        </w:rPr>
        <w:t xml:space="preserve">and event-free </w:t>
      </w:r>
      <w:r w:rsidR="00AB130C" w:rsidRPr="00BC6A1A">
        <w:rPr>
          <w:rFonts w:ascii="Arial" w:hAnsi="Arial" w:cs="Arial"/>
          <w:sz w:val="24"/>
          <w:szCs w:val="24"/>
          <w:lang w:val="en-GB"/>
        </w:rPr>
        <w:t>probabilities for death, respiratory-related death or lung transplant, and respiratory-related dea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1"/>
        <w:gridCol w:w="2581"/>
        <w:gridCol w:w="2581"/>
        <w:gridCol w:w="2581"/>
      </w:tblGrid>
      <w:tr w:rsidR="0072703C" w:rsidRPr="00BC6A1A" w14:paraId="7CFBCC4E" w14:textId="77777777" w:rsidTr="00B02381">
        <w:tc>
          <w:tcPr>
            <w:tcW w:w="5495" w:type="dxa"/>
          </w:tcPr>
          <w:p w14:paraId="0AC6FAC0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</w:tcPr>
          <w:p w14:paraId="0E8E44C9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Cumulative event count</w:t>
            </w:r>
          </w:p>
        </w:tc>
        <w:tc>
          <w:tcPr>
            <w:tcW w:w="2583" w:type="dxa"/>
          </w:tcPr>
          <w:p w14:paraId="02F18CDE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Number of patients at risk</w:t>
            </w:r>
          </w:p>
        </w:tc>
        <w:tc>
          <w:tcPr>
            <w:tcW w:w="2583" w:type="dxa"/>
          </w:tcPr>
          <w:p w14:paraId="07B5DCD2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Event-free probability, </w:t>
            </w:r>
          </w:p>
          <w:p w14:paraId="66E5124C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% (95% CI)</w:t>
            </w:r>
          </w:p>
        </w:tc>
      </w:tr>
      <w:tr w:rsidR="0072703C" w:rsidRPr="00BC6A1A" w14:paraId="55D04277" w14:textId="77777777" w:rsidTr="00B02381">
        <w:tc>
          <w:tcPr>
            <w:tcW w:w="5495" w:type="dxa"/>
          </w:tcPr>
          <w:p w14:paraId="62D9D407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b/>
                <w:sz w:val="24"/>
                <w:szCs w:val="24"/>
                <w:lang w:val="en-GB"/>
              </w:rPr>
              <w:t>Death</w:t>
            </w:r>
          </w:p>
        </w:tc>
        <w:tc>
          <w:tcPr>
            <w:tcW w:w="2583" w:type="dxa"/>
          </w:tcPr>
          <w:p w14:paraId="59A80EF2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</w:tcPr>
          <w:p w14:paraId="1F52442A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</w:tcPr>
          <w:p w14:paraId="320DC877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72703C" w:rsidRPr="00BC6A1A" w14:paraId="498FE966" w14:textId="77777777" w:rsidTr="00B02381">
        <w:tc>
          <w:tcPr>
            <w:tcW w:w="5495" w:type="dxa"/>
          </w:tcPr>
          <w:p w14:paraId="3192A2C7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6</w:t>
            </w:r>
          </w:p>
        </w:tc>
        <w:tc>
          <w:tcPr>
            <w:tcW w:w="2583" w:type="dxa"/>
          </w:tcPr>
          <w:p w14:paraId="617B7413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2583" w:type="dxa"/>
          </w:tcPr>
          <w:p w14:paraId="5820D731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460</w:t>
            </w:r>
          </w:p>
        </w:tc>
        <w:tc>
          <w:tcPr>
            <w:tcW w:w="2583" w:type="dxa"/>
          </w:tcPr>
          <w:p w14:paraId="7EEC47EA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96.3 (94.4, 97.6)</w:t>
            </w:r>
          </w:p>
        </w:tc>
      </w:tr>
      <w:tr w:rsidR="0072703C" w:rsidRPr="00BC6A1A" w14:paraId="4CE831C5" w14:textId="77777777" w:rsidTr="00B02381">
        <w:tc>
          <w:tcPr>
            <w:tcW w:w="5495" w:type="dxa"/>
          </w:tcPr>
          <w:p w14:paraId="30F9BE9B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12</w:t>
            </w:r>
          </w:p>
        </w:tc>
        <w:tc>
          <w:tcPr>
            <w:tcW w:w="2583" w:type="dxa"/>
          </w:tcPr>
          <w:p w14:paraId="7811FDE6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2583" w:type="dxa"/>
          </w:tcPr>
          <w:p w14:paraId="6546463B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310</w:t>
            </w:r>
          </w:p>
        </w:tc>
        <w:tc>
          <w:tcPr>
            <w:tcW w:w="2583" w:type="dxa"/>
          </w:tcPr>
          <w:p w14:paraId="54013201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90.4 (87.3, 92.8)</w:t>
            </w:r>
          </w:p>
        </w:tc>
      </w:tr>
      <w:tr w:rsidR="0072703C" w:rsidRPr="00BC6A1A" w14:paraId="066C14FF" w14:textId="77777777" w:rsidTr="00B02381">
        <w:tc>
          <w:tcPr>
            <w:tcW w:w="5495" w:type="dxa"/>
          </w:tcPr>
          <w:p w14:paraId="02CA3181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18</w:t>
            </w:r>
          </w:p>
        </w:tc>
        <w:tc>
          <w:tcPr>
            <w:tcW w:w="2583" w:type="dxa"/>
          </w:tcPr>
          <w:p w14:paraId="21D9DAA9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65</w:t>
            </w:r>
          </w:p>
        </w:tc>
        <w:tc>
          <w:tcPr>
            <w:tcW w:w="2583" w:type="dxa"/>
          </w:tcPr>
          <w:p w14:paraId="3DA65319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195</w:t>
            </w:r>
          </w:p>
        </w:tc>
        <w:tc>
          <w:tcPr>
            <w:tcW w:w="2583" w:type="dxa"/>
          </w:tcPr>
          <w:p w14:paraId="30CEBE6C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83.8 (79.7, 87.2)</w:t>
            </w:r>
          </w:p>
        </w:tc>
      </w:tr>
      <w:tr w:rsidR="0072703C" w:rsidRPr="00BC6A1A" w14:paraId="13F08335" w14:textId="77777777" w:rsidTr="00B02381">
        <w:tc>
          <w:tcPr>
            <w:tcW w:w="5495" w:type="dxa"/>
          </w:tcPr>
          <w:p w14:paraId="7B6E335B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24</w:t>
            </w:r>
          </w:p>
        </w:tc>
        <w:tc>
          <w:tcPr>
            <w:tcW w:w="2583" w:type="dxa"/>
          </w:tcPr>
          <w:p w14:paraId="4DB51727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85</w:t>
            </w:r>
          </w:p>
        </w:tc>
        <w:tc>
          <w:tcPr>
            <w:tcW w:w="2583" w:type="dxa"/>
          </w:tcPr>
          <w:p w14:paraId="37461EFE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93</w:t>
            </w:r>
          </w:p>
        </w:tc>
        <w:tc>
          <w:tcPr>
            <w:tcW w:w="2583" w:type="dxa"/>
          </w:tcPr>
          <w:p w14:paraId="181FB85D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73.8 (68.0, 78.7)</w:t>
            </w:r>
          </w:p>
        </w:tc>
      </w:tr>
      <w:tr w:rsidR="0072703C" w:rsidRPr="00BC6A1A" w14:paraId="326AB9DB" w14:textId="77777777" w:rsidTr="00B02381">
        <w:tc>
          <w:tcPr>
            <w:tcW w:w="5495" w:type="dxa"/>
          </w:tcPr>
          <w:p w14:paraId="0CE63D4E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30</w:t>
            </w:r>
          </w:p>
        </w:tc>
        <w:tc>
          <w:tcPr>
            <w:tcW w:w="2583" w:type="dxa"/>
          </w:tcPr>
          <w:p w14:paraId="77CAA3E3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91</w:t>
            </w:r>
          </w:p>
        </w:tc>
        <w:tc>
          <w:tcPr>
            <w:tcW w:w="2583" w:type="dxa"/>
          </w:tcPr>
          <w:p w14:paraId="33FE3167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2583" w:type="dxa"/>
          </w:tcPr>
          <w:p w14:paraId="39BA12A9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65.4 (56.2, 73.1)</w:t>
            </w:r>
          </w:p>
        </w:tc>
      </w:tr>
      <w:tr w:rsidR="0072703C" w:rsidRPr="00BC6A1A" w14:paraId="157ACD6E" w14:textId="77777777" w:rsidTr="00B02381">
        <w:tc>
          <w:tcPr>
            <w:tcW w:w="5495" w:type="dxa"/>
          </w:tcPr>
          <w:p w14:paraId="4368E5F1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b/>
                <w:sz w:val="24"/>
                <w:szCs w:val="24"/>
                <w:lang w:val="en-GB"/>
              </w:rPr>
              <w:t>Respiratory-related death or lung transplant</w:t>
            </w:r>
          </w:p>
        </w:tc>
        <w:tc>
          <w:tcPr>
            <w:tcW w:w="2583" w:type="dxa"/>
          </w:tcPr>
          <w:p w14:paraId="2A4A3128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</w:tcPr>
          <w:p w14:paraId="7B4CA6DE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</w:tcPr>
          <w:p w14:paraId="46AA7C99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72703C" w:rsidRPr="00BC6A1A" w14:paraId="72C81779" w14:textId="77777777" w:rsidTr="00B02381">
        <w:tc>
          <w:tcPr>
            <w:tcW w:w="5495" w:type="dxa"/>
          </w:tcPr>
          <w:p w14:paraId="2327B241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6</w:t>
            </w:r>
          </w:p>
        </w:tc>
        <w:tc>
          <w:tcPr>
            <w:tcW w:w="2583" w:type="dxa"/>
          </w:tcPr>
          <w:p w14:paraId="44EE316B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2583" w:type="dxa"/>
          </w:tcPr>
          <w:p w14:paraId="00EAAC7E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415</w:t>
            </w:r>
          </w:p>
        </w:tc>
        <w:tc>
          <w:tcPr>
            <w:tcW w:w="2583" w:type="dxa"/>
          </w:tcPr>
          <w:p w14:paraId="45E8105A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96.1 (94.0, 97.5)</w:t>
            </w:r>
          </w:p>
        </w:tc>
      </w:tr>
      <w:tr w:rsidR="0072703C" w:rsidRPr="00BC6A1A" w14:paraId="3D3A49C4" w14:textId="77777777" w:rsidTr="00B02381">
        <w:tc>
          <w:tcPr>
            <w:tcW w:w="5495" w:type="dxa"/>
          </w:tcPr>
          <w:p w14:paraId="01396CE7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12</w:t>
            </w:r>
          </w:p>
        </w:tc>
        <w:tc>
          <w:tcPr>
            <w:tcW w:w="2583" w:type="dxa"/>
          </w:tcPr>
          <w:p w14:paraId="13139BC8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2583" w:type="dxa"/>
          </w:tcPr>
          <w:p w14:paraId="724C1488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260</w:t>
            </w:r>
          </w:p>
        </w:tc>
        <w:tc>
          <w:tcPr>
            <w:tcW w:w="2583" w:type="dxa"/>
          </w:tcPr>
          <w:p w14:paraId="6BBC98AE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87.6 (83.9, 90.6)</w:t>
            </w:r>
          </w:p>
        </w:tc>
      </w:tr>
      <w:tr w:rsidR="0072703C" w:rsidRPr="00BC6A1A" w14:paraId="57C09CBC" w14:textId="77777777" w:rsidTr="00B02381">
        <w:tc>
          <w:tcPr>
            <w:tcW w:w="5495" w:type="dxa"/>
          </w:tcPr>
          <w:p w14:paraId="002CB61B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18</w:t>
            </w:r>
          </w:p>
        </w:tc>
        <w:tc>
          <w:tcPr>
            <w:tcW w:w="2583" w:type="dxa"/>
          </w:tcPr>
          <w:p w14:paraId="4E52CB60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68</w:t>
            </w:r>
          </w:p>
        </w:tc>
        <w:tc>
          <w:tcPr>
            <w:tcW w:w="2583" w:type="dxa"/>
          </w:tcPr>
          <w:p w14:paraId="59510A1A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163</w:t>
            </w:r>
          </w:p>
        </w:tc>
        <w:tc>
          <w:tcPr>
            <w:tcW w:w="2583" w:type="dxa"/>
          </w:tcPr>
          <w:p w14:paraId="14FD62B6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80.0 (75.1, 84.1)</w:t>
            </w:r>
          </w:p>
        </w:tc>
      </w:tr>
      <w:tr w:rsidR="0072703C" w:rsidRPr="00BC6A1A" w14:paraId="71141B4E" w14:textId="77777777" w:rsidTr="00B02381">
        <w:tc>
          <w:tcPr>
            <w:tcW w:w="5495" w:type="dxa"/>
          </w:tcPr>
          <w:p w14:paraId="1349B01E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24</w:t>
            </w:r>
          </w:p>
        </w:tc>
        <w:tc>
          <w:tcPr>
            <w:tcW w:w="2583" w:type="dxa"/>
          </w:tcPr>
          <w:p w14:paraId="0CF61DE2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88</w:t>
            </w:r>
          </w:p>
        </w:tc>
        <w:tc>
          <w:tcPr>
            <w:tcW w:w="2583" w:type="dxa"/>
          </w:tcPr>
          <w:p w14:paraId="58E5164E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73</w:t>
            </w:r>
          </w:p>
        </w:tc>
        <w:tc>
          <w:tcPr>
            <w:tcW w:w="2583" w:type="dxa"/>
          </w:tcPr>
          <w:p w14:paraId="679598CF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67.4 (60.6, 73.3)</w:t>
            </w:r>
          </w:p>
        </w:tc>
      </w:tr>
      <w:tr w:rsidR="0072703C" w:rsidRPr="00BC6A1A" w14:paraId="22BDD736" w14:textId="77777777" w:rsidTr="00B02381">
        <w:tc>
          <w:tcPr>
            <w:tcW w:w="5495" w:type="dxa"/>
          </w:tcPr>
          <w:p w14:paraId="2B6884EF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30</w:t>
            </w:r>
          </w:p>
        </w:tc>
        <w:tc>
          <w:tcPr>
            <w:tcW w:w="2583" w:type="dxa"/>
          </w:tcPr>
          <w:p w14:paraId="63C09991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93</w:t>
            </w:r>
          </w:p>
        </w:tc>
        <w:tc>
          <w:tcPr>
            <w:tcW w:w="2583" w:type="dxa"/>
          </w:tcPr>
          <w:p w14:paraId="6ED03A39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2583" w:type="dxa"/>
          </w:tcPr>
          <w:p w14:paraId="455681C9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57.4 (46.1, 67.1)</w:t>
            </w:r>
          </w:p>
        </w:tc>
      </w:tr>
      <w:tr w:rsidR="0072703C" w:rsidRPr="00BC6A1A" w14:paraId="3EE135FE" w14:textId="77777777" w:rsidTr="00B02381">
        <w:tc>
          <w:tcPr>
            <w:tcW w:w="5495" w:type="dxa"/>
          </w:tcPr>
          <w:p w14:paraId="67F5E844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b/>
                <w:sz w:val="24"/>
                <w:szCs w:val="24"/>
                <w:lang w:val="en-GB"/>
              </w:rPr>
              <w:lastRenderedPageBreak/>
              <w:t>Respiratory-related death</w:t>
            </w:r>
          </w:p>
        </w:tc>
        <w:tc>
          <w:tcPr>
            <w:tcW w:w="2583" w:type="dxa"/>
          </w:tcPr>
          <w:p w14:paraId="5FDC54A3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</w:tcPr>
          <w:p w14:paraId="22A7EC8D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</w:tcPr>
          <w:p w14:paraId="1F2A8FF4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72703C" w:rsidRPr="00BC6A1A" w14:paraId="4EBC182E" w14:textId="77777777" w:rsidTr="00B02381">
        <w:tc>
          <w:tcPr>
            <w:tcW w:w="5495" w:type="dxa"/>
          </w:tcPr>
          <w:p w14:paraId="60E12D82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6</w:t>
            </w:r>
          </w:p>
        </w:tc>
        <w:tc>
          <w:tcPr>
            <w:tcW w:w="2583" w:type="dxa"/>
          </w:tcPr>
          <w:p w14:paraId="399BC512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2583" w:type="dxa"/>
          </w:tcPr>
          <w:p w14:paraId="27E40C25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460</w:t>
            </w:r>
          </w:p>
        </w:tc>
        <w:tc>
          <w:tcPr>
            <w:tcW w:w="2583" w:type="dxa"/>
          </w:tcPr>
          <w:p w14:paraId="72B2C1A7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97.2 (95.5, 98.3)</w:t>
            </w:r>
          </w:p>
        </w:tc>
      </w:tr>
      <w:tr w:rsidR="0072703C" w:rsidRPr="00BC6A1A" w14:paraId="54C5E04A" w14:textId="77777777" w:rsidTr="00B02381">
        <w:tc>
          <w:tcPr>
            <w:tcW w:w="5495" w:type="dxa"/>
          </w:tcPr>
          <w:p w14:paraId="20F887EF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12</w:t>
            </w:r>
          </w:p>
        </w:tc>
        <w:tc>
          <w:tcPr>
            <w:tcW w:w="2583" w:type="dxa"/>
          </w:tcPr>
          <w:p w14:paraId="7983B2E3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37</w:t>
            </w:r>
          </w:p>
        </w:tc>
        <w:tc>
          <w:tcPr>
            <w:tcW w:w="2583" w:type="dxa"/>
          </w:tcPr>
          <w:p w14:paraId="4C72B137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310</w:t>
            </w:r>
          </w:p>
        </w:tc>
        <w:tc>
          <w:tcPr>
            <w:tcW w:w="2583" w:type="dxa"/>
          </w:tcPr>
          <w:p w14:paraId="67056378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91.9 (89.0, 94.1)</w:t>
            </w:r>
          </w:p>
        </w:tc>
      </w:tr>
      <w:tr w:rsidR="0072703C" w:rsidRPr="00BC6A1A" w14:paraId="2EE8FDF9" w14:textId="77777777" w:rsidTr="00B02381">
        <w:tc>
          <w:tcPr>
            <w:tcW w:w="5495" w:type="dxa"/>
          </w:tcPr>
          <w:p w14:paraId="463A4DBA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18</w:t>
            </w:r>
          </w:p>
        </w:tc>
        <w:tc>
          <w:tcPr>
            <w:tcW w:w="2583" w:type="dxa"/>
          </w:tcPr>
          <w:p w14:paraId="45C4A00D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2583" w:type="dxa"/>
          </w:tcPr>
          <w:p w14:paraId="233CF781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195</w:t>
            </w:r>
          </w:p>
        </w:tc>
        <w:tc>
          <w:tcPr>
            <w:tcW w:w="2583" w:type="dxa"/>
          </w:tcPr>
          <w:p w14:paraId="74EFCF1A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86.6 (82.6, 89.7)</w:t>
            </w:r>
          </w:p>
        </w:tc>
      </w:tr>
      <w:tr w:rsidR="0072703C" w:rsidRPr="00BC6A1A" w14:paraId="38817B5C" w14:textId="77777777" w:rsidTr="00B02381">
        <w:tc>
          <w:tcPr>
            <w:tcW w:w="5495" w:type="dxa"/>
          </w:tcPr>
          <w:p w14:paraId="3B641818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24</w:t>
            </w:r>
          </w:p>
        </w:tc>
        <w:tc>
          <w:tcPr>
            <w:tcW w:w="2583" w:type="dxa"/>
          </w:tcPr>
          <w:p w14:paraId="09FD1402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2583" w:type="dxa"/>
          </w:tcPr>
          <w:p w14:paraId="4CF5488C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93</w:t>
            </w:r>
          </w:p>
        </w:tc>
        <w:tc>
          <w:tcPr>
            <w:tcW w:w="2583" w:type="dxa"/>
          </w:tcPr>
          <w:p w14:paraId="78ED090F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78.4 (72.9, 82.9)</w:t>
            </w:r>
          </w:p>
        </w:tc>
      </w:tr>
      <w:tr w:rsidR="0072703C" w:rsidRPr="00BC6A1A" w14:paraId="5048D694" w14:textId="77777777" w:rsidTr="00B02381">
        <w:tc>
          <w:tcPr>
            <w:tcW w:w="5495" w:type="dxa"/>
          </w:tcPr>
          <w:p w14:paraId="5A665C73" w14:textId="77777777" w:rsidR="0072703C" w:rsidRPr="00BC6A1A" w:rsidRDefault="0072703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onth 30</w:t>
            </w:r>
          </w:p>
        </w:tc>
        <w:tc>
          <w:tcPr>
            <w:tcW w:w="2583" w:type="dxa"/>
          </w:tcPr>
          <w:p w14:paraId="23F5946D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73</w:t>
            </w:r>
          </w:p>
        </w:tc>
        <w:tc>
          <w:tcPr>
            <w:tcW w:w="2583" w:type="dxa"/>
          </w:tcPr>
          <w:p w14:paraId="1F4BDB9D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2583" w:type="dxa"/>
          </w:tcPr>
          <w:p w14:paraId="3C34CA7C" w14:textId="77777777" w:rsidR="0072703C" w:rsidRPr="00BC6A1A" w:rsidRDefault="0072703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71.4 (61.9, 78.9)</w:t>
            </w:r>
          </w:p>
        </w:tc>
      </w:tr>
    </w:tbl>
    <w:p w14:paraId="155CDC50" w14:textId="77777777" w:rsidR="00D77A6B" w:rsidRPr="00BC6A1A" w:rsidRDefault="00D77A6B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267C95CC" w14:textId="77777777" w:rsidR="0072703C" w:rsidRPr="00BC6A1A" w:rsidRDefault="0072703C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148B7772" w14:textId="77777777" w:rsidR="0072703C" w:rsidRPr="00BC6A1A" w:rsidRDefault="0072703C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45721D11" w14:textId="77777777" w:rsidR="001D708F" w:rsidRPr="00BC6A1A" w:rsidRDefault="001D708F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45D1E80C" w14:textId="77777777" w:rsidR="001D708F" w:rsidRPr="00BC6A1A" w:rsidRDefault="00AB130C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20BFEA28" w14:textId="77777777" w:rsidR="009E48A2" w:rsidRPr="00BC6A1A" w:rsidRDefault="009E48A2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  <w:sectPr w:rsidR="009E48A2" w:rsidRPr="00BC6A1A" w:rsidSect="00300520">
          <w:footerReference w:type="default" r:id="rId8"/>
          <w:pgSz w:w="15840" w:h="12240" w:orient="landscape"/>
          <w:pgMar w:top="1440" w:right="1298" w:bottom="1440" w:left="1298" w:header="720" w:footer="720" w:gutter="0"/>
          <w:cols w:space="720"/>
          <w:docGrid w:linePitch="360"/>
        </w:sectPr>
      </w:pPr>
    </w:p>
    <w:p w14:paraId="7D86B32E" w14:textId="2D39D8A0" w:rsidR="001D708F" w:rsidRPr="00BC6A1A" w:rsidRDefault="00300520" w:rsidP="001D256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b/>
          <w:sz w:val="24"/>
          <w:szCs w:val="24"/>
          <w:lang w:val="en-GB"/>
        </w:rPr>
        <w:lastRenderedPageBreak/>
        <w:t>Table S</w:t>
      </w:r>
      <w:r w:rsidR="001D708F" w:rsidRPr="00BC6A1A">
        <w:rPr>
          <w:rFonts w:ascii="Arial" w:hAnsi="Arial" w:cs="Arial"/>
          <w:b/>
          <w:sz w:val="24"/>
          <w:szCs w:val="24"/>
          <w:lang w:val="en-GB"/>
        </w:rPr>
        <w:t>2.</w:t>
      </w:r>
      <w:r w:rsidR="001D708F" w:rsidRPr="00BC6A1A">
        <w:rPr>
          <w:rFonts w:ascii="Arial" w:hAnsi="Arial" w:cs="Arial"/>
          <w:sz w:val="24"/>
          <w:szCs w:val="24"/>
          <w:lang w:val="en-GB"/>
        </w:rPr>
        <w:t xml:space="preserve"> Association</w:t>
      </w:r>
      <w:r w:rsidR="003163FF" w:rsidRPr="00BC6A1A">
        <w:rPr>
          <w:rFonts w:ascii="Arial" w:hAnsi="Arial" w:cs="Arial"/>
          <w:sz w:val="24"/>
          <w:szCs w:val="24"/>
          <w:lang w:val="en-GB"/>
        </w:rPr>
        <w:t>s</w:t>
      </w:r>
      <w:r w:rsidR="001D708F" w:rsidRPr="00BC6A1A">
        <w:rPr>
          <w:rFonts w:ascii="Arial" w:hAnsi="Arial" w:cs="Arial"/>
          <w:sz w:val="24"/>
          <w:szCs w:val="24"/>
          <w:lang w:val="en-GB"/>
        </w:rPr>
        <w:t xml:space="preserve"> between patient characteristics and death in univariable models</w:t>
      </w:r>
      <w:r w:rsidR="009E48A2" w:rsidRPr="00BC6A1A">
        <w:rPr>
          <w:rFonts w:ascii="Arial" w:hAnsi="Arial" w:cs="Arial"/>
          <w:sz w:val="24"/>
          <w:szCs w:val="24"/>
          <w:lang w:val="en-GB"/>
        </w:rPr>
        <w:t xml:space="preserve">, </w:t>
      </w:r>
      <w:r w:rsidR="001D708F" w:rsidRPr="00BC6A1A">
        <w:rPr>
          <w:rFonts w:ascii="Arial" w:hAnsi="Arial" w:cs="Arial"/>
          <w:sz w:val="24"/>
          <w:szCs w:val="24"/>
          <w:lang w:val="en-GB"/>
        </w:rPr>
        <w:t>multivariable model</w:t>
      </w:r>
      <w:r w:rsidR="009E48A2" w:rsidRPr="00BC6A1A">
        <w:rPr>
          <w:rFonts w:ascii="Arial" w:hAnsi="Arial" w:cs="Arial"/>
          <w:sz w:val="24"/>
          <w:szCs w:val="24"/>
          <w:lang w:val="en-GB"/>
        </w:rPr>
        <w:t xml:space="preserve"> and adjustment model</w:t>
      </w:r>
    </w:p>
    <w:tbl>
      <w:tblPr>
        <w:tblStyle w:val="TableGrid"/>
        <w:tblW w:w="13460" w:type="dxa"/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1134"/>
        <w:gridCol w:w="1984"/>
        <w:gridCol w:w="1134"/>
        <w:gridCol w:w="1985"/>
        <w:gridCol w:w="1161"/>
      </w:tblGrid>
      <w:tr w:rsidR="009E48A2" w:rsidRPr="00BC6A1A" w14:paraId="418B42D4" w14:textId="77777777" w:rsidTr="006115F8">
        <w:tc>
          <w:tcPr>
            <w:tcW w:w="4077" w:type="dxa"/>
            <w:vMerge w:val="restart"/>
          </w:tcPr>
          <w:p w14:paraId="3394E3D2" w14:textId="77777777" w:rsidR="009E48A2" w:rsidRPr="00BC6A1A" w:rsidRDefault="009E48A2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2"/>
          </w:tcPr>
          <w:p w14:paraId="71F4CFB8" w14:textId="77777777" w:rsidR="009E48A2" w:rsidRPr="00BC6A1A" w:rsidRDefault="009E48A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Univariable models</w:t>
            </w:r>
          </w:p>
        </w:tc>
        <w:tc>
          <w:tcPr>
            <w:tcW w:w="3118" w:type="dxa"/>
            <w:gridSpan w:val="2"/>
          </w:tcPr>
          <w:p w14:paraId="57D1BD47" w14:textId="77777777" w:rsidR="009E48A2" w:rsidRPr="00BC6A1A" w:rsidRDefault="009E48A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ultivariable model</w:t>
            </w:r>
          </w:p>
        </w:tc>
        <w:tc>
          <w:tcPr>
            <w:tcW w:w="3146" w:type="dxa"/>
            <w:gridSpan w:val="2"/>
          </w:tcPr>
          <w:p w14:paraId="24573B50" w14:textId="77777777" w:rsidR="009E48A2" w:rsidRPr="00BC6A1A" w:rsidRDefault="009E48A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Adjustment model</w:t>
            </w:r>
          </w:p>
        </w:tc>
      </w:tr>
      <w:tr w:rsidR="009E48A2" w:rsidRPr="00BC6A1A" w14:paraId="77513EE1" w14:textId="77777777" w:rsidTr="006115F8">
        <w:tc>
          <w:tcPr>
            <w:tcW w:w="4077" w:type="dxa"/>
            <w:vMerge/>
          </w:tcPr>
          <w:p w14:paraId="168FA5E5" w14:textId="77777777" w:rsidR="009E48A2" w:rsidRPr="00BC6A1A" w:rsidRDefault="009E48A2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1FDC04BB" w14:textId="77777777" w:rsidR="009E48A2" w:rsidRPr="00BC6A1A" w:rsidRDefault="009E48A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34" w:type="dxa"/>
          </w:tcPr>
          <w:p w14:paraId="56AE38CC" w14:textId="77777777" w:rsidR="009E48A2" w:rsidRPr="00BC6A1A" w:rsidRDefault="009E48A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984" w:type="dxa"/>
          </w:tcPr>
          <w:p w14:paraId="74C5D328" w14:textId="77777777" w:rsidR="009E48A2" w:rsidRPr="00BC6A1A" w:rsidRDefault="009E48A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34" w:type="dxa"/>
          </w:tcPr>
          <w:p w14:paraId="644298B2" w14:textId="77777777" w:rsidR="009E48A2" w:rsidRPr="00BC6A1A" w:rsidRDefault="009E48A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985" w:type="dxa"/>
          </w:tcPr>
          <w:p w14:paraId="69E8C58B" w14:textId="77777777" w:rsidR="009E48A2" w:rsidRPr="00BC6A1A" w:rsidRDefault="009E48A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61" w:type="dxa"/>
          </w:tcPr>
          <w:p w14:paraId="21EF6061" w14:textId="77777777" w:rsidR="009E48A2" w:rsidRPr="00BC6A1A" w:rsidRDefault="009E48A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</w:tr>
      <w:tr w:rsidR="006115F8" w:rsidRPr="00BC6A1A" w14:paraId="49B2BFCF" w14:textId="77777777" w:rsidTr="006115F8">
        <w:tc>
          <w:tcPr>
            <w:tcW w:w="4077" w:type="dxa"/>
          </w:tcPr>
          <w:p w14:paraId="02E62F2F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985" w:type="dxa"/>
          </w:tcPr>
          <w:p w14:paraId="53ACD1D9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7FB5F62" w14:textId="51486EA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7186EC25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01E3476" w14:textId="10ACFDD0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1985" w:type="dxa"/>
          </w:tcPr>
          <w:p w14:paraId="01CF77CD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</w:tcPr>
          <w:p w14:paraId="0F339A4A" w14:textId="0CAAB6F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43</w:t>
            </w:r>
          </w:p>
        </w:tc>
      </w:tr>
      <w:tr w:rsidR="006115F8" w:rsidRPr="00BC6A1A" w14:paraId="1ADA8461" w14:textId="77777777" w:rsidTr="006115F8">
        <w:tc>
          <w:tcPr>
            <w:tcW w:w="4077" w:type="dxa"/>
          </w:tcPr>
          <w:p w14:paraId="69753825" w14:textId="77777777" w:rsidR="006115F8" w:rsidRPr="00BC6A1A" w:rsidRDefault="006115F8" w:rsidP="006115F8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&lt;62 years, per 5-year increase</w:t>
            </w:r>
          </w:p>
        </w:tc>
        <w:tc>
          <w:tcPr>
            <w:tcW w:w="1985" w:type="dxa"/>
          </w:tcPr>
          <w:p w14:paraId="50F7DC60" w14:textId="6B9EC9E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6 (0.37, 0.56)</w:t>
            </w:r>
          </w:p>
        </w:tc>
        <w:tc>
          <w:tcPr>
            <w:tcW w:w="1134" w:type="dxa"/>
          </w:tcPr>
          <w:p w14:paraId="4FCE2F28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33F3FB08" w14:textId="5791BC4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3 (0.32, 0.88)</w:t>
            </w:r>
          </w:p>
        </w:tc>
        <w:tc>
          <w:tcPr>
            <w:tcW w:w="1134" w:type="dxa"/>
          </w:tcPr>
          <w:p w14:paraId="31F23228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337AF09D" w14:textId="0C3A6C1E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1 (0.32, 0.83)</w:t>
            </w:r>
          </w:p>
        </w:tc>
        <w:tc>
          <w:tcPr>
            <w:tcW w:w="1161" w:type="dxa"/>
          </w:tcPr>
          <w:p w14:paraId="0E6D86D6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443BCA16" w14:textId="77777777" w:rsidTr="006115F8">
        <w:tc>
          <w:tcPr>
            <w:tcW w:w="4077" w:type="dxa"/>
          </w:tcPr>
          <w:p w14:paraId="4C153F66" w14:textId="77777777" w:rsidR="006115F8" w:rsidRPr="00BC6A1A" w:rsidRDefault="006115F8" w:rsidP="006115F8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≥62 years, per 5-year increase</w:t>
            </w:r>
          </w:p>
        </w:tc>
        <w:tc>
          <w:tcPr>
            <w:tcW w:w="1985" w:type="dxa"/>
          </w:tcPr>
          <w:p w14:paraId="662E14CD" w14:textId="45B525DF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9 (1.29, 1.50)</w:t>
            </w:r>
          </w:p>
        </w:tc>
        <w:tc>
          <w:tcPr>
            <w:tcW w:w="1134" w:type="dxa"/>
          </w:tcPr>
          <w:p w14:paraId="10E0FA21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21E88EEB" w14:textId="0CF0AD9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0 (0.99, 1.45)</w:t>
            </w:r>
          </w:p>
        </w:tc>
        <w:tc>
          <w:tcPr>
            <w:tcW w:w="1134" w:type="dxa"/>
          </w:tcPr>
          <w:p w14:paraId="71BF996C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5E6DAC15" w14:textId="38525F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0 (1.10, 1.55)</w:t>
            </w:r>
          </w:p>
        </w:tc>
        <w:tc>
          <w:tcPr>
            <w:tcW w:w="1161" w:type="dxa"/>
          </w:tcPr>
          <w:p w14:paraId="306F988B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05BF6737" w14:textId="77777777" w:rsidTr="006115F8">
        <w:tc>
          <w:tcPr>
            <w:tcW w:w="4077" w:type="dxa"/>
          </w:tcPr>
          <w:p w14:paraId="44C493AB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Female sex</w:t>
            </w:r>
          </w:p>
        </w:tc>
        <w:tc>
          <w:tcPr>
            <w:tcW w:w="1985" w:type="dxa"/>
          </w:tcPr>
          <w:p w14:paraId="4461F39E" w14:textId="517AAC4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0 (0.62, 1.60)</w:t>
            </w:r>
          </w:p>
        </w:tc>
        <w:tc>
          <w:tcPr>
            <w:tcW w:w="1134" w:type="dxa"/>
          </w:tcPr>
          <w:p w14:paraId="7CCBCED5" w14:textId="62C97AA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984" w:type="dxa"/>
          </w:tcPr>
          <w:p w14:paraId="31CACACC" w14:textId="08410DE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9 (0.60, 1.65)</w:t>
            </w:r>
          </w:p>
        </w:tc>
        <w:tc>
          <w:tcPr>
            <w:tcW w:w="1134" w:type="dxa"/>
          </w:tcPr>
          <w:p w14:paraId="4BD2D30B" w14:textId="42BEC3F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985" w:type="dxa"/>
          </w:tcPr>
          <w:p w14:paraId="71F72C27" w14:textId="4B252448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3265C83C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3589EFD8" w14:textId="77777777" w:rsidTr="006115F8">
        <w:tc>
          <w:tcPr>
            <w:tcW w:w="4077" w:type="dxa"/>
          </w:tcPr>
          <w:p w14:paraId="1AE74C0D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Body mass index, per 1-point increase</w:t>
            </w:r>
          </w:p>
        </w:tc>
        <w:tc>
          <w:tcPr>
            <w:tcW w:w="1985" w:type="dxa"/>
          </w:tcPr>
          <w:p w14:paraId="365D4280" w14:textId="6A2F4E6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6 (0.92, 1.01)</w:t>
            </w:r>
          </w:p>
        </w:tc>
        <w:tc>
          <w:tcPr>
            <w:tcW w:w="1134" w:type="dxa"/>
          </w:tcPr>
          <w:p w14:paraId="32CCEFAF" w14:textId="6672E97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91</w:t>
            </w:r>
          </w:p>
        </w:tc>
        <w:tc>
          <w:tcPr>
            <w:tcW w:w="1984" w:type="dxa"/>
          </w:tcPr>
          <w:p w14:paraId="7B13D57A" w14:textId="2B708FEE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7 (0.93, 1.02)</w:t>
            </w:r>
          </w:p>
        </w:tc>
        <w:tc>
          <w:tcPr>
            <w:tcW w:w="1134" w:type="dxa"/>
          </w:tcPr>
          <w:p w14:paraId="42F19F68" w14:textId="184E75F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985" w:type="dxa"/>
          </w:tcPr>
          <w:p w14:paraId="4A7D3CCF" w14:textId="6AEDC60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4192BDD8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0A2A4053" w14:textId="77777777" w:rsidTr="006115F8">
        <w:tc>
          <w:tcPr>
            <w:tcW w:w="4077" w:type="dxa"/>
          </w:tcPr>
          <w:p w14:paraId="07C30C49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rivate insurance</w:t>
            </w:r>
          </w:p>
        </w:tc>
        <w:tc>
          <w:tcPr>
            <w:tcW w:w="1985" w:type="dxa"/>
          </w:tcPr>
          <w:p w14:paraId="60BB05B0" w14:textId="33E05509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3 (0.47, 1.12)</w:t>
            </w:r>
          </w:p>
        </w:tc>
        <w:tc>
          <w:tcPr>
            <w:tcW w:w="1134" w:type="dxa"/>
          </w:tcPr>
          <w:p w14:paraId="01D6217C" w14:textId="6172D4F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984" w:type="dxa"/>
          </w:tcPr>
          <w:p w14:paraId="0ECF3EC8" w14:textId="150FD8F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3 (0.45, 1.18)</w:t>
            </w:r>
          </w:p>
        </w:tc>
        <w:tc>
          <w:tcPr>
            <w:tcW w:w="1134" w:type="dxa"/>
          </w:tcPr>
          <w:p w14:paraId="3FA842FE" w14:textId="1C039F4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985" w:type="dxa"/>
          </w:tcPr>
          <w:p w14:paraId="351EEDEE" w14:textId="3ED20B20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7E9A8D43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3454ED89" w14:textId="77777777" w:rsidTr="006115F8">
        <w:tc>
          <w:tcPr>
            <w:tcW w:w="4077" w:type="dxa"/>
          </w:tcPr>
          <w:p w14:paraId="11F262BB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Current or former smoker</w:t>
            </w:r>
          </w:p>
        </w:tc>
        <w:tc>
          <w:tcPr>
            <w:tcW w:w="1985" w:type="dxa"/>
          </w:tcPr>
          <w:p w14:paraId="1AC26AB7" w14:textId="402AFEE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2 (0.59, 1.42)</w:t>
            </w:r>
          </w:p>
        </w:tc>
        <w:tc>
          <w:tcPr>
            <w:tcW w:w="1134" w:type="dxa"/>
          </w:tcPr>
          <w:p w14:paraId="2F84AC99" w14:textId="0D61E38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984" w:type="dxa"/>
          </w:tcPr>
          <w:p w14:paraId="0FDE3351" w14:textId="5203147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5 (0.47, 1.21)</w:t>
            </w:r>
          </w:p>
        </w:tc>
        <w:tc>
          <w:tcPr>
            <w:tcW w:w="1134" w:type="dxa"/>
          </w:tcPr>
          <w:p w14:paraId="5A6353B6" w14:textId="5B348AE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985" w:type="dxa"/>
          </w:tcPr>
          <w:p w14:paraId="2F8F4A2E" w14:textId="1B01A0B8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271D911E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3B01CEC2" w14:textId="77777777" w:rsidTr="006115F8">
        <w:trPr>
          <w:trHeight w:val="64"/>
        </w:trPr>
        <w:tc>
          <w:tcPr>
            <w:tcW w:w="4077" w:type="dxa"/>
          </w:tcPr>
          <w:p w14:paraId="39297F1B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Oxygen use with activity</w:t>
            </w:r>
          </w:p>
        </w:tc>
        <w:tc>
          <w:tcPr>
            <w:tcW w:w="1985" w:type="dxa"/>
          </w:tcPr>
          <w:p w14:paraId="07FDFC97" w14:textId="4C81CC7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52 (2.31, 5.39)</w:t>
            </w:r>
          </w:p>
        </w:tc>
        <w:tc>
          <w:tcPr>
            <w:tcW w:w="1134" w:type="dxa"/>
          </w:tcPr>
          <w:p w14:paraId="35CFCECD" w14:textId="7F635270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003D4CD1" w14:textId="09C23EF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82 (1.02, 3.27)</w:t>
            </w:r>
          </w:p>
        </w:tc>
        <w:tc>
          <w:tcPr>
            <w:tcW w:w="1134" w:type="dxa"/>
          </w:tcPr>
          <w:p w14:paraId="4AB8A632" w14:textId="7BF6BBF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44</w:t>
            </w:r>
          </w:p>
        </w:tc>
        <w:tc>
          <w:tcPr>
            <w:tcW w:w="1985" w:type="dxa"/>
          </w:tcPr>
          <w:p w14:paraId="28CCB5D1" w14:textId="287F815F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81 (1.03, 3.18)</w:t>
            </w:r>
          </w:p>
        </w:tc>
        <w:tc>
          <w:tcPr>
            <w:tcW w:w="1161" w:type="dxa"/>
          </w:tcPr>
          <w:p w14:paraId="5067D922" w14:textId="3E92DAC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38</w:t>
            </w:r>
          </w:p>
        </w:tc>
      </w:tr>
      <w:tr w:rsidR="006115F8" w:rsidRPr="00BC6A1A" w14:paraId="55EA0BE5" w14:textId="77777777" w:rsidTr="006115F8">
        <w:trPr>
          <w:trHeight w:val="64"/>
        </w:trPr>
        <w:tc>
          <w:tcPr>
            <w:tcW w:w="4077" w:type="dxa"/>
          </w:tcPr>
          <w:p w14:paraId="4F65C769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Oxygen use at rest</w:t>
            </w:r>
          </w:p>
        </w:tc>
        <w:tc>
          <w:tcPr>
            <w:tcW w:w="1985" w:type="dxa"/>
          </w:tcPr>
          <w:p w14:paraId="0E9FE64F" w14:textId="2A8CF3C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.63 (3.01, 7.10)</w:t>
            </w:r>
          </w:p>
        </w:tc>
        <w:tc>
          <w:tcPr>
            <w:tcW w:w="1134" w:type="dxa"/>
          </w:tcPr>
          <w:p w14:paraId="27530C0A" w14:textId="205E9810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38019CF9" w14:textId="4396911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05 (1.67, 5.55)</w:t>
            </w:r>
          </w:p>
        </w:tc>
        <w:tc>
          <w:tcPr>
            <w:tcW w:w="1134" w:type="dxa"/>
          </w:tcPr>
          <w:p w14:paraId="30EFBEEB" w14:textId="02499BA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1985" w:type="dxa"/>
          </w:tcPr>
          <w:p w14:paraId="787C1BA1" w14:textId="22DFBFC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93 (1.67, 5.14)</w:t>
            </w:r>
          </w:p>
        </w:tc>
        <w:tc>
          <w:tcPr>
            <w:tcW w:w="1161" w:type="dxa"/>
          </w:tcPr>
          <w:p w14:paraId="4C3CDCA9" w14:textId="7CCD646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02</w:t>
            </w:r>
          </w:p>
        </w:tc>
      </w:tr>
      <w:tr w:rsidR="006115F8" w:rsidRPr="00BC6A1A" w14:paraId="221529E3" w14:textId="77777777" w:rsidTr="006115F8">
        <w:trPr>
          <w:trHeight w:val="64"/>
        </w:trPr>
        <w:tc>
          <w:tcPr>
            <w:tcW w:w="4077" w:type="dxa"/>
          </w:tcPr>
          <w:p w14:paraId="0ED73B7E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Diagnostic criteria of definite IPF</w:t>
            </w:r>
          </w:p>
        </w:tc>
        <w:tc>
          <w:tcPr>
            <w:tcW w:w="1985" w:type="dxa"/>
          </w:tcPr>
          <w:p w14:paraId="72120871" w14:textId="7C71D6C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6 (0.61, 1.52)</w:t>
            </w:r>
          </w:p>
        </w:tc>
        <w:tc>
          <w:tcPr>
            <w:tcW w:w="1134" w:type="dxa"/>
          </w:tcPr>
          <w:p w14:paraId="38DAD5AE" w14:textId="67FC5D9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984" w:type="dxa"/>
          </w:tcPr>
          <w:p w14:paraId="3E444D27" w14:textId="5CE4AC7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8 (0.54, 1.44)</w:t>
            </w:r>
          </w:p>
        </w:tc>
        <w:tc>
          <w:tcPr>
            <w:tcW w:w="1134" w:type="dxa"/>
          </w:tcPr>
          <w:p w14:paraId="5D509BF2" w14:textId="4BB8E21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985" w:type="dxa"/>
          </w:tcPr>
          <w:p w14:paraId="787B7764" w14:textId="6E9189D9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33A0276C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379177DF" w14:textId="77777777" w:rsidTr="006115F8">
        <w:trPr>
          <w:trHeight w:val="64"/>
        </w:trPr>
        <w:tc>
          <w:tcPr>
            <w:tcW w:w="4077" w:type="dxa"/>
          </w:tcPr>
          <w:p w14:paraId="20F4A02A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History of coronary artery disease or congestive heart failure</w:t>
            </w:r>
          </w:p>
        </w:tc>
        <w:tc>
          <w:tcPr>
            <w:tcW w:w="1985" w:type="dxa"/>
          </w:tcPr>
          <w:p w14:paraId="63B135A9" w14:textId="3648E82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7 (0.76, 1.80)</w:t>
            </w:r>
          </w:p>
        </w:tc>
        <w:tc>
          <w:tcPr>
            <w:tcW w:w="1134" w:type="dxa"/>
          </w:tcPr>
          <w:p w14:paraId="20647C66" w14:textId="579EC058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984" w:type="dxa"/>
          </w:tcPr>
          <w:p w14:paraId="4A050D07" w14:textId="0EC6782E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3 (0.75, 2.00)</w:t>
            </w:r>
          </w:p>
        </w:tc>
        <w:tc>
          <w:tcPr>
            <w:tcW w:w="1134" w:type="dxa"/>
          </w:tcPr>
          <w:p w14:paraId="3ED19352" w14:textId="6EFD3ECC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985" w:type="dxa"/>
          </w:tcPr>
          <w:p w14:paraId="090D7919" w14:textId="6062402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64EB726C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7F709E6E" w14:textId="77777777" w:rsidTr="006115F8">
        <w:trPr>
          <w:trHeight w:val="64"/>
        </w:trPr>
        <w:tc>
          <w:tcPr>
            <w:tcW w:w="4077" w:type="dxa"/>
          </w:tcPr>
          <w:p w14:paraId="62B0694C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istory of pulmonary hypertension</w:t>
            </w:r>
          </w:p>
        </w:tc>
        <w:tc>
          <w:tcPr>
            <w:tcW w:w="1985" w:type="dxa"/>
          </w:tcPr>
          <w:p w14:paraId="24C466CC" w14:textId="25FE2C68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9 (1.27, 4.12)</w:t>
            </w:r>
          </w:p>
        </w:tc>
        <w:tc>
          <w:tcPr>
            <w:tcW w:w="1134" w:type="dxa"/>
          </w:tcPr>
          <w:p w14:paraId="1DA85FF3" w14:textId="0045D80C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60</w:t>
            </w:r>
          </w:p>
        </w:tc>
        <w:tc>
          <w:tcPr>
            <w:tcW w:w="1984" w:type="dxa"/>
          </w:tcPr>
          <w:p w14:paraId="5F75BDD3" w14:textId="045EF9E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6 (0.66, 2.39)</w:t>
            </w:r>
          </w:p>
        </w:tc>
        <w:tc>
          <w:tcPr>
            <w:tcW w:w="1134" w:type="dxa"/>
          </w:tcPr>
          <w:p w14:paraId="43002B9B" w14:textId="4AA57B5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985" w:type="dxa"/>
          </w:tcPr>
          <w:p w14:paraId="7895BEFC" w14:textId="34439E1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23CCB60C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28C5D550" w14:textId="77777777" w:rsidTr="006115F8">
        <w:trPr>
          <w:trHeight w:val="64"/>
        </w:trPr>
        <w:tc>
          <w:tcPr>
            <w:tcW w:w="4077" w:type="dxa"/>
          </w:tcPr>
          <w:p w14:paraId="1E7AEB62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Emphysema</w:t>
            </w:r>
          </w:p>
        </w:tc>
        <w:tc>
          <w:tcPr>
            <w:tcW w:w="1985" w:type="dxa"/>
          </w:tcPr>
          <w:p w14:paraId="6CA4C72C" w14:textId="22FA534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8 (0.69, 2.75)</w:t>
            </w:r>
          </w:p>
        </w:tc>
        <w:tc>
          <w:tcPr>
            <w:tcW w:w="1134" w:type="dxa"/>
          </w:tcPr>
          <w:p w14:paraId="0879C226" w14:textId="127E034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984" w:type="dxa"/>
          </w:tcPr>
          <w:p w14:paraId="4219D34B" w14:textId="4978A3F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1 (0.48, 2.11)</w:t>
            </w:r>
          </w:p>
        </w:tc>
        <w:tc>
          <w:tcPr>
            <w:tcW w:w="1134" w:type="dxa"/>
          </w:tcPr>
          <w:p w14:paraId="73CBB384" w14:textId="34366CB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985" w:type="dxa"/>
          </w:tcPr>
          <w:p w14:paraId="68B2D5E6" w14:textId="2114993F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2FC4B7A4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0C4C1104" w14:textId="77777777" w:rsidTr="006115F8">
        <w:trPr>
          <w:trHeight w:val="64"/>
        </w:trPr>
        <w:tc>
          <w:tcPr>
            <w:tcW w:w="4077" w:type="dxa"/>
          </w:tcPr>
          <w:p w14:paraId="48952385" w14:textId="0FC6F243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rior hospitalisation</w:t>
            </w:r>
          </w:p>
        </w:tc>
        <w:tc>
          <w:tcPr>
            <w:tcW w:w="1985" w:type="dxa"/>
          </w:tcPr>
          <w:p w14:paraId="1C808DC5" w14:textId="78594E7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78 (1.17, 2.72)</w:t>
            </w:r>
          </w:p>
        </w:tc>
        <w:tc>
          <w:tcPr>
            <w:tcW w:w="1134" w:type="dxa"/>
          </w:tcPr>
          <w:p w14:paraId="0ACB79FD" w14:textId="07516AA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72</w:t>
            </w:r>
          </w:p>
        </w:tc>
        <w:tc>
          <w:tcPr>
            <w:tcW w:w="1984" w:type="dxa"/>
          </w:tcPr>
          <w:p w14:paraId="3B1393F6" w14:textId="26F6186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9 (0.75, 1.88)</w:t>
            </w:r>
          </w:p>
        </w:tc>
        <w:tc>
          <w:tcPr>
            <w:tcW w:w="1134" w:type="dxa"/>
          </w:tcPr>
          <w:p w14:paraId="79200EEB" w14:textId="4A12F26C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985" w:type="dxa"/>
          </w:tcPr>
          <w:p w14:paraId="5DE9434F" w14:textId="2E47C4E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58C803F1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79675EE1" w14:textId="77777777" w:rsidTr="006115F8">
        <w:trPr>
          <w:trHeight w:val="64"/>
        </w:trPr>
        <w:tc>
          <w:tcPr>
            <w:tcW w:w="4077" w:type="dxa"/>
          </w:tcPr>
          <w:p w14:paraId="5D357F79" w14:textId="64DF9325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Distance to enrolling </w:t>
            </w:r>
            <w:r w:rsidR="00BC6A1A" w:rsidRPr="00BC6A1A">
              <w:rPr>
                <w:rFonts w:ascii="Arial" w:hAnsi="Arial" w:cs="Arial"/>
                <w:sz w:val="24"/>
                <w:szCs w:val="24"/>
                <w:lang w:val="en-GB"/>
              </w:rPr>
              <w:t>centre</w:t>
            </w: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, per </w:t>
            </w:r>
          </w:p>
          <w:p w14:paraId="6868278F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10-mile increase</w:t>
            </w:r>
          </w:p>
        </w:tc>
        <w:tc>
          <w:tcPr>
            <w:tcW w:w="1985" w:type="dxa"/>
          </w:tcPr>
          <w:p w14:paraId="7EC29AA6" w14:textId="15240140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8 (0.95, 1.01)</w:t>
            </w:r>
          </w:p>
        </w:tc>
        <w:tc>
          <w:tcPr>
            <w:tcW w:w="1134" w:type="dxa"/>
          </w:tcPr>
          <w:p w14:paraId="0AB3BC42" w14:textId="59747989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984" w:type="dxa"/>
          </w:tcPr>
          <w:p w14:paraId="2C49DD76" w14:textId="53EAEC4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9 (0.96, 1.03)</w:t>
            </w:r>
          </w:p>
        </w:tc>
        <w:tc>
          <w:tcPr>
            <w:tcW w:w="1134" w:type="dxa"/>
          </w:tcPr>
          <w:p w14:paraId="28C1B529" w14:textId="76765D5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985" w:type="dxa"/>
          </w:tcPr>
          <w:p w14:paraId="2A4FAFB3" w14:textId="1259A28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4E143CA5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57357C17" w14:textId="77777777" w:rsidTr="006115F8">
        <w:trPr>
          <w:trHeight w:val="64"/>
        </w:trPr>
        <w:tc>
          <w:tcPr>
            <w:tcW w:w="4077" w:type="dxa"/>
          </w:tcPr>
          <w:p w14:paraId="0DAFCEE2" w14:textId="6406D498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Symptom onset to confirmed diagnosis of IPF at enrolling </w:t>
            </w:r>
            <w:r w:rsidR="00BC6A1A" w:rsidRPr="00BC6A1A">
              <w:rPr>
                <w:rFonts w:ascii="Arial" w:hAnsi="Arial" w:cs="Arial"/>
                <w:sz w:val="24"/>
                <w:szCs w:val="24"/>
                <w:lang w:val="en-GB"/>
              </w:rPr>
              <w:t>centre</w:t>
            </w: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, per 6-month increase</w:t>
            </w:r>
          </w:p>
        </w:tc>
        <w:tc>
          <w:tcPr>
            <w:tcW w:w="1985" w:type="dxa"/>
          </w:tcPr>
          <w:p w14:paraId="2CA0725E" w14:textId="2150BBCF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6 (0.89, 1.05)</w:t>
            </w:r>
          </w:p>
        </w:tc>
        <w:tc>
          <w:tcPr>
            <w:tcW w:w="1134" w:type="dxa"/>
          </w:tcPr>
          <w:p w14:paraId="225057D1" w14:textId="6467610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984" w:type="dxa"/>
          </w:tcPr>
          <w:p w14:paraId="7F45B454" w14:textId="35E7C9BE" w:rsidR="006115F8" w:rsidRPr="00BC6A1A" w:rsidRDefault="006115F8" w:rsidP="006115F8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4 (0.86, 1.02)</w:t>
            </w:r>
          </w:p>
        </w:tc>
        <w:tc>
          <w:tcPr>
            <w:tcW w:w="1134" w:type="dxa"/>
          </w:tcPr>
          <w:p w14:paraId="3023FEB1" w14:textId="183350AC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985" w:type="dxa"/>
          </w:tcPr>
          <w:p w14:paraId="6FEE8FA9" w14:textId="13BD730F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2E0A2B8D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39E65D37" w14:textId="77777777" w:rsidR="008D6B2D" w:rsidRPr="00BC6A1A" w:rsidRDefault="008D6B2D" w:rsidP="001D2565">
      <w:pPr>
        <w:spacing w:after="0" w:line="480" w:lineRule="auto"/>
        <w:rPr>
          <w:rFonts w:ascii="Arial" w:hAnsi="Arial" w:cs="Arial"/>
          <w:sz w:val="20"/>
          <w:szCs w:val="24"/>
          <w:lang w:val="en-GB"/>
        </w:rPr>
      </w:pPr>
      <w:r w:rsidRPr="00BC6A1A">
        <w:rPr>
          <w:rFonts w:ascii="Arial" w:hAnsi="Arial" w:cs="Arial"/>
          <w:sz w:val="20"/>
          <w:szCs w:val="24"/>
          <w:lang w:val="en-GB"/>
        </w:rPr>
        <w:t xml:space="preserve">Multivariable model included all covariates listed. Adjustment model included patient characteristics selected after performing backwards selection on the multivariable model.  </w:t>
      </w:r>
    </w:p>
    <w:p w14:paraId="5592DF2C" w14:textId="77777777" w:rsidR="00781769" w:rsidRPr="00BC6A1A" w:rsidRDefault="00781769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7E886CCD" w14:textId="77777777" w:rsidR="00781769" w:rsidRPr="00BC6A1A" w:rsidRDefault="00781769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52C30229" w14:textId="77777777" w:rsidR="00781769" w:rsidRPr="00BC6A1A" w:rsidRDefault="00781769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1E36CB51" w14:textId="77777777" w:rsidR="00781769" w:rsidRPr="00BC6A1A" w:rsidRDefault="00781769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56E547CC" w14:textId="3D062481" w:rsidR="001D708F" w:rsidRPr="00BC6A1A" w:rsidRDefault="001D708F" w:rsidP="001D256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Table </w:t>
      </w:r>
      <w:r w:rsidR="00300520" w:rsidRPr="00BC6A1A">
        <w:rPr>
          <w:rFonts w:ascii="Arial" w:hAnsi="Arial" w:cs="Arial"/>
          <w:b/>
          <w:sz w:val="24"/>
          <w:szCs w:val="24"/>
          <w:lang w:val="en-GB"/>
        </w:rPr>
        <w:t>S</w:t>
      </w:r>
      <w:r w:rsidRPr="00BC6A1A">
        <w:rPr>
          <w:rFonts w:ascii="Arial" w:hAnsi="Arial" w:cs="Arial"/>
          <w:b/>
          <w:sz w:val="24"/>
          <w:szCs w:val="24"/>
          <w:lang w:val="en-GB"/>
        </w:rPr>
        <w:t>3.</w:t>
      </w:r>
      <w:r w:rsidRPr="00BC6A1A">
        <w:rPr>
          <w:rFonts w:ascii="Arial" w:hAnsi="Arial" w:cs="Arial"/>
          <w:sz w:val="24"/>
          <w:szCs w:val="24"/>
          <w:lang w:val="en-GB"/>
        </w:rPr>
        <w:t xml:space="preserve"> Association</w:t>
      </w:r>
      <w:r w:rsidR="009A0D3E" w:rsidRPr="00BC6A1A">
        <w:rPr>
          <w:rFonts w:ascii="Arial" w:hAnsi="Arial" w:cs="Arial"/>
          <w:sz w:val="24"/>
          <w:szCs w:val="24"/>
          <w:lang w:val="en-GB"/>
        </w:rPr>
        <w:t>s</w:t>
      </w:r>
      <w:r w:rsidRPr="00BC6A1A">
        <w:rPr>
          <w:rFonts w:ascii="Arial" w:hAnsi="Arial" w:cs="Arial"/>
          <w:sz w:val="24"/>
          <w:szCs w:val="24"/>
          <w:lang w:val="en-GB"/>
        </w:rPr>
        <w:t xml:space="preserve"> between patient characteristics and respiratory-related death or lung transplant in </w:t>
      </w:r>
      <w:r w:rsidR="009E48A2" w:rsidRPr="00BC6A1A">
        <w:rPr>
          <w:rFonts w:ascii="Arial" w:hAnsi="Arial" w:cs="Arial"/>
          <w:sz w:val="24"/>
          <w:szCs w:val="24"/>
          <w:lang w:val="en-GB"/>
        </w:rPr>
        <w:t>univariable models, multivariable model and adjustment model</w:t>
      </w:r>
    </w:p>
    <w:tbl>
      <w:tblPr>
        <w:tblStyle w:val="TableGrid"/>
        <w:tblW w:w="13460" w:type="dxa"/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1134"/>
        <w:gridCol w:w="1984"/>
        <w:gridCol w:w="1134"/>
        <w:gridCol w:w="1985"/>
        <w:gridCol w:w="1161"/>
      </w:tblGrid>
      <w:tr w:rsidR="00C85359" w:rsidRPr="00BC6A1A" w14:paraId="6547C7F2" w14:textId="77777777" w:rsidTr="006115F8">
        <w:tc>
          <w:tcPr>
            <w:tcW w:w="4077" w:type="dxa"/>
            <w:vMerge w:val="restart"/>
          </w:tcPr>
          <w:p w14:paraId="35004077" w14:textId="77777777" w:rsidR="00C85359" w:rsidRPr="00BC6A1A" w:rsidRDefault="00C85359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2"/>
          </w:tcPr>
          <w:p w14:paraId="65B5E986" w14:textId="77777777" w:rsidR="00C85359" w:rsidRPr="00BC6A1A" w:rsidRDefault="00C85359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Univariable models</w:t>
            </w:r>
          </w:p>
        </w:tc>
        <w:tc>
          <w:tcPr>
            <w:tcW w:w="3118" w:type="dxa"/>
            <w:gridSpan w:val="2"/>
          </w:tcPr>
          <w:p w14:paraId="0ECCA0C9" w14:textId="77777777" w:rsidR="00C85359" w:rsidRPr="00BC6A1A" w:rsidRDefault="00C85359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ultivariable model</w:t>
            </w:r>
          </w:p>
        </w:tc>
        <w:tc>
          <w:tcPr>
            <w:tcW w:w="3146" w:type="dxa"/>
            <w:gridSpan w:val="2"/>
          </w:tcPr>
          <w:p w14:paraId="5B40F019" w14:textId="77777777" w:rsidR="00C85359" w:rsidRPr="00BC6A1A" w:rsidRDefault="00C85359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Adjustment model</w:t>
            </w:r>
          </w:p>
        </w:tc>
      </w:tr>
      <w:tr w:rsidR="00C85359" w:rsidRPr="00BC6A1A" w14:paraId="630B9579" w14:textId="77777777" w:rsidTr="006115F8">
        <w:tc>
          <w:tcPr>
            <w:tcW w:w="4077" w:type="dxa"/>
            <w:vMerge/>
          </w:tcPr>
          <w:p w14:paraId="0DCE7917" w14:textId="77777777" w:rsidR="00C85359" w:rsidRPr="00BC6A1A" w:rsidRDefault="00C85359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45082998" w14:textId="77777777" w:rsidR="00C85359" w:rsidRPr="00BC6A1A" w:rsidRDefault="00C85359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34" w:type="dxa"/>
          </w:tcPr>
          <w:p w14:paraId="65307592" w14:textId="77777777" w:rsidR="00C85359" w:rsidRPr="00BC6A1A" w:rsidRDefault="00C85359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984" w:type="dxa"/>
          </w:tcPr>
          <w:p w14:paraId="0F1B5B93" w14:textId="77777777" w:rsidR="00C85359" w:rsidRPr="00BC6A1A" w:rsidRDefault="00C85359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34" w:type="dxa"/>
          </w:tcPr>
          <w:p w14:paraId="2794E1B5" w14:textId="77777777" w:rsidR="00C85359" w:rsidRPr="00BC6A1A" w:rsidRDefault="00C85359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985" w:type="dxa"/>
          </w:tcPr>
          <w:p w14:paraId="15A3A54A" w14:textId="77777777" w:rsidR="00C85359" w:rsidRPr="00BC6A1A" w:rsidRDefault="00C85359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61" w:type="dxa"/>
          </w:tcPr>
          <w:p w14:paraId="4208B4C4" w14:textId="77777777" w:rsidR="00C85359" w:rsidRPr="00BC6A1A" w:rsidRDefault="00C85359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</w:tr>
      <w:tr w:rsidR="006115F8" w:rsidRPr="00BC6A1A" w14:paraId="5C9EC72A" w14:textId="77777777" w:rsidTr="006115F8">
        <w:tc>
          <w:tcPr>
            <w:tcW w:w="4077" w:type="dxa"/>
          </w:tcPr>
          <w:p w14:paraId="4E722DBB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985" w:type="dxa"/>
          </w:tcPr>
          <w:p w14:paraId="0D51328F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F0D4055" w14:textId="0DB6B290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3A69F969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E9206CA" w14:textId="34ED06B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985" w:type="dxa"/>
          </w:tcPr>
          <w:p w14:paraId="131B3E77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</w:tcPr>
          <w:p w14:paraId="17380EDC" w14:textId="04269FF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0.019</w:t>
            </w:r>
          </w:p>
        </w:tc>
      </w:tr>
      <w:tr w:rsidR="006115F8" w:rsidRPr="00BC6A1A" w14:paraId="0B779416" w14:textId="77777777" w:rsidTr="006115F8">
        <w:tc>
          <w:tcPr>
            <w:tcW w:w="4077" w:type="dxa"/>
          </w:tcPr>
          <w:p w14:paraId="524B8DC5" w14:textId="77777777" w:rsidR="006115F8" w:rsidRPr="00BC6A1A" w:rsidRDefault="006115F8" w:rsidP="006115F8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&lt;62 years, per 5-year increase</w:t>
            </w:r>
          </w:p>
        </w:tc>
        <w:tc>
          <w:tcPr>
            <w:tcW w:w="1985" w:type="dxa"/>
          </w:tcPr>
          <w:p w14:paraId="378A8D8B" w14:textId="58D3EDF8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2 (0.43, 0.64)</w:t>
            </w:r>
          </w:p>
        </w:tc>
        <w:tc>
          <w:tcPr>
            <w:tcW w:w="1134" w:type="dxa"/>
          </w:tcPr>
          <w:p w14:paraId="5964D234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0BE10463" w14:textId="555D2D1E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3 (0.33, 0.86)</w:t>
            </w:r>
          </w:p>
        </w:tc>
        <w:tc>
          <w:tcPr>
            <w:tcW w:w="1134" w:type="dxa"/>
          </w:tcPr>
          <w:p w14:paraId="5272083B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7BB29719" w14:textId="7298B28F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1 (0.32, 0.82)</w:t>
            </w:r>
          </w:p>
        </w:tc>
        <w:tc>
          <w:tcPr>
            <w:tcW w:w="1161" w:type="dxa"/>
          </w:tcPr>
          <w:p w14:paraId="0D5B87DB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4801996B" w14:textId="77777777" w:rsidTr="006115F8">
        <w:tc>
          <w:tcPr>
            <w:tcW w:w="4077" w:type="dxa"/>
          </w:tcPr>
          <w:p w14:paraId="0578B3F6" w14:textId="77777777" w:rsidR="006115F8" w:rsidRPr="00BC6A1A" w:rsidRDefault="006115F8" w:rsidP="006115F8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≥62 years, per 5-year increase</w:t>
            </w:r>
          </w:p>
        </w:tc>
        <w:tc>
          <w:tcPr>
            <w:tcW w:w="1985" w:type="dxa"/>
          </w:tcPr>
          <w:p w14:paraId="029C9F0A" w14:textId="67070FE8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1 (1.11, 1.31)</w:t>
            </w:r>
          </w:p>
        </w:tc>
        <w:tc>
          <w:tcPr>
            <w:tcW w:w="1134" w:type="dxa"/>
          </w:tcPr>
          <w:p w14:paraId="4D8DFEBA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5B71F2F9" w14:textId="14FA302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1 (0.83, 1.24)</w:t>
            </w:r>
          </w:p>
        </w:tc>
        <w:tc>
          <w:tcPr>
            <w:tcW w:w="1134" w:type="dxa"/>
          </w:tcPr>
          <w:p w14:paraId="3D831D4A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6A0769C3" w14:textId="5D15AE6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1 (0.92, 1.34)</w:t>
            </w:r>
          </w:p>
        </w:tc>
        <w:tc>
          <w:tcPr>
            <w:tcW w:w="1161" w:type="dxa"/>
          </w:tcPr>
          <w:p w14:paraId="39713B6D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347679BE" w14:textId="77777777" w:rsidTr="006115F8">
        <w:tc>
          <w:tcPr>
            <w:tcW w:w="4077" w:type="dxa"/>
          </w:tcPr>
          <w:p w14:paraId="00676907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Female sex</w:t>
            </w:r>
          </w:p>
        </w:tc>
        <w:tc>
          <w:tcPr>
            <w:tcW w:w="1985" w:type="dxa"/>
          </w:tcPr>
          <w:p w14:paraId="1A34EC24" w14:textId="23D01FF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7 (0.67, 1.70)</w:t>
            </w:r>
          </w:p>
        </w:tc>
        <w:tc>
          <w:tcPr>
            <w:tcW w:w="1134" w:type="dxa"/>
          </w:tcPr>
          <w:p w14:paraId="7B53D633" w14:textId="02667D28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984" w:type="dxa"/>
          </w:tcPr>
          <w:p w14:paraId="5A4D68C7" w14:textId="30DC0CC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3 (0.61, 1.74)</w:t>
            </w:r>
          </w:p>
        </w:tc>
        <w:tc>
          <w:tcPr>
            <w:tcW w:w="1134" w:type="dxa"/>
          </w:tcPr>
          <w:p w14:paraId="66B98F41" w14:textId="04E2C5F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0</w:t>
            </w:r>
          </w:p>
        </w:tc>
        <w:tc>
          <w:tcPr>
            <w:tcW w:w="1985" w:type="dxa"/>
          </w:tcPr>
          <w:p w14:paraId="77B99F34" w14:textId="0AD1BB3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271D91FE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39F564EA" w14:textId="77777777" w:rsidTr="006115F8">
        <w:tc>
          <w:tcPr>
            <w:tcW w:w="4077" w:type="dxa"/>
          </w:tcPr>
          <w:p w14:paraId="402937E7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Body mass index, per 1-point increase</w:t>
            </w:r>
          </w:p>
        </w:tc>
        <w:tc>
          <w:tcPr>
            <w:tcW w:w="1985" w:type="dxa"/>
          </w:tcPr>
          <w:p w14:paraId="08527682" w14:textId="2B08446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6 (0.91, 1.00)</w:t>
            </w:r>
          </w:p>
        </w:tc>
        <w:tc>
          <w:tcPr>
            <w:tcW w:w="1134" w:type="dxa"/>
          </w:tcPr>
          <w:p w14:paraId="5E9907AE" w14:textId="77354DA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63</w:t>
            </w:r>
          </w:p>
        </w:tc>
        <w:tc>
          <w:tcPr>
            <w:tcW w:w="1984" w:type="dxa"/>
          </w:tcPr>
          <w:p w14:paraId="2FC88FBB" w14:textId="52F0F3E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5 (0.91, 1.00)</w:t>
            </w:r>
          </w:p>
        </w:tc>
        <w:tc>
          <w:tcPr>
            <w:tcW w:w="1134" w:type="dxa"/>
          </w:tcPr>
          <w:p w14:paraId="3C3EB387" w14:textId="00C8F47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1985" w:type="dxa"/>
          </w:tcPr>
          <w:p w14:paraId="4C7A1D88" w14:textId="3856C75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03CBBBEF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213C5EF7" w14:textId="77777777" w:rsidTr="006115F8">
        <w:tc>
          <w:tcPr>
            <w:tcW w:w="4077" w:type="dxa"/>
          </w:tcPr>
          <w:p w14:paraId="162D3B7A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rivate insurance</w:t>
            </w:r>
          </w:p>
        </w:tc>
        <w:tc>
          <w:tcPr>
            <w:tcW w:w="1985" w:type="dxa"/>
          </w:tcPr>
          <w:p w14:paraId="604F8252" w14:textId="7429BC6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8 (0.57, 1.36)</w:t>
            </w:r>
          </w:p>
        </w:tc>
        <w:tc>
          <w:tcPr>
            <w:tcW w:w="1134" w:type="dxa"/>
          </w:tcPr>
          <w:p w14:paraId="65477D2C" w14:textId="002DAD6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984" w:type="dxa"/>
          </w:tcPr>
          <w:p w14:paraId="0299E4B8" w14:textId="73616D1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5 (0.59, 1.53)</w:t>
            </w:r>
          </w:p>
        </w:tc>
        <w:tc>
          <w:tcPr>
            <w:tcW w:w="1134" w:type="dxa"/>
          </w:tcPr>
          <w:p w14:paraId="64E81140" w14:textId="7BA2885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985" w:type="dxa"/>
          </w:tcPr>
          <w:p w14:paraId="35EABD1D" w14:textId="25560F7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0965CB7E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62361DD6" w14:textId="77777777" w:rsidTr="006115F8">
        <w:tc>
          <w:tcPr>
            <w:tcW w:w="4077" w:type="dxa"/>
          </w:tcPr>
          <w:p w14:paraId="2413FA6E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Current or former smoker</w:t>
            </w:r>
          </w:p>
        </w:tc>
        <w:tc>
          <w:tcPr>
            <w:tcW w:w="1985" w:type="dxa"/>
          </w:tcPr>
          <w:p w14:paraId="2D7B197D" w14:textId="719BD3D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6 (0.56, 1.32)</w:t>
            </w:r>
          </w:p>
        </w:tc>
        <w:tc>
          <w:tcPr>
            <w:tcW w:w="1134" w:type="dxa"/>
          </w:tcPr>
          <w:p w14:paraId="668DADD8" w14:textId="021AE53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984" w:type="dxa"/>
          </w:tcPr>
          <w:p w14:paraId="645324B6" w14:textId="5CD8C14E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4 (0.46, 1.20)</w:t>
            </w:r>
          </w:p>
        </w:tc>
        <w:tc>
          <w:tcPr>
            <w:tcW w:w="1134" w:type="dxa"/>
          </w:tcPr>
          <w:p w14:paraId="64B453E0" w14:textId="027CA20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985" w:type="dxa"/>
          </w:tcPr>
          <w:p w14:paraId="75029894" w14:textId="025FFAF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7FA46EA8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549C98A3" w14:textId="77777777" w:rsidTr="006115F8">
        <w:trPr>
          <w:trHeight w:val="64"/>
        </w:trPr>
        <w:tc>
          <w:tcPr>
            <w:tcW w:w="4077" w:type="dxa"/>
          </w:tcPr>
          <w:p w14:paraId="51238FDB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Oxygen use with activity</w:t>
            </w:r>
          </w:p>
        </w:tc>
        <w:tc>
          <w:tcPr>
            <w:tcW w:w="1985" w:type="dxa"/>
          </w:tcPr>
          <w:p w14:paraId="5C529ABA" w14:textId="372AF60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.15 (2.70, 6.38)</w:t>
            </w:r>
          </w:p>
        </w:tc>
        <w:tc>
          <w:tcPr>
            <w:tcW w:w="1134" w:type="dxa"/>
          </w:tcPr>
          <w:p w14:paraId="6806A710" w14:textId="062E1CE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6243F451" w14:textId="3218518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5 (1.28, 3.95)</w:t>
            </w:r>
          </w:p>
        </w:tc>
        <w:tc>
          <w:tcPr>
            <w:tcW w:w="1134" w:type="dxa"/>
          </w:tcPr>
          <w:p w14:paraId="6400A9A8" w14:textId="69FC0F3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49</w:t>
            </w:r>
          </w:p>
        </w:tc>
        <w:tc>
          <w:tcPr>
            <w:tcW w:w="1985" w:type="dxa"/>
          </w:tcPr>
          <w:p w14:paraId="087970E5" w14:textId="05E192A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3 (1.24, 3.66)</w:t>
            </w:r>
          </w:p>
        </w:tc>
        <w:tc>
          <w:tcPr>
            <w:tcW w:w="1161" w:type="dxa"/>
          </w:tcPr>
          <w:p w14:paraId="35ECB305" w14:textId="39C3849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63</w:t>
            </w:r>
          </w:p>
        </w:tc>
      </w:tr>
      <w:tr w:rsidR="006115F8" w:rsidRPr="00BC6A1A" w14:paraId="564E5915" w14:textId="77777777" w:rsidTr="006115F8">
        <w:trPr>
          <w:trHeight w:val="64"/>
        </w:trPr>
        <w:tc>
          <w:tcPr>
            <w:tcW w:w="4077" w:type="dxa"/>
          </w:tcPr>
          <w:p w14:paraId="16988C8B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Oxygen use at rest</w:t>
            </w:r>
          </w:p>
        </w:tc>
        <w:tc>
          <w:tcPr>
            <w:tcW w:w="1985" w:type="dxa"/>
          </w:tcPr>
          <w:p w14:paraId="7554767A" w14:textId="1CC2FEC9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.03 (3.31, 7.64)</w:t>
            </w:r>
          </w:p>
        </w:tc>
        <w:tc>
          <w:tcPr>
            <w:tcW w:w="1134" w:type="dxa"/>
          </w:tcPr>
          <w:p w14:paraId="4452192F" w14:textId="7FB51BA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1C9D0B73" w14:textId="61F24C60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76 (2.06, 6.87)</w:t>
            </w:r>
          </w:p>
        </w:tc>
        <w:tc>
          <w:tcPr>
            <w:tcW w:w="1134" w:type="dxa"/>
          </w:tcPr>
          <w:p w14:paraId="4FCCF96B" w14:textId="2768EB00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985" w:type="dxa"/>
          </w:tcPr>
          <w:p w14:paraId="05895205" w14:textId="7F0C1698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33 (1.94, 5.75)</w:t>
            </w:r>
          </w:p>
        </w:tc>
        <w:tc>
          <w:tcPr>
            <w:tcW w:w="1161" w:type="dxa"/>
          </w:tcPr>
          <w:p w14:paraId="001C3C9F" w14:textId="0DCBBCE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6115F8" w:rsidRPr="00BC6A1A" w14:paraId="5A9BB7AC" w14:textId="77777777" w:rsidTr="006115F8">
        <w:trPr>
          <w:trHeight w:val="64"/>
        </w:trPr>
        <w:tc>
          <w:tcPr>
            <w:tcW w:w="4077" w:type="dxa"/>
          </w:tcPr>
          <w:p w14:paraId="16BC52C0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Diagnostic criteria of definite IPF</w:t>
            </w:r>
          </w:p>
        </w:tc>
        <w:tc>
          <w:tcPr>
            <w:tcW w:w="1985" w:type="dxa"/>
          </w:tcPr>
          <w:p w14:paraId="51BF42A0" w14:textId="5C19E0B9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7 (0.67, 1.69)</w:t>
            </w:r>
          </w:p>
        </w:tc>
        <w:tc>
          <w:tcPr>
            <w:tcW w:w="1134" w:type="dxa"/>
          </w:tcPr>
          <w:p w14:paraId="316BDAC7" w14:textId="67CF030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984" w:type="dxa"/>
          </w:tcPr>
          <w:p w14:paraId="11B4D84A" w14:textId="0BB3297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4 (0.58, 1.55)</w:t>
            </w:r>
          </w:p>
        </w:tc>
        <w:tc>
          <w:tcPr>
            <w:tcW w:w="1134" w:type="dxa"/>
          </w:tcPr>
          <w:p w14:paraId="61DA5A1C" w14:textId="734B580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985" w:type="dxa"/>
          </w:tcPr>
          <w:p w14:paraId="10BFCC1A" w14:textId="2C7C160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2905B273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7D227BB8" w14:textId="77777777" w:rsidTr="006115F8">
        <w:trPr>
          <w:trHeight w:val="64"/>
        </w:trPr>
        <w:tc>
          <w:tcPr>
            <w:tcW w:w="4077" w:type="dxa"/>
          </w:tcPr>
          <w:p w14:paraId="22E22FC8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History of coronary artery disease or congestive heart failure</w:t>
            </w:r>
          </w:p>
        </w:tc>
        <w:tc>
          <w:tcPr>
            <w:tcW w:w="1985" w:type="dxa"/>
          </w:tcPr>
          <w:p w14:paraId="5A4FCD84" w14:textId="2F65C12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4 (0.67, 1.60)</w:t>
            </w:r>
          </w:p>
        </w:tc>
        <w:tc>
          <w:tcPr>
            <w:tcW w:w="1134" w:type="dxa"/>
          </w:tcPr>
          <w:p w14:paraId="428C3431" w14:textId="6DB0520E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984" w:type="dxa"/>
          </w:tcPr>
          <w:p w14:paraId="17BB2394" w14:textId="2048CF3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5 (0.81, 2.25)</w:t>
            </w:r>
          </w:p>
        </w:tc>
        <w:tc>
          <w:tcPr>
            <w:tcW w:w="1134" w:type="dxa"/>
          </w:tcPr>
          <w:p w14:paraId="0150AE33" w14:textId="2442024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985" w:type="dxa"/>
          </w:tcPr>
          <w:p w14:paraId="0F378E4E" w14:textId="135EA92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615B0D84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091A3AF1" w14:textId="77777777" w:rsidTr="006115F8">
        <w:trPr>
          <w:trHeight w:val="64"/>
        </w:trPr>
        <w:tc>
          <w:tcPr>
            <w:tcW w:w="4077" w:type="dxa"/>
          </w:tcPr>
          <w:p w14:paraId="2EF1469E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istory of pulmonary hypertension</w:t>
            </w:r>
          </w:p>
        </w:tc>
        <w:tc>
          <w:tcPr>
            <w:tcW w:w="1985" w:type="dxa"/>
          </w:tcPr>
          <w:p w14:paraId="792EF024" w14:textId="318BEF99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3 (1.24, 4.02)</w:t>
            </w:r>
          </w:p>
        </w:tc>
        <w:tc>
          <w:tcPr>
            <w:tcW w:w="1134" w:type="dxa"/>
          </w:tcPr>
          <w:p w14:paraId="18BF7FA1" w14:textId="60737D6C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76</w:t>
            </w:r>
          </w:p>
        </w:tc>
        <w:tc>
          <w:tcPr>
            <w:tcW w:w="1984" w:type="dxa"/>
          </w:tcPr>
          <w:p w14:paraId="0590025B" w14:textId="499F84F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8 (0.68, 2.43)</w:t>
            </w:r>
          </w:p>
        </w:tc>
        <w:tc>
          <w:tcPr>
            <w:tcW w:w="1134" w:type="dxa"/>
          </w:tcPr>
          <w:p w14:paraId="00B71FC0" w14:textId="07BC73F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985" w:type="dxa"/>
          </w:tcPr>
          <w:p w14:paraId="0C49AF31" w14:textId="63BA613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01D2A540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0756775D" w14:textId="77777777" w:rsidTr="006115F8">
        <w:trPr>
          <w:trHeight w:val="64"/>
        </w:trPr>
        <w:tc>
          <w:tcPr>
            <w:tcW w:w="4077" w:type="dxa"/>
          </w:tcPr>
          <w:p w14:paraId="4E53F19A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Emphysema</w:t>
            </w:r>
          </w:p>
        </w:tc>
        <w:tc>
          <w:tcPr>
            <w:tcW w:w="1985" w:type="dxa"/>
          </w:tcPr>
          <w:p w14:paraId="0568830F" w14:textId="0031411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2 (0.59, 2.54)</w:t>
            </w:r>
          </w:p>
        </w:tc>
        <w:tc>
          <w:tcPr>
            <w:tcW w:w="1134" w:type="dxa"/>
          </w:tcPr>
          <w:p w14:paraId="1578886E" w14:textId="7C9A163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984" w:type="dxa"/>
          </w:tcPr>
          <w:p w14:paraId="4C169D5B" w14:textId="3E52610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5 (0.34, 1.63)</w:t>
            </w:r>
          </w:p>
        </w:tc>
        <w:tc>
          <w:tcPr>
            <w:tcW w:w="1134" w:type="dxa"/>
          </w:tcPr>
          <w:p w14:paraId="1A9F8B25" w14:textId="7960D168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985" w:type="dxa"/>
          </w:tcPr>
          <w:p w14:paraId="75A9D12C" w14:textId="124E85C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0ECA70CF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71F98199" w14:textId="77777777" w:rsidTr="006115F8">
        <w:trPr>
          <w:trHeight w:val="64"/>
        </w:trPr>
        <w:tc>
          <w:tcPr>
            <w:tcW w:w="4077" w:type="dxa"/>
          </w:tcPr>
          <w:p w14:paraId="1B2DED2D" w14:textId="0DA5894F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rior hospitalisation</w:t>
            </w:r>
          </w:p>
        </w:tc>
        <w:tc>
          <w:tcPr>
            <w:tcW w:w="1985" w:type="dxa"/>
          </w:tcPr>
          <w:p w14:paraId="4BF08847" w14:textId="696E2A6E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6 (0.95, 2.23)</w:t>
            </w:r>
          </w:p>
        </w:tc>
        <w:tc>
          <w:tcPr>
            <w:tcW w:w="1134" w:type="dxa"/>
          </w:tcPr>
          <w:p w14:paraId="65A8D6B8" w14:textId="425EBEB0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85</w:t>
            </w:r>
          </w:p>
        </w:tc>
        <w:tc>
          <w:tcPr>
            <w:tcW w:w="1984" w:type="dxa"/>
          </w:tcPr>
          <w:p w14:paraId="19424343" w14:textId="47C6420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0 (0.56, 1.45)</w:t>
            </w:r>
          </w:p>
        </w:tc>
        <w:tc>
          <w:tcPr>
            <w:tcW w:w="1134" w:type="dxa"/>
          </w:tcPr>
          <w:p w14:paraId="1E1B22D4" w14:textId="1BDFC31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985" w:type="dxa"/>
          </w:tcPr>
          <w:p w14:paraId="1213EF6B" w14:textId="724BF3D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21D48B87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03A02FE1" w14:textId="77777777" w:rsidTr="006115F8">
        <w:trPr>
          <w:trHeight w:val="64"/>
        </w:trPr>
        <w:tc>
          <w:tcPr>
            <w:tcW w:w="4077" w:type="dxa"/>
          </w:tcPr>
          <w:p w14:paraId="0BEDB655" w14:textId="4BEC7760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Distance to enrolling </w:t>
            </w:r>
            <w:r w:rsidR="00BC6A1A" w:rsidRPr="00BC6A1A">
              <w:rPr>
                <w:rFonts w:ascii="Arial" w:hAnsi="Arial" w:cs="Arial"/>
                <w:sz w:val="24"/>
                <w:szCs w:val="24"/>
                <w:lang w:val="en-GB"/>
              </w:rPr>
              <w:t>centre</w:t>
            </w: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, per </w:t>
            </w:r>
          </w:p>
          <w:p w14:paraId="39789626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10-mile increase</w:t>
            </w:r>
          </w:p>
        </w:tc>
        <w:tc>
          <w:tcPr>
            <w:tcW w:w="1985" w:type="dxa"/>
          </w:tcPr>
          <w:p w14:paraId="6224FD47" w14:textId="66D6589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9 (0.96, 1.02)</w:t>
            </w:r>
          </w:p>
        </w:tc>
        <w:tc>
          <w:tcPr>
            <w:tcW w:w="1134" w:type="dxa"/>
          </w:tcPr>
          <w:p w14:paraId="401585F4" w14:textId="4810AE6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984" w:type="dxa"/>
          </w:tcPr>
          <w:p w14:paraId="14C0B078" w14:textId="42FEBB2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0 (0.97, 1.04)</w:t>
            </w:r>
          </w:p>
        </w:tc>
        <w:tc>
          <w:tcPr>
            <w:tcW w:w="1134" w:type="dxa"/>
          </w:tcPr>
          <w:p w14:paraId="3F3EA25E" w14:textId="415F4B18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985" w:type="dxa"/>
          </w:tcPr>
          <w:p w14:paraId="60E7C185" w14:textId="7FD0B5D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35F7EF32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1BFE00EA" w14:textId="77777777" w:rsidTr="006115F8">
        <w:trPr>
          <w:trHeight w:val="64"/>
        </w:trPr>
        <w:tc>
          <w:tcPr>
            <w:tcW w:w="4077" w:type="dxa"/>
          </w:tcPr>
          <w:p w14:paraId="33596EA1" w14:textId="7D87FFDA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Symptom onset to confirmed diagnosis of IPF at enrolling </w:t>
            </w:r>
            <w:r w:rsidR="00BC6A1A" w:rsidRPr="00BC6A1A">
              <w:rPr>
                <w:rFonts w:ascii="Arial" w:hAnsi="Arial" w:cs="Arial"/>
                <w:sz w:val="24"/>
                <w:szCs w:val="24"/>
                <w:lang w:val="en-GB"/>
              </w:rPr>
              <w:t>centre</w:t>
            </w: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, per 6-month increase</w:t>
            </w:r>
          </w:p>
        </w:tc>
        <w:tc>
          <w:tcPr>
            <w:tcW w:w="1985" w:type="dxa"/>
          </w:tcPr>
          <w:p w14:paraId="08F5F08E" w14:textId="04DC654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6 (0.89, 1.03)</w:t>
            </w:r>
          </w:p>
        </w:tc>
        <w:tc>
          <w:tcPr>
            <w:tcW w:w="1134" w:type="dxa"/>
          </w:tcPr>
          <w:p w14:paraId="5E1A37CC" w14:textId="16251CFF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984" w:type="dxa"/>
          </w:tcPr>
          <w:p w14:paraId="2EDB8080" w14:textId="28D626D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1 (0.84, 0.99)</w:t>
            </w:r>
          </w:p>
        </w:tc>
        <w:tc>
          <w:tcPr>
            <w:tcW w:w="1134" w:type="dxa"/>
          </w:tcPr>
          <w:p w14:paraId="35DD7DDA" w14:textId="3A9C2B5E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1985" w:type="dxa"/>
          </w:tcPr>
          <w:p w14:paraId="0D31D563" w14:textId="1438904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4BD3EB7D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7A75D710" w14:textId="77777777" w:rsidR="008D6B2D" w:rsidRPr="00BC6A1A" w:rsidRDefault="008D6B2D" w:rsidP="001D2565">
      <w:pPr>
        <w:spacing w:after="0" w:line="480" w:lineRule="auto"/>
        <w:rPr>
          <w:rFonts w:ascii="Arial" w:hAnsi="Arial" w:cs="Arial"/>
          <w:sz w:val="20"/>
          <w:szCs w:val="24"/>
          <w:lang w:val="en-GB"/>
        </w:rPr>
      </w:pPr>
      <w:r w:rsidRPr="00BC6A1A">
        <w:rPr>
          <w:rFonts w:ascii="Arial" w:hAnsi="Arial" w:cs="Arial"/>
          <w:sz w:val="20"/>
          <w:szCs w:val="24"/>
          <w:lang w:val="en-GB"/>
        </w:rPr>
        <w:t xml:space="preserve">Multivariable model included all covariates listed. Adjustment model included patient characteristics selected after performing backwards selection on the multivariable model.  </w:t>
      </w:r>
    </w:p>
    <w:p w14:paraId="15C87AA6" w14:textId="77777777" w:rsidR="00C85359" w:rsidRPr="00BC6A1A" w:rsidRDefault="00C85359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4715F344" w14:textId="77777777" w:rsidR="009E48A2" w:rsidRPr="00BC6A1A" w:rsidRDefault="009E48A2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3022640D" w14:textId="77777777" w:rsidR="00C85359" w:rsidRPr="00BC6A1A" w:rsidRDefault="00C85359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3265133A" w14:textId="77777777" w:rsidR="00C85359" w:rsidRPr="00BC6A1A" w:rsidRDefault="00C85359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5EFAAD4F" w14:textId="3DC7EC29" w:rsidR="001D708F" w:rsidRPr="00BC6A1A" w:rsidRDefault="00300520" w:rsidP="001D256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b/>
          <w:sz w:val="24"/>
          <w:szCs w:val="24"/>
          <w:lang w:val="en-GB"/>
        </w:rPr>
        <w:lastRenderedPageBreak/>
        <w:t>Table S</w:t>
      </w:r>
      <w:r w:rsidR="001D708F" w:rsidRPr="00BC6A1A">
        <w:rPr>
          <w:rFonts w:ascii="Arial" w:hAnsi="Arial" w:cs="Arial"/>
          <w:b/>
          <w:sz w:val="24"/>
          <w:szCs w:val="24"/>
          <w:lang w:val="en-GB"/>
        </w:rPr>
        <w:t>4.</w:t>
      </w:r>
      <w:r w:rsidR="001D708F" w:rsidRPr="00BC6A1A">
        <w:rPr>
          <w:rFonts w:ascii="Arial" w:hAnsi="Arial" w:cs="Arial"/>
          <w:sz w:val="24"/>
          <w:szCs w:val="24"/>
          <w:lang w:val="en-GB"/>
        </w:rPr>
        <w:t xml:space="preserve"> Association</w:t>
      </w:r>
      <w:r w:rsidR="009A0D3E" w:rsidRPr="00BC6A1A">
        <w:rPr>
          <w:rFonts w:ascii="Arial" w:hAnsi="Arial" w:cs="Arial"/>
          <w:sz w:val="24"/>
          <w:szCs w:val="24"/>
          <w:lang w:val="en-GB"/>
        </w:rPr>
        <w:t>s</w:t>
      </w:r>
      <w:r w:rsidR="001D708F" w:rsidRPr="00BC6A1A">
        <w:rPr>
          <w:rFonts w:ascii="Arial" w:hAnsi="Arial" w:cs="Arial"/>
          <w:sz w:val="24"/>
          <w:szCs w:val="24"/>
          <w:lang w:val="en-GB"/>
        </w:rPr>
        <w:t xml:space="preserve"> between patient characteristics and respiratory-related </w:t>
      </w:r>
      <w:r w:rsidR="001F47BE" w:rsidRPr="00BC6A1A">
        <w:rPr>
          <w:rFonts w:ascii="Arial" w:hAnsi="Arial" w:cs="Arial"/>
          <w:sz w:val="24"/>
          <w:szCs w:val="24"/>
          <w:lang w:val="en-GB"/>
        </w:rPr>
        <w:t>death</w:t>
      </w:r>
      <w:r w:rsidR="001D708F" w:rsidRPr="00BC6A1A">
        <w:rPr>
          <w:rFonts w:ascii="Arial" w:hAnsi="Arial" w:cs="Arial"/>
          <w:sz w:val="24"/>
          <w:szCs w:val="24"/>
          <w:lang w:val="en-GB"/>
        </w:rPr>
        <w:t xml:space="preserve"> </w:t>
      </w:r>
      <w:r w:rsidR="009E48A2" w:rsidRPr="00BC6A1A">
        <w:rPr>
          <w:rFonts w:ascii="Arial" w:hAnsi="Arial" w:cs="Arial"/>
          <w:sz w:val="24"/>
          <w:szCs w:val="24"/>
          <w:lang w:val="en-GB"/>
        </w:rPr>
        <w:t>in univariable models, multivariable model and adjustment model</w:t>
      </w:r>
    </w:p>
    <w:tbl>
      <w:tblPr>
        <w:tblStyle w:val="TableGrid"/>
        <w:tblW w:w="13460" w:type="dxa"/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1134"/>
        <w:gridCol w:w="1984"/>
        <w:gridCol w:w="1134"/>
        <w:gridCol w:w="1985"/>
        <w:gridCol w:w="1161"/>
      </w:tblGrid>
      <w:tr w:rsidR="006C78F0" w:rsidRPr="00BC6A1A" w14:paraId="4C1E711B" w14:textId="77777777" w:rsidTr="006115F8">
        <w:tc>
          <w:tcPr>
            <w:tcW w:w="4077" w:type="dxa"/>
            <w:vMerge w:val="restart"/>
          </w:tcPr>
          <w:p w14:paraId="51D7A5B6" w14:textId="77777777" w:rsidR="006C78F0" w:rsidRPr="00BC6A1A" w:rsidRDefault="006C78F0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2"/>
          </w:tcPr>
          <w:p w14:paraId="58FD142D" w14:textId="77777777" w:rsidR="006C78F0" w:rsidRPr="00BC6A1A" w:rsidRDefault="006C78F0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Univariable models</w:t>
            </w:r>
          </w:p>
        </w:tc>
        <w:tc>
          <w:tcPr>
            <w:tcW w:w="3118" w:type="dxa"/>
            <w:gridSpan w:val="2"/>
          </w:tcPr>
          <w:p w14:paraId="7FFBF31C" w14:textId="77777777" w:rsidR="006C78F0" w:rsidRPr="00BC6A1A" w:rsidRDefault="006C78F0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Multivariable model</w:t>
            </w:r>
          </w:p>
        </w:tc>
        <w:tc>
          <w:tcPr>
            <w:tcW w:w="3146" w:type="dxa"/>
            <w:gridSpan w:val="2"/>
          </w:tcPr>
          <w:p w14:paraId="7FAA8788" w14:textId="77777777" w:rsidR="006C78F0" w:rsidRPr="00BC6A1A" w:rsidRDefault="006C78F0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Adjustment model</w:t>
            </w:r>
          </w:p>
        </w:tc>
      </w:tr>
      <w:tr w:rsidR="006C78F0" w:rsidRPr="00BC6A1A" w14:paraId="268312B3" w14:textId="77777777" w:rsidTr="006115F8">
        <w:tc>
          <w:tcPr>
            <w:tcW w:w="4077" w:type="dxa"/>
            <w:vMerge/>
          </w:tcPr>
          <w:p w14:paraId="46E5E6A9" w14:textId="77777777" w:rsidR="006C78F0" w:rsidRPr="00BC6A1A" w:rsidRDefault="006C78F0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7CCEB0AA" w14:textId="77777777" w:rsidR="006C78F0" w:rsidRPr="00BC6A1A" w:rsidRDefault="006C78F0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34" w:type="dxa"/>
          </w:tcPr>
          <w:p w14:paraId="205C70B5" w14:textId="77777777" w:rsidR="006C78F0" w:rsidRPr="00BC6A1A" w:rsidRDefault="006C78F0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984" w:type="dxa"/>
          </w:tcPr>
          <w:p w14:paraId="155C887A" w14:textId="77777777" w:rsidR="006C78F0" w:rsidRPr="00BC6A1A" w:rsidRDefault="006C78F0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34" w:type="dxa"/>
          </w:tcPr>
          <w:p w14:paraId="19EC770E" w14:textId="77777777" w:rsidR="006C78F0" w:rsidRPr="00BC6A1A" w:rsidRDefault="006C78F0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985" w:type="dxa"/>
          </w:tcPr>
          <w:p w14:paraId="1FA0198C" w14:textId="77777777" w:rsidR="006C78F0" w:rsidRPr="00BC6A1A" w:rsidRDefault="006C78F0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61" w:type="dxa"/>
          </w:tcPr>
          <w:p w14:paraId="5C00D1F2" w14:textId="77777777" w:rsidR="006C78F0" w:rsidRPr="00BC6A1A" w:rsidRDefault="006C78F0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</w:tr>
      <w:tr w:rsidR="006115F8" w:rsidRPr="00BC6A1A" w14:paraId="6A17865F" w14:textId="77777777" w:rsidTr="006115F8">
        <w:tc>
          <w:tcPr>
            <w:tcW w:w="4077" w:type="dxa"/>
          </w:tcPr>
          <w:p w14:paraId="0D711214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985" w:type="dxa"/>
          </w:tcPr>
          <w:p w14:paraId="45CF53D2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DCF6EDD" w14:textId="7158451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59DCEA60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B1859C4" w14:textId="626015A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985" w:type="dxa"/>
          </w:tcPr>
          <w:p w14:paraId="40387577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</w:tcPr>
          <w:p w14:paraId="50FF3816" w14:textId="1B2C1A8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24</w:t>
            </w:r>
          </w:p>
        </w:tc>
      </w:tr>
      <w:tr w:rsidR="006115F8" w:rsidRPr="00BC6A1A" w14:paraId="5FB44489" w14:textId="77777777" w:rsidTr="006115F8">
        <w:tc>
          <w:tcPr>
            <w:tcW w:w="4077" w:type="dxa"/>
          </w:tcPr>
          <w:p w14:paraId="238AD74F" w14:textId="77777777" w:rsidR="006115F8" w:rsidRPr="00BC6A1A" w:rsidRDefault="006115F8" w:rsidP="006115F8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&lt;62 years, per 5-year increase</w:t>
            </w:r>
          </w:p>
        </w:tc>
        <w:tc>
          <w:tcPr>
            <w:tcW w:w="1985" w:type="dxa"/>
          </w:tcPr>
          <w:p w14:paraId="2072C1A6" w14:textId="0601E1D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5 (0.36, 0.57)</w:t>
            </w:r>
          </w:p>
        </w:tc>
        <w:tc>
          <w:tcPr>
            <w:tcW w:w="1134" w:type="dxa"/>
          </w:tcPr>
          <w:p w14:paraId="6D7BCFE0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41E2A4A8" w14:textId="1140DAAE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7 (0.33, 0.98)</w:t>
            </w:r>
          </w:p>
        </w:tc>
        <w:tc>
          <w:tcPr>
            <w:tcW w:w="1134" w:type="dxa"/>
          </w:tcPr>
          <w:p w14:paraId="2ED3AA9B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0944D387" w14:textId="0012113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3 (0.31, 0.90)</w:t>
            </w:r>
          </w:p>
        </w:tc>
        <w:tc>
          <w:tcPr>
            <w:tcW w:w="1161" w:type="dxa"/>
          </w:tcPr>
          <w:p w14:paraId="3073A601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75B00734" w14:textId="77777777" w:rsidTr="006115F8">
        <w:tc>
          <w:tcPr>
            <w:tcW w:w="4077" w:type="dxa"/>
          </w:tcPr>
          <w:p w14:paraId="21B6233F" w14:textId="77777777" w:rsidR="006115F8" w:rsidRPr="00BC6A1A" w:rsidRDefault="006115F8" w:rsidP="006115F8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≥62 years, per 5-year increase</w:t>
            </w:r>
          </w:p>
        </w:tc>
        <w:tc>
          <w:tcPr>
            <w:tcW w:w="1985" w:type="dxa"/>
          </w:tcPr>
          <w:p w14:paraId="6372FBCE" w14:textId="502A3F5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7 (1.25, 1.49)</w:t>
            </w:r>
          </w:p>
        </w:tc>
        <w:tc>
          <w:tcPr>
            <w:tcW w:w="1134" w:type="dxa"/>
          </w:tcPr>
          <w:p w14:paraId="4D32F875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37728C8D" w14:textId="7FCC014E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3 (0.91, 1.39)</w:t>
            </w:r>
          </w:p>
        </w:tc>
        <w:tc>
          <w:tcPr>
            <w:tcW w:w="1134" w:type="dxa"/>
          </w:tcPr>
          <w:p w14:paraId="4086D437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0F881767" w14:textId="505B16F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7 (1.05, 1.54)</w:t>
            </w:r>
          </w:p>
        </w:tc>
        <w:tc>
          <w:tcPr>
            <w:tcW w:w="1161" w:type="dxa"/>
          </w:tcPr>
          <w:p w14:paraId="72F68097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6153E383" w14:textId="77777777" w:rsidTr="006115F8">
        <w:tc>
          <w:tcPr>
            <w:tcW w:w="4077" w:type="dxa"/>
          </w:tcPr>
          <w:p w14:paraId="7D115AE3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Female sex</w:t>
            </w:r>
          </w:p>
        </w:tc>
        <w:tc>
          <w:tcPr>
            <w:tcW w:w="1985" w:type="dxa"/>
          </w:tcPr>
          <w:p w14:paraId="1DD8A031" w14:textId="518D689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9 (0.58, 1.68)</w:t>
            </w:r>
          </w:p>
        </w:tc>
        <w:tc>
          <w:tcPr>
            <w:tcW w:w="1134" w:type="dxa"/>
          </w:tcPr>
          <w:p w14:paraId="1A8636AB" w14:textId="38F20E5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984" w:type="dxa"/>
          </w:tcPr>
          <w:p w14:paraId="29EC00CF" w14:textId="391C32BC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0 (0.56, 1.78)</w:t>
            </w:r>
          </w:p>
        </w:tc>
        <w:tc>
          <w:tcPr>
            <w:tcW w:w="1134" w:type="dxa"/>
          </w:tcPr>
          <w:p w14:paraId="5DE7D200" w14:textId="09D33310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985" w:type="dxa"/>
          </w:tcPr>
          <w:p w14:paraId="21702ACF" w14:textId="065A9B59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672714BF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33C6E71F" w14:textId="77777777" w:rsidTr="006115F8">
        <w:tc>
          <w:tcPr>
            <w:tcW w:w="4077" w:type="dxa"/>
          </w:tcPr>
          <w:p w14:paraId="6A4C09A8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Body mass index, per 1-point increase</w:t>
            </w:r>
          </w:p>
        </w:tc>
        <w:tc>
          <w:tcPr>
            <w:tcW w:w="1985" w:type="dxa"/>
          </w:tcPr>
          <w:p w14:paraId="021B4F8C" w14:textId="5D06511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5 (0.90, 1.00)</w:t>
            </w:r>
          </w:p>
        </w:tc>
        <w:tc>
          <w:tcPr>
            <w:tcW w:w="1134" w:type="dxa"/>
          </w:tcPr>
          <w:p w14:paraId="6CC75558" w14:textId="5661BC3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1984" w:type="dxa"/>
          </w:tcPr>
          <w:p w14:paraId="3622069C" w14:textId="7E7D7FA9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6 (0.91, 1.01)</w:t>
            </w:r>
          </w:p>
        </w:tc>
        <w:tc>
          <w:tcPr>
            <w:tcW w:w="1134" w:type="dxa"/>
          </w:tcPr>
          <w:p w14:paraId="52645FF8" w14:textId="2F976AC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95</w:t>
            </w:r>
          </w:p>
        </w:tc>
        <w:tc>
          <w:tcPr>
            <w:tcW w:w="1985" w:type="dxa"/>
          </w:tcPr>
          <w:p w14:paraId="6FC28A01" w14:textId="5EE771C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15352B32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66AC53B5" w14:textId="77777777" w:rsidTr="006115F8">
        <w:tc>
          <w:tcPr>
            <w:tcW w:w="4077" w:type="dxa"/>
          </w:tcPr>
          <w:p w14:paraId="709D4E73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rivate insurance</w:t>
            </w:r>
          </w:p>
        </w:tc>
        <w:tc>
          <w:tcPr>
            <w:tcW w:w="1985" w:type="dxa"/>
          </w:tcPr>
          <w:p w14:paraId="5DD788D6" w14:textId="7004252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8 (0.48, 1.26)</w:t>
            </w:r>
          </w:p>
        </w:tc>
        <w:tc>
          <w:tcPr>
            <w:tcW w:w="1134" w:type="dxa"/>
          </w:tcPr>
          <w:p w14:paraId="30A96BB6" w14:textId="6A11FE7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984" w:type="dxa"/>
          </w:tcPr>
          <w:p w14:paraId="6E95E328" w14:textId="4F5B149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1 (0.48, 1.36)</w:t>
            </w:r>
          </w:p>
        </w:tc>
        <w:tc>
          <w:tcPr>
            <w:tcW w:w="1134" w:type="dxa"/>
          </w:tcPr>
          <w:p w14:paraId="07385EA9" w14:textId="743188A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985" w:type="dxa"/>
          </w:tcPr>
          <w:p w14:paraId="189426E1" w14:textId="2B55019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06A44309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345C7220" w14:textId="77777777" w:rsidTr="006115F8">
        <w:tc>
          <w:tcPr>
            <w:tcW w:w="4077" w:type="dxa"/>
          </w:tcPr>
          <w:p w14:paraId="7C1443BB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Current or former smoker</w:t>
            </w:r>
          </w:p>
        </w:tc>
        <w:tc>
          <w:tcPr>
            <w:tcW w:w="1985" w:type="dxa"/>
          </w:tcPr>
          <w:p w14:paraId="30775C3D" w14:textId="772A7589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6 (0.53, 1.39)</w:t>
            </w:r>
          </w:p>
        </w:tc>
        <w:tc>
          <w:tcPr>
            <w:tcW w:w="1134" w:type="dxa"/>
          </w:tcPr>
          <w:p w14:paraId="6E1A5B03" w14:textId="32EC02C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984" w:type="dxa"/>
          </w:tcPr>
          <w:p w14:paraId="04226D8A" w14:textId="233274D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1 (0.41, 1.21)</w:t>
            </w:r>
          </w:p>
        </w:tc>
        <w:tc>
          <w:tcPr>
            <w:tcW w:w="1134" w:type="dxa"/>
          </w:tcPr>
          <w:p w14:paraId="37D10CE4" w14:textId="61BA187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985" w:type="dxa"/>
          </w:tcPr>
          <w:p w14:paraId="69E864C9" w14:textId="3B48EFA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136F6AAF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75E638AD" w14:textId="77777777" w:rsidTr="006115F8">
        <w:trPr>
          <w:trHeight w:val="64"/>
        </w:trPr>
        <w:tc>
          <w:tcPr>
            <w:tcW w:w="4077" w:type="dxa"/>
          </w:tcPr>
          <w:p w14:paraId="5992F217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Oxygen use with activity</w:t>
            </w:r>
          </w:p>
        </w:tc>
        <w:tc>
          <w:tcPr>
            <w:tcW w:w="1985" w:type="dxa"/>
          </w:tcPr>
          <w:p w14:paraId="755E4C98" w14:textId="781DFD5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.34 (2.67, 7.05)</w:t>
            </w:r>
          </w:p>
        </w:tc>
        <w:tc>
          <w:tcPr>
            <w:tcW w:w="1134" w:type="dxa"/>
          </w:tcPr>
          <w:p w14:paraId="3DAD672B" w14:textId="318D6E4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405BB184" w14:textId="19CCEBD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37 (1.23, 4.59)</w:t>
            </w:r>
          </w:p>
        </w:tc>
        <w:tc>
          <w:tcPr>
            <w:tcW w:w="1134" w:type="dxa"/>
          </w:tcPr>
          <w:p w14:paraId="18B5E714" w14:textId="657F901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985" w:type="dxa"/>
          </w:tcPr>
          <w:p w14:paraId="156EA0BE" w14:textId="69C769B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4 (1.19, 4.22)</w:t>
            </w:r>
          </w:p>
        </w:tc>
        <w:tc>
          <w:tcPr>
            <w:tcW w:w="1161" w:type="dxa"/>
          </w:tcPr>
          <w:p w14:paraId="50194E86" w14:textId="222E930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3</w:t>
            </w:r>
          </w:p>
        </w:tc>
      </w:tr>
      <w:tr w:rsidR="006115F8" w:rsidRPr="00BC6A1A" w14:paraId="41934003" w14:textId="77777777" w:rsidTr="006115F8">
        <w:trPr>
          <w:trHeight w:val="64"/>
        </w:trPr>
        <w:tc>
          <w:tcPr>
            <w:tcW w:w="4077" w:type="dxa"/>
          </w:tcPr>
          <w:p w14:paraId="1C19486D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Oxygen use at rest</w:t>
            </w:r>
          </w:p>
        </w:tc>
        <w:tc>
          <w:tcPr>
            <w:tcW w:w="1985" w:type="dxa"/>
          </w:tcPr>
          <w:p w14:paraId="10FC2F94" w14:textId="6FCA4FD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.20 (3.24, 8.34)</w:t>
            </w:r>
          </w:p>
        </w:tc>
        <w:tc>
          <w:tcPr>
            <w:tcW w:w="1134" w:type="dxa"/>
          </w:tcPr>
          <w:p w14:paraId="35B9FA29" w14:textId="3F652FE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3ABED5FB" w14:textId="27EBEAF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19 (1.64, 6.23)</w:t>
            </w:r>
          </w:p>
        </w:tc>
        <w:tc>
          <w:tcPr>
            <w:tcW w:w="1134" w:type="dxa"/>
          </w:tcPr>
          <w:p w14:paraId="4623C4EA" w14:textId="20A1E019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07</w:t>
            </w:r>
          </w:p>
        </w:tc>
        <w:tc>
          <w:tcPr>
            <w:tcW w:w="1985" w:type="dxa"/>
          </w:tcPr>
          <w:p w14:paraId="654630D4" w14:textId="7D1ED4C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90 (1.57, 5.36)</w:t>
            </w:r>
          </w:p>
        </w:tc>
        <w:tc>
          <w:tcPr>
            <w:tcW w:w="1161" w:type="dxa"/>
          </w:tcPr>
          <w:p w14:paraId="50CC1D77" w14:textId="22D6C5BE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07</w:t>
            </w:r>
          </w:p>
        </w:tc>
      </w:tr>
      <w:tr w:rsidR="006115F8" w:rsidRPr="00BC6A1A" w14:paraId="25A95E51" w14:textId="77777777" w:rsidTr="006115F8">
        <w:trPr>
          <w:trHeight w:val="64"/>
        </w:trPr>
        <w:tc>
          <w:tcPr>
            <w:tcW w:w="4077" w:type="dxa"/>
          </w:tcPr>
          <w:p w14:paraId="490B8E81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Diagnostic criteria of definite IPF</w:t>
            </w:r>
          </w:p>
        </w:tc>
        <w:tc>
          <w:tcPr>
            <w:tcW w:w="1985" w:type="dxa"/>
          </w:tcPr>
          <w:p w14:paraId="5B66B56A" w14:textId="246CDAE0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2 (0.61, 1.72)</w:t>
            </w:r>
          </w:p>
        </w:tc>
        <w:tc>
          <w:tcPr>
            <w:tcW w:w="1134" w:type="dxa"/>
          </w:tcPr>
          <w:p w14:paraId="0E4A9973" w14:textId="7F157679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984" w:type="dxa"/>
          </w:tcPr>
          <w:p w14:paraId="5EED8081" w14:textId="756EFB8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4 (0.54, 1.64)</w:t>
            </w:r>
          </w:p>
        </w:tc>
        <w:tc>
          <w:tcPr>
            <w:tcW w:w="1134" w:type="dxa"/>
          </w:tcPr>
          <w:p w14:paraId="5867C9C0" w14:textId="3DB3BEA9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985" w:type="dxa"/>
          </w:tcPr>
          <w:p w14:paraId="20B3B261" w14:textId="33A62CC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28CEEEBC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6B835DCE" w14:textId="77777777" w:rsidTr="006115F8">
        <w:trPr>
          <w:trHeight w:val="64"/>
        </w:trPr>
        <w:tc>
          <w:tcPr>
            <w:tcW w:w="4077" w:type="dxa"/>
          </w:tcPr>
          <w:p w14:paraId="6D940FDB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History of coronary artery disease or congestive heart failure</w:t>
            </w:r>
          </w:p>
        </w:tc>
        <w:tc>
          <w:tcPr>
            <w:tcW w:w="1985" w:type="dxa"/>
          </w:tcPr>
          <w:p w14:paraId="64313ADE" w14:textId="09112198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1 (0.75, 1.95)</w:t>
            </w:r>
          </w:p>
        </w:tc>
        <w:tc>
          <w:tcPr>
            <w:tcW w:w="1134" w:type="dxa"/>
          </w:tcPr>
          <w:p w14:paraId="4FAC4FA8" w14:textId="7142806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984" w:type="dxa"/>
          </w:tcPr>
          <w:p w14:paraId="2078C749" w14:textId="1F442A5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2 (0.82, 2.47)</w:t>
            </w:r>
          </w:p>
        </w:tc>
        <w:tc>
          <w:tcPr>
            <w:tcW w:w="1134" w:type="dxa"/>
          </w:tcPr>
          <w:p w14:paraId="5481FA89" w14:textId="1518ED1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985" w:type="dxa"/>
          </w:tcPr>
          <w:p w14:paraId="19752A65" w14:textId="784CB95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3EE82940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5BBB8638" w14:textId="77777777" w:rsidTr="006115F8">
        <w:trPr>
          <w:trHeight w:val="64"/>
        </w:trPr>
        <w:tc>
          <w:tcPr>
            <w:tcW w:w="4077" w:type="dxa"/>
          </w:tcPr>
          <w:p w14:paraId="29B294B5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istory of pulmonary hypertension</w:t>
            </w:r>
          </w:p>
        </w:tc>
        <w:tc>
          <w:tcPr>
            <w:tcW w:w="1985" w:type="dxa"/>
          </w:tcPr>
          <w:p w14:paraId="42FFBABF" w14:textId="326F0F9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9 (1.12, 4.27)</w:t>
            </w:r>
          </w:p>
        </w:tc>
        <w:tc>
          <w:tcPr>
            <w:tcW w:w="1134" w:type="dxa"/>
          </w:tcPr>
          <w:p w14:paraId="67AC06CE" w14:textId="69B66E6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1984" w:type="dxa"/>
          </w:tcPr>
          <w:p w14:paraId="4D8DE95F" w14:textId="16B6F928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2 (0.54, 2.31)</w:t>
            </w:r>
          </w:p>
        </w:tc>
        <w:tc>
          <w:tcPr>
            <w:tcW w:w="1134" w:type="dxa"/>
          </w:tcPr>
          <w:p w14:paraId="583EC7DD" w14:textId="048137C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985" w:type="dxa"/>
          </w:tcPr>
          <w:p w14:paraId="7B8647C4" w14:textId="6C462C6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697C2C47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33938D8F" w14:textId="77777777" w:rsidTr="006115F8">
        <w:trPr>
          <w:trHeight w:val="64"/>
        </w:trPr>
        <w:tc>
          <w:tcPr>
            <w:tcW w:w="4077" w:type="dxa"/>
          </w:tcPr>
          <w:p w14:paraId="4418F7CC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Emphysema</w:t>
            </w:r>
          </w:p>
        </w:tc>
        <w:tc>
          <w:tcPr>
            <w:tcW w:w="1985" w:type="dxa"/>
          </w:tcPr>
          <w:p w14:paraId="0CE724B4" w14:textId="5B234EF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8 (0.47, 2.51)</w:t>
            </w:r>
          </w:p>
        </w:tc>
        <w:tc>
          <w:tcPr>
            <w:tcW w:w="1134" w:type="dxa"/>
          </w:tcPr>
          <w:p w14:paraId="1A77CDD5" w14:textId="7498BC22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984" w:type="dxa"/>
          </w:tcPr>
          <w:p w14:paraId="01201FF3" w14:textId="227647DC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2 (0.30, 1.76)</w:t>
            </w:r>
          </w:p>
        </w:tc>
        <w:tc>
          <w:tcPr>
            <w:tcW w:w="1134" w:type="dxa"/>
          </w:tcPr>
          <w:p w14:paraId="48767043" w14:textId="2EAF7ECA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985" w:type="dxa"/>
          </w:tcPr>
          <w:p w14:paraId="02BDA305" w14:textId="1D9FEA3F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4023AC3E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113D270E" w14:textId="77777777" w:rsidTr="006115F8">
        <w:trPr>
          <w:trHeight w:val="64"/>
        </w:trPr>
        <w:tc>
          <w:tcPr>
            <w:tcW w:w="4077" w:type="dxa"/>
          </w:tcPr>
          <w:p w14:paraId="3EAA78EC" w14:textId="744DF48B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rior hospitalisation</w:t>
            </w:r>
          </w:p>
        </w:tc>
        <w:tc>
          <w:tcPr>
            <w:tcW w:w="1985" w:type="dxa"/>
          </w:tcPr>
          <w:p w14:paraId="2CEDC4A3" w14:textId="1AEA24B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80 (1.12, 2.88)</w:t>
            </w:r>
          </w:p>
        </w:tc>
        <w:tc>
          <w:tcPr>
            <w:tcW w:w="1134" w:type="dxa"/>
          </w:tcPr>
          <w:p w14:paraId="389D5EF5" w14:textId="238F524E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984" w:type="dxa"/>
          </w:tcPr>
          <w:p w14:paraId="0850AA42" w14:textId="4C553B4C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1 (0.66, 1.87)</w:t>
            </w:r>
          </w:p>
        </w:tc>
        <w:tc>
          <w:tcPr>
            <w:tcW w:w="1134" w:type="dxa"/>
          </w:tcPr>
          <w:p w14:paraId="19A063DF" w14:textId="7CD0BEF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985" w:type="dxa"/>
          </w:tcPr>
          <w:p w14:paraId="392416D6" w14:textId="6F3A898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388CEBC1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72D1AD8F" w14:textId="77777777" w:rsidTr="006115F8">
        <w:trPr>
          <w:trHeight w:val="64"/>
        </w:trPr>
        <w:tc>
          <w:tcPr>
            <w:tcW w:w="4077" w:type="dxa"/>
          </w:tcPr>
          <w:p w14:paraId="720FF2B0" w14:textId="36C8509E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Distance to enrolling </w:t>
            </w:r>
            <w:r w:rsidR="00BC6A1A" w:rsidRPr="00BC6A1A">
              <w:rPr>
                <w:rFonts w:ascii="Arial" w:hAnsi="Arial" w:cs="Arial"/>
                <w:sz w:val="24"/>
                <w:szCs w:val="24"/>
                <w:lang w:val="en-GB"/>
              </w:rPr>
              <w:t>centre</w:t>
            </w: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, per </w:t>
            </w:r>
          </w:p>
          <w:p w14:paraId="68DE4963" w14:textId="77777777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10-mile increase</w:t>
            </w:r>
          </w:p>
        </w:tc>
        <w:tc>
          <w:tcPr>
            <w:tcW w:w="1985" w:type="dxa"/>
          </w:tcPr>
          <w:p w14:paraId="32B25A1F" w14:textId="33BA053D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8 (0.94, 1.01)</w:t>
            </w:r>
          </w:p>
        </w:tc>
        <w:tc>
          <w:tcPr>
            <w:tcW w:w="1134" w:type="dxa"/>
          </w:tcPr>
          <w:p w14:paraId="7F38141A" w14:textId="0267B3E1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984" w:type="dxa"/>
          </w:tcPr>
          <w:p w14:paraId="2568162B" w14:textId="5F6C737C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9 (0.95, 1.03)</w:t>
            </w:r>
          </w:p>
        </w:tc>
        <w:tc>
          <w:tcPr>
            <w:tcW w:w="1134" w:type="dxa"/>
          </w:tcPr>
          <w:p w14:paraId="252738AE" w14:textId="5E975774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985" w:type="dxa"/>
          </w:tcPr>
          <w:p w14:paraId="6CB62281" w14:textId="6F02F43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2256B104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115F8" w:rsidRPr="00BC6A1A" w14:paraId="793B3EEE" w14:textId="77777777" w:rsidTr="006115F8">
        <w:trPr>
          <w:trHeight w:val="64"/>
        </w:trPr>
        <w:tc>
          <w:tcPr>
            <w:tcW w:w="4077" w:type="dxa"/>
          </w:tcPr>
          <w:p w14:paraId="70FC2F3F" w14:textId="73AFBB7E" w:rsidR="006115F8" w:rsidRPr="00BC6A1A" w:rsidRDefault="006115F8" w:rsidP="006115F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Symptom onset to confirmed diagnosis of IPF at enrolling </w:t>
            </w:r>
            <w:r w:rsidR="00BC6A1A" w:rsidRPr="00BC6A1A">
              <w:rPr>
                <w:rFonts w:ascii="Arial" w:hAnsi="Arial" w:cs="Arial"/>
                <w:sz w:val="24"/>
                <w:szCs w:val="24"/>
                <w:lang w:val="en-GB"/>
              </w:rPr>
              <w:t>centre</w:t>
            </w: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, per 6-month increase</w:t>
            </w:r>
          </w:p>
        </w:tc>
        <w:tc>
          <w:tcPr>
            <w:tcW w:w="1985" w:type="dxa"/>
          </w:tcPr>
          <w:p w14:paraId="15AD7E19" w14:textId="5F5F3A6B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5 (0.87, 1.03)</w:t>
            </w:r>
          </w:p>
        </w:tc>
        <w:tc>
          <w:tcPr>
            <w:tcW w:w="1134" w:type="dxa"/>
          </w:tcPr>
          <w:p w14:paraId="3BCB4273" w14:textId="6350F84E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984" w:type="dxa"/>
          </w:tcPr>
          <w:p w14:paraId="7FC1068C" w14:textId="3452B595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1 (0.83, 0.99)</w:t>
            </w:r>
          </w:p>
        </w:tc>
        <w:tc>
          <w:tcPr>
            <w:tcW w:w="1134" w:type="dxa"/>
          </w:tcPr>
          <w:p w14:paraId="2B2521B8" w14:textId="640CE886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1985" w:type="dxa"/>
          </w:tcPr>
          <w:p w14:paraId="4A8B693C" w14:textId="5E413CE3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--</w:t>
            </w:r>
          </w:p>
        </w:tc>
        <w:tc>
          <w:tcPr>
            <w:tcW w:w="1161" w:type="dxa"/>
          </w:tcPr>
          <w:p w14:paraId="6150F105" w14:textId="77777777" w:rsidR="006115F8" w:rsidRPr="00BC6A1A" w:rsidRDefault="006115F8" w:rsidP="006115F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70EA22CD" w14:textId="77777777" w:rsidR="008D6B2D" w:rsidRPr="00BC6A1A" w:rsidRDefault="008D6B2D" w:rsidP="001D2565">
      <w:pPr>
        <w:spacing w:after="0" w:line="480" w:lineRule="auto"/>
        <w:rPr>
          <w:rFonts w:ascii="Arial" w:hAnsi="Arial" w:cs="Arial"/>
          <w:sz w:val="20"/>
          <w:szCs w:val="24"/>
          <w:lang w:val="en-GB"/>
        </w:rPr>
      </w:pPr>
      <w:r w:rsidRPr="00BC6A1A">
        <w:rPr>
          <w:rFonts w:ascii="Arial" w:hAnsi="Arial" w:cs="Arial"/>
          <w:sz w:val="20"/>
          <w:szCs w:val="24"/>
          <w:lang w:val="en-GB"/>
        </w:rPr>
        <w:t xml:space="preserve">Multivariable model included all covariates listed. Adjustment model included patient characteristics selected after performing backwards selection on the multivariable model.  </w:t>
      </w:r>
    </w:p>
    <w:p w14:paraId="6145F381" w14:textId="77777777" w:rsidR="001D708F" w:rsidRPr="00BC6A1A" w:rsidRDefault="001D708F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539B7E65" w14:textId="77777777" w:rsidR="001F47BE" w:rsidRPr="00BC6A1A" w:rsidRDefault="001F47BE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0F4CBD10" w14:textId="77777777" w:rsidR="001F47BE" w:rsidRPr="00BC6A1A" w:rsidRDefault="001F47BE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0DFDD686" w14:textId="77777777" w:rsidR="001F47BE" w:rsidRPr="00BC6A1A" w:rsidRDefault="001F47BE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6684CA11" w14:textId="736BC9DC" w:rsidR="001F47BE" w:rsidRPr="00BC6A1A" w:rsidRDefault="00300520" w:rsidP="001D256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b/>
          <w:sz w:val="24"/>
          <w:szCs w:val="24"/>
          <w:lang w:val="en-GB"/>
        </w:rPr>
        <w:lastRenderedPageBreak/>
        <w:t>Table S</w:t>
      </w:r>
      <w:r w:rsidR="001F47BE" w:rsidRPr="00BC6A1A">
        <w:rPr>
          <w:rFonts w:ascii="Arial" w:hAnsi="Arial" w:cs="Arial"/>
          <w:b/>
          <w:sz w:val="24"/>
          <w:szCs w:val="24"/>
          <w:lang w:val="en-GB"/>
        </w:rPr>
        <w:t>5.</w:t>
      </w:r>
      <w:r w:rsidR="001F47BE" w:rsidRPr="00BC6A1A">
        <w:rPr>
          <w:rFonts w:ascii="Arial" w:hAnsi="Arial" w:cs="Arial"/>
          <w:sz w:val="24"/>
          <w:szCs w:val="24"/>
          <w:lang w:val="en-GB"/>
        </w:rPr>
        <w:t xml:space="preserve"> Association</w:t>
      </w:r>
      <w:r w:rsidR="009A0D3E" w:rsidRPr="00BC6A1A">
        <w:rPr>
          <w:rFonts w:ascii="Arial" w:hAnsi="Arial" w:cs="Arial"/>
          <w:sz w:val="24"/>
          <w:szCs w:val="24"/>
          <w:lang w:val="en-GB"/>
        </w:rPr>
        <w:t>s</w:t>
      </w:r>
      <w:r w:rsidR="001F47BE" w:rsidRPr="00BC6A1A">
        <w:rPr>
          <w:rFonts w:ascii="Arial" w:hAnsi="Arial" w:cs="Arial"/>
          <w:sz w:val="24"/>
          <w:szCs w:val="24"/>
          <w:lang w:val="en-GB"/>
        </w:rPr>
        <w:t xml:space="preserve"> between markers of disease severity and death in univariable models</w:t>
      </w:r>
      <w:r w:rsidR="00343B34" w:rsidRPr="00BC6A1A">
        <w:rPr>
          <w:rFonts w:ascii="Arial" w:hAnsi="Arial" w:cs="Arial"/>
          <w:sz w:val="24"/>
          <w:szCs w:val="24"/>
          <w:lang w:val="en-GB"/>
        </w:rPr>
        <w:t xml:space="preserve"> and </w:t>
      </w:r>
      <w:r w:rsidR="009A0D3E" w:rsidRPr="00BC6A1A">
        <w:rPr>
          <w:rFonts w:ascii="Arial" w:hAnsi="Arial" w:cs="Arial"/>
          <w:sz w:val="24"/>
          <w:szCs w:val="24"/>
          <w:lang w:val="en-GB"/>
        </w:rPr>
        <w:t>a</w:t>
      </w:r>
      <w:r w:rsidR="00343B34" w:rsidRPr="00BC6A1A">
        <w:rPr>
          <w:rFonts w:ascii="Arial" w:hAnsi="Arial" w:cs="Arial"/>
          <w:sz w:val="24"/>
          <w:szCs w:val="24"/>
          <w:lang w:val="en-GB"/>
        </w:rPr>
        <w:t xml:space="preserve"> model adjusted for </w:t>
      </w:r>
      <w:r w:rsidR="007E0DAC" w:rsidRPr="00BC6A1A">
        <w:rPr>
          <w:rFonts w:ascii="Arial" w:hAnsi="Arial" w:cs="Arial"/>
          <w:sz w:val="24"/>
          <w:szCs w:val="24"/>
          <w:lang w:val="en-GB"/>
        </w:rPr>
        <w:t>patient characteristics</w:t>
      </w:r>
    </w:p>
    <w:tbl>
      <w:tblPr>
        <w:tblStyle w:val="TableGrid"/>
        <w:tblW w:w="13349" w:type="dxa"/>
        <w:tblLayout w:type="fixed"/>
        <w:tblLook w:val="04A0" w:firstRow="1" w:lastRow="0" w:firstColumn="1" w:lastColumn="0" w:noHBand="0" w:noVBand="1"/>
      </w:tblPr>
      <w:tblGrid>
        <w:gridCol w:w="5276"/>
        <w:gridCol w:w="2569"/>
        <w:gridCol w:w="1468"/>
        <w:gridCol w:w="2568"/>
        <w:gridCol w:w="1468"/>
      </w:tblGrid>
      <w:tr w:rsidR="00343B34" w:rsidRPr="00BC6A1A" w14:paraId="74C78164" w14:textId="77777777" w:rsidTr="000961F3">
        <w:trPr>
          <w:trHeight w:val="422"/>
        </w:trPr>
        <w:tc>
          <w:tcPr>
            <w:tcW w:w="5276" w:type="dxa"/>
            <w:vMerge w:val="restart"/>
          </w:tcPr>
          <w:p w14:paraId="0F48DECC" w14:textId="77777777" w:rsidR="00343B34" w:rsidRPr="00BC6A1A" w:rsidRDefault="00343B34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037" w:type="dxa"/>
            <w:gridSpan w:val="2"/>
          </w:tcPr>
          <w:p w14:paraId="7997EBCF" w14:textId="77777777" w:rsidR="00343B34" w:rsidRPr="00BC6A1A" w:rsidRDefault="00343B34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Univariable models</w:t>
            </w:r>
          </w:p>
        </w:tc>
        <w:tc>
          <w:tcPr>
            <w:tcW w:w="4036" w:type="dxa"/>
            <w:gridSpan w:val="2"/>
          </w:tcPr>
          <w:p w14:paraId="543E4AC6" w14:textId="77777777" w:rsidR="00343B34" w:rsidRPr="00BC6A1A" w:rsidRDefault="00343B34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Model adjusted for </w:t>
            </w:r>
            <w:r w:rsidR="007E0DAC" w:rsidRPr="00BC6A1A">
              <w:rPr>
                <w:rFonts w:ascii="Arial" w:hAnsi="Arial" w:cs="Arial"/>
                <w:sz w:val="24"/>
                <w:szCs w:val="24"/>
                <w:lang w:val="en-GB"/>
              </w:rPr>
              <w:t>patient characteristics</w:t>
            </w:r>
          </w:p>
        </w:tc>
      </w:tr>
      <w:tr w:rsidR="00343B34" w:rsidRPr="00BC6A1A" w14:paraId="6AADEF4E" w14:textId="77777777" w:rsidTr="000961F3">
        <w:trPr>
          <w:trHeight w:val="146"/>
        </w:trPr>
        <w:tc>
          <w:tcPr>
            <w:tcW w:w="5276" w:type="dxa"/>
            <w:vMerge/>
          </w:tcPr>
          <w:p w14:paraId="24BBD603" w14:textId="77777777" w:rsidR="00343B34" w:rsidRPr="00BC6A1A" w:rsidRDefault="00343B34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9" w:type="dxa"/>
          </w:tcPr>
          <w:p w14:paraId="550DEE28" w14:textId="77777777" w:rsidR="00343B34" w:rsidRPr="00BC6A1A" w:rsidRDefault="00343B34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68" w:type="dxa"/>
          </w:tcPr>
          <w:p w14:paraId="12764FCC" w14:textId="77777777" w:rsidR="00343B34" w:rsidRPr="00BC6A1A" w:rsidRDefault="00343B34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568" w:type="dxa"/>
          </w:tcPr>
          <w:p w14:paraId="5FE001BA" w14:textId="77777777" w:rsidR="00343B34" w:rsidRPr="00BC6A1A" w:rsidRDefault="00343B34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68" w:type="dxa"/>
          </w:tcPr>
          <w:p w14:paraId="2FAF1463" w14:textId="77777777" w:rsidR="00343B34" w:rsidRPr="00BC6A1A" w:rsidRDefault="00343B34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</w:tr>
      <w:tr w:rsidR="000961F3" w:rsidRPr="00BC6A1A" w14:paraId="66102E18" w14:textId="77777777" w:rsidTr="000961F3">
        <w:trPr>
          <w:trHeight w:val="422"/>
        </w:trPr>
        <w:tc>
          <w:tcPr>
            <w:tcW w:w="5276" w:type="dxa"/>
          </w:tcPr>
          <w:p w14:paraId="2DC27F45" w14:textId="77777777" w:rsidR="000961F3" w:rsidRPr="00BC6A1A" w:rsidRDefault="000961F3" w:rsidP="000961F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FVC % predicted, per 10% decrease</w:t>
            </w:r>
          </w:p>
        </w:tc>
        <w:tc>
          <w:tcPr>
            <w:tcW w:w="2569" w:type="dxa"/>
          </w:tcPr>
          <w:p w14:paraId="19993E2E" w14:textId="20F826D8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8 (1.20, 1.59)</w:t>
            </w:r>
          </w:p>
        </w:tc>
        <w:tc>
          <w:tcPr>
            <w:tcW w:w="1468" w:type="dxa"/>
          </w:tcPr>
          <w:p w14:paraId="26F32276" w14:textId="6AF6E0FE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2568" w:type="dxa"/>
          </w:tcPr>
          <w:p w14:paraId="587DC1BD" w14:textId="1C2256C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3 (1.06, 1.43)</w:t>
            </w:r>
          </w:p>
        </w:tc>
        <w:tc>
          <w:tcPr>
            <w:tcW w:w="1468" w:type="dxa"/>
          </w:tcPr>
          <w:p w14:paraId="6B7E4454" w14:textId="6C67D659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70</w:t>
            </w:r>
          </w:p>
        </w:tc>
      </w:tr>
      <w:tr w:rsidR="000961F3" w:rsidRPr="00BC6A1A" w14:paraId="71275C1E" w14:textId="77777777" w:rsidTr="000961F3">
        <w:trPr>
          <w:trHeight w:val="422"/>
        </w:trPr>
        <w:tc>
          <w:tcPr>
            <w:tcW w:w="5276" w:type="dxa"/>
          </w:tcPr>
          <w:p w14:paraId="15C537FF" w14:textId="77777777" w:rsidR="000961F3" w:rsidRPr="00BC6A1A" w:rsidRDefault="000961F3" w:rsidP="000961F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DLco</w:t>
            </w:r>
            <w:proofErr w:type="spellEnd"/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 % predicted, per 10% decrease</w:t>
            </w:r>
          </w:p>
        </w:tc>
        <w:tc>
          <w:tcPr>
            <w:tcW w:w="2569" w:type="dxa"/>
          </w:tcPr>
          <w:p w14:paraId="4A01ECFB" w14:textId="66970E2A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72 (1.46, 2.04)</w:t>
            </w:r>
          </w:p>
        </w:tc>
        <w:tc>
          <w:tcPr>
            <w:tcW w:w="1468" w:type="dxa"/>
          </w:tcPr>
          <w:p w14:paraId="46ED2DA1" w14:textId="4C074895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2568" w:type="dxa"/>
          </w:tcPr>
          <w:p w14:paraId="13FC482A" w14:textId="4E78687A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4 (1.11, 1.63)</w:t>
            </w:r>
          </w:p>
        </w:tc>
        <w:tc>
          <w:tcPr>
            <w:tcW w:w="1468" w:type="dxa"/>
          </w:tcPr>
          <w:p w14:paraId="50694275" w14:textId="7C4CDCD2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23</w:t>
            </w:r>
          </w:p>
        </w:tc>
      </w:tr>
      <w:tr w:rsidR="000961F3" w:rsidRPr="00BC6A1A" w14:paraId="62D0039D" w14:textId="77777777" w:rsidTr="000961F3">
        <w:trPr>
          <w:trHeight w:val="422"/>
        </w:trPr>
        <w:tc>
          <w:tcPr>
            <w:tcW w:w="5276" w:type="dxa"/>
          </w:tcPr>
          <w:p w14:paraId="0E05CE08" w14:textId="229DBC4C" w:rsidR="000961F3" w:rsidRPr="00BC6A1A" w:rsidRDefault="000961F3" w:rsidP="000961F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rior respiratory hospitalisation</w:t>
            </w:r>
          </w:p>
        </w:tc>
        <w:tc>
          <w:tcPr>
            <w:tcW w:w="2569" w:type="dxa"/>
          </w:tcPr>
          <w:p w14:paraId="0FBDC860" w14:textId="2BC04F9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83 (1.16, 2.89)</w:t>
            </w:r>
          </w:p>
        </w:tc>
        <w:tc>
          <w:tcPr>
            <w:tcW w:w="1468" w:type="dxa"/>
          </w:tcPr>
          <w:p w14:paraId="7EBCB894" w14:textId="0BBA0B88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93</w:t>
            </w:r>
          </w:p>
        </w:tc>
        <w:tc>
          <w:tcPr>
            <w:tcW w:w="2568" w:type="dxa"/>
          </w:tcPr>
          <w:p w14:paraId="2901FE54" w14:textId="7B59124E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3 (0.63, 1.67)</w:t>
            </w:r>
          </w:p>
        </w:tc>
        <w:tc>
          <w:tcPr>
            <w:tcW w:w="1468" w:type="dxa"/>
          </w:tcPr>
          <w:p w14:paraId="4C869A08" w14:textId="2320397E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1</w:t>
            </w:r>
          </w:p>
        </w:tc>
      </w:tr>
      <w:tr w:rsidR="000961F3" w:rsidRPr="00BC6A1A" w14:paraId="1E9DE2F1" w14:textId="77777777" w:rsidTr="000961F3">
        <w:trPr>
          <w:trHeight w:val="422"/>
        </w:trPr>
        <w:tc>
          <w:tcPr>
            <w:tcW w:w="5276" w:type="dxa"/>
          </w:tcPr>
          <w:p w14:paraId="61278EA7" w14:textId="12C6151E" w:rsidR="000961F3" w:rsidRPr="00BC6A1A" w:rsidRDefault="000961F3" w:rsidP="000961F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Number of respiratory-related hospitalisations in past year</w:t>
            </w:r>
          </w:p>
        </w:tc>
        <w:tc>
          <w:tcPr>
            <w:tcW w:w="2569" w:type="dxa"/>
          </w:tcPr>
          <w:p w14:paraId="459876BB" w14:textId="7777777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</w:tcPr>
          <w:p w14:paraId="050FCA84" w14:textId="264A53B1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2568" w:type="dxa"/>
          </w:tcPr>
          <w:p w14:paraId="49D8D09E" w14:textId="7777777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</w:tcPr>
          <w:p w14:paraId="1DC80CC0" w14:textId="0C797AA1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7</w:t>
            </w:r>
          </w:p>
        </w:tc>
      </w:tr>
      <w:tr w:rsidR="000961F3" w:rsidRPr="00BC6A1A" w14:paraId="4FB9C111" w14:textId="77777777" w:rsidTr="000961F3">
        <w:trPr>
          <w:trHeight w:val="410"/>
        </w:trPr>
        <w:tc>
          <w:tcPr>
            <w:tcW w:w="5276" w:type="dxa"/>
          </w:tcPr>
          <w:p w14:paraId="2A17EC14" w14:textId="77777777" w:rsidR="000961F3" w:rsidRPr="00BC6A1A" w:rsidRDefault="000961F3" w:rsidP="000961F3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1 vs 0</w:t>
            </w:r>
          </w:p>
        </w:tc>
        <w:tc>
          <w:tcPr>
            <w:tcW w:w="2569" w:type="dxa"/>
          </w:tcPr>
          <w:p w14:paraId="72C87B67" w14:textId="2B623759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71 (1.02, 2.87)</w:t>
            </w:r>
          </w:p>
        </w:tc>
        <w:tc>
          <w:tcPr>
            <w:tcW w:w="1468" w:type="dxa"/>
          </w:tcPr>
          <w:p w14:paraId="10330AD8" w14:textId="7777777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8" w:type="dxa"/>
          </w:tcPr>
          <w:p w14:paraId="1133ADA7" w14:textId="71F22865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6 (0.61, 1.81)</w:t>
            </w:r>
          </w:p>
        </w:tc>
        <w:tc>
          <w:tcPr>
            <w:tcW w:w="1468" w:type="dxa"/>
          </w:tcPr>
          <w:p w14:paraId="0699A774" w14:textId="7777777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961F3" w:rsidRPr="00BC6A1A" w14:paraId="1A968C63" w14:textId="77777777" w:rsidTr="000961F3">
        <w:trPr>
          <w:trHeight w:val="422"/>
        </w:trPr>
        <w:tc>
          <w:tcPr>
            <w:tcW w:w="5276" w:type="dxa"/>
          </w:tcPr>
          <w:p w14:paraId="24307E4C" w14:textId="77777777" w:rsidR="000961F3" w:rsidRPr="00BC6A1A" w:rsidRDefault="000961F3" w:rsidP="000961F3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≥2 vs 0</w:t>
            </w:r>
          </w:p>
        </w:tc>
        <w:tc>
          <w:tcPr>
            <w:tcW w:w="2569" w:type="dxa"/>
          </w:tcPr>
          <w:p w14:paraId="7369EA45" w14:textId="7204AD70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4 (1.02, 4.93)</w:t>
            </w:r>
          </w:p>
        </w:tc>
        <w:tc>
          <w:tcPr>
            <w:tcW w:w="1468" w:type="dxa"/>
          </w:tcPr>
          <w:p w14:paraId="414D4FE7" w14:textId="7777777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8" w:type="dxa"/>
          </w:tcPr>
          <w:p w14:paraId="4DFF2E0E" w14:textId="387EA08B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6 (0.42, 2.17)</w:t>
            </w:r>
          </w:p>
        </w:tc>
        <w:tc>
          <w:tcPr>
            <w:tcW w:w="1468" w:type="dxa"/>
          </w:tcPr>
          <w:p w14:paraId="5196A075" w14:textId="7777777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961F3" w:rsidRPr="00BC6A1A" w14:paraId="5301D789" w14:textId="77777777" w:rsidTr="000961F3">
        <w:trPr>
          <w:trHeight w:val="422"/>
        </w:trPr>
        <w:tc>
          <w:tcPr>
            <w:tcW w:w="5276" w:type="dxa"/>
          </w:tcPr>
          <w:p w14:paraId="1C946A50" w14:textId="77777777" w:rsidR="000961F3" w:rsidRPr="00BC6A1A" w:rsidRDefault="000961F3" w:rsidP="000961F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CPI, per 5-point increase</w:t>
            </w:r>
          </w:p>
        </w:tc>
        <w:tc>
          <w:tcPr>
            <w:tcW w:w="2569" w:type="dxa"/>
          </w:tcPr>
          <w:p w14:paraId="04BF4952" w14:textId="6CE1BBE6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5 (1.30, 1.63)</w:t>
            </w:r>
          </w:p>
        </w:tc>
        <w:tc>
          <w:tcPr>
            <w:tcW w:w="1468" w:type="dxa"/>
          </w:tcPr>
          <w:p w14:paraId="396C827E" w14:textId="2AF26ABB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2568" w:type="dxa"/>
          </w:tcPr>
          <w:p w14:paraId="12D6DBFD" w14:textId="30F54B4C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4 (1.10, 1.41)</w:t>
            </w:r>
          </w:p>
        </w:tc>
        <w:tc>
          <w:tcPr>
            <w:tcW w:w="1468" w:type="dxa"/>
          </w:tcPr>
          <w:p w14:paraId="57C245EF" w14:textId="4D566166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07</w:t>
            </w:r>
          </w:p>
        </w:tc>
      </w:tr>
      <w:tr w:rsidR="000961F3" w:rsidRPr="00BC6A1A" w14:paraId="00F1B576" w14:textId="77777777" w:rsidTr="000961F3">
        <w:trPr>
          <w:trHeight w:val="65"/>
        </w:trPr>
        <w:tc>
          <w:tcPr>
            <w:tcW w:w="5276" w:type="dxa"/>
          </w:tcPr>
          <w:p w14:paraId="08B68A53" w14:textId="77777777" w:rsidR="000961F3" w:rsidRPr="00BC6A1A" w:rsidRDefault="000961F3" w:rsidP="000961F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GAP stage</w:t>
            </w:r>
          </w:p>
        </w:tc>
        <w:tc>
          <w:tcPr>
            <w:tcW w:w="2569" w:type="dxa"/>
          </w:tcPr>
          <w:p w14:paraId="5DE546AD" w14:textId="7777777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</w:tcPr>
          <w:p w14:paraId="3FD5415A" w14:textId="05E36824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2568" w:type="dxa"/>
          </w:tcPr>
          <w:p w14:paraId="7338DFC0" w14:textId="7777777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</w:tcPr>
          <w:p w14:paraId="67ECC295" w14:textId="001ED7A4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2</w:t>
            </w:r>
          </w:p>
        </w:tc>
      </w:tr>
      <w:tr w:rsidR="000961F3" w:rsidRPr="00BC6A1A" w14:paraId="02F0FA4B" w14:textId="77777777" w:rsidTr="000961F3">
        <w:trPr>
          <w:trHeight w:val="65"/>
        </w:trPr>
        <w:tc>
          <w:tcPr>
            <w:tcW w:w="5276" w:type="dxa"/>
          </w:tcPr>
          <w:p w14:paraId="53CB0F7C" w14:textId="77777777" w:rsidR="000961F3" w:rsidRPr="00BC6A1A" w:rsidRDefault="000961F3" w:rsidP="000961F3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II vs I</w:t>
            </w:r>
          </w:p>
        </w:tc>
        <w:tc>
          <w:tcPr>
            <w:tcW w:w="2569" w:type="dxa"/>
          </w:tcPr>
          <w:p w14:paraId="301DFAEA" w14:textId="3A4368A6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9 (0.84, 2.65)</w:t>
            </w:r>
          </w:p>
        </w:tc>
        <w:tc>
          <w:tcPr>
            <w:tcW w:w="1468" w:type="dxa"/>
          </w:tcPr>
          <w:p w14:paraId="092FB369" w14:textId="7777777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8" w:type="dxa"/>
          </w:tcPr>
          <w:p w14:paraId="060272CE" w14:textId="47127961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7 (0.70, 2.31)</w:t>
            </w:r>
          </w:p>
        </w:tc>
        <w:tc>
          <w:tcPr>
            <w:tcW w:w="1468" w:type="dxa"/>
          </w:tcPr>
          <w:p w14:paraId="26FAEA08" w14:textId="7777777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961F3" w:rsidRPr="00BC6A1A" w14:paraId="65433D2E" w14:textId="77777777" w:rsidTr="000961F3">
        <w:trPr>
          <w:trHeight w:val="65"/>
        </w:trPr>
        <w:tc>
          <w:tcPr>
            <w:tcW w:w="5276" w:type="dxa"/>
          </w:tcPr>
          <w:p w14:paraId="71BECA5D" w14:textId="77777777" w:rsidR="000961F3" w:rsidRPr="00BC6A1A" w:rsidRDefault="000961F3" w:rsidP="000961F3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III vs I</w:t>
            </w:r>
          </w:p>
        </w:tc>
        <w:tc>
          <w:tcPr>
            <w:tcW w:w="2569" w:type="dxa"/>
          </w:tcPr>
          <w:p w14:paraId="3F6637B1" w14:textId="2AC754A2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88 (2.08, 7.24)</w:t>
            </w:r>
          </w:p>
        </w:tc>
        <w:tc>
          <w:tcPr>
            <w:tcW w:w="1468" w:type="dxa"/>
          </w:tcPr>
          <w:p w14:paraId="4F734D0D" w14:textId="7777777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8" w:type="dxa"/>
          </w:tcPr>
          <w:p w14:paraId="155FDE11" w14:textId="3C068EE3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87 (0.90, 3.87)</w:t>
            </w:r>
          </w:p>
        </w:tc>
        <w:tc>
          <w:tcPr>
            <w:tcW w:w="1468" w:type="dxa"/>
          </w:tcPr>
          <w:p w14:paraId="19D6ECB3" w14:textId="77777777" w:rsidR="000961F3" w:rsidRPr="00DB6CF5" w:rsidRDefault="000961F3" w:rsidP="000961F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5F8F09B7" w14:textId="77777777" w:rsidR="00343B34" w:rsidRPr="00BC6A1A" w:rsidRDefault="00343B34" w:rsidP="001D256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sz w:val="20"/>
          <w:szCs w:val="20"/>
          <w:lang w:val="en-GB"/>
        </w:rPr>
        <w:lastRenderedPageBreak/>
        <w:t xml:space="preserve">Adjusted </w:t>
      </w:r>
      <w:r w:rsidR="0032575E" w:rsidRPr="00BC6A1A">
        <w:rPr>
          <w:rFonts w:ascii="Arial" w:hAnsi="Arial" w:cs="Arial"/>
          <w:sz w:val="20"/>
          <w:szCs w:val="20"/>
          <w:lang w:val="en-GB"/>
        </w:rPr>
        <w:t>model included</w:t>
      </w:r>
      <w:r w:rsidRPr="00BC6A1A">
        <w:rPr>
          <w:rFonts w:ascii="Arial" w:hAnsi="Arial" w:cs="Arial"/>
          <w:sz w:val="20"/>
          <w:szCs w:val="20"/>
          <w:lang w:val="en-GB"/>
        </w:rPr>
        <w:t xml:space="preserve"> the disease severity marker listed plus the following adjustment covariates: age, oxygen </w:t>
      </w:r>
      <w:r w:rsidR="00992F67" w:rsidRPr="00BC6A1A">
        <w:rPr>
          <w:rFonts w:ascii="Arial" w:hAnsi="Arial" w:cs="Arial"/>
          <w:sz w:val="20"/>
          <w:szCs w:val="20"/>
          <w:lang w:val="en-GB"/>
        </w:rPr>
        <w:t>use</w:t>
      </w:r>
      <w:r w:rsidRPr="00BC6A1A">
        <w:rPr>
          <w:rFonts w:ascii="Arial" w:hAnsi="Arial" w:cs="Arial"/>
          <w:sz w:val="20"/>
          <w:szCs w:val="20"/>
          <w:lang w:val="en-GB"/>
        </w:rPr>
        <w:t xml:space="preserve"> with activity</w:t>
      </w:r>
      <w:r w:rsidR="009A0D3E" w:rsidRPr="00BC6A1A">
        <w:rPr>
          <w:rFonts w:ascii="Arial" w:hAnsi="Arial" w:cs="Arial"/>
          <w:sz w:val="20"/>
          <w:szCs w:val="20"/>
          <w:lang w:val="en-GB"/>
        </w:rPr>
        <w:t>,</w:t>
      </w:r>
      <w:r w:rsidRPr="00BC6A1A">
        <w:rPr>
          <w:rFonts w:ascii="Arial" w:hAnsi="Arial" w:cs="Arial"/>
          <w:sz w:val="20"/>
          <w:szCs w:val="20"/>
          <w:lang w:val="en-GB"/>
        </w:rPr>
        <w:t xml:space="preserve"> oxygen </w:t>
      </w:r>
      <w:r w:rsidR="00992F67" w:rsidRPr="00BC6A1A">
        <w:rPr>
          <w:rFonts w:ascii="Arial" w:hAnsi="Arial" w:cs="Arial"/>
          <w:sz w:val="20"/>
          <w:szCs w:val="20"/>
          <w:lang w:val="en-GB"/>
        </w:rPr>
        <w:t>use</w:t>
      </w:r>
      <w:r w:rsidRPr="00BC6A1A">
        <w:rPr>
          <w:rFonts w:ascii="Arial" w:hAnsi="Arial" w:cs="Arial"/>
          <w:sz w:val="20"/>
          <w:szCs w:val="20"/>
          <w:lang w:val="en-GB"/>
        </w:rPr>
        <w:t xml:space="preserve"> at rest.</w:t>
      </w:r>
    </w:p>
    <w:p w14:paraId="0D74A2ED" w14:textId="77777777" w:rsidR="001F47BE" w:rsidRPr="00BC6A1A" w:rsidRDefault="001F47BE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4E9B11B9" w14:textId="77777777" w:rsidR="00343B34" w:rsidRPr="00BC6A1A" w:rsidRDefault="00343B34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6F46236C" w14:textId="77777777" w:rsidR="00300520" w:rsidRPr="00BC6A1A" w:rsidRDefault="00300520">
      <w:pPr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sz w:val="24"/>
          <w:szCs w:val="24"/>
          <w:lang w:val="en-GB"/>
        </w:rPr>
        <w:br w:type="page"/>
      </w:r>
    </w:p>
    <w:p w14:paraId="2E03C5D1" w14:textId="4C407999" w:rsidR="001F47BE" w:rsidRPr="00BC6A1A" w:rsidRDefault="00300520" w:rsidP="001D256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b/>
          <w:sz w:val="24"/>
          <w:szCs w:val="24"/>
          <w:lang w:val="en-GB"/>
        </w:rPr>
        <w:lastRenderedPageBreak/>
        <w:t>Table S</w:t>
      </w:r>
      <w:r w:rsidR="001F47BE" w:rsidRPr="00BC6A1A">
        <w:rPr>
          <w:rFonts w:ascii="Arial" w:hAnsi="Arial" w:cs="Arial"/>
          <w:b/>
          <w:sz w:val="24"/>
          <w:szCs w:val="24"/>
          <w:lang w:val="en-GB"/>
        </w:rPr>
        <w:t>6.</w:t>
      </w:r>
      <w:r w:rsidR="001F47BE" w:rsidRPr="00BC6A1A">
        <w:rPr>
          <w:rFonts w:ascii="Arial" w:hAnsi="Arial" w:cs="Arial"/>
          <w:sz w:val="24"/>
          <w:szCs w:val="24"/>
          <w:lang w:val="en-GB"/>
        </w:rPr>
        <w:t xml:space="preserve"> Association</w:t>
      </w:r>
      <w:r w:rsidR="009A0D3E" w:rsidRPr="00BC6A1A">
        <w:rPr>
          <w:rFonts w:ascii="Arial" w:hAnsi="Arial" w:cs="Arial"/>
          <w:sz w:val="24"/>
          <w:szCs w:val="24"/>
          <w:lang w:val="en-GB"/>
        </w:rPr>
        <w:t>s</w:t>
      </w:r>
      <w:r w:rsidR="001F47BE" w:rsidRPr="00BC6A1A">
        <w:rPr>
          <w:rFonts w:ascii="Arial" w:hAnsi="Arial" w:cs="Arial"/>
          <w:sz w:val="24"/>
          <w:szCs w:val="24"/>
          <w:lang w:val="en-GB"/>
        </w:rPr>
        <w:t xml:space="preserve"> between markers of disease severity and respiratory-related death or lung transplant in </w:t>
      </w:r>
      <w:r w:rsidR="00343B34" w:rsidRPr="00BC6A1A">
        <w:rPr>
          <w:rFonts w:ascii="Arial" w:hAnsi="Arial" w:cs="Arial"/>
          <w:sz w:val="24"/>
          <w:szCs w:val="24"/>
          <w:lang w:val="en-GB"/>
        </w:rPr>
        <w:t xml:space="preserve">univariable models and model adjusted for </w:t>
      </w:r>
      <w:r w:rsidR="007E0DAC" w:rsidRPr="00BC6A1A">
        <w:rPr>
          <w:rFonts w:ascii="Arial" w:hAnsi="Arial" w:cs="Arial"/>
          <w:sz w:val="24"/>
          <w:szCs w:val="24"/>
          <w:lang w:val="en-GB"/>
        </w:rPr>
        <w:t>patient characteristics</w:t>
      </w:r>
    </w:p>
    <w:tbl>
      <w:tblPr>
        <w:tblStyle w:val="TableGrid"/>
        <w:tblW w:w="13349" w:type="dxa"/>
        <w:tblLayout w:type="fixed"/>
        <w:tblLook w:val="04A0" w:firstRow="1" w:lastRow="0" w:firstColumn="1" w:lastColumn="0" w:noHBand="0" w:noVBand="1"/>
      </w:tblPr>
      <w:tblGrid>
        <w:gridCol w:w="5276"/>
        <w:gridCol w:w="2569"/>
        <w:gridCol w:w="1468"/>
        <w:gridCol w:w="2568"/>
        <w:gridCol w:w="1468"/>
      </w:tblGrid>
      <w:tr w:rsidR="00B179D8" w:rsidRPr="00BC6A1A" w14:paraId="5989B3FB" w14:textId="77777777" w:rsidTr="00434667">
        <w:trPr>
          <w:trHeight w:val="422"/>
        </w:trPr>
        <w:tc>
          <w:tcPr>
            <w:tcW w:w="5276" w:type="dxa"/>
            <w:vMerge w:val="restart"/>
          </w:tcPr>
          <w:p w14:paraId="61C8B412" w14:textId="77777777" w:rsidR="00B179D8" w:rsidRPr="00BC6A1A" w:rsidRDefault="00B179D8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037" w:type="dxa"/>
            <w:gridSpan w:val="2"/>
          </w:tcPr>
          <w:p w14:paraId="6BB10BE0" w14:textId="77777777" w:rsidR="00B179D8" w:rsidRPr="00BC6A1A" w:rsidRDefault="00B179D8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Univariable models</w:t>
            </w:r>
          </w:p>
        </w:tc>
        <w:tc>
          <w:tcPr>
            <w:tcW w:w="4036" w:type="dxa"/>
            <w:gridSpan w:val="2"/>
          </w:tcPr>
          <w:p w14:paraId="02217B74" w14:textId="77777777" w:rsidR="00B179D8" w:rsidRPr="00BC6A1A" w:rsidRDefault="00B179D8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Model adjusted for </w:t>
            </w:r>
            <w:r w:rsidR="007E0DAC" w:rsidRPr="00BC6A1A">
              <w:rPr>
                <w:rFonts w:ascii="Arial" w:hAnsi="Arial" w:cs="Arial"/>
                <w:sz w:val="24"/>
                <w:szCs w:val="24"/>
                <w:lang w:val="en-GB"/>
              </w:rPr>
              <w:t>patient characteristics</w:t>
            </w:r>
          </w:p>
        </w:tc>
      </w:tr>
      <w:tr w:rsidR="00B179D8" w:rsidRPr="00BC6A1A" w14:paraId="0D47A990" w14:textId="77777777" w:rsidTr="00434667">
        <w:trPr>
          <w:trHeight w:val="146"/>
        </w:trPr>
        <w:tc>
          <w:tcPr>
            <w:tcW w:w="5276" w:type="dxa"/>
            <w:vMerge/>
          </w:tcPr>
          <w:p w14:paraId="12CA8FC9" w14:textId="77777777" w:rsidR="00B179D8" w:rsidRPr="00BC6A1A" w:rsidRDefault="00B179D8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9" w:type="dxa"/>
          </w:tcPr>
          <w:p w14:paraId="7FFAD633" w14:textId="77777777" w:rsidR="00B179D8" w:rsidRPr="00BC6A1A" w:rsidRDefault="00B179D8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68" w:type="dxa"/>
          </w:tcPr>
          <w:p w14:paraId="54F86DF8" w14:textId="77777777" w:rsidR="00B179D8" w:rsidRPr="00BC6A1A" w:rsidRDefault="00B179D8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568" w:type="dxa"/>
          </w:tcPr>
          <w:p w14:paraId="599F9E48" w14:textId="77777777" w:rsidR="00B179D8" w:rsidRPr="00BC6A1A" w:rsidRDefault="00B179D8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68" w:type="dxa"/>
          </w:tcPr>
          <w:p w14:paraId="5B880C2B" w14:textId="77777777" w:rsidR="00B179D8" w:rsidRPr="00BC6A1A" w:rsidRDefault="00B179D8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</w:tr>
      <w:tr w:rsidR="00434667" w:rsidRPr="00BC6A1A" w14:paraId="2E7826F7" w14:textId="77777777" w:rsidTr="00434667">
        <w:trPr>
          <w:trHeight w:val="422"/>
        </w:trPr>
        <w:tc>
          <w:tcPr>
            <w:tcW w:w="5276" w:type="dxa"/>
          </w:tcPr>
          <w:p w14:paraId="1140A7EC" w14:textId="77777777" w:rsidR="00434667" w:rsidRPr="00BC6A1A" w:rsidRDefault="00434667" w:rsidP="00434667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FVC % predicted, per 10% decrease</w:t>
            </w:r>
          </w:p>
        </w:tc>
        <w:tc>
          <w:tcPr>
            <w:tcW w:w="2569" w:type="dxa"/>
          </w:tcPr>
          <w:p w14:paraId="7876BB75" w14:textId="1A8F68EE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7 (1.42, 1.96)</w:t>
            </w:r>
          </w:p>
        </w:tc>
        <w:tc>
          <w:tcPr>
            <w:tcW w:w="1468" w:type="dxa"/>
          </w:tcPr>
          <w:p w14:paraId="7E027694" w14:textId="0AB93946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2568" w:type="dxa"/>
          </w:tcPr>
          <w:p w14:paraId="3F8C0E5E" w14:textId="7ED6D87D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6 (1.24, 1.72)</w:t>
            </w:r>
          </w:p>
        </w:tc>
        <w:tc>
          <w:tcPr>
            <w:tcW w:w="1468" w:type="dxa"/>
          </w:tcPr>
          <w:p w14:paraId="7B0FF6B3" w14:textId="133C3E1B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434667" w:rsidRPr="00BC6A1A" w14:paraId="162EE18E" w14:textId="77777777" w:rsidTr="00434667">
        <w:trPr>
          <w:trHeight w:val="422"/>
        </w:trPr>
        <w:tc>
          <w:tcPr>
            <w:tcW w:w="5276" w:type="dxa"/>
          </w:tcPr>
          <w:p w14:paraId="527BA7F9" w14:textId="77777777" w:rsidR="00434667" w:rsidRPr="00BC6A1A" w:rsidRDefault="00434667" w:rsidP="00434667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DLco</w:t>
            </w:r>
            <w:proofErr w:type="spellEnd"/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 % predicted, per 10% decrease</w:t>
            </w:r>
          </w:p>
        </w:tc>
        <w:tc>
          <w:tcPr>
            <w:tcW w:w="2569" w:type="dxa"/>
          </w:tcPr>
          <w:p w14:paraId="6CE7D7EB" w14:textId="09274DAE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79 (1.50, 2.13)</w:t>
            </w:r>
          </w:p>
        </w:tc>
        <w:tc>
          <w:tcPr>
            <w:tcW w:w="1468" w:type="dxa"/>
          </w:tcPr>
          <w:p w14:paraId="155331C2" w14:textId="43DBC4B5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2568" w:type="dxa"/>
          </w:tcPr>
          <w:p w14:paraId="33A89BCB" w14:textId="61162BF1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8 (1.13, 1.67)</w:t>
            </w:r>
          </w:p>
        </w:tc>
        <w:tc>
          <w:tcPr>
            <w:tcW w:w="1468" w:type="dxa"/>
          </w:tcPr>
          <w:p w14:paraId="666D9D0D" w14:textId="2AA0B4BD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14</w:t>
            </w:r>
          </w:p>
        </w:tc>
      </w:tr>
      <w:tr w:rsidR="00434667" w:rsidRPr="00BC6A1A" w14:paraId="04B2FC06" w14:textId="77777777" w:rsidTr="00434667">
        <w:trPr>
          <w:trHeight w:val="422"/>
        </w:trPr>
        <w:tc>
          <w:tcPr>
            <w:tcW w:w="5276" w:type="dxa"/>
          </w:tcPr>
          <w:p w14:paraId="1F8FB24B" w14:textId="1EC8121B" w:rsidR="00434667" w:rsidRPr="00BC6A1A" w:rsidRDefault="00434667" w:rsidP="00434667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rior respiratory hospitalisation</w:t>
            </w:r>
          </w:p>
        </w:tc>
        <w:tc>
          <w:tcPr>
            <w:tcW w:w="2569" w:type="dxa"/>
          </w:tcPr>
          <w:p w14:paraId="66B7B971" w14:textId="7242779F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1 (1.22, 2.98)</w:t>
            </w:r>
          </w:p>
        </w:tc>
        <w:tc>
          <w:tcPr>
            <w:tcW w:w="1468" w:type="dxa"/>
          </w:tcPr>
          <w:p w14:paraId="315207DB" w14:textId="7AF3FB1B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45</w:t>
            </w:r>
          </w:p>
        </w:tc>
        <w:tc>
          <w:tcPr>
            <w:tcW w:w="2568" w:type="dxa"/>
          </w:tcPr>
          <w:p w14:paraId="3304344D" w14:textId="7CF52DD2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0 (0.62, 1.61)</w:t>
            </w:r>
          </w:p>
        </w:tc>
        <w:tc>
          <w:tcPr>
            <w:tcW w:w="1468" w:type="dxa"/>
          </w:tcPr>
          <w:p w14:paraId="43573C59" w14:textId="64EBCA99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9</w:t>
            </w:r>
          </w:p>
        </w:tc>
      </w:tr>
      <w:tr w:rsidR="00434667" w:rsidRPr="00BC6A1A" w14:paraId="2AE3E83C" w14:textId="77777777" w:rsidTr="00434667">
        <w:trPr>
          <w:trHeight w:val="422"/>
        </w:trPr>
        <w:tc>
          <w:tcPr>
            <w:tcW w:w="5276" w:type="dxa"/>
          </w:tcPr>
          <w:p w14:paraId="617B35EA" w14:textId="77156A9D" w:rsidR="00434667" w:rsidRPr="00BC6A1A" w:rsidRDefault="00434667" w:rsidP="00434667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Number of respiratory-related hospitalisations in past year</w:t>
            </w:r>
          </w:p>
        </w:tc>
        <w:tc>
          <w:tcPr>
            <w:tcW w:w="2569" w:type="dxa"/>
          </w:tcPr>
          <w:p w14:paraId="4ED033A4" w14:textId="77777777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</w:tcPr>
          <w:p w14:paraId="2459E80E" w14:textId="44C82C6B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2568" w:type="dxa"/>
          </w:tcPr>
          <w:p w14:paraId="282833E2" w14:textId="77777777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</w:tcPr>
          <w:p w14:paraId="295B33EE" w14:textId="4E5CE0BC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9</w:t>
            </w:r>
          </w:p>
        </w:tc>
      </w:tr>
      <w:tr w:rsidR="00434667" w:rsidRPr="00BC6A1A" w14:paraId="5E586A7A" w14:textId="77777777" w:rsidTr="00434667">
        <w:trPr>
          <w:trHeight w:val="410"/>
        </w:trPr>
        <w:tc>
          <w:tcPr>
            <w:tcW w:w="5276" w:type="dxa"/>
          </w:tcPr>
          <w:p w14:paraId="0451172C" w14:textId="77777777" w:rsidR="00434667" w:rsidRPr="00BC6A1A" w:rsidRDefault="00434667" w:rsidP="00434667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1 vs 0</w:t>
            </w:r>
          </w:p>
        </w:tc>
        <w:tc>
          <w:tcPr>
            <w:tcW w:w="2569" w:type="dxa"/>
          </w:tcPr>
          <w:p w14:paraId="35F2B080" w14:textId="5C265A4C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76 (1.07, 2.90)</w:t>
            </w:r>
          </w:p>
        </w:tc>
        <w:tc>
          <w:tcPr>
            <w:tcW w:w="1468" w:type="dxa"/>
          </w:tcPr>
          <w:p w14:paraId="3A69FD36" w14:textId="77777777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8" w:type="dxa"/>
          </w:tcPr>
          <w:p w14:paraId="0F23CAE0" w14:textId="4662F2D2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2 (0.60, 1.72)</w:t>
            </w:r>
          </w:p>
        </w:tc>
        <w:tc>
          <w:tcPr>
            <w:tcW w:w="1468" w:type="dxa"/>
          </w:tcPr>
          <w:p w14:paraId="6B2AA713" w14:textId="77777777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434667" w:rsidRPr="00BC6A1A" w14:paraId="6DBB022C" w14:textId="77777777" w:rsidTr="00434667">
        <w:trPr>
          <w:trHeight w:val="422"/>
        </w:trPr>
        <w:tc>
          <w:tcPr>
            <w:tcW w:w="5276" w:type="dxa"/>
          </w:tcPr>
          <w:p w14:paraId="00F9BDCA" w14:textId="77777777" w:rsidR="00434667" w:rsidRPr="00BC6A1A" w:rsidRDefault="00434667" w:rsidP="00434667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≥2 vs 0</w:t>
            </w:r>
          </w:p>
        </w:tc>
        <w:tc>
          <w:tcPr>
            <w:tcW w:w="2569" w:type="dxa"/>
          </w:tcPr>
          <w:p w14:paraId="07F29E57" w14:textId="5D0A3AA1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52 (1.14, 5.56)</w:t>
            </w:r>
          </w:p>
        </w:tc>
        <w:tc>
          <w:tcPr>
            <w:tcW w:w="1468" w:type="dxa"/>
          </w:tcPr>
          <w:p w14:paraId="01B12CAD" w14:textId="77777777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8" w:type="dxa"/>
          </w:tcPr>
          <w:p w14:paraId="050BA941" w14:textId="6C78123F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5 (0.42, 2.15)</w:t>
            </w:r>
          </w:p>
        </w:tc>
        <w:tc>
          <w:tcPr>
            <w:tcW w:w="1468" w:type="dxa"/>
          </w:tcPr>
          <w:p w14:paraId="2B68C785" w14:textId="77777777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434667" w:rsidRPr="00BC6A1A" w14:paraId="37804340" w14:textId="77777777" w:rsidTr="00434667">
        <w:trPr>
          <w:trHeight w:val="422"/>
        </w:trPr>
        <w:tc>
          <w:tcPr>
            <w:tcW w:w="5276" w:type="dxa"/>
          </w:tcPr>
          <w:p w14:paraId="3A4F4886" w14:textId="77777777" w:rsidR="00434667" w:rsidRPr="00BC6A1A" w:rsidRDefault="00434667" w:rsidP="00434667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CPI, per 5-point increase</w:t>
            </w:r>
          </w:p>
        </w:tc>
        <w:tc>
          <w:tcPr>
            <w:tcW w:w="2569" w:type="dxa"/>
          </w:tcPr>
          <w:p w14:paraId="0E9DFDF2" w14:textId="5560D9F8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8 (1.39, 1.80)</w:t>
            </w:r>
          </w:p>
        </w:tc>
        <w:tc>
          <w:tcPr>
            <w:tcW w:w="1468" w:type="dxa"/>
          </w:tcPr>
          <w:p w14:paraId="5E23E868" w14:textId="7F96EC43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2568" w:type="dxa"/>
          </w:tcPr>
          <w:p w14:paraId="2297C02A" w14:textId="5BF2B921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5 (1.18, 1.56)</w:t>
            </w:r>
          </w:p>
        </w:tc>
        <w:tc>
          <w:tcPr>
            <w:tcW w:w="1468" w:type="dxa"/>
          </w:tcPr>
          <w:p w14:paraId="32B3D1B1" w14:textId="09B50B52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434667" w:rsidRPr="00BC6A1A" w14:paraId="2308BC60" w14:textId="77777777" w:rsidTr="00434667">
        <w:trPr>
          <w:trHeight w:val="65"/>
        </w:trPr>
        <w:tc>
          <w:tcPr>
            <w:tcW w:w="5276" w:type="dxa"/>
          </w:tcPr>
          <w:p w14:paraId="4EA0C0D2" w14:textId="77777777" w:rsidR="00434667" w:rsidRPr="00BC6A1A" w:rsidRDefault="00434667" w:rsidP="00434667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GAP stage</w:t>
            </w:r>
          </w:p>
        </w:tc>
        <w:tc>
          <w:tcPr>
            <w:tcW w:w="2569" w:type="dxa"/>
          </w:tcPr>
          <w:p w14:paraId="08121893" w14:textId="77777777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</w:tcPr>
          <w:p w14:paraId="3945828A" w14:textId="01800496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2568" w:type="dxa"/>
          </w:tcPr>
          <w:p w14:paraId="3AADB862" w14:textId="77777777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</w:tcPr>
          <w:p w14:paraId="35874FAF" w14:textId="273CA006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55</w:t>
            </w:r>
          </w:p>
        </w:tc>
      </w:tr>
      <w:tr w:rsidR="00434667" w:rsidRPr="00BC6A1A" w14:paraId="5919F3E6" w14:textId="77777777" w:rsidTr="00434667">
        <w:trPr>
          <w:trHeight w:val="65"/>
        </w:trPr>
        <w:tc>
          <w:tcPr>
            <w:tcW w:w="5276" w:type="dxa"/>
          </w:tcPr>
          <w:p w14:paraId="212F7383" w14:textId="77777777" w:rsidR="00434667" w:rsidRPr="00BC6A1A" w:rsidRDefault="00434667" w:rsidP="00434667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II vs I</w:t>
            </w:r>
          </w:p>
        </w:tc>
        <w:tc>
          <w:tcPr>
            <w:tcW w:w="2569" w:type="dxa"/>
          </w:tcPr>
          <w:p w14:paraId="346F2AC1" w14:textId="5BD3BC21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8 (1.05, 3.73)</w:t>
            </w:r>
          </w:p>
        </w:tc>
        <w:tc>
          <w:tcPr>
            <w:tcW w:w="1468" w:type="dxa"/>
          </w:tcPr>
          <w:p w14:paraId="27C7F080" w14:textId="77777777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8" w:type="dxa"/>
          </w:tcPr>
          <w:p w14:paraId="3C6235CB" w14:textId="64E51AEF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6 (1.01, 3.80)</w:t>
            </w:r>
          </w:p>
        </w:tc>
        <w:tc>
          <w:tcPr>
            <w:tcW w:w="1468" w:type="dxa"/>
          </w:tcPr>
          <w:p w14:paraId="1EB677AD" w14:textId="77777777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434667" w:rsidRPr="00BC6A1A" w14:paraId="2A421604" w14:textId="77777777" w:rsidTr="00434667">
        <w:trPr>
          <w:trHeight w:val="65"/>
        </w:trPr>
        <w:tc>
          <w:tcPr>
            <w:tcW w:w="5276" w:type="dxa"/>
          </w:tcPr>
          <w:p w14:paraId="53AEA668" w14:textId="77777777" w:rsidR="00434667" w:rsidRPr="00BC6A1A" w:rsidRDefault="00434667" w:rsidP="00434667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III vs I</w:t>
            </w:r>
          </w:p>
        </w:tc>
        <w:tc>
          <w:tcPr>
            <w:tcW w:w="2569" w:type="dxa"/>
          </w:tcPr>
          <w:p w14:paraId="6E32B42D" w14:textId="44473C5C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.86 (3.02, 11.4)</w:t>
            </w:r>
          </w:p>
        </w:tc>
        <w:tc>
          <w:tcPr>
            <w:tcW w:w="1468" w:type="dxa"/>
          </w:tcPr>
          <w:p w14:paraId="2A371EBB" w14:textId="77777777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8" w:type="dxa"/>
          </w:tcPr>
          <w:p w14:paraId="1FA2B37E" w14:textId="7BE360B9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52 (1.62, 7.65)</w:t>
            </w:r>
          </w:p>
        </w:tc>
        <w:tc>
          <w:tcPr>
            <w:tcW w:w="1468" w:type="dxa"/>
          </w:tcPr>
          <w:p w14:paraId="3FCCAE28" w14:textId="77777777" w:rsidR="00434667" w:rsidRPr="00DB6CF5" w:rsidRDefault="00434667" w:rsidP="0043466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445356FE" w14:textId="77777777" w:rsidR="00B179D8" w:rsidRPr="00BC6A1A" w:rsidRDefault="00B179D8" w:rsidP="001D256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sz w:val="20"/>
          <w:szCs w:val="20"/>
          <w:lang w:val="en-GB"/>
        </w:rPr>
        <w:lastRenderedPageBreak/>
        <w:t xml:space="preserve">Adjusted </w:t>
      </w:r>
      <w:r w:rsidR="0032575E" w:rsidRPr="00BC6A1A">
        <w:rPr>
          <w:rFonts w:ascii="Arial" w:hAnsi="Arial" w:cs="Arial"/>
          <w:sz w:val="20"/>
          <w:szCs w:val="20"/>
          <w:lang w:val="en-GB"/>
        </w:rPr>
        <w:t>model included</w:t>
      </w:r>
      <w:r w:rsidRPr="00BC6A1A">
        <w:rPr>
          <w:rFonts w:ascii="Arial" w:hAnsi="Arial" w:cs="Arial"/>
          <w:sz w:val="20"/>
          <w:szCs w:val="20"/>
          <w:lang w:val="en-GB"/>
        </w:rPr>
        <w:t xml:space="preserve"> the disease severity marker listed plus the following adjustment covariates: age, oxygen </w:t>
      </w:r>
      <w:r w:rsidR="00992F67" w:rsidRPr="00BC6A1A">
        <w:rPr>
          <w:rFonts w:ascii="Arial" w:hAnsi="Arial" w:cs="Arial"/>
          <w:sz w:val="20"/>
          <w:szCs w:val="20"/>
          <w:lang w:val="en-GB"/>
        </w:rPr>
        <w:t>use</w:t>
      </w:r>
      <w:r w:rsidRPr="00BC6A1A">
        <w:rPr>
          <w:rFonts w:ascii="Arial" w:hAnsi="Arial" w:cs="Arial"/>
          <w:sz w:val="20"/>
          <w:szCs w:val="20"/>
          <w:lang w:val="en-GB"/>
        </w:rPr>
        <w:t xml:space="preserve"> with activity</w:t>
      </w:r>
      <w:r w:rsidR="009A0D3E" w:rsidRPr="00BC6A1A">
        <w:rPr>
          <w:rFonts w:ascii="Arial" w:hAnsi="Arial" w:cs="Arial"/>
          <w:sz w:val="20"/>
          <w:szCs w:val="20"/>
          <w:lang w:val="en-GB"/>
        </w:rPr>
        <w:t>,</w:t>
      </w:r>
      <w:r w:rsidRPr="00BC6A1A">
        <w:rPr>
          <w:rFonts w:ascii="Arial" w:hAnsi="Arial" w:cs="Arial"/>
          <w:sz w:val="20"/>
          <w:szCs w:val="20"/>
          <w:lang w:val="en-GB"/>
        </w:rPr>
        <w:t xml:space="preserve"> oxygen </w:t>
      </w:r>
      <w:r w:rsidR="00992F67" w:rsidRPr="00BC6A1A">
        <w:rPr>
          <w:rFonts w:ascii="Arial" w:hAnsi="Arial" w:cs="Arial"/>
          <w:sz w:val="20"/>
          <w:szCs w:val="20"/>
          <w:lang w:val="en-GB"/>
        </w:rPr>
        <w:t>use</w:t>
      </w:r>
      <w:r w:rsidRPr="00BC6A1A">
        <w:rPr>
          <w:rFonts w:ascii="Arial" w:hAnsi="Arial" w:cs="Arial"/>
          <w:sz w:val="20"/>
          <w:szCs w:val="20"/>
          <w:lang w:val="en-GB"/>
        </w:rPr>
        <w:t xml:space="preserve"> at rest.</w:t>
      </w:r>
    </w:p>
    <w:p w14:paraId="4C3D2950" w14:textId="77777777" w:rsidR="001F47BE" w:rsidRPr="00BC6A1A" w:rsidRDefault="001F47BE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6166B023" w14:textId="77777777" w:rsidR="00B179D8" w:rsidRPr="00BC6A1A" w:rsidRDefault="00B179D8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7E0CB617" w14:textId="77777777" w:rsidR="00300520" w:rsidRPr="00BC6A1A" w:rsidRDefault="00300520">
      <w:pPr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sz w:val="24"/>
          <w:szCs w:val="24"/>
          <w:lang w:val="en-GB"/>
        </w:rPr>
        <w:br w:type="page"/>
      </w:r>
    </w:p>
    <w:p w14:paraId="3B8012E5" w14:textId="241DF58E" w:rsidR="001F47BE" w:rsidRPr="00BC6A1A" w:rsidRDefault="00300520" w:rsidP="001D256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b/>
          <w:sz w:val="24"/>
          <w:szCs w:val="24"/>
          <w:lang w:val="en-GB"/>
        </w:rPr>
        <w:lastRenderedPageBreak/>
        <w:t>Table S</w:t>
      </w:r>
      <w:r w:rsidR="001F47BE" w:rsidRPr="00BC6A1A">
        <w:rPr>
          <w:rFonts w:ascii="Arial" w:hAnsi="Arial" w:cs="Arial"/>
          <w:b/>
          <w:sz w:val="24"/>
          <w:szCs w:val="24"/>
          <w:lang w:val="en-GB"/>
        </w:rPr>
        <w:t>7.</w:t>
      </w:r>
      <w:r w:rsidR="001F47BE" w:rsidRPr="00BC6A1A">
        <w:rPr>
          <w:rFonts w:ascii="Arial" w:hAnsi="Arial" w:cs="Arial"/>
          <w:sz w:val="24"/>
          <w:szCs w:val="24"/>
          <w:lang w:val="en-GB"/>
        </w:rPr>
        <w:t xml:space="preserve"> Association</w:t>
      </w:r>
      <w:r w:rsidR="009A0D3E" w:rsidRPr="00BC6A1A">
        <w:rPr>
          <w:rFonts w:ascii="Arial" w:hAnsi="Arial" w:cs="Arial"/>
          <w:sz w:val="24"/>
          <w:szCs w:val="24"/>
          <w:lang w:val="en-GB"/>
        </w:rPr>
        <w:t>s</w:t>
      </w:r>
      <w:r w:rsidR="001F47BE" w:rsidRPr="00BC6A1A">
        <w:rPr>
          <w:rFonts w:ascii="Arial" w:hAnsi="Arial" w:cs="Arial"/>
          <w:sz w:val="24"/>
          <w:szCs w:val="24"/>
          <w:lang w:val="en-GB"/>
        </w:rPr>
        <w:t xml:space="preserve"> between markers of disease severity and respiratory-related death </w:t>
      </w:r>
      <w:r w:rsidR="00343B34" w:rsidRPr="00BC6A1A">
        <w:rPr>
          <w:rFonts w:ascii="Arial" w:hAnsi="Arial" w:cs="Arial"/>
          <w:sz w:val="24"/>
          <w:szCs w:val="24"/>
          <w:lang w:val="en-GB"/>
        </w:rPr>
        <w:t xml:space="preserve">in univariable models and model adjusted for </w:t>
      </w:r>
      <w:r w:rsidR="007E0DAC" w:rsidRPr="00BC6A1A">
        <w:rPr>
          <w:rFonts w:ascii="Arial" w:hAnsi="Arial" w:cs="Arial"/>
          <w:sz w:val="24"/>
          <w:szCs w:val="24"/>
          <w:lang w:val="en-GB"/>
        </w:rPr>
        <w:t>patient characteristics</w:t>
      </w:r>
    </w:p>
    <w:tbl>
      <w:tblPr>
        <w:tblStyle w:val="TableGrid"/>
        <w:tblW w:w="13349" w:type="dxa"/>
        <w:tblLayout w:type="fixed"/>
        <w:tblLook w:val="04A0" w:firstRow="1" w:lastRow="0" w:firstColumn="1" w:lastColumn="0" w:noHBand="0" w:noVBand="1"/>
      </w:tblPr>
      <w:tblGrid>
        <w:gridCol w:w="5276"/>
        <w:gridCol w:w="2569"/>
        <w:gridCol w:w="1468"/>
        <w:gridCol w:w="2568"/>
        <w:gridCol w:w="1468"/>
      </w:tblGrid>
      <w:tr w:rsidR="00B21BE2" w:rsidRPr="00BC6A1A" w14:paraId="72C0858C" w14:textId="77777777" w:rsidTr="00814F65">
        <w:trPr>
          <w:trHeight w:val="422"/>
        </w:trPr>
        <w:tc>
          <w:tcPr>
            <w:tcW w:w="5276" w:type="dxa"/>
            <w:vMerge w:val="restart"/>
          </w:tcPr>
          <w:p w14:paraId="3B61AF69" w14:textId="77777777" w:rsidR="00B21BE2" w:rsidRPr="00BC6A1A" w:rsidRDefault="00B21BE2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037" w:type="dxa"/>
            <w:gridSpan w:val="2"/>
          </w:tcPr>
          <w:p w14:paraId="2D932F47" w14:textId="77777777" w:rsidR="00B21BE2" w:rsidRPr="00BC6A1A" w:rsidRDefault="00B21BE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Univariable models</w:t>
            </w:r>
          </w:p>
        </w:tc>
        <w:tc>
          <w:tcPr>
            <w:tcW w:w="4036" w:type="dxa"/>
            <w:gridSpan w:val="2"/>
          </w:tcPr>
          <w:p w14:paraId="0289925C" w14:textId="77777777" w:rsidR="00B21BE2" w:rsidRPr="00BC6A1A" w:rsidRDefault="00B21BE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Model adjusted for </w:t>
            </w:r>
            <w:r w:rsidR="007E0DAC" w:rsidRPr="00BC6A1A">
              <w:rPr>
                <w:rFonts w:ascii="Arial" w:hAnsi="Arial" w:cs="Arial"/>
                <w:sz w:val="24"/>
                <w:szCs w:val="24"/>
                <w:lang w:val="en-GB"/>
              </w:rPr>
              <w:t>patient characteristics</w:t>
            </w:r>
          </w:p>
        </w:tc>
      </w:tr>
      <w:tr w:rsidR="00B21BE2" w:rsidRPr="00BC6A1A" w14:paraId="5A53835B" w14:textId="77777777" w:rsidTr="00814F65">
        <w:trPr>
          <w:trHeight w:val="146"/>
        </w:trPr>
        <w:tc>
          <w:tcPr>
            <w:tcW w:w="5276" w:type="dxa"/>
            <w:vMerge/>
          </w:tcPr>
          <w:p w14:paraId="5ED0398E" w14:textId="77777777" w:rsidR="00B21BE2" w:rsidRPr="00BC6A1A" w:rsidRDefault="00B21BE2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9" w:type="dxa"/>
          </w:tcPr>
          <w:p w14:paraId="753CEA81" w14:textId="77777777" w:rsidR="00B21BE2" w:rsidRPr="00DB6CF5" w:rsidRDefault="00B21BE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68" w:type="dxa"/>
          </w:tcPr>
          <w:p w14:paraId="3CFD429C" w14:textId="77777777" w:rsidR="00B21BE2" w:rsidRPr="00DB6CF5" w:rsidRDefault="00B21BE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568" w:type="dxa"/>
          </w:tcPr>
          <w:p w14:paraId="5AF13C4D" w14:textId="77777777" w:rsidR="00B21BE2" w:rsidRPr="00DB6CF5" w:rsidRDefault="00B21BE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68" w:type="dxa"/>
          </w:tcPr>
          <w:p w14:paraId="73A349CF" w14:textId="77777777" w:rsidR="00B21BE2" w:rsidRPr="00DB6CF5" w:rsidRDefault="00B21BE2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</w:tr>
      <w:tr w:rsidR="00814F65" w:rsidRPr="00BC6A1A" w14:paraId="70BFB06E" w14:textId="77777777" w:rsidTr="00814F65">
        <w:trPr>
          <w:trHeight w:val="422"/>
        </w:trPr>
        <w:tc>
          <w:tcPr>
            <w:tcW w:w="5276" w:type="dxa"/>
          </w:tcPr>
          <w:p w14:paraId="50E32F52" w14:textId="77777777" w:rsidR="00814F65" w:rsidRPr="00BC6A1A" w:rsidRDefault="00814F65" w:rsidP="00814F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FVC % predicted, per 10% decrease</w:t>
            </w:r>
          </w:p>
        </w:tc>
        <w:tc>
          <w:tcPr>
            <w:tcW w:w="2569" w:type="dxa"/>
          </w:tcPr>
          <w:p w14:paraId="369B40E5" w14:textId="283B2D46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0 (1.28, 1.77)</w:t>
            </w:r>
          </w:p>
        </w:tc>
        <w:tc>
          <w:tcPr>
            <w:tcW w:w="1468" w:type="dxa"/>
          </w:tcPr>
          <w:p w14:paraId="7D155E70" w14:textId="0144A57C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2568" w:type="dxa"/>
          </w:tcPr>
          <w:p w14:paraId="37D4F94E" w14:textId="418D2B5D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2 (1.11, 1.57)</w:t>
            </w:r>
          </w:p>
        </w:tc>
        <w:tc>
          <w:tcPr>
            <w:tcW w:w="1468" w:type="dxa"/>
          </w:tcPr>
          <w:p w14:paraId="006D00AD" w14:textId="5FC553CB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21</w:t>
            </w:r>
          </w:p>
        </w:tc>
      </w:tr>
      <w:tr w:rsidR="00814F65" w:rsidRPr="00BC6A1A" w14:paraId="31BBE7C1" w14:textId="77777777" w:rsidTr="00814F65">
        <w:trPr>
          <w:trHeight w:val="422"/>
        </w:trPr>
        <w:tc>
          <w:tcPr>
            <w:tcW w:w="5276" w:type="dxa"/>
          </w:tcPr>
          <w:p w14:paraId="04E06606" w14:textId="77777777" w:rsidR="00814F65" w:rsidRPr="00BC6A1A" w:rsidRDefault="00814F65" w:rsidP="00814F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DLco</w:t>
            </w:r>
            <w:proofErr w:type="spellEnd"/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 % predicted, per 10% decrease</w:t>
            </w:r>
          </w:p>
        </w:tc>
        <w:tc>
          <w:tcPr>
            <w:tcW w:w="2569" w:type="dxa"/>
          </w:tcPr>
          <w:p w14:paraId="2FB6AF26" w14:textId="302C833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79 (1.47, 2.18)</w:t>
            </w:r>
          </w:p>
        </w:tc>
        <w:tc>
          <w:tcPr>
            <w:tcW w:w="1468" w:type="dxa"/>
          </w:tcPr>
          <w:p w14:paraId="0E6A1CC6" w14:textId="36B2A11C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2568" w:type="dxa"/>
          </w:tcPr>
          <w:p w14:paraId="17DE94D9" w14:textId="7DDB77A0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5 (1.08, 1.68)</w:t>
            </w:r>
          </w:p>
        </w:tc>
        <w:tc>
          <w:tcPr>
            <w:tcW w:w="1468" w:type="dxa"/>
          </w:tcPr>
          <w:p w14:paraId="51011628" w14:textId="678927C3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78</w:t>
            </w:r>
          </w:p>
        </w:tc>
      </w:tr>
      <w:tr w:rsidR="00814F65" w:rsidRPr="00BC6A1A" w14:paraId="43814B5B" w14:textId="77777777" w:rsidTr="00814F65">
        <w:trPr>
          <w:trHeight w:val="422"/>
        </w:trPr>
        <w:tc>
          <w:tcPr>
            <w:tcW w:w="5276" w:type="dxa"/>
          </w:tcPr>
          <w:p w14:paraId="10B6AE2F" w14:textId="15AB04EC" w:rsidR="00814F65" w:rsidRPr="00BC6A1A" w:rsidRDefault="00814F65" w:rsidP="00814F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rior respiratory hospitalisation</w:t>
            </w:r>
          </w:p>
        </w:tc>
        <w:tc>
          <w:tcPr>
            <w:tcW w:w="2569" w:type="dxa"/>
          </w:tcPr>
          <w:p w14:paraId="4B44F719" w14:textId="13C760C0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5 (1.38, 3.68)</w:t>
            </w:r>
          </w:p>
        </w:tc>
        <w:tc>
          <w:tcPr>
            <w:tcW w:w="1468" w:type="dxa"/>
          </w:tcPr>
          <w:p w14:paraId="2FC85280" w14:textId="62D7515B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12</w:t>
            </w:r>
          </w:p>
        </w:tc>
        <w:tc>
          <w:tcPr>
            <w:tcW w:w="2568" w:type="dxa"/>
          </w:tcPr>
          <w:p w14:paraId="3311B8DD" w14:textId="79590551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1 (0.72, 2.05)</w:t>
            </w:r>
          </w:p>
        </w:tc>
        <w:tc>
          <w:tcPr>
            <w:tcW w:w="1468" w:type="dxa"/>
          </w:tcPr>
          <w:p w14:paraId="49EDD13F" w14:textId="672DFEE4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7</w:t>
            </w:r>
          </w:p>
        </w:tc>
      </w:tr>
      <w:tr w:rsidR="00814F65" w:rsidRPr="00BC6A1A" w14:paraId="639741E0" w14:textId="77777777" w:rsidTr="00814F65">
        <w:trPr>
          <w:trHeight w:val="422"/>
        </w:trPr>
        <w:tc>
          <w:tcPr>
            <w:tcW w:w="5276" w:type="dxa"/>
          </w:tcPr>
          <w:p w14:paraId="5234CA5C" w14:textId="261F4D47" w:rsidR="00814F65" w:rsidRPr="00BC6A1A" w:rsidRDefault="00814F65" w:rsidP="00814F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Number of respiratory-related hospitalisations in past year</w:t>
            </w:r>
          </w:p>
        </w:tc>
        <w:tc>
          <w:tcPr>
            <w:tcW w:w="2569" w:type="dxa"/>
          </w:tcPr>
          <w:p w14:paraId="4E43FF44" w14:textId="7777777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</w:tcPr>
          <w:p w14:paraId="21A4B75C" w14:textId="6A986471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36</w:t>
            </w:r>
          </w:p>
        </w:tc>
        <w:tc>
          <w:tcPr>
            <w:tcW w:w="2568" w:type="dxa"/>
          </w:tcPr>
          <w:p w14:paraId="471B0E3A" w14:textId="7777777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</w:tcPr>
          <w:p w14:paraId="73FD9DAF" w14:textId="7352274D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8</w:t>
            </w:r>
          </w:p>
        </w:tc>
      </w:tr>
      <w:tr w:rsidR="00814F65" w:rsidRPr="00BC6A1A" w14:paraId="14AA7EBC" w14:textId="77777777" w:rsidTr="00814F65">
        <w:trPr>
          <w:trHeight w:val="410"/>
        </w:trPr>
        <w:tc>
          <w:tcPr>
            <w:tcW w:w="5276" w:type="dxa"/>
          </w:tcPr>
          <w:p w14:paraId="3CC71F98" w14:textId="77777777" w:rsidR="00814F65" w:rsidRPr="00BC6A1A" w:rsidRDefault="00814F65" w:rsidP="00814F65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1 vs 0</w:t>
            </w:r>
          </w:p>
        </w:tc>
        <w:tc>
          <w:tcPr>
            <w:tcW w:w="2569" w:type="dxa"/>
          </w:tcPr>
          <w:p w14:paraId="3E13CF4E" w14:textId="31BAB686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03 (1.16, 3.56)</w:t>
            </w:r>
          </w:p>
        </w:tc>
        <w:tc>
          <w:tcPr>
            <w:tcW w:w="1468" w:type="dxa"/>
          </w:tcPr>
          <w:p w14:paraId="1904A8F2" w14:textId="7777777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8" w:type="dxa"/>
          </w:tcPr>
          <w:p w14:paraId="62D21BF0" w14:textId="62F90EC4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2 (0.68, 2.19)</w:t>
            </w:r>
          </w:p>
        </w:tc>
        <w:tc>
          <w:tcPr>
            <w:tcW w:w="1468" w:type="dxa"/>
          </w:tcPr>
          <w:p w14:paraId="31869FBA" w14:textId="7777777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14F65" w:rsidRPr="00BC6A1A" w14:paraId="6B9EC35C" w14:textId="77777777" w:rsidTr="00814F65">
        <w:trPr>
          <w:trHeight w:val="422"/>
        </w:trPr>
        <w:tc>
          <w:tcPr>
            <w:tcW w:w="5276" w:type="dxa"/>
          </w:tcPr>
          <w:p w14:paraId="6BCCB5CE" w14:textId="77777777" w:rsidR="00814F65" w:rsidRPr="00BC6A1A" w:rsidRDefault="00814F65" w:rsidP="00814F65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≥2 vs 0</w:t>
            </w:r>
          </w:p>
        </w:tc>
        <w:tc>
          <w:tcPr>
            <w:tcW w:w="2569" w:type="dxa"/>
          </w:tcPr>
          <w:p w14:paraId="276792ED" w14:textId="07B8581D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00 (1.35, 6.70)</w:t>
            </w:r>
          </w:p>
        </w:tc>
        <w:tc>
          <w:tcPr>
            <w:tcW w:w="1468" w:type="dxa"/>
          </w:tcPr>
          <w:p w14:paraId="4B7C67F0" w14:textId="7777777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8" w:type="dxa"/>
          </w:tcPr>
          <w:p w14:paraId="7EAC33DB" w14:textId="4618FB05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0 (0.52, 2.78)</w:t>
            </w:r>
          </w:p>
        </w:tc>
        <w:tc>
          <w:tcPr>
            <w:tcW w:w="1468" w:type="dxa"/>
          </w:tcPr>
          <w:p w14:paraId="2F4E5850" w14:textId="7777777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14F65" w:rsidRPr="00BC6A1A" w14:paraId="3DF85505" w14:textId="77777777" w:rsidTr="00814F65">
        <w:trPr>
          <w:trHeight w:val="422"/>
        </w:trPr>
        <w:tc>
          <w:tcPr>
            <w:tcW w:w="5276" w:type="dxa"/>
          </w:tcPr>
          <w:p w14:paraId="44B99982" w14:textId="77777777" w:rsidR="00814F65" w:rsidRPr="00BC6A1A" w:rsidRDefault="00814F65" w:rsidP="00814F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CPI, per 5-point increase</w:t>
            </w:r>
          </w:p>
        </w:tc>
        <w:tc>
          <w:tcPr>
            <w:tcW w:w="2569" w:type="dxa"/>
          </w:tcPr>
          <w:p w14:paraId="1F42D816" w14:textId="4762C848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5 (1.35, 1.77)</w:t>
            </w:r>
          </w:p>
        </w:tc>
        <w:tc>
          <w:tcPr>
            <w:tcW w:w="1468" w:type="dxa"/>
          </w:tcPr>
          <w:p w14:paraId="62687EE2" w14:textId="33AA475A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2568" w:type="dxa"/>
          </w:tcPr>
          <w:p w14:paraId="5DD89B76" w14:textId="26800F54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0 (1.12, 1.52)</w:t>
            </w:r>
          </w:p>
        </w:tc>
        <w:tc>
          <w:tcPr>
            <w:tcW w:w="1468" w:type="dxa"/>
          </w:tcPr>
          <w:p w14:paraId="59D0E544" w14:textId="19D8D5DF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09</w:t>
            </w:r>
          </w:p>
        </w:tc>
      </w:tr>
      <w:tr w:rsidR="00814F65" w:rsidRPr="00BC6A1A" w14:paraId="17844D8A" w14:textId="77777777" w:rsidTr="00814F65">
        <w:trPr>
          <w:trHeight w:val="65"/>
        </w:trPr>
        <w:tc>
          <w:tcPr>
            <w:tcW w:w="5276" w:type="dxa"/>
          </w:tcPr>
          <w:p w14:paraId="7AE26932" w14:textId="77777777" w:rsidR="00814F65" w:rsidRPr="00BC6A1A" w:rsidRDefault="00814F65" w:rsidP="00814F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GAP stage</w:t>
            </w:r>
          </w:p>
        </w:tc>
        <w:tc>
          <w:tcPr>
            <w:tcW w:w="2569" w:type="dxa"/>
          </w:tcPr>
          <w:p w14:paraId="5AEA8ED6" w14:textId="7777777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</w:tcPr>
          <w:p w14:paraId="73768254" w14:textId="2E918303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2568" w:type="dxa"/>
          </w:tcPr>
          <w:p w14:paraId="2472C182" w14:textId="7777777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</w:tcPr>
          <w:p w14:paraId="61766EC4" w14:textId="1F5BCA02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9</w:t>
            </w:r>
          </w:p>
        </w:tc>
      </w:tr>
      <w:tr w:rsidR="00814F65" w:rsidRPr="00BC6A1A" w14:paraId="40A90F42" w14:textId="77777777" w:rsidTr="00814F65">
        <w:trPr>
          <w:trHeight w:val="65"/>
        </w:trPr>
        <w:tc>
          <w:tcPr>
            <w:tcW w:w="5276" w:type="dxa"/>
          </w:tcPr>
          <w:p w14:paraId="499F7608" w14:textId="77777777" w:rsidR="00814F65" w:rsidRPr="00BC6A1A" w:rsidRDefault="00814F65" w:rsidP="00814F65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II vs I</w:t>
            </w:r>
          </w:p>
        </w:tc>
        <w:tc>
          <w:tcPr>
            <w:tcW w:w="2569" w:type="dxa"/>
          </w:tcPr>
          <w:p w14:paraId="057FF504" w14:textId="1F615FE2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70 (0.86, 3.34)</w:t>
            </w:r>
          </w:p>
        </w:tc>
        <w:tc>
          <w:tcPr>
            <w:tcW w:w="1468" w:type="dxa"/>
          </w:tcPr>
          <w:p w14:paraId="18E74158" w14:textId="7777777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8" w:type="dxa"/>
          </w:tcPr>
          <w:p w14:paraId="7AC28ADB" w14:textId="75A81A92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3 (0.71, 2.89)</w:t>
            </w:r>
          </w:p>
        </w:tc>
        <w:tc>
          <w:tcPr>
            <w:tcW w:w="1468" w:type="dxa"/>
          </w:tcPr>
          <w:p w14:paraId="1455F51D" w14:textId="7777777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14F65" w:rsidRPr="00BC6A1A" w14:paraId="69E8220A" w14:textId="77777777" w:rsidTr="00814F65">
        <w:trPr>
          <w:trHeight w:val="65"/>
        </w:trPr>
        <w:tc>
          <w:tcPr>
            <w:tcW w:w="5276" w:type="dxa"/>
          </w:tcPr>
          <w:p w14:paraId="30BB39E2" w14:textId="77777777" w:rsidR="00814F65" w:rsidRPr="00BC6A1A" w:rsidRDefault="00814F65" w:rsidP="00814F65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III vs I</w:t>
            </w:r>
          </w:p>
        </w:tc>
        <w:tc>
          <w:tcPr>
            <w:tcW w:w="2569" w:type="dxa"/>
          </w:tcPr>
          <w:p w14:paraId="19A863F4" w14:textId="4D10391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.72 (2.27, 9.81)</w:t>
            </w:r>
          </w:p>
        </w:tc>
        <w:tc>
          <w:tcPr>
            <w:tcW w:w="1468" w:type="dxa"/>
          </w:tcPr>
          <w:p w14:paraId="6C0F3ABD" w14:textId="7777777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8" w:type="dxa"/>
          </w:tcPr>
          <w:p w14:paraId="1F4D6038" w14:textId="026B107C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5 (0.92, 5.06)</w:t>
            </w:r>
          </w:p>
        </w:tc>
        <w:tc>
          <w:tcPr>
            <w:tcW w:w="1468" w:type="dxa"/>
          </w:tcPr>
          <w:p w14:paraId="76710C0C" w14:textId="77777777" w:rsidR="00814F65" w:rsidRPr="00DB6CF5" w:rsidRDefault="00814F65" w:rsidP="00814F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096ED93D" w14:textId="77777777" w:rsidR="00C85359" w:rsidRPr="00BC6A1A" w:rsidRDefault="00B21BE2" w:rsidP="001D256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sz w:val="20"/>
          <w:szCs w:val="20"/>
          <w:lang w:val="en-GB"/>
        </w:rPr>
        <w:lastRenderedPageBreak/>
        <w:t xml:space="preserve">Adjusted </w:t>
      </w:r>
      <w:r w:rsidR="0032575E" w:rsidRPr="00BC6A1A">
        <w:rPr>
          <w:rFonts w:ascii="Arial" w:hAnsi="Arial" w:cs="Arial"/>
          <w:sz w:val="20"/>
          <w:szCs w:val="20"/>
          <w:lang w:val="en-GB"/>
        </w:rPr>
        <w:t>model included</w:t>
      </w:r>
      <w:r w:rsidRPr="00BC6A1A">
        <w:rPr>
          <w:rFonts w:ascii="Arial" w:hAnsi="Arial" w:cs="Arial"/>
          <w:sz w:val="20"/>
          <w:szCs w:val="20"/>
          <w:lang w:val="en-GB"/>
        </w:rPr>
        <w:t xml:space="preserve"> the disease severity marker listed plus the following adjustment covariates: age</w:t>
      </w:r>
      <w:r w:rsidR="007F4605" w:rsidRPr="00BC6A1A">
        <w:rPr>
          <w:rFonts w:ascii="Arial" w:hAnsi="Arial" w:cs="Arial"/>
          <w:sz w:val="20"/>
          <w:szCs w:val="20"/>
          <w:lang w:val="en-GB"/>
        </w:rPr>
        <w:t xml:space="preserve">, oxygen </w:t>
      </w:r>
      <w:r w:rsidR="00992F67" w:rsidRPr="00BC6A1A">
        <w:rPr>
          <w:rFonts w:ascii="Arial" w:hAnsi="Arial" w:cs="Arial"/>
          <w:sz w:val="20"/>
          <w:szCs w:val="20"/>
          <w:lang w:val="en-GB"/>
        </w:rPr>
        <w:t>use</w:t>
      </w:r>
      <w:r w:rsidR="007F4605" w:rsidRPr="00BC6A1A">
        <w:rPr>
          <w:rFonts w:ascii="Arial" w:hAnsi="Arial" w:cs="Arial"/>
          <w:sz w:val="20"/>
          <w:szCs w:val="20"/>
          <w:lang w:val="en-GB"/>
        </w:rPr>
        <w:t xml:space="preserve"> with activity, </w:t>
      </w:r>
      <w:r w:rsidRPr="00BC6A1A">
        <w:rPr>
          <w:rFonts w:ascii="Arial" w:hAnsi="Arial" w:cs="Arial"/>
          <w:sz w:val="20"/>
          <w:szCs w:val="20"/>
          <w:lang w:val="en-GB"/>
        </w:rPr>
        <w:t xml:space="preserve">oxygen </w:t>
      </w:r>
      <w:r w:rsidR="00992F67" w:rsidRPr="00BC6A1A">
        <w:rPr>
          <w:rFonts w:ascii="Arial" w:hAnsi="Arial" w:cs="Arial"/>
          <w:sz w:val="20"/>
          <w:szCs w:val="20"/>
          <w:lang w:val="en-GB"/>
        </w:rPr>
        <w:t>use</w:t>
      </w:r>
      <w:r w:rsidRPr="00BC6A1A">
        <w:rPr>
          <w:rFonts w:ascii="Arial" w:hAnsi="Arial" w:cs="Arial"/>
          <w:sz w:val="20"/>
          <w:szCs w:val="20"/>
          <w:lang w:val="en-GB"/>
        </w:rPr>
        <w:t xml:space="preserve"> at rest.</w:t>
      </w:r>
    </w:p>
    <w:p w14:paraId="7C90B972" w14:textId="77777777" w:rsidR="00C85359" w:rsidRPr="00BC6A1A" w:rsidRDefault="00C85359" w:rsidP="001D256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572744C5" w14:textId="77777777" w:rsidR="001019AC" w:rsidRPr="00BC6A1A" w:rsidRDefault="001019AC" w:rsidP="001D256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18862B3C" w14:textId="77777777" w:rsidR="001019AC" w:rsidRPr="00BC6A1A" w:rsidRDefault="001019AC" w:rsidP="001D256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6B317770" w14:textId="77777777" w:rsidR="00300520" w:rsidRPr="00BC6A1A" w:rsidRDefault="00300520">
      <w:pPr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sz w:val="24"/>
          <w:szCs w:val="24"/>
          <w:lang w:val="en-GB"/>
        </w:rPr>
        <w:br w:type="page"/>
      </w:r>
    </w:p>
    <w:p w14:paraId="6D2E8E86" w14:textId="1350609C" w:rsidR="00E367D9" w:rsidRPr="00BC6A1A" w:rsidRDefault="00312A8C" w:rsidP="00312A8C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Table S8. </w:t>
      </w:r>
      <w:r w:rsidRPr="00BC6A1A">
        <w:rPr>
          <w:rFonts w:ascii="Arial" w:hAnsi="Arial" w:cs="Arial"/>
          <w:sz w:val="24"/>
          <w:szCs w:val="24"/>
          <w:lang w:val="en-GB"/>
        </w:rPr>
        <w:t xml:space="preserve">Comparison of markers of disease severity between </w:t>
      </w:r>
      <w:r w:rsidR="00C2285E" w:rsidRPr="00BC6A1A">
        <w:rPr>
          <w:rFonts w:ascii="Arial" w:hAnsi="Arial" w:cs="Arial"/>
          <w:sz w:val="24"/>
          <w:szCs w:val="24"/>
          <w:lang w:val="en-GB"/>
        </w:rPr>
        <w:t>patients</w:t>
      </w:r>
      <w:r w:rsidRPr="00BC6A1A">
        <w:rPr>
          <w:rFonts w:ascii="Arial" w:hAnsi="Arial" w:cs="Arial"/>
          <w:sz w:val="24"/>
          <w:szCs w:val="24"/>
          <w:lang w:val="en-GB"/>
        </w:rPr>
        <w:t xml:space="preserve"> with a new diagnosis of IPF </w:t>
      </w:r>
      <w:r w:rsidR="00C2285E" w:rsidRPr="00BC6A1A">
        <w:rPr>
          <w:rFonts w:ascii="Arial" w:hAnsi="Arial" w:cs="Arial"/>
          <w:sz w:val="24"/>
          <w:szCs w:val="24"/>
          <w:lang w:val="en-GB"/>
        </w:rPr>
        <w:t>and patients</w:t>
      </w:r>
      <w:r w:rsidRPr="00BC6A1A">
        <w:rPr>
          <w:rFonts w:ascii="Arial" w:hAnsi="Arial" w:cs="Arial"/>
          <w:sz w:val="24"/>
          <w:szCs w:val="24"/>
          <w:lang w:val="en-GB"/>
        </w:rPr>
        <w:t xml:space="preserve"> referred with a diagnosis of IPF</w:t>
      </w:r>
      <w:r w:rsidRPr="00BC6A1A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12441" w:type="dxa"/>
        <w:tblLook w:val="04A0" w:firstRow="1" w:lastRow="0" w:firstColumn="1" w:lastColumn="0" w:noHBand="0" w:noVBand="1"/>
      </w:tblPr>
      <w:tblGrid>
        <w:gridCol w:w="4361"/>
        <w:gridCol w:w="4394"/>
        <w:gridCol w:w="3686"/>
      </w:tblGrid>
      <w:tr w:rsidR="00312A8C" w:rsidRPr="00BC6A1A" w14:paraId="59A580E1" w14:textId="77777777" w:rsidTr="00AA340B">
        <w:tc>
          <w:tcPr>
            <w:tcW w:w="4361" w:type="dxa"/>
          </w:tcPr>
          <w:p w14:paraId="03E5B8A8" w14:textId="77777777" w:rsidR="00312A8C" w:rsidRPr="00BC6A1A" w:rsidRDefault="00312A8C" w:rsidP="00AA340B">
            <w:pPr>
              <w:pStyle w:val="PlainText"/>
              <w:spacing w:line="480" w:lineRule="auto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</w:p>
        </w:tc>
        <w:tc>
          <w:tcPr>
            <w:tcW w:w="4394" w:type="dxa"/>
          </w:tcPr>
          <w:p w14:paraId="1EE9B5D0" w14:textId="669448E9" w:rsidR="00312A8C" w:rsidRPr="00BC6A1A" w:rsidRDefault="00312A8C" w:rsidP="00AA340B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 xml:space="preserve">New diagnosis of IPF </w:t>
            </w:r>
            <w:r w:rsidR="00AA340B"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br/>
            </w: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(other ILD or no diagnosis)</w:t>
            </w:r>
          </w:p>
        </w:tc>
        <w:tc>
          <w:tcPr>
            <w:tcW w:w="3686" w:type="dxa"/>
          </w:tcPr>
          <w:p w14:paraId="06F0A98F" w14:textId="77777777" w:rsidR="00312A8C" w:rsidRPr="00BC6A1A" w:rsidRDefault="00312A8C" w:rsidP="00AA340B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Referred with diagnosis of IPF</w:t>
            </w:r>
          </w:p>
        </w:tc>
      </w:tr>
      <w:tr w:rsidR="00312A8C" w:rsidRPr="00BC6A1A" w14:paraId="3B2EA788" w14:textId="77777777" w:rsidTr="00AA340B">
        <w:tc>
          <w:tcPr>
            <w:tcW w:w="4361" w:type="dxa"/>
          </w:tcPr>
          <w:p w14:paraId="3D4E1ED7" w14:textId="77777777" w:rsidR="00312A8C" w:rsidRPr="00BC6A1A" w:rsidRDefault="00312A8C" w:rsidP="00AA340B">
            <w:pPr>
              <w:pStyle w:val="PlainText"/>
              <w:spacing w:line="480" w:lineRule="auto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Definite IPF by PI</w:t>
            </w:r>
          </w:p>
        </w:tc>
        <w:tc>
          <w:tcPr>
            <w:tcW w:w="4394" w:type="dxa"/>
          </w:tcPr>
          <w:p w14:paraId="7901F58B" w14:textId="77777777" w:rsidR="00312A8C" w:rsidRPr="00BC6A1A" w:rsidRDefault="00312A8C" w:rsidP="00AA340B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214 (66.5%)</w:t>
            </w:r>
          </w:p>
        </w:tc>
        <w:tc>
          <w:tcPr>
            <w:tcW w:w="3686" w:type="dxa"/>
          </w:tcPr>
          <w:p w14:paraId="5B35D4B9" w14:textId="77777777" w:rsidR="00312A8C" w:rsidRPr="00BC6A1A" w:rsidRDefault="00312A8C" w:rsidP="00AA340B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210 (71.9%)</w:t>
            </w:r>
          </w:p>
        </w:tc>
      </w:tr>
      <w:tr w:rsidR="00312A8C" w:rsidRPr="00BC6A1A" w14:paraId="69DC88AC" w14:textId="77777777" w:rsidTr="00AA340B">
        <w:tc>
          <w:tcPr>
            <w:tcW w:w="4361" w:type="dxa"/>
          </w:tcPr>
          <w:p w14:paraId="07DDDC95" w14:textId="77777777" w:rsidR="00312A8C" w:rsidRPr="00BC6A1A" w:rsidRDefault="00312A8C" w:rsidP="00AA340B">
            <w:pPr>
              <w:pStyle w:val="PlainText"/>
              <w:spacing w:line="480" w:lineRule="auto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FVC median (Q1, Q3)</w:t>
            </w:r>
          </w:p>
        </w:tc>
        <w:tc>
          <w:tcPr>
            <w:tcW w:w="4394" w:type="dxa"/>
          </w:tcPr>
          <w:p w14:paraId="6564013D" w14:textId="77777777" w:rsidR="00312A8C" w:rsidRPr="00BC6A1A" w:rsidRDefault="00312A8C" w:rsidP="00AA340B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69.2 (59.7, 80.3)</w:t>
            </w:r>
          </w:p>
        </w:tc>
        <w:tc>
          <w:tcPr>
            <w:tcW w:w="3686" w:type="dxa"/>
          </w:tcPr>
          <w:p w14:paraId="48907B71" w14:textId="77777777" w:rsidR="00312A8C" w:rsidRPr="00BC6A1A" w:rsidRDefault="00312A8C" w:rsidP="00AA340B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69.6 (60.5, 78.9)</w:t>
            </w:r>
          </w:p>
        </w:tc>
      </w:tr>
      <w:tr w:rsidR="00607FAA" w:rsidRPr="00BC6A1A" w14:paraId="1F45B8BD" w14:textId="77777777" w:rsidTr="00AA340B">
        <w:tc>
          <w:tcPr>
            <w:tcW w:w="4361" w:type="dxa"/>
          </w:tcPr>
          <w:p w14:paraId="4C741A88" w14:textId="77777777" w:rsidR="00607FAA" w:rsidRPr="00BC6A1A" w:rsidRDefault="00607FAA" w:rsidP="00607FAA">
            <w:pPr>
              <w:pStyle w:val="PlainText"/>
              <w:spacing w:line="480" w:lineRule="auto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GAP stage</w:t>
            </w:r>
          </w:p>
          <w:p w14:paraId="1D2AAA67" w14:textId="77777777" w:rsidR="00607FAA" w:rsidRPr="00BC6A1A" w:rsidRDefault="00607FAA" w:rsidP="00607FAA">
            <w:pPr>
              <w:pStyle w:val="PlainText"/>
              <w:spacing w:line="480" w:lineRule="auto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 xml:space="preserve">  I</w:t>
            </w:r>
          </w:p>
          <w:p w14:paraId="08D7E07A" w14:textId="77777777" w:rsidR="00607FAA" w:rsidRPr="00BC6A1A" w:rsidRDefault="00607FAA" w:rsidP="00607FAA">
            <w:pPr>
              <w:pStyle w:val="PlainText"/>
              <w:spacing w:line="480" w:lineRule="auto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 xml:space="preserve">  II</w:t>
            </w:r>
          </w:p>
          <w:p w14:paraId="5CCB5E7E" w14:textId="77777777" w:rsidR="00607FAA" w:rsidRPr="00BC6A1A" w:rsidRDefault="00607FAA" w:rsidP="00607FAA">
            <w:pPr>
              <w:pStyle w:val="PlainText"/>
              <w:spacing w:line="480" w:lineRule="auto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 xml:space="preserve">  III</w:t>
            </w:r>
          </w:p>
        </w:tc>
        <w:tc>
          <w:tcPr>
            <w:tcW w:w="4394" w:type="dxa"/>
          </w:tcPr>
          <w:p w14:paraId="0E423859" w14:textId="77777777" w:rsidR="00607FAA" w:rsidRPr="00DB6CF5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</w:p>
          <w:p w14:paraId="1D785A3E" w14:textId="77777777" w:rsidR="00607FAA" w:rsidRPr="00DB6CF5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DB6CF5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81 (27.6%)</w:t>
            </w:r>
          </w:p>
          <w:p w14:paraId="2D2AC0EF" w14:textId="77777777" w:rsidR="00607FAA" w:rsidRPr="00DB6CF5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DB6CF5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164 (55.8%)</w:t>
            </w:r>
          </w:p>
          <w:p w14:paraId="2267A8FF" w14:textId="5C386471" w:rsidR="00607FAA" w:rsidRPr="00DB6CF5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DB6CF5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49 (16.7%)</w:t>
            </w:r>
          </w:p>
        </w:tc>
        <w:tc>
          <w:tcPr>
            <w:tcW w:w="3686" w:type="dxa"/>
          </w:tcPr>
          <w:p w14:paraId="7A723829" w14:textId="77777777" w:rsidR="00607FAA" w:rsidRPr="00DB6CF5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</w:p>
          <w:p w14:paraId="0AE1796E" w14:textId="77777777" w:rsidR="00607FAA" w:rsidRPr="00DB6CF5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DB6CF5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59 (24.3%)</w:t>
            </w:r>
          </w:p>
          <w:p w14:paraId="06FC203F" w14:textId="77777777" w:rsidR="00607FAA" w:rsidRPr="00DB6CF5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DB6CF5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134 (55.1%)</w:t>
            </w:r>
          </w:p>
          <w:p w14:paraId="608667B7" w14:textId="116DB59B" w:rsidR="00607FAA" w:rsidRPr="00DB6CF5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DB6CF5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50 (20.6%)</w:t>
            </w:r>
          </w:p>
        </w:tc>
      </w:tr>
      <w:tr w:rsidR="00607FAA" w:rsidRPr="00BC6A1A" w14:paraId="46055A2C" w14:textId="77777777" w:rsidTr="00AA340B">
        <w:tc>
          <w:tcPr>
            <w:tcW w:w="4361" w:type="dxa"/>
          </w:tcPr>
          <w:p w14:paraId="50CCFBA8" w14:textId="77777777" w:rsidR="00607FAA" w:rsidRPr="00BC6A1A" w:rsidRDefault="00607FAA" w:rsidP="00607FAA">
            <w:pPr>
              <w:pStyle w:val="PlainText"/>
              <w:spacing w:line="480" w:lineRule="auto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CPI median (Q1, Q3)</w:t>
            </w:r>
          </w:p>
        </w:tc>
        <w:tc>
          <w:tcPr>
            <w:tcW w:w="4394" w:type="dxa"/>
          </w:tcPr>
          <w:p w14:paraId="62DF436E" w14:textId="09E8E946" w:rsidR="00607FAA" w:rsidRPr="00DB6CF5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3.5 (45.5, 59.6)</w:t>
            </w:r>
          </w:p>
        </w:tc>
        <w:tc>
          <w:tcPr>
            <w:tcW w:w="3686" w:type="dxa"/>
          </w:tcPr>
          <w:p w14:paraId="2A2AC647" w14:textId="68769E0A" w:rsidR="00607FAA" w:rsidRPr="00DB6CF5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3.0 (46.3, 60.5)</w:t>
            </w:r>
          </w:p>
        </w:tc>
      </w:tr>
      <w:tr w:rsidR="00607FAA" w:rsidRPr="00BC6A1A" w14:paraId="65EB56FA" w14:textId="77777777" w:rsidTr="00AA340B">
        <w:tc>
          <w:tcPr>
            <w:tcW w:w="4361" w:type="dxa"/>
          </w:tcPr>
          <w:p w14:paraId="566135A8" w14:textId="77777777" w:rsidR="00607FAA" w:rsidRPr="00BC6A1A" w:rsidRDefault="00607FAA" w:rsidP="00607FAA">
            <w:pPr>
              <w:pStyle w:val="PlainText"/>
              <w:spacing w:line="480" w:lineRule="auto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Oxygen at rest</w:t>
            </w:r>
          </w:p>
        </w:tc>
        <w:tc>
          <w:tcPr>
            <w:tcW w:w="4394" w:type="dxa"/>
          </w:tcPr>
          <w:p w14:paraId="6A54488B" w14:textId="77777777" w:rsidR="00607FAA" w:rsidRPr="00DB6CF5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DB6CF5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70 (21.5%)</w:t>
            </w:r>
          </w:p>
        </w:tc>
        <w:tc>
          <w:tcPr>
            <w:tcW w:w="3686" w:type="dxa"/>
          </w:tcPr>
          <w:p w14:paraId="3E6FE685" w14:textId="77777777" w:rsidR="00607FAA" w:rsidRPr="00DB6CF5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DB6CF5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51 (17.5%)</w:t>
            </w:r>
          </w:p>
        </w:tc>
      </w:tr>
      <w:tr w:rsidR="00607FAA" w:rsidRPr="00BC6A1A" w14:paraId="6708FE69" w14:textId="77777777" w:rsidTr="00AA340B">
        <w:tc>
          <w:tcPr>
            <w:tcW w:w="4361" w:type="dxa"/>
          </w:tcPr>
          <w:p w14:paraId="1074ACC9" w14:textId="77777777" w:rsidR="00607FAA" w:rsidRPr="00BC6A1A" w:rsidRDefault="00607FAA" w:rsidP="00607FAA">
            <w:pPr>
              <w:pStyle w:val="PlainText"/>
              <w:spacing w:line="480" w:lineRule="auto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Oxygen with activity</w:t>
            </w:r>
          </w:p>
        </w:tc>
        <w:tc>
          <w:tcPr>
            <w:tcW w:w="4394" w:type="dxa"/>
          </w:tcPr>
          <w:p w14:paraId="67154713" w14:textId="77777777" w:rsidR="00607FAA" w:rsidRPr="00BC6A1A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104 (31.9%)</w:t>
            </w:r>
          </w:p>
        </w:tc>
        <w:tc>
          <w:tcPr>
            <w:tcW w:w="3686" w:type="dxa"/>
          </w:tcPr>
          <w:p w14:paraId="36549C9D" w14:textId="77777777" w:rsidR="00607FAA" w:rsidRPr="00BC6A1A" w:rsidRDefault="00607FAA" w:rsidP="00607FAA">
            <w:pPr>
              <w:pStyle w:val="PlainText"/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</w:pPr>
            <w:r w:rsidRPr="00BC6A1A">
              <w:rPr>
                <w:rFonts w:ascii="Arial" w:eastAsiaTheme="minorHAnsi" w:hAnsi="Arial" w:cs="Arial"/>
                <w:sz w:val="24"/>
                <w:szCs w:val="24"/>
                <w:lang w:val="en-GB" w:eastAsia="en-US" w:bidi="ar-SA"/>
              </w:rPr>
              <w:t>104 (35.9%)</w:t>
            </w:r>
          </w:p>
        </w:tc>
      </w:tr>
    </w:tbl>
    <w:p w14:paraId="5F14F801" w14:textId="77777777" w:rsidR="00312A8C" w:rsidRPr="00BC6A1A" w:rsidRDefault="00312A8C" w:rsidP="00312A8C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6D1BE7F0" w14:textId="77777777" w:rsidR="00E367D9" w:rsidRPr="00BC6A1A" w:rsidRDefault="00E367D9" w:rsidP="00E367D9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08822539" w14:textId="77777777" w:rsidR="00E367D9" w:rsidRPr="00BC6A1A" w:rsidRDefault="00E367D9" w:rsidP="00E367D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BC6A1A"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6E356553" w14:textId="3C8FD10F" w:rsidR="001019AC" w:rsidRPr="00BC6A1A" w:rsidRDefault="00300520" w:rsidP="001D256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b/>
          <w:sz w:val="24"/>
          <w:szCs w:val="24"/>
          <w:lang w:val="en-GB"/>
        </w:rPr>
        <w:lastRenderedPageBreak/>
        <w:t>Table S</w:t>
      </w:r>
      <w:r w:rsidR="00312A8C" w:rsidRPr="00BC6A1A">
        <w:rPr>
          <w:rFonts w:ascii="Arial" w:hAnsi="Arial" w:cs="Arial"/>
          <w:b/>
          <w:sz w:val="24"/>
          <w:szCs w:val="24"/>
          <w:lang w:val="en-GB"/>
        </w:rPr>
        <w:t>9</w:t>
      </w:r>
      <w:r w:rsidR="001019AC" w:rsidRPr="00BC6A1A">
        <w:rPr>
          <w:rFonts w:ascii="Arial" w:hAnsi="Arial" w:cs="Arial"/>
          <w:b/>
          <w:sz w:val="24"/>
          <w:szCs w:val="24"/>
          <w:lang w:val="en-GB"/>
        </w:rPr>
        <w:t>.</w:t>
      </w:r>
      <w:r w:rsidR="001019AC" w:rsidRPr="00BC6A1A">
        <w:rPr>
          <w:rFonts w:ascii="Arial" w:hAnsi="Arial" w:cs="Arial"/>
          <w:sz w:val="24"/>
          <w:szCs w:val="24"/>
          <w:lang w:val="en-GB"/>
        </w:rPr>
        <w:t xml:space="preserve"> </w:t>
      </w:r>
      <w:r w:rsidR="00EB4BDC" w:rsidRPr="00BC6A1A">
        <w:rPr>
          <w:rFonts w:ascii="Arial" w:hAnsi="Arial" w:cs="Arial"/>
          <w:sz w:val="24"/>
          <w:szCs w:val="24"/>
          <w:lang w:val="en-GB"/>
        </w:rPr>
        <w:t>Joint a</w:t>
      </w:r>
      <w:r w:rsidR="009F2F02" w:rsidRPr="00BC6A1A">
        <w:rPr>
          <w:rFonts w:ascii="Arial" w:hAnsi="Arial" w:cs="Arial"/>
          <w:sz w:val="24"/>
          <w:szCs w:val="24"/>
          <w:lang w:val="en-GB"/>
        </w:rPr>
        <w:t>ssociation between patient characteristics and disease severity markers, and death, respiratory-related death or lung transplant</w:t>
      </w:r>
      <w:r w:rsidR="001450BE" w:rsidRPr="00BC6A1A">
        <w:rPr>
          <w:rFonts w:ascii="Arial" w:hAnsi="Arial" w:cs="Arial"/>
          <w:sz w:val="24"/>
          <w:szCs w:val="24"/>
          <w:lang w:val="en-GB"/>
        </w:rPr>
        <w:t xml:space="preserve">, and </w:t>
      </w:r>
      <w:r w:rsidR="009F2F02" w:rsidRPr="00BC6A1A">
        <w:rPr>
          <w:rFonts w:ascii="Arial" w:hAnsi="Arial" w:cs="Arial"/>
          <w:sz w:val="24"/>
          <w:szCs w:val="24"/>
          <w:lang w:val="en-GB"/>
        </w:rPr>
        <w:t>respiratory-related death</w:t>
      </w:r>
    </w:p>
    <w:tbl>
      <w:tblPr>
        <w:tblStyle w:val="TableGrid"/>
        <w:tblW w:w="13472" w:type="dxa"/>
        <w:tblLayout w:type="fixed"/>
        <w:tblLook w:val="04A0" w:firstRow="1" w:lastRow="0" w:firstColumn="1" w:lastColumn="0" w:noHBand="0" w:noVBand="1"/>
      </w:tblPr>
      <w:tblGrid>
        <w:gridCol w:w="4219"/>
        <w:gridCol w:w="1985"/>
        <w:gridCol w:w="1134"/>
        <w:gridCol w:w="1984"/>
        <w:gridCol w:w="1134"/>
        <w:gridCol w:w="1985"/>
        <w:gridCol w:w="1031"/>
      </w:tblGrid>
      <w:tr w:rsidR="001019AC" w:rsidRPr="00BC6A1A" w14:paraId="5D0681DA" w14:textId="77777777" w:rsidTr="002C1D90">
        <w:trPr>
          <w:trHeight w:val="421"/>
        </w:trPr>
        <w:tc>
          <w:tcPr>
            <w:tcW w:w="4219" w:type="dxa"/>
            <w:vMerge w:val="restart"/>
          </w:tcPr>
          <w:p w14:paraId="117D1AC4" w14:textId="77777777" w:rsidR="001019AC" w:rsidRPr="00BC6A1A" w:rsidRDefault="001019A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2"/>
          </w:tcPr>
          <w:p w14:paraId="07787D31" w14:textId="77777777" w:rsidR="001019AC" w:rsidRPr="00BC6A1A" w:rsidRDefault="001019A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Death</w:t>
            </w:r>
          </w:p>
        </w:tc>
        <w:tc>
          <w:tcPr>
            <w:tcW w:w="3118" w:type="dxa"/>
            <w:gridSpan w:val="2"/>
          </w:tcPr>
          <w:p w14:paraId="346765D1" w14:textId="77777777" w:rsidR="001019AC" w:rsidRPr="00BC6A1A" w:rsidRDefault="001019A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Respiratory-related death</w:t>
            </w:r>
          </w:p>
          <w:p w14:paraId="7DB9D26C" w14:textId="77777777" w:rsidR="001019AC" w:rsidRPr="00BC6A1A" w:rsidRDefault="001019A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or lung transplant</w:t>
            </w:r>
          </w:p>
        </w:tc>
        <w:tc>
          <w:tcPr>
            <w:tcW w:w="3016" w:type="dxa"/>
            <w:gridSpan w:val="2"/>
          </w:tcPr>
          <w:p w14:paraId="5CCA6EB8" w14:textId="77777777" w:rsidR="001019AC" w:rsidRPr="00BC6A1A" w:rsidRDefault="001019A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Respiratory-related death</w:t>
            </w:r>
          </w:p>
        </w:tc>
      </w:tr>
      <w:tr w:rsidR="002C1D90" w:rsidRPr="00BC6A1A" w14:paraId="45ABBC29" w14:textId="77777777" w:rsidTr="002C1D90">
        <w:trPr>
          <w:trHeight w:val="146"/>
        </w:trPr>
        <w:tc>
          <w:tcPr>
            <w:tcW w:w="4219" w:type="dxa"/>
            <w:vMerge/>
          </w:tcPr>
          <w:p w14:paraId="5DB06F72" w14:textId="77777777" w:rsidR="001019AC" w:rsidRPr="00BC6A1A" w:rsidRDefault="001019AC" w:rsidP="001D256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54B04DCB" w14:textId="77777777" w:rsidR="001019AC" w:rsidRPr="00BC6A1A" w:rsidRDefault="001019A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34" w:type="dxa"/>
          </w:tcPr>
          <w:p w14:paraId="0AA5355F" w14:textId="77777777" w:rsidR="001019AC" w:rsidRPr="00BC6A1A" w:rsidRDefault="001019A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984" w:type="dxa"/>
          </w:tcPr>
          <w:p w14:paraId="7EFD4211" w14:textId="77777777" w:rsidR="001019AC" w:rsidRPr="00BC6A1A" w:rsidRDefault="001019A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34" w:type="dxa"/>
          </w:tcPr>
          <w:p w14:paraId="54DC8E18" w14:textId="77777777" w:rsidR="001019AC" w:rsidRPr="00BC6A1A" w:rsidRDefault="001019A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985" w:type="dxa"/>
          </w:tcPr>
          <w:p w14:paraId="2C441BBE" w14:textId="77777777" w:rsidR="001019AC" w:rsidRPr="00BC6A1A" w:rsidRDefault="001019A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031" w:type="dxa"/>
          </w:tcPr>
          <w:p w14:paraId="4BE90683" w14:textId="77777777" w:rsidR="001019AC" w:rsidRPr="00BC6A1A" w:rsidRDefault="001019AC" w:rsidP="001D25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</w:tr>
      <w:tr w:rsidR="007F5CEF" w:rsidRPr="00BC6A1A" w14:paraId="19EB8C10" w14:textId="77777777" w:rsidTr="002C1D90">
        <w:trPr>
          <w:trHeight w:val="421"/>
        </w:trPr>
        <w:tc>
          <w:tcPr>
            <w:tcW w:w="4219" w:type="dxa"/>
          </w:tcPr>
          <w:p w14:paraId="685E524D" w14:textId="77777777" w:rsidR="007F5CEF" w:rsidRPr="00BC6A1A" w:rsidRDefault="007F5CEF" w:rsidP="007F5CE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985" w:type="dxa"/>
          </w:tcPr>
          <w:p w14:paraId="058832E9" w14:textId="7777777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515CD70" w14:textId="5481A6DC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984" w:type="dxa"/>
          </w:tcPr>
          <w:p w14:paraId="407735C0" w14:textId="7777777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855EE74" w14:textId="0CEB29CF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985" w:type="dxa"/>
          </w:tcPr>
          <w:p w14:paraId="53A99A9A" w14:textId="7777777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31" w:type="dxa"/>
          </w:tcPr>
          <w:p w14:paraId="2C9CE435" w14:textId="34AF9330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56</w:t>
            </w:r>
          </w:p>
        </w:tc>
      </w:tr>
      <w:tr w:rsidR="007F5CEF" w:rsidRPr="00BC6A1A" w14:paraId="5D0854C6" w14:textId="77777777" w:rsidTr="002C1D90">
        <w:trPr>
          <w:trHeight w:val="421"/>
        </w:trPr>
        <w:tc>
          <w:tcPr>
            <w:tcW w:w="4219" w:type="dxa"/>
          </w:tcPr>
          <w:p w14:paraId="7C690E3C" w14:textId="77777777" w:rsidR="007F5CEF" w:rsidRPr="00BC6A1A" w:rsidRDefault="007F5CEF" w:rsidP="007F5CEF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&lt;62 years, per 5-year increase</w:t>
            </w:r>
          </w:p>
        </w:tc>
        <w:tc>
          <w:tcPr>
            <w:tcW w:w="1985" w:type="dxa"/>
          </w:tcPr>
          <w:p w14:paraId="65541E7D" w14:textId="4EAE59A0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5 (0.40, 1.07)</w:t>
            </w:r>
          </w:p>
        </w:tc>
        <w:tc>
          <w:tcPr>
            <w:tcW w:w="1134" w:type="dxa"/>
          </w:tcPr>
          <w:p w14:paraId="672283A4" w14:textId="7777777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32210970" w14:textId="11B12A04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4 (0.40, 1.02)</w:t>
            </w:r>
          </w:p>
        </w:tc>
        <w:tc>
          <w:tcPr>
            <w:tcW w:w="1134" w:type="dxa"/>
          </w:tcPr>
          <w:p w14:paraId="3873E5E1" w14:textId="7777777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5146BA8F" w14:textId="54A59B9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9 (0.40, 1.18)</w:t>
            </w:r>
          </w:p>
        </w:tc>
        <w:tc>
          <w:tcPr>
            <w:tcW w:w="1031" w:type="dxa"/>
          </w:tcPr>
          <w:p w14:paraId="216FE747" w14:textId="7777777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7F5CEF" w:rsidRPr="00BC6A1A" w14:paraId="4EC561E2" w14:textId="77777777" w:rsidTr="002C1D90">
        <w:trPr>
          <w:trHeight w:val="421"/>
        </w:trPr>
        <w:tc>
          <w:tcPr>
            <w:tcW w:w="4219" w:type="dxa"/>
          </w:tcPr>
          <w:p w14:paraId="23A922CC" w14:textId="77777777" w:rsidR="007F5CEF" w:rsidRPr="00BC6A1A" w:rsidRDefault="007F5CEF" w:rsidP="007F5CEF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≥62 years, per 5-year increase</w:t>
            </w:r>
          </w:p>
        </w:tc>
        <w:tc>
          <w:tcPr>
            <w:tcW w:w="1985" w:type="dxa"/>
          </w:tcPr>
          <w:p w14:paraId="2AA8B10C" w14:textId="704EDC46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9 (1.08, 1.54)</w:t>
            </w:r>
          </w:p>
        </w:tc>
        <w:tc>
          <w:tcPr>
            <w:tcW w:w="1134" w:type="dxa"/>
          </w:tcPr>
          <w:p w14:paraId="249CD108" w14:textId="7777777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2F0BF82C" w14:textId="1C656344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3 (0.93, 1.38)</w:t>
            </w:r>
          </w:p>
        </w:tc>
        <w:tc>
          <w:tcPr>
            <w:tcW w:w="1134" w:type="dxa"/>
          </w:tcPr>
          <w:p w14:paraId="793C88C5" w14:textId="7777777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2257F723" w14:textId="789DE8AA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8 (1.05, 1.56)</w:t>
            </w:r>
          </w:p>
        </w:tc>
        <w:tc>
          <w:tcPr>
            <w:tcW w:w="1031" w:type="dxa"/>
          </w:tcPr>
          <w:p w14:paraId="23B0C013" w14:textId="7777777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7F5CEF" w:rsidRPr="00BC6A1A" w14:paraId="0D704569" w14:textId="77777777" w:rsidTr="002C1D90">
        <w:trPr>
          <w:trHeight w:val="421"/>
        </w:trPr>
        <w:tc>
          <w:tcPr>
            <w:tcW w:w="4219" w:type="dxa"/>
          </w:tcPr>
          <w:p w14:paraId="0548F1CC" w14:textId="77777777" w:rsidR="007F5CEF" w:rsidRPr="00BC6A1A" w:rsidRDefault="007F5CEF" w:rsidP="007F5CE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Oxygen use with activity</w:t>
            </w:r>
          </w:p>
        </w:tc>
        <w:tc>
          <w:tcPr>
            <w:tcW w:w="1985" w:type="dxa"/>
          </w:tcPr>
          <w:p w14:paraId="5A70D8A7" w14:textId="5CF3AE1A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3 (0.80, 2.56)</w:t>
            </w:r>
          </w:p>
        </w:tc>
        <w:tc>
          <w:tcPr>
            <w:tcW w:w="1134" w:type="dxa"/>
          </w:tcPr>
          <w:p w14:paraId="36346BB1" w14:textId="0B6B0E7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984" w:type="dxa"/>
          </w:tcPr>
          <w:p w14:paraId="141423CB" w14:textId="251697BD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2 (0.93, 2.81)</w:t>
            </w:r>
          </w:p>
        </w:tc>
        <w:tc>
          <w:tcPr>
            <w:tcW w:w="1134" w:type="dxa"/>
          </w:tcPr>
          <w:p w14:paraId="63ADE8F4" w14:textId="6EC80373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88</w:t>
            </w:r>
          </w:p>
        </w:tc>
        <w:tc>
          <w:tcPr>
            <w:tcW w:w="1985" w:type="dxa"/>
          </w:tcPr>
          <w:p w14:paraId="21CEBA0D" w14:textId="0A395229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72 (0.89, 3.29)</w:t>
            </w:r>
          </w:p>
        </w:tc>
        <w:tc>
          <w:tcPr>
            <w:tcW w:w="1031" w:type="dxa"/>
          </w:tcPr>
          <w:p w14:paraId="12C43D4C" w14:textId="54119A4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0</w:t>
            </w:r>
          </w:p>
        </w:tc>
      </w:tr>
      <w:tr w:rsidR="007F5CEF" w:rsidRPr="00BC6A1A" w14:paraId="4B1F5DE8" w14:textId="77777777" w:rsidTr="002C1D90">
        <w:trPr>
          <w:trHeight w:val="409"/>
        </w:trPr>
        <w:tc>
          <w:tcPr>
            <w:tcW w:w="4219" w:type="dxa"/>
          </w:tcPr>
          <w:p w14:paraId="2723747C" w14:textId="77777777" w:rsidR="007F5CEF" w:rsidRPr="00BC6A1A" w:rsidRDefault="007F5CEF" w:rsidP="007F5CE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Oxygen use at rest</w:t>
            </w:r>
          </w:p>
        </w:tc>
        <w:tc>
          <w:tcPr>
            <w:tcW w:w="1985" w:type="dxa"/>
          </w:tcPr>
          <w:p w14:paraId="16387A63" w14:textId="4258762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5 (1.21, 3.82)</w:t>
            </w:r>
          </w:p>
        </w:tc>
        <w:tc>
          <w:tcPr>
            <w:tcW w:w="1134" w:type="dxa"/>
          </w:tcPr>
          <w:p w14:paraId="0FBBEA6E" w14:textId="56B98045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87</w:t>
            </w:r>
          </w:p>
        </w:tc>
        <w:tc>
          <w:tcPr>
            <w:tcW w:w="1984" w:type="dxa"/>
          </w:tcPr>
          <w:p w14:paraId="371D35DC" w14:textId="257AC98F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51 (1.45, 4.36)</w:t>
            </w:r>
          </w:p>
        </w:tc>
        <w:tc>
          <w:tcPr>
            <w:tcW w:w="1134" w:type="dxa"/>
          </w:tcPr>
          <w:p w14:paraId="76A7FFBA" w14:textId="72933B6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10</w:t>
            </w:r>
          </w:p>
        </w:tc>
        <w:tc>
          <w:tcPr>
            <w:tcW w:w="1985" w:type="dxa"/>
          </w:tcPr>
          <w:p w14:paraId="260A755D" w14:textId="155AD110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8 (1.17, 4.06)</w:t>
            </w:r>
          </w:p>
        </w:tc>
        <w:tc>
          <w:tcPr>
            <w:tcW w:w="1031" w:type="dxa"/>
          </w:tcPr>
          <w:p w14:paraId="7A452EBF" w14:textId="581302FE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4</w:t>
            </w:r>
          </w:p>
        </w:tc>
      </w:tr>
      <w:tr w:rsidR="007F5CEF" w:rsidRPr="00BC6A1A" w14:paraId="4DDCFDCB" w14:textId="77777777" w:rsidTr="002C1D90">
        <w:trPr>
          <w:trHeight w:val="421"/>
        </w:trPr>
        <w:tc>
          <w:tcPr>
            <w:tcW w:w="4219" w:type="dxa"/>
          </w:tcPr>
          <w:p w14:paraId="0D626553" w14:textId="77777777" w:rsidR="007F5CEF" w:rsidRPr="00BC6A1A" w:rsidRDefault="007F5CEF" w:rsidP="007F5CE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FVC % predicted, per 10% decrease</w:t>
            </w:r>
          </w:p>
        </w:tc>
        <w:tc>
          <w:tcPr>
            <w:tcW w:w="1985" w:type="dxa"/>
          </w:tcPr>
          <w:p w14:paraId="12D5E50A" w14:textId="6C669C3E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5 (0.99, 1.35)</w:t>
            </w:r>
          </w:p>
        </w:tc>
        <w:tc>
          <w:tcPr>
            <w:tcW w:w="1134" w:type="dxa"/>
          </w:tcPr>
          <w:p w14:paraId="32C079D7" w14:textId="3784EBC9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75</w:t>
            </w:r>
          </w:p>
        </w:tc>
        <w:tc>
          <w:tcPr>
            <w:tcW w:w="1984" w:type="dxa"/>
          </w:tcPr>
          <w:p w14:paraId="1D0EF257" w14:textId="01566234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8 (1.17, 1.64)</w:t>
            </w:r>
          </w:p>
        </w:tc>
        <w:tc>
          <w:tcPr>
            <w:tcW w:w="1134" w:type="dxa"/>
          </w:tcPr>
          <w:p w14:paraId="6173C726" w14:textId="6A0212BF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985" w:type="dxa"/>
          </w:tcPr>
          <w:p w14:paraId="31ABEAF3" w14:textId="6C960985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5 (1.04, 1.49)</w:t>
            </w:r>
          </w:p>
        </w:tc>
        <w:tc>
          <w:tcPr>
            <w:tcW w:w="1031" w:type="dxa"/>
          </w:tcPr>
          <w:p w14:paraId="2B614691" w14:textId="52F81A58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8</w:t>
            </w:r>
          </w:p>
        </w:tc>
      </w:tr>
      <w:tr w:rsidR="007F5CEF" w:rsidRPr="00BC6A1A" w14:paraId="3563BDA4" w14:textId="77777777" w:rsidTr="002C1D90">
        <w:trPr>
          <w:trHeight w:val="421"/>
        </w:trPr>
        <w:tc>
          <w:tcPr>
            <w:tcW w:w="4219" w:type="dxa"/>
          </w:tcPr>
          <w:p w14:paraId="32013BC6" w14:textId="77777777" w:rsidR="007F5CEF" w:rsidRPr="00BC6A1A" w:rsidRDefault="007F5CEF" w:rsidP="007F5CE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DLco</w:t>
            </w:r>
            <w:proofErr w:type="spellEnd"/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 xml:space="preserve"> % predicted, per 10% decrease</w:t>
            </w:r>
          </w:p>
        </w:tc>
        <w:tc>
          <w:tcPr>
            <w:tcW w:w="1985" w:type="dxa"/>
          </w:tcPr>
          <w:p w14:paraId="745EEB66" w14:textId="13177285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7 (1.04, 1.55)</w:t>
            </w:r>
          </w:p>
        </w:tc>
        <w:tc>
          <w:tcPr>
            <w:tcW w:w="1134" w:type="dxa"/>
          </w:tcPr>
          <w:p w14:paraId="7879AB67" w14:textId="059115E9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984" w:type="dxa"/>
          </w:tcPr>
          <w:p w14:paraId="6EB1784A" w14:textId="2A024AF6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2 (0.99, 1.50)</w:t>
            </w:r>
          </w:p>
        </w:tc>
        <w:tc>
          <w:tcPr>
            <w:tcW w:w="1134" w:type="dxa"/>
          </w:tcPr>
          <w:p w14:paraId="2960A20D" w14:textId="35028580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65</w:t>
            </w:r>
          </w:p>
        </w:tc>
        <w:tc>
          <w:tcPr>
            <w:tcW w:w="1985" w:type="dxa"/>
          </w:tcPr>
          <w:p w14:paraId="7B35873D" w14:textId="3CC859F0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3 (0.98, 1.55)</w:t>
            </w:r>
          </w:p>
        </w:tc>
        <w:tc>
          <w:tcPr>
            <w:tcW w:w="1031" w:type="dxa"/>
          </w:tcPr>
          <w:p w14:paraId="4F922A0B" w14:textId="6D2F2F3E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79</w:t>
            </w:r>
          </w:p>
        </w:tc>
      </w:tr>
    </w:tbl>
    <w:p w14:paraId="1902F7D4" w14:textId="521A024A" w:rsidR="00E367D9" w:rsidRPr="00BC6A1A" w:rsidRDefault="00EC3C75" w:rsidP="00300520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BC6A1A">
        <w:rPr>
          <w:rFonts w:ascii="Arial" w:hAnsi="Arial" w:cs="Arial"/>
          <w:sz w:val="20"/>
          <w:szCs w:val="20"/>
          <w:lang w:val="en-GB"/>
        </w:rPr>
        <w:t xml:space="preserve">Patient characteristics and disease severity markers were </w:t>
      </w:r>
      <w:proofErr w:type="gramStart"/>
      <w:r w:rsidRPr="00BC6A1A">
        <w:rPr>
          <w:rFonts w:ascii="Arial" w:hAnsi="Arial" w:cs="Arial"/>
          <w:sz w:val="20"/>
          <w:szCs w:val="20"/>
          <w:lang w:val="en-GB"/>
        </w:rPr>
        <w:t>entered into</w:t>
      </w:r>
      <w:proofErr w:type="gramEnd"/>
      <w:r w:rsidRPr="00BC6A1A">
        <w:rPr>
          <w:rFonts w:ascii="Arial" w:hAnsi="Arial" w:cs="Arial"/>
          <w:sz w:val="20"/>
          <w:szCs w:val="20"/>
          <w:lang w:val="en-GB"/>
        </w:rPr>
        <w:t xml:space="preserve"> a multivariable </w:t>
      </w:r>
      <w:r w:rsidR="00300520" w:rsidRPr="00BC6A1A">
        <w:rPr>
          <w:rFonts w:ascii="Arial" w:hAnsi="Arial" w:cs="Arial"/>
          <w:sz w:val="20"/>
          <w:szCs w:val="20"/>
          <w:lang w:val="en-GB"/>
        </w:rPr>
        <w:t xml:space="preserve">model simultaneously. </w:t>
      </w:r>
    </w:p>
    <w:p w14:paraId="4AD6AA92" w14:textId="1F8137DF" w:rsidR="00A14A2A" w:rsidRPr="00BC6A1A" w:rsidRDefault="00A14A2A">
      <w:pPr>
        <w:rPr>
          <w:rFonts w:ascii="Arial" w:hAnsi="Arial" w:cs="Arial"/>
          <w:sz w:val="20"/>
          <w:szCs w:val="20"/>
          <w:lang w:val="en-GB"/>
        </w:rPr>
      </w:pPr>
      <w:r w:rsidRPr="00BC6A1A">
        <w:rPr>
          <w:rFonts w:ascii="Arial" w:hAnsi="Arial" w:cs="Arial"/>
          <w:sz w:val="20"/>
          <w:szCs w:val="20"/>
          <w:lang w:val="en-GB"/>
        </w:rPr>
        <w:br w:type="page"/>
      </w:r>
    </w:p>
    <w:p w14:paraId="0CF66544" w14:textId="0BA47C17" w:rsidR="00AA340B" w:rsidRPr="00BC6A1A" w:rsidRDefault="00AA340B" w:rsidP="00AA340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C6A1A">
        <w:rPr>
          <w:rFonts w:ascii="Arial" w:hAnsi="Arial" w:cs="Arial"/>
          <w:b/>
          <w:sz w:val="24"/>
          <w:szCs w:val="24"/>
          <w:lang w:val="en-GB"/>
        </w:rPr>
        <w:lastRenderedPageBreak/>
        <w:t>Table S10</w:t>
      </w:r>
      <w:r w:rsidR="00793C35" w:rsidRPr="00BC6A1A">
        <w:rPr>
          <w:rFonts w:ascii="Arial" w:hAnsi="Arial" w:cs="Arial"/>
          <w:b/>
          <w:sz w:val="24"/>
          <w:szCs w:val="24"/>
          <w:lang w:val="en-GB"/>
        </w:rPr>
        <w:t>.</w:t>
      </w:r>
      <w:r w:rsidRPr="00BC6A1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F762D4" w:rsidRPr="00BC6A1A">
        <w:rPr>
          <w:rFonts w:ascii="Arial" w:hAnsi="Arial" w:cs="Arial"/>
          <w:sz w:val="24"/>
          <w:szCs w:val="24"/>
          <w:lang w:val="en-GB"/>
        </w:rPr>
        <w:t>C</w:t>
      </w:r>
      <w:r w:rsidR="00AA6431" w:rsidRPr="00BC6A1A">
        <w:rPr>
          <w:rFonts w:ascii="Arial" w:hAnsi="Arial" w:cs="Arial"/>
          <w:sz w:val="24"/>
          <w:szCs w:val="24"/>
          <w:lang w:val="en-GB"/>
        </w:rPr>
        <w:t xml:space="preserve">omposite physiologic index </w:t>
      </w:r>
      <w:r w:rsidR="00F762D4" w:rsidRPr="00BC6A1A">
        <w:rPr>
          <w:rFonts w:ascii="Arial" w:hAnsi="Arial" w:cs="Arial"/>
          <w:sz w:val="24"/>
          <w:szCs w:val="24"/>
          <w:lang w:val="en-GB"/>
        </w:rPr>
        <w:t xml:space="preserve">and GAP stage </w:t>
      </w:r>
      <w:r w:rsidR="00AA6431" w:rsidRPr="00BC6A1A">
        <w:rPr>
          <w:rFonts w:ascii="Arial" w:hAnsi="Arial" w:cs="Arial"/>
          <w:sz w:val="24"/>
          <w:szCs w:val="24"/>
          <w:lang w:val="en-GB"/>
        </w:rPr>
        <w:t>based</w:t>
      </w:r>
      <w:r w:rsidR="000F5982" w:rsidRPr="00BC6A1A">
        <w:rPr>
          <w:rFonts w:ascii="Arial" w:hAnsi="Arial" w:cs="Arial"/>
          <w:sz w:val="24"/>
          <w:szCs w:val="24"/>
          <w:lang w:val="en-GB"/>
        </w:rPr>
        <w:t xml:space="preserve"> on</w:t>
      </w:r>
      <w:r w:rsidR="00AA6431" w:rsidRPr="00BC6A1A">
        <w:rPr>
          <w:rFonts w:ascii="Arial" w:hAnsi="Arial" w:cs="Arial"/>
          <w:sz w:val="24"/>
          <w:szCs w:val="24"/>
          <w:lang w:val="en-GB"/>
        </w:rPr>
        <w:t xml:space="preserve"> </w:t>
      </w:r>
      <w:r w:rsidR="00F762D4" w:rsidRPr="00BC6A1A">
        <w:rPr>
          <w:rFonts w:ascii="Arial" w:hAnsi="Arial" w:cs="Arial"/>
          <w:sz w:val="24"/>
          <w:szCs w:val="24"/>
          <w:lang w:val="en-GB"/>
        </w:rPr>
        <w:t xml:space="preserve">all patients, patients </w:t>
      </w:r>
      <w:r w:rsidRPr="00BC6A1A">
        <w:rPr>
          <w:rFonts w:ascii="Arial" w:hAnsi="Arial" w:cs="Arial"/>
          <w:sz w:val="24"/>
          <w:szCs w:val="24"/>
          <w:lang w:val="en-GB"/>
        </w:rPr>
        <w:t xml:space="preserve">on oxygen at rest and </w:t>
      </w:r>
      <w:r w:rsidR="00F762D4" w:rsidRPr="00BC6A1A">
        <w:rPr>
          <w:rFonts w:ascii="Arial" w:hAnsi="Arial" w:cs="Arial"/>
          <w:sz w:val="24"/>
          <w:szCs w:val="24"/>
          <w:lang w:val="en-GB"/>
        </w:rPr>
        <w:t>patients</w:t>
      </w:r>
      <w:r w:rsidRPr="00BC6A1A">
        <w:rPr>
          <w:rFonts w:ascii="Arial" w:hAnsi="Arial" w:cs="Arial"/>
          <w:sz w:val="24"/>
          <w:szCs w:val="24"/>
          <w:lang w:val="en-GB"/>
        </w:rPr>
        <w:t xml:space="preserve"> not on oxygen at rest</w:t>
      </w:r>
    </w:p>
    <w:tbl>
      <w:tblPr>
        <w:tblStyle w:val="TableGrid"/>
        <w:tblW w:w="12122" w:type="dxa"/>
        <w:tblLook w:val="04A0" w:firstRow="1" w:lastRow="0" w:firstColumn="1" w:lastColumn="0" w:noHBand="0" w:noVBand="1"/>
      </w:tblPr>
      <w:tblGrid>
        <w:gridCol w:w="4371"/>
        <w:gridCol w:w="2583"/>
        <w:gridCol w:w="2583"/>
        <w:gridCol w:w="2585"/>
      </w:tblGrid>
      <w:tr w:rsidR="00AA340B" w:rsidRPr="00BC6A1A" w14:paraId="51865A71" w14:textId="77777777" w:rsidTr="007F5CEF">
        <w:trPr>
          <w:trHeight w:val="742"/>
        </w:trPr>
        <w:tc>
          <w:tcPr>
            <w:tcW w:w="4371" w:type="dxa"/>
          </w:tcPr>
          <w:p w14:paraId="63979913" w14:textId="77777777" w:rsidR="00AA340B" w:rsidRPr="00BC6A1A" w:rsidRDefault="00AA340B" w:rsidP="00AA340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</w:tcPr>
          <w:p w14:paraId="49D850A8" w14:textId="76B5618C" w:rsidR="00AA340B" w:rsidRPr="00DB6CF5" w:rsidRDefault="00AA340B" w:rsidP="00AA340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sz w:val="24"/>
                <w:szCs w:val="24"/>
                <w:lang w:val="en-GB"/>
              </w:rPr>
              <w:t xml:space="preserve">Entire cohort </w:t>
            </w:r>
            <w:r w:rsidRPr="00DB6CF5">
              <w:rPr>
                <w:rFonts w:ascii="Arial" w:hAnsi="Arial" w:cs="Arial"/>
                <w:sz w:val="24"/>
                <w:szCs w:val="24"/>
                <w:lang w:val="en-GB"/>
              </w:rPr>
              <w:br/>
              <w:t>(n=</w:t>
            </w:r>
            <w:r w:rsidR="007F5CEF" w:rsidRPr="00DB6CF5">
              <w:rPr>
                <w:rFonts w:ascii="Arial" w:hAnsi="Arial" w:cs="Arial"/>
                <w:sz w:val="24"/>
                <w:szCs w:val="24"/>
                <w:lang w:val="en-GB"/>
              </w:rPr>
              <w:t>638)</w:t>
            </w:r>
          </w:p>
        </w:tc>
        <w:tc>
          <w:tcPr>
            <w:tcW w:w="2583" w:type="dxa"/>
          </w:tcPr>
          <w:p w14:paraId="0A9B264F" w14:textId="77777777" w:rsidR="00AA340B" w:rsidRPr="00DB6CF5" w:rsidRDefault="00AA340B" w:rsidP="00AA340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sz w:val="24"/>
                <w:szCs w:val="24"/>
                <w:lang w:val="en-GB"/>
              </w:rPr>
              <w:t>Oxygen at rest (n=125)</w:t>
            </w:r>
          </w:p>
        </w:tc>
        <w:tc>
          <w:tcPr>
            <w:tcW w:w="2585" w:type="dxa"/>
          </w:tcPr>
          <w:p w14:paraId="7D19600A" w14:textId="77AB7D24" w:rsidR="00AA340B" w:rsidRPr="00DB6CF5" w:rsidRDefault="00AA340B" w:rsidP="00AA340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sz w:val="24"/>
                <w:szCs w:val="24"/>
                <w:lang w:val="en-GB"/>
              </w:rPr>
              <w:t>No oxygen at rest (</w:t>
            </w:r>
            <w:r w:rsidR="007F5CEF" w:rsidRPr="00DB6CF5">
              <w:rPr>
                <w:rFonts w:ascii="Arial" w:hAnsi="Arial" w:cs="Arial"/>
                <w:sz w:val="24"/>
                <w:szCs w:val="24"/>
                <w:lang w:val="en-GB"/>
              </w:rPr>
              <w:t>n=513)</w:t>
            </w:r>
          </w:p>
        </w:tc>
      </w:tr>
      <w:tr w:rsidR="007F5CEF" w:rsidRPr="00BC6A1A" w14:paraId="2875DC3B" w14:textId="77777777" w:rsidTr="007F5CEF">
        <w:trPr>
          <w:trHeight w:val="364"/>
        </w:trPr>
        <w:tc>
          <w:tcPr>
            <w:tcW w:w="4371" w:type="dxa"/>
          </w:tcPr>
          <w:p w14:paraId="2A486FCD" w14:textId="77777777" w:rsidR="007F5CEF" w:rsidRPr="00BC6A1A" w:rsidRDefault="007F5CEF" w:rsidP="007F5CE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Composite physiologic index</w:t>
            </w:r>
          </w:p>
        </w:tc>
        <w:tc>
          <w:tcPr>
            <w:tcW w:w="2583" w:type="dxa"/>
          </w:tcPr>
          <w:p w14:paraId="37F5E1A4" w14:textId="344738DE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3.1 (45.6, 59.8)</w:t>
            </w:r>
          </w:p>
        </w:tc>
        <w:tc>
          <w:tcPr>
            <w:tcW w:w="2583" w:type="dxa"/>
          </w:tcPr>
          <w:p w14:paraId="6EDE2612" w14:textId="0B9801D1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2.6 (54.7, 67.0)</w:t>
            </w:r>
          </w:p>
        </w:tc>
        <w:tc>
          <w:tcPr>
            <w:tcW w:w="2585" w:type="dxa"/>
          </w:tcPr>
          <w:p w14:paraId="5B67640B" w14:textId="0F36FA14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1.7 (44.9</w:t>
            </w:r>
            <w:r w:rsidR="0039332F"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, </w:t>
            </w: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7.9)</w:t>
            </w:r>
          </w:p>
        </w:tc>
      </w:tr>
      <w:tr w:rsidR="007F5CEF" w:rsidRPr="00BC6A1A" w14:paraId="40BEA57D" w14:textId="77777777" w:rsidTr="00AA340B">
        <w:trPr>
          <w:trHeight w:val="364"/>
        </w:trPr>
        <w:tc>
          <w:tcPr>
            <w:tcW w:w="4371" w:type="dxa"/>
          </w:tcPr>
          <w:p w14:paraId="4C8E7BEE" w14:textId="77777777" w:rsidR="007F5CEF" w:rsidRPr="00BC6A1A" w:rsidRDefault="007F5CEF" w:rsidP="007F5CE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GAP stage</w:t>
            </w:r>
          </w:p>
        </w:tc>
        <w:tc>
          <w:tcPr>
            <w:tcW w:w="7751" w:type="dxa"/>
            <w:gridSpan w:val="3"/>
          </w:tcPr>
          <w:p w14:paraId="113531A8" w14:textId="7777777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7F5CEF" w:rsidRPr="00BC6A1A" w14:paraId="5F78EB26" w14:textId="77777777" w:rsidTr="007F5CEF">
        <w:trPr>
          <w:trHeight w:val="364"/>
        </w:trPr>
        <w:tc>
          <w:tcPr>
            <w:tcW w:w="4371" w:type="dxa"/>
          </w:tcPr>
          <w:p w14:paraId="6CDF93BC" w14:textId="77777777" w:rsidR="007F5CEF" w:rsidRPr="00BC6A1A" w:rsidRDefault="007F5CEF" w:rsidP="007F5CEF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I</w:t>
            </w:r>
          </w:p>
        </w:tc>
        <w:tc>
          <w:tcPr>
            <w:tcW w:w="2583" w:type="dxa"/>
          </w:tcPr>
          <w:p w14:paraId="58337FA4" w14:textId="37757E78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43 (26.3%)</w:t>
            </w:r>
          </w:p>
        </w:tc>
        <w:tc>
          <w:tcPr>
            <w:tcW w:w="2583" w:type="dxa"/>
          </w:tcPr>
          <w:p w14:paraId="4AB4A998" w14:textId="3181816F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 (10.5%)</w:t>
            </w:r>
          </w:p>
        </w:tc>
        <w:tc>
          <w:tcPr>
            <w:tcW w:w="2585" w:type="dxa"/>
          </w:tcPr>
          <w:p w14:paraId="0FDAFF18" w14:textId="504F4FDF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32 (30.1%)</w:t>
            </w:r>
          </w:p>
        </w:tc>
      </w:tr>
      <w:tr w:rsidR="007F5CEF" w:rsidRPr="00BC6A1A" w14:paraId="1064016D" w14:textId="77777777" w:rsidTr="007F5CEF">
        <w:trPr>
          <w:trHeight w:val="364"/>
        </w:trPr>
        <w:tc>
          <w:tcPr>
            <w:tcW w:w="4371" w:type="dxa"/>
          </w:tcPr>
          <w:p w14:paraId="3CE1E9D2" w14:textId="77777777" w:rsidR="007F5CEF" w:rsidRPr="00BC6A1A" w:rsidRDefault="007F5CEF" w:rsidP="007F5CEF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II</w:t>
            </w:r>
          </w:p>
        </w:tc>
        <w:tc>
          <w:tcPr>
            <w:tcW w:w="2583" w:type="dxa"/>
          </w:tcPr>
          <w:p w14:paraId="41D3EF09" w14:textId="0DB801F8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04 (55.9%)</w:t>
            </w:r>
          </w:p>
        </w:tc>
        <w:tc>
          <w:tcPr>
            <w:tcW w:w="2583" w:type="dxa"/>
          </w:tcPr>
          <w:p w14:paraId="7A860CA0" w14:textId="67304668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9 (46.7%)</w:t>
            </w:r>
          </w:p>
        </w:tc>
        <w:tc>
          <w:tcPr>
            <w:tcW w:w="2585" w:type="dxa"/>
          </w:tcPr>
          <w:p w14:paraId="039F4699" w14:textId="4209F047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55 (58.1%)</w:t>
            </w:r>
          </w:p>
        </w:tc>
      </w:tr>
      <w:tr w:rsidR="007F5CEF" w:rsidRPr="00BC6A1A" w14:paraId="178B58EC" w14:textId="77777777" w:rsidTr="007F5CEF">
        <w:trPr>
          <w:trHeight w:val="352"/>
        </w:trPr>
        <w:tc>
          <w:tcPr>
            <w:tcW w:w="4371" w:type="dxa"/>
          </w:tcPr>
          <w:p w14:paraId="67975BA8" w14:textId="77777777" w:rsidR="007F5CEF" w:rsidRPr="00BC6A1A" w:rsidRDefault="007F5CEF" w:rsidP="007F5CEF">
            <w:pPr>
              <w:spacing w:line="480" w:lineRule="auto"/>
              <w:ind w:firstLine="284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6A1A">
              <w:rPr>
                <w:rFonts w:ascii="Arial" w:hAnsi="Arial" w:cs="Arial"/>
                <w:sz w:val="24"/>
                <w:szCs w:val="24"/>
                <w:lang w:val="en-GB"/>
              </w:rPr>
              <w:t>III</w:t>
            </w:r>
          </w:p>
        </w:tc>
        <w:tc>
          <w:tcPr>
            <w:tcW w:w="2583" w:type="dxa"/>
          </w:tcPr>
          <w:p w14:paraId="34A42A8D" w14:textId="1253AE3C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7 (17.8%)</w:t>
            </w:r>
          </w:p>
        </w:tc>
        <w:tc>
          <w:tcPr>
            <w:tcW w:w="2583" w:type="dxa"/>
          </w:tcPr>
          <w:p w14:paraId="190139FE" w14:textId="2F4FF07D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5 (42.9%)</w:t>
            </w:r>
          </w:p>
        </w:tc>
        <w:tc>
          <w:tcPr>
            <w:tcW w:w="2585" w:type="dxa"/>
          </w:tcPr>
          <w:p w14:paraId="5F1A85C9" w14:textId="28C9CA32" w:rsidR="007F5CEF" w:rsidRPr="00DB6CF5" w:rsidRDefault="007F5CEF" w:rsidP="007F5CE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B6C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2 (11.8%)</w:t>
            </w:r>
          </w:p>
        </w:tc>
      </w:tr>
    </w:tbl>
    <w:p w14:paraId="3B491884" w14:textId="411C904A" w:rsidR="00E367D9" w:rsidRPr="00BC6A1A" w:rsidRDefault="00E367D9" w:rsidP="0066746E">
      <w:pPr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sectPr w:rsidR="00E367D9" w:rsidRPr="00BC6A1A" w:rsidSect="00300520">
      <w:pgSz w:w="15840" w:h="12240" w:orient="landscape"/>
      <w:pgMar w:top="1440" w:right="1298" w:bottom="1440" w:left="129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C62BE" w14:textId="77777777" w:rsidR="00335761" w:rsidRDefault="00335761" w:rsidP="00900D59">
      <w:pPr>
        <w:spacing w:after="0" w:line="240" w:lineRule="auto"/>
      </w:pPr>
      <w:r>
        <w:separator/>
      </w:r>
    </w:p>
  </w:endnote>
  <w:endnote w:type="continuationSeparator" w:id="0">
    <w:p w14:paraId="56C782A6" w14:textId="77777777" w:rsidR="00335761" w:rsidRDefault="00335761" w:rsidP="00900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736103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</w:rPr>
    </w:sdtEndPr>
    <w:sdtContent>
      <w:p w14:paraId="12616137" w14:textId="7DC15DD8" w:rsidR="00335761" w:rsidRPr="00780F16" w:rsidRDefault="00335761">
        <w:pPr>
          <w:pStyle w:val="Footer"/>
          <w:jc w:val="right"/>
          <w:rPr>
            <w:rFonts w:ascii="Arial" w:hAnsi="Arial" w:cs="Arial"/>
            <w:sz w:val="24"/>
          </w:rPr>
        </w:pPr>
        <w:r w:rsidRPr="00780F16">
          <w:rPr>
            <w:rFonts w:ascii="Arial" w:hAnsi="Arial" w:cs="Arial"/>
            <w:sz w:val="24"/>
          </w:rPr>
          <w:fldChar w:fldCharType="begin"/>
        </w:r>
        <w:r w:rsidRPr="00780F16">
          <w:rPr>
            <w:rFonts w:ascii="Arial" w:hAnsi="Arial" w:cs="Arial"/>
            <w:sz w:val="24"/>
          </w:rPr>
          <w:instrText xml:space="preserve"> PAGE   \* MERGEFORMAT </w:instrText>
        </w:r>
        <w:r w:rsidRPr="00780F16">
          <w:rPr>
            <w:rFonts w:ascii="Arial" w:hAnsi="Arial" w:cs="Arial"/>
            <w:sz w:val="24"/>
          </w:rPr>
          <w:fldChar w:fldCharType="separate"/>
        </w:r>
        <w:r w:rsidR="0066746E">
          <w:rPr>
            <w:rFonts w:ascii="Arial" w:hAnsi="Arial" w:cs="Arial"/>
            <w:noProof/>
            <w:sz w:val="24"/>
          </w:rPr>
          <w:t>17</w:t>
        </w:r>
        <w:r w:rsidRPr="00780F16">
          <w:rPr>
            <w:rFonts w:ascii="Arial" w:hAnsi="Arial" w:cs="Arial"/>
            <w:noProof/>
            <w:sz w:val="24"/>
          </w:rPr>
          <w:fldChar w:fldCharType="end"/>
        </w:r>
      </w:p>
    </w:sdtContent>
  </w:sdt>
  <w:p w14:paraId="3CDB29A9" w14:textId="77777777" w:rsidR="00335761" w:rsidRPr="00780F16" w:rsidRDefault="00335761">
    <w:pPr>
      <w:pStyle w:val="Footer"/>
      <w:rPr>
        <w:rFonts w:ascii="Arial" w:hAnsi="Arial" w:cs="Arial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416B0" w14:textId="77777777" w:rsidR="00335761" w:rsidRDefault="00335761" w:rsidP="00900D59">
      <w:pPr>
        <w:spacing w:after="0" w:line="240" w:lineRule="auto"/>
      </w:pPr>
      <w:r>
        <w:separator/>
      </w:r>
    </w:p>
  </w:footnote>
  <w:footnote w:type="continuationSeparator" w:id="0">
    <w:p w14:paraId="58903850" w14:textId="77777777" w:rsidR="00335761" w:rsidRDefault="00335761" w:rsidP="00900D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761BB"/>
    <w:multiLevelType w:val="hybridMultilevel"/>
    <w:tmpl w:val="13C02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7F6E12"/>
    <w:multiLevelType w:val="hybridMultilevel"/>
    <w:tmpl w:val="E7D0D2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AF35D4"/>
    <w:multiLevelType w:val="hybridMultilevel"/>
    <w:tmpl w:val="84262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4B393F"/>
    <w:multiLevelType w:val="hybridMultilevel"/>
    <w:tmpl w:val="D168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CB0A3E"/>
    <w:multiLevelType w:val="hybridMultilevel"/>
    <w:tmpl w:val="486A6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E12337"/>
    <w:multiLevelType w:val="hybridMultilevel"/>
    <w:tmpl w:val="23500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B65802"/>
    <w:multiLevelType w:val="hybridMultilevel"/>
    <w:tmpl w:val="396AF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A53BF8"/>
    <w:multiLevelType w:val="hybridMultilevel"/>
    <w:tmpl w:val="A71444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6"/>
  </w:num>
  <w:num w:numId="6">
    <w:abstractNumId w:val="0"/>
  </w:num>
  <w:num w:numId="7">
    <w:abstractNumId w:val="3"/>
  </w:num>
  <w:num w:numId="8">
    <w:abstractNumId w:val="7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1BF"/>
    <w:rsid w:val="00000D52"/>
    <w:rsid w:val="00001BF0"/>
    <w:rsid w:val="00001CC1"/>
    <w:rsid w:val="000030A8"/>
    <w:rsid w:val="000035DA"/>
    <w:rsid w:val="000036A4"/>
    <w:rsid w:val="000042C8"/>
    <w:rsid w:val="00004C52"/>
    <w:rsid w:val="00005577"/>
    <w:rsid w:val="00005855"/>
    <w:rsid w:val="00005A36"/>
    <w:rsid w:val="0000600D"/>
    <w:rsid w:val="00006407"/>
    <w:rsid w:val="00006B97"/>
    <w:rsid w:val="00007205"/>
    <w:rsid w:val="00010843"/>
    <w:rsid w:val="0001146F"/>
    <w:rsid w:val="00011A02"/>
    <w:rsid w:val="00011BAF"/>
    <w:rsid w:val="0001239C"/>
    <w:rsid w:val="00012580"/>
    <w:rsid w:val="0001294C"/>
    <w:rsid w:val="00012C4D"/>
    <w:rsid w:val="00012F8A"/>
    <w:rsid w:val="00013471"/>
    <w:rsid w:val="00013780"/>
    <w:rsid w:val="00013858"/>
    <w:rsid w:val="00013CD5"/>
    <w:rsid w:val="00013ECC"/>
    <w:rsid w:val="00013FDD"/>
    <w:rsid w:val="0001434E"/>
    <w:rsid w:val="000145ED"/>
    <w:rsid w:val="000154E2"/>
    <w:rsid w:val="00015594"/>
    <w:rsid w:val="00015786"/>
    <w:rsid w:val="00015B1C"/>
    <w:rsid w:val="00016AD3"/>
    <w:rsid w:val="000174F6"/>
    <w:rsid w:val="000179F8"/>
    <w:rsid w:val="00017FE4"/>
    <w:rsid w:val="000204E6"/>
    <w:rsid w:val="00020654"/>
    <w:rsid w:val="0002078B"/>
    <w:rsid w:val="00020910"/>
    <w:rsid w:val="00020AE0"/>
    <w:rsid w:val="00021C1A"/>
    <w:rsid w:val="0002216C"/>
    <w:rsid w:val="000227F1"/>
    <w:rsid w:val="000233D9"/>
    <w:rsid w:val="00024257"/>
    <w:rsid w:val="00024D3A"/>
    <w:rsid w:val="000250C0"/>
    <w:rsid w:val="000252FA"/>
    <w:rsid w:val="000255A2"/>
    <w:rsid w:val="00025716"/>
    <w:rsid w:val="00025960"/>
    <w:rsid w:val="000273A2"/>
    <w:rsid w:val="00027861"/>
    <w:rsid w:val="00027E0C"/>
    <w:rsid w:val="00027EB8"/>
    <w:rsid w:val="00030FDB"/>
    <w:rsid w:val="00031ABC"/>
    <w:rsid w:val="000332C2"/>
    <w:rsid w:val="00033729"/>
    <w:rsid w:val="00033D3B"/>
    <w:rsid w:val="00033EAD"/>
    <w:rsid w:val="00033F5E"/>
    <w:rsid w:val="00033FCC"/>
    <w:rsid w:val="000343A1"/>
    <w:rsid w:val="0003480E"/>
    <w:rsid w:val="0003495D"/>
    <w:rsid w:val="0003585B"/>
    <w:rsid w:val="00035B8E"/>
    <w:rsid w:val="00035C05"/>
    <w:rsid w:val="00036045"/>
    <w:rsid w:val="0003621E"/>
    <w:rsid w:val="000364B8"/>
    <w:rsid w:val="00037047"/>
    <w:rsid w:val="00037678"/>
    <w:rsid w:val="00037AD7"/>
    <w:rsid w:val="00037F41"/>
    <w:rsid w:val="00040DF0"/>
    <w:rsid w:val="0004103A"/>
    <w:rsid w:val="00041354"/>
    <w:rsid w:val="0004226A"/>
    <w:rsid w:val="0004283C"/>
    <w:rsid w:val="00042F60"/>
    <w:rsid w:val="00043331"/>
    <w:rsid w:val="00043344"/>
    <w:rsid w:val="0004369E"/>
    <w:rsid w:val="00043AFB"/>
    <w:rsid w:val="00043BA6"/>
    <w:rsid w:val="0004491B"/>
    <w:rsid w:val="00044978"/>
    <w:rsid w:val="00045B0B"/>
    <w:rsid w:val="0004606F"/>
    <w:rsid w:val="000462B5"/>
    <w:rsid w:val="0004637C"/>
    <w:rsid w:val="00047517"/>
    <w:rsid w:val="000475B8"/>
    <w:rsid w:val="000479CC"/>
    <w:rsid w:val="0005061B"/>
    <w:rsid w:val="0005125E"/>
    <w:rsid w:val="00051571"/>
    <w:rsid w:val="00051C18"/>
    <w:rsid w:val="0005200A"/>
    <w:rsid w:val="00052359"/>
    <w:rsid w:val="00052611"/>
    <w:rsid w:val="000532F9"/>
    <w:rsid w:val="000534E7"/>
    <w:rsid w:val="00053642"/>
    <w:rsid w:val="00054BFB"/>
    <w:rsid w:val="000558E6"/>
    <w:rsid w:val="000569A2"/>
    <w:rsid w:val="0005767E"/>
    <w:rsid w:val="00057FBC"/>
    <w:rsid w:val="0006042B"/>
    <w:rsid w:val="00060B64"/>
    <w:rsid w:val="00062036"/>
    <w:rsid w:val="0006226F"/>
    <w:rsid w:val="000625BF"/>
    <w:rsid w:val="00062B59"/>
    <w:rsid w:val="00062C42"/>
    <w:rsid w:val="0006335F"/>
    <w:rsid w:val="00064C20"/>
    <w:rsid w:val="00066411"/>
    <w:rsid w:val="00066E69"/>
    <w:rsid w:val="0006749D"/>
    <w:rsid w:val="000708F4"/>
    <w:rsid w:val="0007104C"/>
    <w:rsid w:val="000710B6"/>
    <w:rsid w:val="00071AFE"/>
    <w:rsid w:val="00071EB2"/>
    <w:rsid w:val="000730BA"/>
    <w:rsid w:val="0007365D"/>
    <w:rsid w:val="000738B0"/>
    <w:rsid w:val="000740EA"/>
    <w:rsid w:val="00074194"/>
    <w:rsid w:val="0007471D"/>
    <w:rsid w:val="0007488A"/>
    <w:rsid w:val="00075F2E"/>
    <w:rsid w:val="000814FD"/>
    <w:rsid w:val="00081E7E"/>
    <w:rsid w:val="00083165"/>
    <w:rsid w:val="00083502"/>
    <w:rsid w:val="0008386B"/>
    <w:rsid w:val="00085136"/>
    <w:rsid w:val="00085FBA"/>
    <w:rsid w:val="00086033"/>
    <w:rsid w:val="00086BF9"/>
    <w:rsid w:val="00086CE7"/>
    <w:rsid w:val="0008706D"/>
    <w:rsid w:val="000871E4"/>
    <w:rsid w:val="00087B28"/>
    <w:rsid w:val="00087E30"/>
    <w:rsid w:val="000908CA"/>
    <w:rsid w:val="00090E33"/>
    <w:rsid w:val="0009154F"/>
    <w:rsid w:val="000916B4"/>
    <w:rsid w:val="000929F9"/>
    <w:rsid w:val="0009305D"/>
    <w:rsid w:val="0009480F"/>
    <w:rsid w:val="000953C7"/>
    <w:rsid w:val="000959AF"/>
    <w:rsid w:val="000961F3"/>
    <w:rsid w:val="0009676A"/>
    <w:rsid w:val="000967F1"/>
    <w:rsid w:val="00096885"/>
    <w:rsid w:val="00096954"/>
    <w:rsid w:val="00096A3A"/>
    <w:rsid w:val="00096B17"/>
    <w:rsid w:val="00096B8B"/>
    <w:rsid w:val="000A20E2"/>
    <w:rsid w:val="000A24C3"/>
    <w:rsid w:val="000A29CF"/>
    <w:rsid w:val="000A3254"/>
    <w:rsid w:val="000A3D21"/>
    <w:rsid w:val="000A3D2C"/>
    <w:rsid w:val="000A56A5"/>
    <w:rsid w:val="000A58D9"/>
    <w:rsid w:val="000A5CEA"/>
    <w:rsid w:val="000A5F4E"/>
    <w:rsid w:val="000A5F60"/>
    <w:rsid w:val="000A67C6"/>
    <w:rsid w:val="000A7A1E"/>
    <w:rsid w:val="000B0D1C"/>
    <w:rsid w:val="000B161D"/>
    <w:rsid w:val="000B172F"/>
    <w:rsid w:val="000B1F8E"/>
    <w:rsid w:val="000B21E9"/>
    <w:rsid w:val="000B2299"/>
    <w:rsid w:val="000B2931"/>
    <w:rsid w:val="000B340E"/>
    <w:rsid w:val="000B4131"/>
    <w:rsid w:val="000B4925"/>
    <w:rsid w:val="000B49BA"/>
    <w:rsid w:val="000B4AC0"/>
    <w:rsid w:val="000B4F5C"/>
    <w:rsid w:val="000B54B3"/>
    <w:rsid w:val="000B5835"/>
    <w:rsid w:val="000B5980"/>
    <w:rsid w:val="000B599B"/>
    <w:rsid w:val="000B63F2"/>
    <w:rsid w:val="000B6839"/>
    <w:rsid w:val="000B703B"/>
    <w:rsid w:val="000B788D"/>
    <w:rsid w:val="000C0349"/>
    <w:rsid w:val="000C0CD2"/>
    <w:rsid w:val="000C0ED5"/>
    <w:rsid w:val="000C1137"/>
    <w:rsid w:val="000C11A5"/>
    <w:rsid w:val="000C174A"/>
    <w:rsid w:val="000C19C1"/>
    <w:rsid w:val="000C2456"/>
    <w:rsid w:val="000C2DB1"/>
    <w:rsid w:val="000C2F5E"/>
    <w:rsid w:val="000C361B"/>
    <w:rsid w:val="000C579F"/>
    <w:rsid w:val="000C5DC7"/>
    <w:rsid w:val="000C5DD1"/>
    <w:rsid w:val="000C6336"/>
    <w:rsid w:val="000C6BD8"/>
    <w:rsid w:val="000C78B3"/>
    <w:rsid w:val="000C7DC0"/>
    <w:rsid w:val="000D0741"/>
    <w:rsid w:val="000D1298"/>
    <w:rsid w:val="000D1C5A"/>
    <w:rsid w:val="000D1FC4"/>
    <w:rsid w:val="000D26BD"/>
    <w:rsid w:val="000D2920"/>
    <w:rsid w:val="000D36CD"/>
    <w:rsid w:val="000D423A"/>
    <w:rsid w:val="000D4C69"/>
    <w:rsid w:val="000D4ED1"/>
    <w:rsid w:val="000D5191"/>
    <w:rsid w:val="000D644E"/>
    <w:rsid w:val="000D6489"/>
    <w:rsid w:val="000D67B3"/>
    <w:rsid w:val="000D697E"/>
    <w:rsid w:val="000E086F"/>
    <w:rsid w:val="000E0CA7"/>
    <w:rsid w:val="000E0D3D"/>
    <w:rsid w:val="000E1816"/>
    <w:rsid w:val="000E1CFE"/>
    <w:rsid w:val="000E3D86"/>
    <w:rsid w:val="000E402A"/>
    <w:rsid w:val="000E4E64"/>
    <w:rsid w:val="000E6308"/>
    <w:rsid w:val="000E66F1"/>
    <w:rsid w:val="000E68D3"/>
    <w:rsid w:val="000E6D97"/>
    <w:rsid w:val="000E6DAD"/>
    <w:rsid w:val="000E776E"/>
    <w:rsid w:val="000E7B78"/>
    <w:rsid w:val="000F01CC"/>
    <w:rsid w:val="000F0469"/>
    <w:rsid w:val="000F104D"/>
    <w:rsid w:val="000F1270"/>
    <w:rsid w:val="000F174A"/>
    <w:rsid w:val="000F1CFD"/>
    <w:rsid w:val="000F1EB3"/>
    <w:rsid w:val="000F27ED"/>
    <w:rsid w:val="000F2AB0"/>
    <w:rsid w:val="000F2F8C"/>
    <w:rsid w:val="000F3A1D"/>
    <w:rsid w:val="000F3AAF"/>
    <w:rsid w:val="000F41C7"/>
    <w:rsid w:val="000F4562"/>
    <w:rsid w:val="000F4C94"/>
    <w:rsid w:val="000F4EEE"/>
    <w:rsid w:val="000F5982"/>
    <w:rsid w:val="000F5D64"/>
    <w:rsid w:val="000F6380"/>
    <w:rsid w:val="000F6A4C"/>
    <w:rsid w:val="000F6C6E"/>
    <w:rsid w:val="000F7317"/>
    <w:rsid w:val="000F76D2"/>
    <w:rsid w:val="000F7BB8"/>
    <w:rsid w:val="001003FB"/>
    <w:rsid w:val="00100D0B"/>
    <w:rsid w:val="00101530"/>
    <w:rsid w:val="001019AC"/>
    <w:rsid w:val="001019E7"/>
    <w:rsid w:val="00101B4F"/>
    <w:rsid w:val="001021A5"/>
    <w:rsid w:val="00102E88"/>
    <w:rsid w:val="001034CA"/>
    <w:rsid w:val="00103F0F"/>
    <w:rsid w:val="00103F82"/>
    <w:rsid w:val="001043EF"/>
    <w:rsid w:val="00104DCC"/>
    <w:rsid w:val="00105D0E"/>
    <w:rsid w:val="001065AB"/>
    <w:rsid w:val="00106BBF"/>
    <w:rsid w:val="00106BCF"/>
    <w:rsid w:val="00106FD8"/>
    <w:rsid w:val="0010715E"/>
    <w:rsid w:val="00107D4F"/>
    <w:rsid w:val="00110669"/>
    <w:rsid w:val="0011068F"/>
    <w:rsid w:val="00110C3C"/>
    <w:rsid w:val="00112065"/>
    <w:rsid w:val="00112929"/>
    <w:rsid w:val="00112E19"/>
    <w:rsid w:val="001133DF"/>
    <w:rsid w:val="001138D7"/>
    <w:rsid w:val="00114771"/>
    <w:rsid w:val="00114B94"/>
    <w:rsid w:val="00114DA0"/>
    <w:rsid w:val="00115B80"/>
    <w:rsid w:val="00115D47"/>
    <w:rsid w:val="00116104"/>
    <w:rsid w:val="0011658D"/>
    <w:rsid w:val="0011730D"/>
    <w:rsid w:val="00117466"/>
    <w:rsid w:val="00117577"/>
    <w:rsid w:val="00117FB6"/>
    <w:rsid w:val="00120536"/>
    <w:rsid w:val="00120DFB"/>
    <w:rsid w:val="00120EA9"/>
    <w:rsid w:val="00121AE3"/>
    <w:rsid w:val="001231B7"/>
    <w:rsid w:val="0012323F"/>
    <w:rsid w:val="00123875"/>
    <w:rsid w:val="001256AD"/>
    <w:rsid w:val="001261B7"/>
    <w:rsid w:val="0012644D"/>
    <w:rsid w:val="001264CA"/>
    <w:rsid w:val="00127BA1"/>
    <w:rsid w:val="00127BB5"/>
    <w:rsid w:val="00127FBD"/>
    <w:rsid w:val="00130C72"/>
    <w:rsid w:val="0013124C"/>
    <w:rsid w:val="001333D7"/>
    <w:rsid w:val="001345BE"/>
    <w:rsid w:val="0013490D"/>
    <w:rsid w:val="00134BED"/>
    <w:rsid w:val="00134D20"/>
    <w:rsid w:val="0013518F"/>
    <w:rsid w:val="0013578E"/>
    <w:rsid w:val="00135AB4"/>
    <w:rsid w:val="00136EEA"/>
    <w:rsid w:val="00137DB5"/>
    <w:rsid w:val="001400CB"/>
    <w:rsid w:val="00140BBB"/>
    <w:rsid w:val="00140E8E"/>
    <w:rsid w:val="00141B7E"/>
    <w:rsid w:val="00141BB1"/>
    <w:rsid w:val="00142172"/>
    <w:rsid w:val="00142785"/>
    <w:rsid w:val="00142D29"/>
    <w:rsid w:val="00142E1E"/>
    <w:rsid w:val="00143767"/>
    <w:rsid w:val="00143816"/>
    <w:rsid w:val="00143F25"/>
    <w:rsid w:val="0014443E"/>
    <w:rsid w:val="00144C95"/>
    <w:rsid w:val="00144F34"/>
    <w:rsid w:val="001450BE"/>
    <w:rsid w:val="0014514B"/>
    <w:rsid w:val="00145185"/>
    <w:rsid w:val="001452BE"/>
    <w:rsid w:val="001452C9"/>
    <w:rsid w:val="001457E7"/>
    <w:rsid w:val="001461D0"/>
    <w:rsid w:val="00146F15"/>
    <w:rsid w:val="00146FFF"/>
    <w:rsid w:val="00150044"/>
    <w:rsid w:val="00150526"/>
    <w:rsid w:val="0015104D"/>
    <w:rsid w:val="001512E3"/>
    <w:rsid w:val="0015146F"/>
    <w:rsid w:val="001517B1"/>
    <w:rsid w:val="00151FAC"/>
    <w:rsid w:val="001520EF"/>
    <w:rsid w:val="00152A13"/>
    <w:rsid w:val="00152AC2"/>
    <w:rsid w:val="00152EC1"/>
    <w:rsid w:val="00152F91"/>
    <w:rsid w:val="00153364"/>
    <w:rsid w:val="00153459"/>
    <w:rsid w:val="00153AE6"/>
    <w:rsid w:val="00154390"/>
    <w:rsid w:val="0015487F"/>
    <w:rsid w:val="001551AA"/>
    <w:rsid w:val="001555FD"/>
    <w:rsid w:val="00156143"/>
    <w:rsid w:val="00156375"/>
    <w:rsid w:val="001565A1"/>
    <w:rsid w:val="00156E7D"/>
    <w:rsid w:val="00157C55"/>
    <w:rsid w:val="00157F6B"/>
    <w:rsid w:val="00160D25"/>
    <w:rsid w:val="00161E81"/>
    <w:rsid w:val="00162D8D"/>
    <w:rsid w:val="001638C3"/>
    <w:rsid w:val="0016479C"/>
    <w:rsid w:val="00164CE4"/>
    <w:rsid w:val="00164F22"/>
    <w:rsid w:val="001655D4"/>
    <w:rsid w:val="001668B2"/>
    <w:rsid w:val="0016692B"/>
    <w:rsid w:val="00167094"/>
    <w:rsid w:val="00167ADD"/>
    <w:rsid w:val="00170938"/>
    <w:rsid w:val="00171854"/>
    <w:rsid w:val="00171A2E"/>
    <w:rsid w:val="00171A7F"/>
    <w:rsid w:val="0017210D"/>
    <w:rsid w:val="00172A5B"/>
    <w:rsid w:val="00172AC2"/>
    <w:rsid w:val="00172E2D"/>
    <w:rsid w:val="0017412D"/>
    <w:rsid w:val="00174230"/>
    <w:rsid w:val="00174427"/>
    <w:rsid w:val="00175B90"/>
    <w:rsid w:val="00175C56"/>
    <w:rsid w:val="00176B3D"/>
    <w:rsid w:val="00176FA7"/>
    <w:rsid w:val="00177B65"/>
    <w:rsid w:val="00180047"/>
    <w:rsid w:val="00180098"/>
    <w:rsid w:val="0018195A"/>
    <w:rsid w:val="00181BAA"/>
    <w:rsid w:val="00182177"/>
    <w:rsid w:val="001823A2"/>
    <w:rsid w:val="00183849"/>
    <w:rsid w:val="00183AD5"/>
    <w:rsid w:val="001846D0"/>
    <w:rsid w:val="0018498D"/>
    <w:rsid w:val="001849D6"/>
    <w:rsid w:val="00184E3A"/>
    <w:rsid w:val="00184ED2"/>
    <w:rsid w:val="00184F5C"/>
    <w:rsid w:val="001851E0"/>
    <w:rsid w:val="00185308"/>
    <w:rsid w:val="0018633A"/>
    <w:rsid w:val="001865FC"/>
    <w:rsid w:val="00186B95"/>
    <w:rsid w:val="00186DB7"/>
    <w:rsid w:val="00186E10"/>
    <w:rsid w:val="00186E57"/>
    <w:rsid w:val="0018738F"/>
    <w:rsid w:val="00190102"/>
    <w:rsid w:val="0019031E"/>
    <w:rsid w:val="001906FA"/>
    <w:rsid w:val="00190B51"/>
    <w:rsid w:val="00191798"/>
    <w:rsid w:val="00191C2C"/>
    <w:rsid w:val="0019202D"/>
    <w:rsid w:val="0019224A"/>
    <w:rsid w:val="00192317"/>
    <w:rsid w:val="001925C9"/>
    <w:rsid w:val="001932ED"/>
    <w:rsid w:val="001934F9"/>
    <w:rsid w:val="00193717"/>
    <w:rsid w:val="001939AE"/>
    <w:rsid w:val="00193AA1"/>
    <w:rsid w:val="001943D0"/>
    <w:rsid w:val="00194698"/>
    <w:rsid w:val="001946A7"/>
    <w:rsid w:val="00195A59"/>
    <w:rsid w:val="00196CD3"/>
    <w:rsid w:val="00197022"/>
    <w:rsid w:val="0019708D"/>
    <w:rsid w:val="001970DC"/>
    <w:rsid w:val="001A05A8"/>
    <w:rsid w:val="001A0685"/>
    <w:rsid w:val="001A0876"/>
    <w:rsid w:val="001A0E82"/>
    <w:rsid w:val="001A0F6D"/>
    <w:rsid w:val="001A1C4E"/>
    <w:rsid w:val="001A210C"/>
    <w:rsid w:val="001A298F"/>
    <w:rsid w:val="001A321A"/>
    <w:rsid w:val="001A3BE6"/>
    <w:rsid w:val="001A4318"/>
    <w:rsid w:val="001A4479"/>
    <w:rsid w:val="001A54A0"/>
    <w:rsid w:val="001A5581"/>
    <w:rsid w:val="001A781F"/>
    <w:rsid w:val="001A7842"/>
    <w:rsid w:val="001A79A9"/>
    <w:rsid w:val="001B06D6"/>
    <w:rsid w:val="001B24A6"/>
    <w:rsid w:val="001B3702"/>
    <w:rsid w:val="001B419A"/>
    <w:rsid w:val="001B46E4"/>
    <w:rsid w:val="001B4756"/>
    <w:rsid w:val="001B4A76"/>
    <w:rsid w:val="001B4B1F"/>
    <w:rsid w:val="001B5A5F"/>
    <w:rsid w:val="001B5CF8"/>
    <w:rsid w:val="001B5E82"/>
    <w:rsid w:val="001B69C3"/>
    <w:rsid w:val="001B6BC6"/>
    <w:rsid w:val="001B6FBC"/>
    <w:rsid w:val="001B72A0"/>
    <w:rsid w:val="001C0746"/>
    <w:rsid w:val="001C0CE2"/>
    <w:rsid w:val="001C0D78"/>
    <w:rsid w:val="001C0FBA"/>
    <w:rsid w:val="001C13B7"/>
    <w:rsid w:val="001C1565"/>
    <w:rsid w:val="001C2945"/>
    <w:rsid w:val="001C2A30"/>
    <w:rsid w:val="001C328A"/>
    <w:rsid w:val="001C3977"/>
    <w:rsid w:val="001C3A57"/>
    <w:rsid w:val="001C443B"/>
    <w:rsid w:val="001C44D6"/>
    <w:rsid w:val="001C46A9"/>
    <w:rsid w:val="001C471C"/>
    <w:rsid w:val="001C4D19"/>
    <w:rsid w:val="001C56B8"/>
    <w:rsid w:val="001C5A48"/>
    <w:rsid w:val="001C5CAA"/>
    <w:rsid w:val="001C6048"/>
    <w:rsid w:val="001C6720"/>
    <w:rsid w:val="001C76FB"/>
    <w:rsid w:val="001D004F"/>
    <w:rsid w:val="001D01A8"/>
    <w:rsid w:val="001D0476"/>
    <w:rsid w:val="001D112D"/>
    <w:rsid w:val="001D17F6"/>
    <w:rsid w:val="001D1CE5"/>
    <w:rsid w:val="001D2565"/>
    <w:rsid w:val="001D2AF4"/>
    <w:rsid w:val="001D30F5"/>
    <w:rsid w:val="001D3378"/>
    <w:rsid w:val="001D3EF3"/>
    <w:rsid w:val="001D4193"/>
    <w:rsid w:val="001D4516"/>
    <w:rsid w:val="001D4A76"/>
    <w:rsid w:val="001D4C18"/>
    <w:rsid w:val="001D5A30"/>
    <w:rsid w:val="001D60E8"/>
    <w:rsid w:val="001D707D"/>
    <w:rsid w:val="001D708F"/>
    <w:rsid w:val="001D720B"/>
    <w:rsid w:val="001E02CF"/>
    <w:rsid w:val="001E1425"/>
    <w:rsid w:val="001E2722"/>
    <w:rsid w:val="001E2CCA"/>
    <w:rsid w:val="001E2DD6"/>
    <w:rsid w:val="001E3687"/>
    <w:rsid w:val="001E36CC"/>
    <w:rsid w:val="001E3EEE"/>
    <w:rsid w:val="001E471F"/>
    <w:rsid w:val="001E4F05"/>
    <w:rsid w:val="001E5514"/>
    <w:rsid w:val="001E56EB"/>
    <w:rsid w:val="001E5739"/>
    <w:rsid w:val="001E66A0"/>
    <w:rsid w:val="001E77F6"/>
    <w:rsid w:val="001E7A72"/>
    <w:rsid w:val="001F05B0"/>
    <w:rsid w:val="001F0D25"/>
    <w:rsid w:val="001F0D26"/>
    <w:rsid w:val="001F1117"/>
    <w:rsid w:val="001F1591"/>
    <w:rsid w:val="001F1CE4"/>
    <w:rsid w:val="001F28B4"/>
    <w:rsid w:val="001F298B"/>
    <w:rsid w:val="001F2A17"/>
    <w:rsid w:val="001F33FE"/>
    <w:rsid w:val="001F3621"/>
    <w:rsid w:val="001F47BE"/>
    <w:rsid w:val="001F4A3C"/>
    <w:rsid w:val="001F4F25"/>
    <w:rsid w:val="001F5979"/>
    <w:rsid w:val="001F5ADA"/>
    <w:rsid w:val="001F5C2D"/>
    <w:rsid w:val="001F5D1B"/>
    <w:rsid w:val="001F627A"/>
    <w:rsid w:val="001F6C2C"/>
    <w:rsid w:val="001F7312"/>
    <w:rsid w:val="001F79EF"/>
    <w:rsid w:val="001F7A36"/>
    <w:rsid w:val="00200114"/>
    <w:rsid w:val="0020052B"/>
    <w:rsid w:val="002016FC"/>
    <w:rsid w:val="00201B24"/>
    <w:rsid w:val="00201C19"/>
    <w:rsid w:val="00201CF4"/>
    <w:rsid w:val="002021C5"/>
    <w:rsid w:val="0020220C"/>
    <w:rsid w:val="0020387B"/>
    <w:rsid w:val="002039F8"/>
    <w:rsid w:val="00203E20"/>
    <w:rsid w:val="0020401A"/>
    <w:rsid w:val="00204445"/>
    <w:rsid w:val="00204D09"/>
    <w:rsid w:val="0020546B"/>
    <w:rsid w:val="00205D0B"/>
    <w:rsid w:val="00205E17"/>
    <w:rsid w:val="0020641D"/>
    <w:rsid w:val="002077F9"/>
    <w:rsid w:val="00210E96"/>
    <w:rsid w:val="0021149E"/>
    <w:rsid w:val="00212369"/>
    <w:rsid w:val="00212E73"/>
    <w:rsid w:val="0021378D"/>
    <w:rsid w:val="002139FB"/>
    <w:rsid w:val="00213D2C"/>
    <w:rsid w:val="00213F2E"/>
    <w:rsid w:val="00214954"/>
    <w:rsid w:val="00214B21"/>
    <w:rsid w:val="00215C19"/>
    <w:rsid w:val="00216005"/>
    <w:rsid w:val="00216397"/>
    <w:rsid w:val="0021692D"/>
    <w:rsid w:val="00216F17"/>
    <w:rsid w:val="0022072F"/>
    <w:rsid w:val="00221381"/>
    <w:rsid w:val="0022143C"/>
    <w:rsid w:val="00221C35"/>
    <w:rsid w:val="00222786"/>
    <w:rsid w:val="00223B6C"/>
    <w:rsid w:val="002240ED"/>
    <w:rsid w:val="002248A3"/>
    <w:rsid w:val="00224E8E"/>
    <w:rsid w:val="002250BB"/>
    <w:rsid w:val="00225240"/>
    <w:rsid w:val="00225786"/>
    <w:rsid w:val="00226208"/>
    <w:rsid w:val="00226E5A"/>
    <w:rsid w:val="002279F8"/>
    <w:rsid w:val="0023024A"/>
    <w:rsid w:val="00231837"/>
    <w:rsid w:val="00231DBE"/>
    <w:rsid w:val="00232929"/>
    <w:rsid w:val="00232B98"/>
    <w:rsid w:val="00232BD6"/>
    <w:rsid w:val="0023362B"/>
    <w:rsid w:val="002342E5"/>
    <w:rsid w:val="00234348"/>
    <w:rsid w:val="00234C4D"/>
    <w:rsid w:val="00235838"/>
    <w:rsid w:val="00235C91"/>
    <w:rsid w:val="00236E77"/>
    <w:rsid w:val="002377E6"/>
    <w:rsid w:val="00237956"/>
    <w:rsid w:val="00237EB6"/>
    <w:rsid w:val="00240843"/>
    <w:rsid w:val="00240DD9"/>
    <w:rsid w:val="002412FE"/>
    <w:rsid w:val="002425E2"/>
    <w:rsid w:val="00242616"/>
    <w:rsid w:val="002434DE"/>
    <w:rsid w:val="00243B8B"/>
    <w:rsid w:val="00243D68"/>
    <w:rsid w:val="00243E45"/>
    <w:rsid w:val="00244750"/>
    <w:rsid w:val="00244A08"/>
    <w:rsid w:val="00245A60"/>
    <w:rsid w:val="00245AB8"/>
    <w:rsid w:val="0024673F"/>
    <w:rsid w:val="00246DED"/>
    <w:rsid w:val="00247DE4"/>
    <w:rsid w:val="0025017D"/>
    <w:rsid w:val="002501A0"/>
    <w:rsid w:val="002504DB"/>
    <w:rsid w:val="00250C4B"/>
    <w:rsid w:val="00251399"/>
    <w:rsid w:val="002520B1"/>
    <w:rsid w:val="0025292A"/>
    <w:rsid w:val="00252993"/>
    <w:rsid w:val="002538E0"/>
    <w:rsid w:val="0025400D"/>
    <w:rsid w:val="00254271"/>
    <w:rsid w:val="002544CB"/>
    <w:rsid w:val="0025532A"/>
    <w:rsid w:val="00255480"/>
    <w:rsid w:val="00255D37"/>
    <w:rsid w:val="00255E6C"/>
    <w:rsid w:val="0025613E"/>
    <w:rsid w:val="00256403"/>
    <w:rsid w:val="002565E0"/>
    <w:rsid w:val="00257540"/>
    <w:rsid w:val="00257C15"/>
    <w:rsid w:val="00257CEC"/>
    <w:rsid w:val="00260130"/>
    <w:rsid w:val="00260920"/>
    <w:rsid w:val="00261227"/>
    <w:rsid w:val="0026186F"/>
    <w:rsid w:val="00261B93"/>
    <w:rsid w:val="00262684"/>
    <w:rsid w:val="002626EE"/>
    <w:rsid w:val="00262708"/>
    <w:rsid w:val="00262C83"/>
    <w:rsid w:val="002645FD"/>
    <w:rsid w:val="00264CFE"/>
    <w:rsid w:val="002655E5"/>
    <w:rsid w:val="002665BD"/>
    <w:rsid w:val="00266722"/>
    <w:rsid w:val="00266861"/>
    <w:rsid w:val="002669E4"/>
    <w:rsid w:val="0026722B"/>
    <w:rsid w:val="0026735D"/>
    <w:rsid w:val="00267653"/>
    <w:rsid w:val="0027124F"/>
    <w:rsid w:val="00271F72"/>
    <w:rsid w:val="00272646"/>
    <w:rsid w:val="00272C60"/>
    <w:rsid w:val="00272EAC"/>
    <w:rsid w:val="00272ED6"/>
    <w:rsid w:val="00272F14"/>
    <w:rsid w:val="002733A0"/>
    <w:rsid w:val="002736DD"/>
    <w:rsid w:val="00274779"/>
    <w:rsid w:val="00275B17"/>
    <w:rsid w:val="00275C75"/>
    <w:rsid w:val="002762EE"/>
    <w:rsid w:val="00276892"/>
    <w:rsid w:val="00276D8C"/>
    <w:rsid w:val="00277CB7"/>
    <w:rsid w:val="0028000E"/>
    <w:rsid w:val="00280032"/>
    <w:rsid w:val="00280306"/>
    <w:rsid w:val="002803C4"/>
    <w:rsid w:val="00280BE9"/>
    <w:rsid w:val="00280D2E"/>
    <w:rsid w:val="00281241"/>
    <w:rsid w:val="00282115"/>
    <w:rsid w:val="0028271E"/>
    <w:rsid w:val="002832D8"/>
    <w:rsid w:val="00283706"/>
    <w:rsid w:val="002837B3"/>
    <w:rsid w:val="00283DD1"/>
    <w:rsid w:val="00284513"/>
    <w:rsid w:val="002847A1"/>
    <w:rsid w:val="00284B7C"/>
    <w:rsid w:val="002854B8"/>
    <w:rsid w:val="0028609B"/>
    <w:rsid w:val="00286E55"/>
    <w:rsid w:val="002875A1"/>
    <w:rsid w:val="002903D9"/>
    <w:rsid w:val="002905E8"/>
    <w:rsid w:val="00290887"/>
    <w:rsid w:val="00290A5E"/>
    <w:rsid w:val="00294D14"/>
    <w:rsid w:val="00295C4B"/>
    <w:rsid w:val="002A0E96"/>
    <w:rsid w:val="002A0EFE"/>
    <w:rsid w:val="002A2156"/>
    <w:rsid w:val="002A2212"/>
    <w:rsid w:val="002A2A51"/>
    <w:rsid w:val="002A3463"/>
    <w:rsid w:val="002A3C08"/>
    <w:rsid w:val="002A4007"/>
    <w:rsid w:val="002A447A"/>
    <w:rsid w:val="002A467D"/>
    <w:rsid w:val="002A505C"/>
    <w:rsid w:val="002A5419"/>
    <w:rsid w:val="002A55D4"/>
    <w:rsid w:val="002A5D16"/>
    <w:rsid w:val="002A5F1D"/>
    <w:rsid w:val="002A6030"/>
    <w:rsid w:val="002A6388"/>
    <w:rsid w:val="002A6A4B"/>
    <w:rsid w:val="002A7152"/>
    <w:rsid w:val="002A73F2"/>
    <w:rsid w:val="002B022B"/>
    <w:rsid w:val="002B2ED9"/>
    <w:rsid w:val="002B2FCD"/>
    <w:rsid w:val="002B41B6"/>
    <w:rsid w:val="002B5372"/>
    <w:rsid w:val="002B629D"/>
    <w:rsid w:val="002C0455"/>
    <w:rsid w:val="002C0DCE"/>
    <w:rsid w:val="002C0E38"/>
    <w:rsid w:val="002C123D"/>
    <w:rsid w:val="002C19CF"/>
    <w:rsid w:val="002C1D85"/>
    <w:rsid w:val="002C1D90"/>
    <w:rsid w:val="002C3188"/>
    <w:rsid w:val="002C32F3"/>
    <w:rsid w:val="002C33BB"/>
    <w:rsid w:val="002C36D3"/>
    <w:rsid w:val="002C3868"/>
    <w:rsid w:val="002C48AF"/>
    <w:rsid w:val="002C4F48"/>
    <w:rsid w:val="002C63BE"/>
    <w:rsid w:val="002C6AAF"/>
    <w:rsid w:val="002C6FEE"/>
    <w:rsid w:val="002C7252"/>
    <w:rsid w:val="002C754A"/>
    <w:rsid w:val="002C76B1"/>
    <w:rsid w:val="002C7C34"/>
    <w:rsid w:val="002D0465"/>
    <w:rsid w:val="002D0965"/>
    <w:rsid w:val="002D1499"/>
    <w:rsid w:val="002D16F5"/>
    <w:rsid w:val="002D18B3"/>
    <w:rsid w:val="002D1CAF"/>
    <w:rsid w:val="002D3A49"/>
    <w:rsid w:val="002D417A"/>
    <w:rsid w:val="002D4A84"/>
    <w:rsid w:val="002D4AAE"/>
    <w:rsid w:val="002D4C48"/>
    <w:rsid w:val="002D56C2"/>
    <w:rsid w:val="002D6D95"/>
    <w:rsid w:val="002D6DC7"/>
    <w:rsid w:val="002D7167"/>
    <w:rsid w:val="002D74ED"/>
    <w:rsid w:val="002E0051"/>
    <w:rsid w:val="002E08F5"/>
    <w:rsid w:val="002E1151"/>
    <w:rsid w:val="002E1906"/>
    <w:rsid w:val="002E1C62"/>
    <w:rsid w:val="002E20C1"/>
    <w:rsid w:val="002E2C80"/>
    <w:rsid w:val="002E2E80"/>
    <w:rsid w:val="002E3956"/>
    <w:rsid w:val="002E3A6D"/>
    <w:rsid w:val="002E4359"/>
    <w:rsid w:val="002E444E"/>
    <w:rsid w:val="002E5015"/>
    <w:rsid w:val="002E5641"/>
    <w:rsid w:val="002E56A9"/>
    <w:rsid w:val="002E5A8A"/>
    <w:rsid w:val="002E616D"/>
    <w:rsid w:val="002E62AA"/>
    <w:rsid w:val="002E6331"/>
    <w:rsid w:val="002E63E9"/>
    <w:rsid w:val="002E6A63"/>
    <w:rsid w:val="002E759B"/>
    <w:rsid w:val="002E75F5"/>
    <w:rsid w:val="002E7AB6"/>
    <w:rsid w:val="002E7ACA"/>
    <w:rsid w:val="002E7BF9"/>
    <w:rsid w:val="002E7E42"/>
    <w:rsid w:val="002F007B"/>
    <w:rsid w:val="002F0B38"/>
    <w:rsid w:val="002F0F19"/>
    <w:rsid w:val="002F1BE7"/>
    <w:rsid w:val="002F2DFA"/>
    <w:rsid w:val="002F2E01"/>
    <w:rsid w:val="002F3470"/>
    <w:rsid w:val="002F375D"/>
    <w:rsid w:val="002F63F5"/>
    <w:rsid w:val="002F64C6"/>
    <w:rsid w:val="002F6DAD"/>
    <w:rsid w:val="002F6DED"/>
    <w:rsid w:val="002F70A7"/>
    <w:rsid w:val="002F762E"/>
    <w:rsid w:val="002F7DF6"/>
    <w:rsid w:val="0030051D"/>
    <w:rsid w:val="00300520"/>
    <w:rsid w:val="003008B9"/>
    <w:rsid w:val="00300A9B"/>
    <w:rsid w:val="00300DCB"/>
    <w:rsid w:val="00300F5E"/>
    <w:rsid w:val="00300FB6"/>
    <w:rsid w:val="00300FD9"/>
    <w:rsid w:val="003010AC"/>
    <w:rsid w:val="00301254"/>
    <w:rsid w:val="0030184C"/>
    <w:rsid w:val="00301DCA"/>
    <w:rsid w:val="00302811"/>
    <w:rsid w:val="00302B77"/>
    <w:rsid w:val="00303165"/>
    <w:rsid w:val="0030334A"/>
    <w:rsid w:val="00303E96"/>
    <w:rsid w:val="00304783"/>
    <w:rsid w:val="003048F0"/>
    <w:rsid w:val="003055F6"/>
    <w:rsid w:val="0030723E"/>
    <w:rsid w:val="003078FA"/>
    <w:rsid w:val="003079AA"/>
    <w:rsid w:val="00307F70"/>
    <w:rsid w:val="0031071B"/>
    <w:rsid w:val="003114A0"/>
    <w:rsid w:val="00311C8B"/>
    <w:rsid w:val="00312082"/>
    <w:rsid w:val="00312A8C"/>
    <w:rsid w:val="00312B51"/>
    <w:rsid w:val="003134CF"/>
    <w:rsid w:val="00314244"/>
    <w:rsid w:val="00314270"/>
    <w:rsid w:val="00314478"/>
    <w:rsid w:val="00314A3C"/>
    <w:rsid w:val="003154A6"/>
    <w:rsid w:val="00315801"/>
    <w:rsid w:val="0031587C"/>
    <w:rsid w:val="003163FF"/>
    <w:rsid w:val="0031657D"/>
    <w:rsid w:val="003165FF"/>
    <w:rsid w:val="00316704"/>
    <w:rsid w:val="00316AD0"/>
    <w:rsid w:val="00316FF7"/>
    <w:rsid w:val="00317F23"/>
    <w:rsid w:val="00317F89"/>
    <w:rsid w:val="00320F45"/>
    <w:rsid w:val="00321185"/>
    <w:rsid w:val="00321AA2"/>
    <w:rsid w:val="00323B64"/>
    <w:rsid w:val="00323DDB"/>
    <w:rsid w:val="003246D7"/>
    <w:rsid w:val="00324B4E"/>
    <w:rsid w:val="00324B89"/>
    <w:rsid w:val="00325446"/>
    <w:rsid w:val="0032568C"/>
    <w:rsid w:val="0032575E"/>
    <w:rsid w:val="00325834"/>
    <w:rsid w:val="00325A77"/>
    <w:rsid w:val="00326627"/>
    <w:rsid w:val="003268C0"/>
    <w:rsid w:val="0032778D"/>
    <w:rsid w:val="00327B85"/>
    <w:rsid w:val="00327D06"/>
    <w:rsid w:val="00327D64"/>
    <w:rsid w:val="0033031E"/>
    <w:rsid w:val="00330975"/>
    <w:rsid w:val="00330E34"/>
    <w:rsid w:val="00331B99"/>
    <w:rsid w:val="00332110"/>
    <w:rsid w:val="0033365C"/>
    <w:rsid w:val="00333731"/>
    <w:rsid w:val="00333812"/>
    <w:rsid w:val="00333F50"/>
    <w:rsid w:val="00334013"/>
    <w:rsid w:val="00334895"/>
    <w:rsid w:val="0033514A"/>
    <w:rsid w:val="00335176"/>
    <w:rsid w:val="00335761"/>
    <w:rsid w:val="00335F4C"/>
    <w:rsid w:val="003364F8"/>
    <w:rsid w:val="003366FB"/>
    <w:rsid w:val="00336B11"/>
    <w:rsid w:val="00336F1A"/>
    <w:rsid w:val="003401AE"/>
    <w:rsid w:val="00340204"/>
    <w:rsid w:val="003402F4"/>
    <w:rsid w:val="003407A9"/>
    <w:rsid w:val="00340C83"/>
    <w:rsid w:val="00340F9E"/>
    <w:rsid w:val="00341028"/>
    <w:rsid w:val="0034140D"/>
    <w:rsid w:val="003418CC"/>
    <w:rsid w:val="00341CF4"/>
    <w:rsid w:val="00342444"/>
    <w:rsid w:val="00342F89"/>
    <w:rsid w:val="003439A3"/>
    <w:rsid w:val="00343B34"/>
    <w:rsid w:val="00343B45"/>
    <w:rsid w:val="00344013"/>
    <w:rsid w:val="00344225"/>
    <w:rsid w:val="00344644"/>
    <w:rsid w:val="003447F1"/>
    <w:rsid w:val="00344D86"/>
    <w:rsid w:val="003461B6"/>
    <w:rsid w:val="0034665F"/>
    <w:rsid w:val="003471E9"/>
    <w:rsid w:val="003473EE"/>
    <w:rsid w:val="003476AA"/>
    <w:rsid w:val="00347E31"/>
    <w:rsid w:val="003505EA"/>
    <w:rsid w:val="00350744"/>
    <w:rsid w:val="003514DC"/>
    <w:rsid w:val="00351CE8"/>
    <w:rsid w:val="00351E14"/>
    <w:rsid w:val="00352317"/>
    <w:rsid w:val="00352781"/>
    <w:rsid w:val="00352D01"/>
    <w:rsid w:val="00352F27"/>
    <w:rsid w:val="003532A3"/>
    <w:rsid w:val="0035374E"/>
    <w:rsid w:val="00353B96"/>
    <w:rsid w:val="00353E3F"/>
    <w:rsid w:val="00353EBE"/>
    <w:rsid w:val="00354F96"/>
    <w:rsid w:val="00355E5E"/>
    <w:rsid w:val="003564EE"/>
    <w:rsid w:val="003565DB"/>
    <w:rsid w:val="00356CA7"/>
    <w:rsid w:val="00357A7D"/>
    <w:rsid w:val="003609FE"/>
    <w:rsid w:val="00360B93"/>
    <w:rsid w:val="00360F35"/>
    <w:rsid w:val="00363367"/>
    <w:rsid w:val="003635A1"/>
    <w:rsid w:val="00363733"/>
    <w:rsid w:val="00363AD2"/>
    <w:rsid w:val="00363FD1"/>
    <w:rsid w:val="003641B5"/>
    <w:rsid w:val="00364837"/>
    <w:rsid w:val="00364C07"/>
    <w:rsid w:val="00364C6E"/>
    <w:rsid w:val="00364C70"/>
    <w:rsid w:val="00364F17"/>
    <w:rsid w:val="003658E5"/>
    <w:rsid w:val="00365BC1"/>
    <w:rsid w:val="003666CF"/>
    <w:rsid w:val="00366C05"/>
    <w:rsid w:val="003672A7"/>
    <w:rsid w:val="003677DE"/>
    <w:rsid w:val="003679E4"/>
    <w:rsid w:val="00370095"/>
    <w:rsid w:val="00371F3D"/>
    <w:rsid w:val="0037219C"/>
    <w:rsid w:val="00372552"/>
    <w:rsid w:val="00372DBA"/>
    <w:rsid w:val="00372E1E"/>
    <w:rsid w:val="003735A1"/>
    <w:rsid w:val="00373CAC"/>
    <w:rsid w:val="0037409C"/>
    <w:rsid w:val="003749F6"/>
    <w:rsid w:val="00374A53"/>
    <w:rsid w:val="00374C06"/>
    <w:rsid w:val="00374EF6"/>
    <w:rsid w:val="00374F3D"/>
    <w:rsid w:val="00376795"/>
    <w:rsid w:val="00376843"/>
    <w:rsid w:val="00376C0F"/>
    <w:rsid w:val="00377398"/>
    <w:rsid w:val="003775A2"/>
    <w:rsid w:val="0037771A"/>
    <w:rsid w:val="00380391"/>
    <w:rsid w:val="00380DA4"/>
    <w:rsid w:val="003812A6"/>
    <w:rsid w:val="00381F36"/>
    <w:rsid w:val="00381F62"/>
    <w:rsid w:val="0038201C"/>
    <w:rsid w:val="003821AC"/>
    <w:rsid w:val="00382580"/>
    <w:rsid w:val="0038265D"/>
    <w:rsid w:val="003827A3"/>
    <w:rsid w:val="003833DB"/>
    <w:rsid w:val="00384472"/>
    <w:rsid w:val="003852A6"/>
    <w:rsid w:val="0038723C"/>
    <w:rsid w:val="00387261"/>
    <w:rsid w:val="0038736B"/>
    <w:rsid w:val="00390E5A"/>
    <w:rsid w:val="00390F3F"/>
    <w:rsid w:val="00391AA3"/>
    <w:rsid w:val="00391C4E"/>
    <w:rsid w:val="00391D0F"/>
    <w:rsid w:val="00391E63"/>
    <w:rsid w:val="003922C8"/>
    <w:rsid w:val="003929F5"/>
    <w:rsid w:val="00392A68"/>
    <w:rsid w:val="00392FD1"/>
    <w:rsid w:val="0039332F"/>
    <w:rsid w:val="003936D5"/>
    <w:rsid w:val="00393AE4"/>
    <w:rsid w:val="00393EEF"/>
    <w:rsid w:val="003942C1"/>
    <w:rsid w:val="00394453"/>
    <w:rsid w:val="003947F6"/>
    <w:rsid w:val="00394875"/>
    <w:rsid w:val="00394A7F"/>
    <w:rsid w:val="00394E99"/>
    <w:rsid w:val="003951C9"/>
    <w:rsid w:val="003959E3"/>
    <w:rsid w:val="003962AA"/>
    <w:rsid w:val="00396ABE"/>
    <w:rsid w:val="00396BD9"/>
    <w:rsid w:val="00397695"/>
    <w:rsid w:val="00397808"/>
    <w:rsid w:val="00397FB1"/>
    <w:rsid w:val="003A0159"/>
    <w:rsid w:val="003A0A97"/>
    <w:rsid w:val="003A0BC1"/>
    <w:rsid w:val="003A0C2C"/>
    <w:rsid w:val="003A137C"/>
    <w:rsid w:val="003A17E6"/>
    <w:rsid w:val="003A1B33"/>
    <w:rsid w:val="003A1F12"/>
    <w:rsid w:val="003A1F69"/>
    <w:rsid w:val="003A2146"/>
    <w:rsid w:val="003A3304"/>
    <w:rsid w:val="003A43F3"/>
    <w:rsid w:val="003A47A1"/>
    <w:rsid w:val="003A4EFB"/>
    <w:rsid w:val="003A59BA"/>
    <w:rsid w:val="003A5B9C"/>
    <w:rsid w:val="003A5EBF"/>
    <w:rsid w:val="003A6006"/>
    <w:rsid w:val="003A7042"/>
    <w:rsid w:val="003A7AB6"/>
    <w:rsid w:val="003A7F71"/>
    <w:rsid w:val="003B0FC8"/>
    <w:rsid w:val="003B1260"/>
    <w:rsid w:val="003B1346"/>
    <w:rsid w:val="003B2109"/>
    <w:rsid w:val="003B2330"/>
    <w:rsid w:val="003B2655"/>
    <w:rsid w:val="003B2C0C"/>
    <w:rsid w:val="003B36B4"/>
    <w:rsid w:val="003B3908"/>
    <w:rsid w:val="003B467A"/>
    <w:rsid w:val="003B46A4"/>
    <w:rsid w:val="003B4F5A"/>
    <w:rsid w:val="003B5517"/>
    <w:rsid w:val="003B5BA2"/>
    <w:rsid w:val="003B5EA2"/>
    <w:rsid w:val="003B5FC5"/>
    <w:rsid w:val="003B6109"/>
    <w:rsid w:val="003B67E7"/>
    <w:rsid w:val="003B6931"/>
    <w:rsid w:val="003B6BF5"/>
    <w:rsid w:val="003B75B8"/>
    <w:rsid w:val="003B75C4"/>
    <w:rsid w:val="003C0730"/>
    <w:rsid w:val="003C0775"/>
    <w:rsid w:val="003C0F53"/>
    <w:rsid w:val="003C1B4B"/>
    <w:rsid w:val="003C260B"/>
    <w:rsid w:val="003C2851"/>
    <w:rsid w:val="003C2A8C"/>
    <w:rsid w:val="003C40B3"/>
    <w:rsid w:val="003C44F9"/>
    <w:rsid w:val="003C47DE"/>
    <w:rsid w:val="003C5B7A"/>
    <w:rsid w:val="003C5E81"/>
    <w:rsid w:val="003C64C9"/>
    <w:rsid w:val="003C67A9"/>
    <w:rsid w:val="003C7077"/>
    <w:rsid w:val="003D0E57"/>
    <w:rsid w:val="003D1196"/>
    <w:rsid w:val="003D16FF"/>
    <w:rsid w:val="003D1EB5"/>
    <w:rsid w:val="003D41DB"/>
    <w:rsid w:val="003D4F43"/>
    <w:rsid w:val="003D5129"/>
    <w:rsid w:val="003D56C7"/>
    <w:rsid w:val="003D62E3"/>
    <w:rsid w:val="003D6B6C"/>
    <w:rsid w:val="003D779A"/>
    <w:rsid w:val="003D79D3"/>
    <w:rsid w:val="003D7D36"/>
    <w:rsid w:val="003E02F3"/>
    <w:rsid w:val="003E074B"/>
    <w:rsid w:val="003E1165"/>
    <w:rsid w:val="003E11AC"/>
    <w:rsid w:val="003E2347"/>
    <w:rsid w:val="003E2ABB"/>
    <w:rsid w:val="003E2AFA"/>
    <w:rsid w:val="003E3571"/>
    <w:rsid w:val="003E3583"/>
    <w:rsid w:val="003E483E"/>
    <w:rsid w:val="003E49C9"/>
    <w:rsid w:val="003E4BB8"/>
    <w:rsid w:val="003E560C"/>
    <w:rsid w:val="003E58FA"/>
    <w:rsid w:val="003E5A8C"/>
    <w:rsid w:val="003E6213"/>
    <w:rsid w:val="003E66CF"/>
    <w:rsid w:val="003E6755"/>
    <w:rsid w:val="003E6B86"/>
    <w:rsid w:val="003F0AC4"/>
    <w:rsid w:val="003F1FD6"/>
    <w:rsid w:val="003F23E9"/>
    <w:rsid w:val="003F2FCF"/>
    <w:rsid w:val="003F3C4E"/>
    <w:rsid w:val="003F3C68"/>
    <w:rsid w:val="003F3CC7"/>
    <w:rsid w:val="003F4514"/>
    <w:rsid w:val="003F466E"/>
    <w:rsid w:val="003F49C2"/>
    <w:rsid w:val="003F4C2E"/>
    <w:rsid w:val="003F4E8C"/>
    <w:rsid w:val="003F4FCF"/>
    <w:rsid w:val="003F74E5"/>
    <w:rsid w:val="003F7823"/>
    <w:rsid w:val="003F7A4D"/>
    <w:rsid w:val="003F7F1C"/>
    <w:rsid w:val="004001CF"/>
    <w:rsid w:val="004009D4"/>
    <w:rsid w:val="004014B4"/>
    <w:rsid w:val="004014D0"/>
    <w:rsid w:val="00401B8D"/>
    <w:rsid w:val="00401CDB"/>
    <w:rsid w:val="004027BA"/>
    <w:rsid w:val="0040451C"/>
    <w:rsid w:val="00404A66"/>
    <w:rsid w:val="0040534F"/>
    <w:rsid w:val="004054C4"/>
    <w:rsid w:val="004065C2"/>
    <w:rsid w:val="004067BB"/>
    <w:rsid w:val="00406EB8"/>
    <w:rsid w:val="0041073A"/>
    <w:rsid w:val="00410B7A"/>
    <w:rsid w:val="00410EE4"/>
    <w:rsid w:val="00411B71"/>
    <w:rsid w:val="00412200"/>
    <w:rsid w:val="004131A2"/>
    <w:rsid w:val="00413566"/>
    <w:rsid w:val="004145A1"/>
    <w:rsid w:val="00414814"/>
    <w:rsid w:val="00414A25"/>
    <w:rsid w:val="00414D9B"/>
    <w:rsid w:val="00415908"/>
    <w:rsid w:val="00415941"/>
    <w:rsid w:val="004161BF"/>
    <w:rsid w:val="00416538"/>
    <w:rsid w:val="00416882"/>
    <w:rsid w:val="00416A4D"/>
    <w:rsid w:val="00417103"/>
    <w:rsid w:val="004177F6"/>
    <w:rsid w:val="004206C9"/>
    <w:rsid w:val="004207BE"/>
    <w:rsid w:val="004207DC"/>
    <w:rsid w:val="00420D2A"/>
    <w:rsid w:val="004210C4"/>
    <w:rsid w:val="004210D5"/>
    <w:rsid w:val="004212DD"/>
    <w:rsid w:val="00421705"/>
    <w:rsid w:val="00421C2F"/>
    <w:rsid w:val="00421F79"/>
    <w:rsid w:val="0042389C"/>
    <w:rsid w:val="00423B20"/>
    <w:rsid w:val="0042429E"/>
    <w:rsid w:val="00425F30"/>
    <w:rsid w:val="00426354"/>
    <w:rsid w:val="0042672A"/>
    <w:rsid w:val="0042676C"/>
    <w:rsid w:val="00427001"/>
    <w:rsid w:val="00427848"/>
    <w:rsid w:val="00427E3F"/>
    <w:rsid w:val="0043021F"/>
    <w:rsid w:val="00431D38"/>
    <w:rsid w:val="00432A1E"/>
    <w:rsid w:val="004330C5"/>
    <w:rsid w:val="00433118"/>
    <w:rsid w:val="0043348D"/>
    <w:rsid w:val="00434490"/>
    <w:rsid w:val="00434667"/>
    <w:rsid w:val="00434A60"/>
    <w:rsid w:val="00435021"/>
    <w:rsid w:val="00435562"/>
    <w:rsid w:val="00437282"/>
    <w:rsid w:val="00437969"/>
    <w:rsid w:val="00437AE8"/>
    <w:rsid w:val="004403C5"/>
    <w:rsid w:val="00440711"/>
    <w:rsid w:val="004409E2"/>
    <w:rsid w:val="00440B1B"/>
    <w:rsid w:val="004412AE"/>
    <w:rsid w:val="004412B3"/>
    <w:rsid w:val="00441790"/>
    <w:rsid w:val="00441A2B"/>
    <w:rsid w:val="0044248B"/>
    <w:rsid w:val="00442A90"/>
    <w:rsid w:val="0044378C"/>
    <w:rsid w:val="00443946"/>
    <w:rsid w:val="00443DD2"/>
    <w:rsid w:val="00444033"/>
    <w:rsid w:val="00444367"/>
    <w:rsid w:val="00444EF6"/>
    <w:rsid w:val="004459D9"/>
    <w:rsid w:val="00445AF9"/>
    <w:rsid w:val="00446A89"/>
    <w:rsid w:val="00446BD6"/>
    <w:rsid w:val="00447592"/>
    <w:rsid w:val="0044792B"/>
    <w:rsid w:val="00450070"/>
    <w:rsid w:val="00452590"/>
    <w:rsid w:val="004525E4"/>
    <w:rsid w:val="00452F00"/>
    <w:rsid w:val="00452FE4"/>
    <w:rsid w:val="0045340A"/>
    <w:rsid w:val="00453B60"/>
    <w:rsid w:val="00453BF0"/>
    <w:rsid w:val="004541F2"/>
    <w:rsid w:val="0045480F"/>
    <w:rsid w:val="00455131"/>
    <w:rsid w:val="00455F07"/>
    <w:rsid w:val="00456376"/>
    <w:rsid w:val="0045757D"/>
    <w:rsid w:val="00457697"/>
    <w:rsid w:val="00460E38"/>
    <w:rsid w:val="004623AF"/>
    <w:rsid w:val="00462633"/>
    <w:rsid w:val="00462AC4"/>
    <w:rsid w:val="00462EF0"/>
    <w:rsid w:val="00464ABD"/>
    <w:rsid w:val="00464F84"/>
    <w:rsid w:val="004654AF"/>
    <w:rsid w:val="00465BD1"/>
    <w:rsid w:val="00466423"/>
    <w:rsid w:val="00466953"/>
    <w:rsid w:val="00466D83"/>
    <w:rsid w:val="00467937"/>
    <w:rsid w:val="00467A44"/>
    <w:rsid w:val="00467E98"/>
    <w:rsid w:val="0047010D"/>
    <w:rsid w:val="004704D0"/>
    <w:rsid w:val="00470535"/>
    <w:rsid w:val="00470568"/>
    <w:rsid w:val="004707CE"/>
    <w:rsid w:val="00471668"/>
    <w:rsid w:val="004716C6"/>
    <w:rsid w:val="00471A17"/>
    <w:rsid w:val="00472092"/>
    <w:rsid w:val="00472896"/>
    <w:rsid w:val="00472CC4"/>
    <w:rsid w:val="00472D3C"/>
    <w:rsid w:val="00473310"/>
    <w:rsid w:val="00473397"/>
    <w:rsid w:val="00474107"/>
    <w:rsid w:val="00474A00"/>
    <w:rsid w:val="00474E2A"/>
    <w:rsid w:val="00476D5D"/>
    <w:rsid w:val="00477DEF"/>
    <w:rsid w:val="004807ED"/>
    <w:rsid w:val="004808C5"/>
    <w:rsid w:val="00480E8A"/>
    <w:rsid w:val="0048105B"/>
    <w:rsid w:val="004810BF"/>
    <w:rsid w:val="004817A1"/>
    <w:rsid w:val="00483DAF"/>
    <w:rsid w:val="00483F1B"/>
    <w:rsid w:val="00484A8E"/>
    <w:rsid w:val="00484D06"/>
    <w:rsid w:val="00485690"/>
    <w:rsid w:val="00485827"/>
    <w:rsid w:val="004859B9"/>
    <w:rsid w:val="00485B92"/>
    <w:rsid w:val="00487A2C"/>
    <w:rsid w:val="004901F5"/>
    <w:rsid w:val="00490427"/>
    <w:rsid w:val="00490454"/>
    <w:rsid w:val="004930FC"/>
    <w:rsid w:val="00493FF1"/>
    <w:rsid w:val="00494187"/>
    <w:rsid w:val="0049468D"/>
    <w:rsid w:val="00495971"/>
    <w:rsid w:val="004960E7"/>
    <w:rsid w:val="00496FB9"/>
    <w:rsid w:val="00497078"/>
    <w:rsid w:val="00497092"/>
    <w:rsid w:val="004A0253"/>
    <w:rsid w:val="004A0763"/>
    <w:rsid w:val="004A114A"/>
    <w:rsid w:val="004A22E5"/>
    <w:rsid w:val="004A23E9"/>
    <w:rsid w:val="004A3CFA"/>
    <w:rsid w:val="004A3E22"/>
    <w:rsid w:val="004A41A0"/>
    <w:rsid w:val="004A432E"/>
    <w:rsid w:val="004A4BA6"/>
    <w:rsid w:val="004A4C04"/>
    <w:rsid w:val="004A4D08"/>
    <w:rsid w:val="004A4FF1"/>
    <w:rsid w:val="004A6200"/>
    <w:rsid w:val="004A7925"/>
    <w:rsid w:val="004A7A07"/>
    <w:rsid w:val="004A7E36"/>
    <w:rsid w:val="004A7FE4"/>
    <w:rsid w:val="004B0A45"/>
    <w:rsid w:val="004B1832"/>
    <w:rsid w:val="004B238E"/>
    <w:rsid w:val="004B27A7"/>
    <w:rsid w:val="004B2CBC"/>
    <w:rsid w:val="004B3AE7"/>
    <w:rsid w:val="004B3DE0"/>
    <w:rsid w:val="004B3E8E"/>
    <w:rsid w:val="004B411E"/>
    <w:rsid w:val="004B48CD"/>
    <w:rsid w:val="004B57A6"/>
    <w:rsid w:val="004B7367"/>
    <w:rsid w:val="004B7EAA"/>
    <w:rsid w:val="004C0B4D"/>
    <w:rsid w:val="004C0E38"/>
    <w:rsid w:val="004C1445"/>
    <w:rsid w:val="004C2913"/>
    <w:rsid w:val="004C2C6B"/>
    <w:rsid w:val="004C2F6E"/>
    <w:rsid w:val="004C42EC"/>
    <w:rsid w:val="004C5126"/>
    <w:rsid w:val="004C56EA"/>
    <w:rsid w:val="004C59C5"/>
    <w:rsid w:val="004C5B2F"/>
    <w:rsid w:val="004C5F36"/>
    <w:rsid w:val="004C6151"/>
    <w:rsid w:val="004C615F"/>
    <w:rsid w:val="004C6196"/>
    <w:rsid w:val="004C639E"/>
    <w:rsid w:val="004C6980"/>
    <w:rsid w:val="004C778C"/>
    <w:rsid w:val="004D03C2"/>
    <w:rsid w:val="004D24A3"/>
    <w:rsid w:val="004D2838"/>
    <w:rsid w:val="004D2888"/>
    <w:rsid w:val="004D2DFF"/>
    <w:rsid w:val="004D3B6E"/>
    <w:rsid w:val="004D40C8"/>
    <w:rsid w:val="004D64DC"/>
    <w:rsid w:val="004D65A2"/>
    <w:rsid w:val="004D65AA"/>
    <w:rsid w:val="004D66A7"/>
    <w:rsid w:val="004D7BD0"/>
    <w:rsid w:val="004D7BEE"/>
    <w:rsid w:val="004D7ED6"/>
    <w:rsid w:val="004E0306"/>
    <w:rsid w:val="004E0516"/>
    <w:rsid w:val="004E11F2"/>
    <w:rsid w:val="004E169F"/>
    <w:rsid w:val="004E26D5"/>
    <w:rsid w:val="004E305D"/>
    <w:rsid w:val="004E342C"/>
    <w:rsid w:val="004E3D05"/>
    <w:rsid w:val="004E3D6D"/>
    <w:rsid w:val="004E440C"/>
    <w:rsid w:val="004E44B8"/>
    <w:rsid w:val="004E488E"/>
    <w:rsid w:val="004E5571"/>
    <w:rsid w:val="004E5D9D"/>
    <w:rsid w:val="004E5DAB"/>
    <w:rsid w:val="004E5E3A"/>
    <w:rsid w:val="004E62E8"/>
    <w:rsid w:val="004E6EC6"/>
    <w:rsid w:val="004E75CE"/>
    <w:rsid w:val="004E7990"/>
    <w:rsid w:val="004E7D4C"/>
    <w:rsid w:val="004F137C"/>
    <w:rsid w:val="004F1514"/>
    <w:rsid w:val="004F2162"/>
    <w:rsid w:val="004F2BB2"/>
    <w:rsid w:val="004F3512"/>
    <w:rsid w:val="004F3BBD"/>
    <w:rsid w:val="004F3BF8"/>
    <w:rsid w:val="004F4A2C"/>
    <w:rsid w:val="004F5F57"/>
    <w:rsid w:val="004F6219"/>
    <w:rsid w:val="004F64AF"/>
    <w:rsid w:val="004F68F6"/>
    <w:rsid w:val="004F6C1C"/>
    <w:rsid w:val="004F7840"/>
    <w:rsid w:val="00500376"/>
    <w:rsid w:val="00500881"/>
    <w:rsid w:val="00501BB0"/>
    <w:rsid w:val="00502C12"/>
    <w:rsid w:val="005036EF"/>
    <w:rsid w:val="0050597F"/>
    <w:rsid w:val="00505A35"/>
    <w:rsid w:val="005065B0"/>
    <w:rsid w:val="00506D27"/>
    <w:rsid w:val="0050764B"/>
    <w:rsid w:val="00510A91"/>
    <w:rsid w:val="005113A4"/>
    <w:rsid w:val="00511DEE"/>
    <w:rsid w:val="00511F0F"/>
    <w:rsid w:val="00512503"/>
    <w:rsid w:val="00512ADD"/>
    <w:rsid w:val="00515C03"/>
    <w:rsid w:val="0051667C"/>
    <w:rsid w:val="00516A7B"/>
    <w:rsid w:val="00516BD3"/>
    <w:rsid w:val="00516D5E"/>
    <w:rsid w:val="00517BB1"/>
    <w:rsid w:val="0052049E"/>
    <w:rsid w:val="005207FC"/>
    <w:rsid w:val="00521AB6"/>
    <w:rsid w:val="00521B80"/>
    <w:rsid w:val="00522087"/>
    <w:rsid w:val="00522343"/>
    <w:rsid w:val="00522C23"/>
    <w:rsid w:val="00522DDC"/>
    <w:rsid w:val="00522E7C"/>
    <w:rsid w:val="005231DB"/>
    <w:rsid w:val="00523207"/>
    <w:rsid w:val="0052324F"/>
    <w:rsid w:val="00523812"/>
    <w:rsid w:val="00523E80"/>
    <w:rsid w:val="00523F16"/>
    <w:rsid w:val="00524107"/>
    <w:rsid w:val="00524562"/>
    <w:rsid w:val="00524DE7"/>
    <w:rsid w:val="00525584"/>
    <w:rsid w:val="005255F0"/>
    <w:rsid w:val="00525EE4"/>
    <w:rsid w:val="0052642C"/>
    <w:rsid w:val="00527356"/>
    <w:rsid w:val="005302A2"/>
    <w:rsid w:val="00530BB7"/>
    <w:rsid w:val="00530CF2"/>
    <w:rsid w:val="00530DDD"/>
    <w:rsid w:val="00530EDB"/>
    <w:rsid w:val="0053103B"/>
    <w:rsid w:val="005323C6"/>
    <w:rsid w:val="005325D6"/>
    <w:rsid w:val="00532FD4"/>
    <w:rsid w:val="00533532"/>
    <w:rsid w:val="005337F8"/>
    <w:rsid w:val="005342AB"/>
    <w:rsid w:val="00534D4A"/>
    <w:rsid w:val="00534D94"/>
    <w:rsid w:val="00535683"/>
    <w:rsid w:val="0053678E"/>
    <w:rsid w:val="00536C55"/>
    <w:rsid w:val="005374F7"/>
    <w:rsid w:val="00537DD5"/>
    <w:rsid w:val="005401FD"/>
    <w:rsid w:val="005402DB"/>
    <w:rsid w:val="00540300"/>
    <w:rsid w:val="00540598"/>
    <w:rsid w:val="00540870"/>
    <w:rsid w:val="00540D55"/>
    <w:rsid w:val="00540FFE"/>
    <w:rsid w:val="00541770"/>
    <w:rsid w:val="005425D8"/>
    <w:rsid w:val="0054263F"/>
    <w:rsid w:val="00542C6B"/>
    <w:rsid w:val="005438F6"/>
    <w:rsid w:val="005440A8"/>
    <w:rsid w:val="0054412D"/>
    <w:rsid w:val="005441F0"/>
    <w:rsid w:val="00544599"/>
    <w:rsid w:val="00544AD9"/>
    <w:rsid w:val="00544C76"/>
    <w:rsid w:val="00545000"/>
    <w:rsid w:val="0054549B"/>
    <w:rsid w:val="0054570B"/>
    <w:rsid w:val="0054573D"/>
    <w:rsid w:val="00545E30"/>
    <w:rsid w:val="00546E27"/>
    <w:rsid w:val="00547114"/>
    <w:rsid w:val="00547531"/>
    <w:rsid w:val="00547F4D"/>
    <w:rsid w:val="00550022"/>
    <w:rsid w:val="0055023B"/>
    <w:rsid w:val="0055164B"/>
    <w:rsid w:val="005518FE"/>
    <w:rsid w:val="00551D85"/>
    <w:rsid w:val="00551F5E"/>
    <w:rsid w:val="00552B4B"/>
    <w:rsid w:val="00552CC2"/>
    <w:rsid w:val="00552DB5"/>
    <w:rsid w:val="005531EF"/>
    <w:rsid w:val="005535F7"/>
    <w:rsid w:val="00553850"/>
    <w:rsid w:val="00554026"/>
    <w:rsid w:val="00554C17"/>
    <w:rsid w:val="00555027"/>
    <w:rsid w:val="00555B8C"/>
    <w:rsid w:val="00555FFC"/>
    <w:rsid w:val="005576E5"/>
    <w:rsid w:val="00557AE3"/>
    <w:rsid w:val="00557F1E"/>
    <w:rsid w:val="00560E38"/>
    <w:rsid w:val="00561450"/>
    <w:rsid w:val="00561CAA"/>
    <w:rsid w:val="00561D59"/>
    <w:rsid w:val="00561FB6"/>
    <w:rsid w:val="00562971"/>
    <w:rsid w:val="0056341A"/>
    <w:rsid w:val="00563845"/>
    <w:rsid w:val="00563997"/>
    <w:rsid w:val="00563E94"/>
    <w:rsid w:val="00563F28"/>
    <w:rsid w:val="00564F07"/>
    <w:rsid w:val="00566344"/>
    <w:rsid w:val="00567313"/>
    <w:rsid w:val="00567BF3"/>
    <w:rsid w:val="00567FF7"/>
    <w:rsid w:val="00570065"/>
    <w:rsid w:val="0057028C"/>
    <w:rsid w:val="00571DDD"/>
    <w:rsid w:val="00571E68"/>
    <w:rsid w:val="005720EB"/>
    <w:rsid w:val="005721F1"/>
    <w:rsid w:val="0057229A"/>
    <w:rsid w:val="00572EE3"/>
    <w:rsid w:val="00572F1B"/>
    <w:rsid w:val="005734C0"/>
    <w:rsid w:val="00574076"/>
    <w:rsid w:val="005745CE"/>
    <w:rsid w:val="005751FD"/>
    <w:rsid w:val="00575D74"/>
    <w:rsid w:val="00575F26"/>
    <w:rsid w:val="00576B14"/>
    <w:rsid w:val="00577451"/>
    <w:rsid w:val="00577A94"/>
    <w:rsid w:val="00580525"/>
    <w:rsid w:val="00580A9B"/>
    <w:rsid w:val="00580AE7"/>
    <w:rsid w:val="005814EB"/>
    <w:rsid w:val="0058172A"/>
    <w:rsid w:val="00582820"/>
    <w:rsid w:val="00582A7E"/>
    <w:rsid w:val="00583002"/>
    <w:rsid w:val="00583AF8"/>
    <w:rsid w:val="00583B71"/>
    <w:rsid w:val="0058448C"/>
    <w:rsid w:val="005850A6"/>
    <w:rsid w:val="005850B8"/>
    <w:rsid w:val="00585B0E"/>
    <w:rsid w:val="00585F8D"/>
    <w:rsid w:val="0058646D"/>
    <w:rsid w:val="00586974"/>
    <w:rsid w:val="00586F69"/>
    <w:rsid w:val="005873E9"/>
    <w:rsid w:val="0058774E"/>
    <w:rsid w:val="00587A8C"/>
    <w:rsid w:val="00590077"/>
    <w:rsid w:val="005901A2"/>
    <w:rsid w:val="00590853"/>
    <w:rsid w:val="00591247"/>
    <w:rsid w:val="00593986"/>
    <w:rsid w:val="005939E3"/>
    <w:rsid w:val="00593B27"/>
    <w:rsid w:val="00594081"/>
    <w:rsid w:val="0059454F"/>
    <w:rsid w:val="005949DD"/>
    <w:rsid w:val="00595243"/>
    <w:rsid w:val="00595EC3"/>
    <w:rsid w:val="00597E0D"/>
    <w:rsid w:val="005A1CBF"/>
    <w:rsid w:val="005A1E08"/>
    <w:rsid w:val="005A22E7"/>
    <w:rsid w:val="005A2F6E"/>
    <w:rsid w:val="005A32E9"/>
    <w:rsid w:val="005A334D"/>
    <w:rsid w:val="005A3ACB"/>
    <w:rsid w:val="005A3BBD"/>
    <w:rsid w:val="005A45B9"/>
    <w:rsid w:val="005A4ACF"/>
    <w:rsid w:val="005A5352"/>
    <w:rsid w:val="005A541D"/>
    <w:rsid w:val="005A5BCA"/>
    <w:rsid w:val="005A6D2F"/>
    <w:rsid w:val="005A75F8"/>
    <w:rsid w:val="005B156E"/>
    <w:rsid w:val="005B1981"/>
    <w:rsid w:val="005B1AFD"/>
    <w:rsid w:val="005B2550"/>
    <w:rsid w:val="005B2F1D"/>
    <w:rsid w:val="005B2FCE"/>
    <w:rsid w:val="005B3BC8"/>
    <w:rsid w:val="005B43CA"/>
    <w:rsid w:val="005B4498"/>
    <w:rsid w:val="005B55D9"/>
    <w:rsid w:val="005B57CD"/>
    <w:rsid w:val="005B5EC6"/>
    <w:rsid w:val="005B6A17"/>
    <w:rsid w:val="005B6E29"/>
    <w:rsid w:val="005B760C"/>
    <w:rsid w:val="005C0491"/>
    <w:rsid w:val="005C0C17"/>
    <w:rsid w:val="005C1103"/>
    <w:rsid w:val="005C1358"/>
    <w:rsid w:val="005C13AF"/>
    <w:rsid w:val="005C16B9"/>
    <w:rsid w:val="005C211A"/>
    <w:rsid w:val="005C2BBE"/>
    <w:rsid w:val="005C2BFB"/>
    <w:rsid w:val="005C2F20"/>
    <w:rsid w:val="005C3DB2"/>
    <w:rsid w:val="005C43B2"/>
    <w:rsid w:val="005C4D00"/>
    <w:rsid w:val="005C4F2B"/>
    <w:rsid w:val="005C5BA7"/>
    <w:rsid w:val="005C600E"/>
    <w:rsid w:val="005C7319"/>
    <w:rsid w:val="005C7480"/>
    <w:rsid w:val="005C75E3"/>
    <w:rsid w:val="005C7FBD"/>
    <w:rsid w:val="005D010B"/>
    <w:rsid w:val="005D02A2"/>
    <w:rsid w:val="005D0C04"/>
    <w:rsid w:val="005D0F21"/>
    <w:rsid w:val="005D18A7"/>
    <w:rsid w:val="005D200E"/>
    <w:rsid w:val="005D23A8"/>
    <w:rsid w:val="005D4B0B"/>
    <w:rsid w:val="005D4F12"/>
    <w:rsid w:val="005D69F7"/>
    <w:rsid w:val="005E01FC"/>
    <w:rsid w:val="005E0445"/>
    <w:rsid w:val="005E1EBD"/>
    <w:rsid w:val="005E2A87"/>
    <w:rsid w:val="005E2FD0"/>
    <w:rsid w:val="005E3103"/>
    <w:rsid w:val="005E3819"/>
    <w:rsid w:val="005E3B65"/>
    <w:rsid w:val="005E40F7"/>
    <w:rsid w:val="005E44C9"/>
    <w:rsid w:val="005E4C46"/>
    <w:rsid w:val="005E5102"/>
    <w:rsid w:val="005E577D"/>
    <w:rsid w:val="005E57ED"/>
    <w:rsid w:val="005E6393"/>
    <w:rsid w:val="005E6F84"/>
    <w:rsid w:val="005E7298"/>
    <w:rsid w:val="005F064C"/>
    <w:rsid w:val="005F0B4E"/>
    <w:rsid w:val="005F116F"/>
    <w:rsid w:val="005F14AB"/>
    <w:rsid w:val="005F2336"/>
    <w:rsid w:val="005F252C"/>
    <w:rsid w:val="005F25A3"/>
    <w:rsid w:val="005F2B49"/>
    <w:rsid w:val="005F3970"/>
    <w:rsid w:val="005F3F1E"/>
    <w:rsid w:val="005F4FB8"/>
    <w:rsid w:val="005F53FE"/>
    <w:rsid w:val="005F64AD"/>
    <w:rsid w:val="005F71E6"/>
    <w:rsid w:val="005F76BB"/>
    <w:rsid w:val="005F7886"/>
    <w:rsid w:val="005F7918"/>
    <w:rsid w:val="00601B8B"/>
    <w:rsid w:val="00602028"/>
    <w:rsid w:val="0060226E"/>
    <w:rsid w:val="00602474"/>
    <w:rsid w:val="00602614"/>
    <w:rsid w:val="0060296C"/>
    <w:rsid w:val="006031C8"/>
    <w:rsid w:val="00603274"/>
    <w:rsid w:val="00603F6B"/>
    <w:rsid w:val="006057ED"/>
    <w:rsid w:val="00605B51"/>
    <w:rsid w:val="006062BD"/>
    <w:rsid w:val="0060662D"/>
    <w:rsid w:val="00606E5A"/>
    <w:rsid w:val="00607C13"/>
    <w:rsid w:val="00607E00"/>
    <w:rsid w:val="00607FAA"/>
    <w:rsid w:val="006105F7"/>
    <w:rsid w:val="006107E5"/>
    <w:rsid w:val="00610BE8"/>
    <w:rsid w:val="0061148D"/>
    <w:rsid w:val="006115F8"/>
    <w:rsid w:val="00611DE8"/>
    <w:rsid w:val="006127AC"/>
    <w:rsid w:val="00612BEA"/>
    <w:rsid w:val="00612D1A"/>
    <w:rsid w:val="00612E1A"/>
    <w:rsid w:val="00613522"/>
    <w:rsid w:val="0061362E"/>
    <w:rsid w:val="00614258"/>
    <w:rsid w:val="00614D1D"/>
    <w:rsid w:val="006152F7"/>
    <w:rsid w:val="00615B42"/>
    <w:rsid w:val="00616B72"/>
    <w:rsid w:val="00617444"/>
    <w:rsid w:val="00617915"/>
    <w:rsid w:val="0062128C"/>
    <w:rsid w:val="00621DAB"/>
    <w:rsid w:val="006223D1"/>
    <w:rsid w:val="00622A82"/>
    <w:rsid w:val="00622DDC"/>
    <w:rsid w:val="00623B66"/>
    <w:rsid w:val="006243EC"/>
    <w:rsid w:val="0062444D"/>
    <w:rsid w:val="00624F71"/>
    <w:rsid w:val="00624FAB"/>
    <w:rsid w:val="00625523"/>
    <w:rsid w:val="006255B7"/>
    <w:rsid w:val="00625FF9"/>
    <w:rsid w:val="006270AC"/>
    <w:rsid w:val="00630291"/>
    <w:rsid w:val="00630579"/>
    <w:rsid w:val="00630CA3"/>
    <w:rsid w:val="0063122F"/>
    <w:rsid w:val="00632083"/>
    <w:rsid w:val="0063330C"/>
    <w:rsid w:val="0063334A"/>
    <w:rsid w:val="0063493D"/>
    <w:rsid w:val="006349D9"/>
    <w:rsid w:val="00635A01"/>
    <w:rsid w:val="00635AD7"/>
    <w:rsid w:val="00635D4A"/>
    <w:rsid w:val="006362BD"/>
    <w:rsid w:val="006365E1"/>
    <w:rsid w:val="00636B4D"/>
    <w:rsid w:val="0063739C"/>
    <w:rsid w:val="00637564"/>
    <w:rsid w:val="006400E5"/>
    <w:rsid w:val="00640160"/>
    <w:rsid w:val="006406E9"/>
    <w:rsid w:val="0064073A"/>
    <w:rsid w:val="00640A58"/>
    <w:rsid w:val="00641044"/>
    <w:rsid w:val="006423EA"/>
    <w:rsid w:val="006424F5"/>
    <w:rsid w:val="006425E6"/>
    <w:rsid w:val="00643F1E"/>
    <w:rsid w:val="00643F2E"/>
    <w:rsid w:val="00644CE6"/>
    <w:rsid w:val="00644E04"/>
    <w:rsid w:val="0064538C"/>
    <w:rsid w:val="006466CB"/>
    <w:rsid w:val="00646B43"/>
    <w:rsid w:val="00646FE0"/>
    <w:rsid w:val="00647A7E"/>
    <w:rsid w:val="00650506"/>
    <w:rsid w:val="006505C3"/>
    <w:rsid w:val="006508D1"/>
    <w:rsid w:val="00650BFE"/>
    <w:rsid w:val="00650D48"/>
    <w:rsid w:val="00652496"/>
    <w:rsid w:val="00652A0A"/>
    <w:rsid w:val="00652CDE"/>
    <w:rsid w:val="00653470"/>
    <w:rsid w:val="00653633"/>
    <w:rsid w:val="00653F3B"/>
    <w:rsid w:val="006558C1"/>
    <w:rsid w:val="00655D1F"/>
    <w:rsid w:val="006560FC"/>
    <w:rsid w:val="00656B85"/>
    <w:rsid w:val="00656B98"/>
    <w:rsid w:val="00656EFE"/>
    <w:rsid w:val="00657788"/>
    <w:rsid w:val="00657A01"/>
    <w:rsid w:val="00657F3E"/>
    <w:rsid w:val="006600BE"/>
    <w:rsid w:val="006603E4"/>
    <w:rsid w:val="00660A45"/>
    <w:rsid w:val="00660B48"/>
    <w:rsid w:val="00661E35"/>
    <w:rsid w:val="0066223F"/>
    <w:rsid w:val="00662363"/>
    <w:rsid w:val="006624A8"/>
    <w:rsid w:val="006634B3"/>
    <w:rsid w:val="006634C8"/>
    <w:rsid w:val="0066371E"/>
    <w:rsid w:val="0066377D"/>
    <w:rsid w:val="00663E03"/>
    <w:rsid w:val="00664A3C"/>
    <w:rsid w:val="00665763"/>
    <w:rsid w:val="00665829"/>
    <w:rsid w:val="00665D30"/>
    <w:rsid w:val="00665E67"/>
    <w:rsid w:val="00666008"/>
    <w:rsid w:val="006662A2"/>
    <w:rsid w:val="00666BE1"/>
    <w:rsid w:val="00666EE3"/>
    <w:rsid w:val="0066709D"/>
    <w:rsid w:val="0066746E"/>
    <w:rsid w:val="006700CB"/>
    <w:rsid w:val="00670692"/>
    <w:rsid w:val="00670A73"/>
    <w:rsid w:val="00671B43"/>
    <w:rsid w:val="0067212F"/>
    <w:rsid w:val="0067271C"/>
    <w:rsid w:val="00672D05"/>
    <w:rsid w:val="00672D46"/>
    <w:rsid w:val="00673075"/>
    <w:rsid w:val="0067330B"/>
    <w:rsid w:val="00673416"/>
    <w:rsid w:val="0067345C"/>
    <w:rsid w:val="00673567"/>
    <w:rsid w:val="00674041"/>
    <w:rsid w:val="00674243"/>
    <w:rsid w:val="00676040"/>
    <w:rsid w:val="00676392"/>
    <w:rsid w:val="00676E06"/>
    <w:rsid w:val="00677289"/>
    <w:rsid w:val="00677B69"/>
    <w:rsid w:val="00681477"/>
    <w:rsid w:val="006817A9"/>
    <w:rsid w:val="00681B17"/>
    <w:rsid w:val="00681D65"/>
    <w:rsid w:val="00681F90"/>
    <w:rsid w:val="00682D93"/>
    <w:rsid w:val="00682DA1"/>
    <w:rsid w:val="00682F39"/>
    <w:rsid w:val="006845ED"/>
    <w:rsid w:val="00684E32"/>
    <w:rsid w:val="00685DEF"/>
    <w:rsid w:val="00686238"/>
    <w:rsid w:val="0068648A"/>
    <w:rsid w:val="00686ADD"/>
    <w:rsid w:val="00687329"/>
    <w:rsid w:val="00687C62"/>
    <w:rsid w:val="00687F64"/>
    <w:rsid w:val="0069049D"/>
    <w:rsid w:val="0069137E"/>
    <w:rsid w:val="00691E0D"/>
    <w:rsid w:val="00691F99"/>
    <w:rsid w:val="00692D8B"/>
    <w:rsid w:val="0069334D"/>
    <w:rsid w:val="006934BF"/>
    <w:rsid w:val="00693CA4"/>
    <w:rsid w:val="00693F37"/>
    <w:rsid w:val="006946E4"/>
    <w:rsid w:val="00694D10"/>
    <w:rsid w:val="006959B3"/>
    <w:rsid w:val="00695A73"/>
    <w:rsid w:val="006966A9"/>
    <w:rsid w:val="0069691B"/>
    <w:rsid w:val="00696C86"/>
    <w:rsid w:val="006979EA"/>
    <w:rsid w:val="00697DF2"/>
    <w:rsid w:val="006A0060"/>
    <w:rsid w:val="006A06B8"/>
    <w:rsid w:val="006A0F58"/>
    <w:rsid w:val="006A205D"/>
    <w:rsid w:val="006A336E"/>
    <w:rsid w:val="006A3AED"/>
    <w:rsid w:val="006A51BB"/>
    <w:rsid w:val="006A618D"/>
    <w:rsid w:val="006A6319"/>
    <w:rsid w:val="006A77E4"/>
    <w:rsid w:val="006A7841"/>
    <w:rsid w:val="006B0872"/>
    <w:rsid w:val="006B116C"/>
    <w:rsid w:val="006B1370"/>
    <w:rsid w:val="006B196E"/>
    <w:rsid w:val="006B1D20"/>
    <w:rsid w:val="006B1FBC"/>
    <w:rsid w:val="006B2127"/>
    <w:rsid w:val="006B2C85"/>
    <w:rsid w:val="006B32EC"/>
    <w:rsid w:val="006B3BE4"/>
    <w:rsid w:val="006B3F4D"/>
    <w:rsid w:val="006B3FE2"/>
    <w:rsid w:val="006B4527"/>
    <w:rsid w:val="006B5683"/>
    <w:rsid w:val="006B6238"/>
    <w:rsid w:val="006B657F"/>
    <w:rsid w:val="006B6F82"/>
    <w:rsid w:val="006C04AE"/>
    <w:rsid w:val="006C0550"/>
    <w:rsid w:val="006C067E"/>
    <w:rsid w:val="006C0820"/>
    <w:rsid w:val="006C1045"/>
    <w:rsid w:val="006C18A1"/>
    <w:rsid w:val="006C2A22"/>
    <w:rsid w:val="006C33D8"/>
    <w:rsid w:val="006C377D"/>
    <w:rsid w:val="006C38CC"/>
    <w:rsid w:val="006C3A3E"/>
    <w:rsid w:val="006C3AFD"/>
    <w:rsid w:val="006C3DD8"/>
    <w:rsid w:val="006C3FE6"/>
    <w:rsid w:val="006C4517"/>
    <w:rsid w:val="006C5147"/>
    <w:rsid w:val="006C54D1"/>
    <w:rsid w:val="006C670C"/>
    <w:rsid w:val="006C68E6"/>
    <w:rsid w:val="006C70A4"/>
    <w:rsid w:val="006C70F9"/>
    <w:rsid w:val="006C78F0"/>
    <w:rsid w:val="006D09E5"/>
    <w:rsid w:val="006D0F2E"/>
    <w:rsid w:val="006D0F39"/>
    <w:rsid w:val="006D136E"/>
    <w:rsid w:val="006D2775"/>
    <w:rsid w:val="006D283E"/>
    <w:rsid w:val="006D2D34"/>
    <w:rsid w:val="006D4550"/>
    <w:rsid w:val="006D4734"/>
    <w:rsid w:val="006D4BA7"/>
    <w:rsid w:val="006D4D9E"/>
    <w:rsid w:val="006D54CD"/>
    <w:rsid w:val="006D59DB"/>
    <w:rsid w:val="006D5A97"/>
    <w:rsid w:val="006D5FDA"/>
    <w:rsid w:val="006D6423"/>
    <w:rsid w:val="006D65C8"/>
    <w:rsid w:val="006D681E"/>
    <w:rsid w:val="006E0B20"/>
    <w:rsid w:val="006E0C7B"/>
    <w:rsid w:val="006E0E72"/>
    <w:rsid w:val="006E11FE"/>
    <w:rsid w:val="006E1AFD"/>
    <w:rsid w:val="006E26B6"/>
    <w:rsid w:val="006E3276"/>
    <w:rsid w:val="006E3A13"/>
    <w:rsid w:val="006E3C11"/>
    <w:rsid w:val="006E3D6F"/>
    <w:rsid w:val="006E3DA3"/>
    <w:rsid w:val="006E464C"/>
    <w:rsid w:val="006E4749"/>
    <w:rsid w:val="006E4B11"/>
    <w:rsid w:val="006E54CE"/>
    <w:rsid w:val="006E55FA"/>
    <w:rsid w:val="006E5E91"/>
    <w:rsid w:val="006E66F6"/>
    <w:rsid w:val="006E6BD0"/>
    <w:rsid w:val="006E6CE9"/>
    <w:rsid w:val="006E79AE"/>
    <w:rsid w:val="006F013C"/>
    <w:rsid w:val="006F0555"/>
    <w:rsid w:val="006F1075"/>
    <w:rsid w:val="006F1EBE"/>
    <w:rsid w:val="006F21F9"/>
    <w:rsid w:val="006F2E64"/>
    <w:rsid w:val="006F3EB9"/>
    <w:rsid w:val="006F4390"/>
    <w:rsid w:val="006F5253"/>
    <w:rsid w:val="006F5727"/>
    <w:rsid w:val="006F61F5"/>
    <w:rsid w:val="006F6AE4"/>
    <w:rsid w:val="006F7BC4"/>
    <w:rsid w:val="00701707"/>
    <w:rsid w:val="007018BC"/>
    <w:rsid w:val="00701DAF"/>
    <w:rsid w:val="00701EC6"/>
    <w:rsid w:val="00701FA0"/>
    <w:rsid w:val="0070295D"/>
    <w:rsid w:val="00702CAB"/>
    <w:rsid w:val="007034F1"/>
    <w:rsid w:val="007038CC"/>
    <w:rsid w:val="00703B31"/>
    <w:rsid w:val="00703C65"/>
    <w:rsid w:val="00704414"/>
    <w:rsid w:val="00704B6B"/>
    <w:rsid w:val="00704CF1"/>
    <w:rsid w:val="0070575A"/>
    <w:rsid w:val="007065A0"/>
    <w:rsid w:val="00706C6F"/>
    <w:rsid w:val="00707365"/>
    <w:rsid w:val="0070737D"/>
    <w:rsid w:val="00707901"/>
    <w:rsid w:val="00710438"/>
    <w:rsid w:val="007106BF"/>
    <w:rsid w:val="007107F1"/>
    <w:rsid w:val="0071195B"/>
    <w:rsid w:val="00712868"/>
    <w:rsid w:val="0071324B"/>
    <w:rsid w:val="00713314"/>
    <w:rsid w:val="00713722"/>
    <w:rsid w:val="00713FA8"/>
    <w:rsid w:val="00714248"/>
    <w:rsid w:val="00714BC6"/>
    <w:rsid w:val="00714DE4"/>
    <w:rsid w:val="00715AC8"/>
    <w:rsid w:val="00715EC4"/>
    <w:rsid w:val="00715F78"/>
    <w:rsid w:val="00717393"/>
    <w:rsid w:val="00717880"/>
    <w:rsid w:val="00720020"/>
    <w:rsid w:val="007207F7"/>
    <w:rsid w:val="00720E9B"/>
    <w:rsid w:val="00720F63"/>
    <w:rsid w:val="00721327"/>
    <w:rsid w:val="00721578"/>
    <w:rsid w:val="00721FDC"/>
    <w:rsid w:val="00722872"/>
    <w:rsid w:val="00723BC4"/>
    <w:rsid w:val="007241FD"/>
    <w:rsid w:val="00724B37"/>
    <w:rsid w:val="00724C9F"/>
    <w:rsid w:val="00725840"/>
    <w:rsid w:val="00725877"/>
    <w:rsid w:val="007258A7"/>
    <w:rsid w:val="0072625F"/>
    <w:rsid w:val="0072663F"/>
    <w:rsid w:val="0072670A"/>
    <w:rsid w:val="0072677D"/>
    <w:rsid w:val="0072703B"/>
    <w:rsid w:val="0072703C"/>
    <w:rsid w:val="007277F5"/>
    <w:rsid w:val="00730BE1"/>
    <w:rsid w:val="0073110D"/>
    <w:rsid w:val="007321C7"/>
    <w:rsid w:val="00732BB6"/>
    <w:rsid w:val="007339FC"/>
    <w:rsid w:val="0073432C"/>
    <w:rsid w:val="0073446D"/>
    <w:rsid w:val="00734837"/>
    <w:rsid w:val="00735078"/>
    <w:rsid w:val="0073514B"/>
    <w:rsid w:val="007355A7"/>
    <w:rsid w:val="00737511"/>
    <w:rsid w:val="00737EDE"/>
    <w:rsid w:val="00740059"/>
    <w:rsid w:val="00740203"/>
    <w:rsid w:val="007412C3"/>
    <w:rsid w:val="00741B9A"/>
    <w:rsid w:val="00741DCA"/>
    <w:rsid w:val="00741F45"/>
    <w:rsid w:val="00742B22"/>
    <w:rsid w:val="00742DFF"/>
    <w:rsid w:val="00743555"/>
    <w:rsid w:val="00743952"/>
    <w:rsid w:val="00743CD0"/>
    <w:rsid w:val="00744B9E"/>
    <w:rsid w:val="00744CC2"/>
    <w:rsid w:val="0074576E"/>
    <w:rsid w:val="00745BBC"/>
    <w:rsid w:val="007468C0"/>
    <w:rsid w:val="00746D38"/>
    <w:rsid w:val="00746E8E"/>
    <w:rsid w:val="0074785B"/>
    <w:rsid w:val="007478EB"/>
    <w:rsid w:val="0075053F"/>
    <w:rsid w:val="00750685"/>
    <w:rsid w:val="00750982"/>
    <w:rsid w:val="00750BC3"/>
    <w:rsid w:val="00751209"/>
    <w:rsid w:val="00751435"/>
    <w:rsid w:val="00751742"/>
    <w:rsid w:val="00752BC8"/>
    <w:rsid w:val="00754E5C"/>
    <w:rsid w:val="00754F10"/>
    <w:rsid w:val="0075543F"/>
    <w:rsid w:val="007568B4"/>
    <w:rsid w:val="00756AD5"/>
    <w:rsid w:val="00756BDC"/>
    <w:rsid w:val="0075704E"/>
    <w:rsid w:val="007571B5"/>
    <w:rsid w:val="00757472"/>
    <w:rsid w:val="007578FF"/>
    <w:rsid w:val="0076044F"/>
    <w:rsid w:val="00760705"/>
    <w:rsid w:val="0076090C"/>
    <w:rsid w:val="0076131D"/>
    <w:rsid w:val="00761D28"/>
    <w:rsid w:val="00762917"/>
    <w:rsid w:val="00762C58"/>
    <w:rsid w:val="00763009"/>
    <w:rsid w:val="007634D8"/>
    <w:rsid w:val="00763BF9"/>
    <w:rsid w:val="00764091"/>
    <w:rsid w:val="007647FE"/>
    <w:rsid w:val="00764AB9"/>
    <w:rsid w:val="00764B3C"/>
    <w:rsid w:val="0076557C"/>
    <w:rsid w:val="007656FF"/>
    <w:rsid w:val="0076595E"/>
    <w:rsid w:val="007661F5"/>
    <w:rsid w:val="007664D7"/>
    <w:rsid w:val="007674FE"/>
    <w:rsid w:val="007676D7"/>
    <w:rsid w:val="00767CC7"/>
    <w:rsid w:val="00767F26"/>
    <w:rsid w:val="00770240"/>
    <w:rsid w:val="007704BF"/>
    <w:rsid w:val="00770740"/>
    <w:rsid w:val="007710C2"/>
    <w:rsid w:val="00771AE0"/>
    <w:rsid w:val="007739AD"/>
    <w:rsid w:val="0077434E"/>
    <w:rsid w:val="00774922"/>
    <w:rsid w:val="00774A88"/>
    <w:rsid w:val="00774BB4"/>
    <w:rsid w:val="00775C27"/>
    <w:rsid w:val="00775C77"/>
    <w:rsid w:val="00775C8A"/>
    <w:rsid w:val="00776212"/>
    <w:rsid w:val="0077646C"/>
    <w:rsid w:val="007767CD"/>
    <w:rsid w:val="007768FF"/>
    <w:rsid w:val="00776905"/>
    <w:rsid w:val="0077698A"/>
    <w:rsid w:val="0077726A"/>
    <w:rsid w:val="00777D21"/>
    <w:rsid w:val="00780874"/>
    <w:rsid w:val="00780F16"/>
    <w:rsid w:val="00781073"/>
    <w:rsid w:val="007816AD"/>
    <w:rsid w:val="00781769"/>
    <w:rsid w:val="00781A24"/>
    <w:rsid w:val="00781CA2"/>
    <w:rsid w:val="0078347E"/>
    <w:rsid w:val="00783842"/>
    <w:rsid w:val="00783BB9"/>
    <w:rsid w:val="00784819"/>
    <w:rsid w:val="00784D86"/>
    <w:rsid w:val="00784E4B"/>
    <w:rsid w:val="00784EA3"/>
    <w:rsid w:val="0078509B"/>
    <w:rsid w:val="007854AD"/>
    <w:rsid w:val="0078581C"/>
    <w:rsid w:val="00785B88"/>
    <w:rsid w:val="00785ED2"/>
    <w:rsid w:val="00785F1F"/>
    <w:rsid w:val="00786CAF"/>
    <w:rsid w:val="00786ECA"/>
    <w:rsid w:val="007878B2"/>
    <w:rsid w:val="007904D3"/>
    <w:rsid w:val="00790744"/>
    <w:rsid w:val="0079241F"/>
    <w:rsid w:val="007925DE"/>
    <w:rsid w:val="00792946"/>
    <w:rsid w:val="0079368E"/>
    <w:rsid w:val="007936AF"/>
    <w:rsid w:val="00793C35"/>
    <w:rsid w:val="00793D19"/>
    <w:rsid w:val="00793EAE"/>
    <w:rsid w:val="00795A46"/>
    <w:rsid w:val="00795CEE"/>
    <w:rsid w:val="0079606A"/>
    <w:rsid w:val="00796C41"/>
    <w:rsid w:val="0079736E"/>
    <w:rsid w:val="007974B3"/>
    <w:rsid w:val="0079782E"/>
    <w:rsid w:val="00797856"/>
    <w:rsid w:val="00797D3B"/>
    <w:rsid w:val="007A02A1"/>
    <w:rsid w:val="007A0C6B"/>
    <w:rsid w:val="007A175C"/>
    <w:rsid w:val="007A1AF2"/>
    <w:rsid w:val="007A24E8"/>
    <w:rsid w:val="007A2673"/>
    <w:rsid w:val="007A27DE"/>
    <w:rsid w:val="007A27E5"/>
    <w:rsid w:val="007A326E"/>
    <w:rsid w:val="007A3391"/>
    <w:rsid w:val="007A3F94"/>
    <w:rsid w:val="007A43C7"/>
    <w:rsid w:val="007A49CE"/>
    <w:rsid w:val="007A4B4B"/>
    <w:rsid w:val="007A5034"/>
    <w:rsid w:val="007A5518"/>
    <w:rsid w:val="007A6266"/>
    <w:rsid w:val="007A6FDB"/>
    <w:rsid w:val="007A7690"/>
    <w:rsid w:val="007B0A20"/>
    <w:rsid w:val="007B0A54"/>
    <w:rsid w:val="007B0DAE"/>
    <w:rsid w:val="007B1034"/>
    <w:rsid w:val="007B1B6F"/>
    <w:rsid w:val="007B25E5"/>
    <w:rsid w:val="007B28ED"/>
    <w:rsid w:val="007B2D3A"/>
    <w:rsid w:val="007B2DF2"/>
    <w:rsid w:val="007B305F"/>
    <w:rsid w:val="007B36AF"/>
    <w:rsid w:val="007B3A4D"/>
    <w:rsid w:val="007B3CC0"/>
    <w:rsid w:val="007B3CCE"/>
    <w:rsid w:val="007B494B"/>
    <w:rsid w:val="007B4B3D"/>
    <w:rsid w:val="007B4F91"/>
    <w:rsid w:val="007B5395"/>
    <w:rsid w:val="007B7372"/>
    <w:rsid w:val="007B772D"/>
    <w:rsid w:val="007C27AF"/>
    <w:rsid w:val="007C2C5A"/>
    <w:rsid w:val="007C2E2D"/>
    <w:rsid w:val="007C35C4"/>
    <w:rsid w:val="007C363D"/>
    <w:rsid w:val="007C42C1"/>
    <w:rsid w:val="007C5781"/>
    <w:rsid w:val="007C697C"/>
    <w:rsid w:val="007C78FB"/>
    <w:rsid w:val="007C7A23"/>
    <w:rsid w:val="007D0144"/>
    <w:rsid w:val="007D0BB4"/>
    <w:rsid w:val="007D10A6"/>
    <w:rsid w:val="007D14B2"/>
    <w:rsid w:val="007D261E"/>
    <w:rsid w:val="007D2B78"/>
    <w:rsid w:val="007D2DD9"/>
    <w:rsid w:val="007D2F0D"/>
    <w:rsid w:val="007D38C1"/>
    <w:rsid w:val="007D4072"/>
    <w:rsid w:val="007D43BE"/>
    <w:rsid w:val="007D48AE"/>
    <w:rsid w:val="007D4D95"/>
    <w:rsid w:val="007D50F6"/>
    <w:rsid w:val="007D5AA0"/>
    <w:rsid w:val="007D5DC3"/>
    <w:rsid w:val="007D5E5F"/>
    <w:rsid w:val="007D6083"/>
    <w:rsid w:val="007D70A8"/>
    <w:rsid w:val="007D751D"/>
    <w:rsid w:val="007D7743"/>
    <w:rsid w:val="007E038E"/>
    <w:rsid w:val="007E0DAC"/>
    <w:rsid w:val="007E1BB1"/>
    <w:rsid w:val="007E1F54"/>
    <w:rsid w:val="007E386B"/>
    <w:rsid w:val="007E3D97"/>
    <w:rsid w:val="007E44BC"/>
    <w:rsid w:val="007E4820"/>
    <w:rsid w:val="007E4887"/>
    <w:rsid w:val="007E48A8"/>
    <w:rsid w:val="007E52C2"/>
    <w:rsid w:val="007E561C"/>
    <w:rsid w:val="007E5E2E"/>
    <w:rsid w:val="007E6095"/>
    <w:rsid w:val="007E6CD8"/>
    <w:rsid w:val="007E6D47"/>
    <w:rsid w:val="007E6E4A"/>
    <w:rsid w:val="007E70F6"/>
    <w:rsid w:val="007E757A"/>
    <w:rsid w:val="007E78F7"/>
    <w:rsid w:val="007F08AE"/>
    <w:rsid w:val="007F0A16"/>
    <w:rsid w:val="007F2238"/>
    <w:rsid w:val="007F318D"/>
    <w:rsid w:val="007F37DC"/>
    <w:rsid w:val="007F3E2A"/>
    <w:rsid w:val="007F3FEE"/>
    <w:rsid w:val="007F40FE"/>
    <w:rsid w:val="007F410E"/>
    <w:rsid w:val="007F4605"/>
    <w:rsid w:val="007F4788"/>
    <w:rsid w:val="007F4DB5"/>
    <w:rsid w:val="007F50E0"/>
    <w:rsid w:val="007F513F"/>
    <w:rsid w:val="007F549C"/>
    <w:rsid w:val="007F5576"/>
    <w:rsid w:val="007F5CEF"/>
    <w:rsid w:val="007F607B"/>
    <w:rsid w:val="007F622C"/>
    <w:rsid w:val="007F6675"/>
    <w:rsid w:val="007F6A8D"/>
    <w:rsid w:val="007F6D99"/>
    <w:rsid w:val="00801C12"/>
    <w:rsid w:val="00802E0B"/>
    <w:rsid w:val="0080319A"/>
    <w:rsid w:val="00803D00"/>
    <w:rsid w:val="00804C9B"/>
    <w:rsid w:val="00806008"/>
    <w:rsid w:val="00806D5B"/>
    <w:rsid w:val="00807B7C"/>
    <w:rsid w:val="008101D4"/>
    <w:rsid w:val="00810B8D"/>
    <w:rsid w:val="00810BC4"/>
    <w:rsid w:val="008111F4"/>
    <w:rsid w:val="008115C9"/>
    <w:rsid w:val="00811724"/>
    <w:rsid w:val="0081184D"/>
    <w:rsid w:val="008118F4"/>
    <w:rsid w:val="0081199F"/>
    <w:rsid w:val="0081248B"/>
    <w:rsid w:val="00813845"/>
    <w:rsid w:val="00814C6C"/>
    <w:rsid w:val="00814F65"/>
    <w:rsid w:val="00815A9E"/>
    <w:rsid w:val="00815C69"/>
    <w:rsid w:val="00816318"/>
    <w:rsid w:val="008169B7"/>
    <w:rsid w:val="00816D8B"/>
    <w:rsid w:val="00816FC2"/>
    <w:rsid w:val="00817184"/>
    <w:rsid w:val="0081722E"/>
    <w:rsid w:val="008176B3"/>
    <w:rsid w:val="00817EE5"/>
    <w:rsid w:val="008203EF"/>
    <w:rsid w:val="008204EF"/>
    <w:rsid w:val="0082081D"/>
    <w:rsid w:val="00821F11"/>
    <w:rsid w:val="008226FF"/>
    <w:rsid w:val="00823BE1"/>
    <w:rsid w:val="00824DA0"/>
    <w:rsid w:val="008251A6"/>
    <w:rsid w:val="00826C31"/>
    <w:rsid w:val="00826D02"/>
    <w:rsid w:val="008277BE"/>
    <w:rsid w:val="00827904"/>
    <w:rsid w:val="00827B8E"/>
    <w:rsid w:val="00830945"/>
    <w:rsid w:val="00830CA6"/>
    <w:rsid w:val="008318E8"/>
    <w:rsid w:val="00831F94"/>
    <w:rsid w:val="008325D5"/>
    <w:rsid w:val="00832638"/>
    <w:rsid w:val="008327FD"/>
    <w:rsid w:val="00832DB7"/>
    <w:rsid w:val="00834D18"/>
    <w:rsid w:val="008350B5"/>
    <w:rsid w:val="00835885"/>
    <w:rsid w:val="00835A40"/>
    <w:rsid w:val="00836110"/>
    <w:rsid w:val="008406B0"/>
    <w:rsid w:val="00840A8A"/>
    <w:rsid w:val="00840F96"/>
    <w:rsid w:val="0084136B"/>
    <w:rsid w:val="008416EC"/>
    <w:rsid w:val="00841868"/>
    <w:rsid w:val="00841AEB"/>
    <w:rsid w:val="0084287B"/>
    <w:rsid w:val="0084311B"/>
    <w:rsid w:val="008433DA"/>
    <w:rsid w:val="00843CA2"/>
    <w:rsid w:val="00844650"/>
    <w:rsid w:val="0084494F"/>
    <w:rsid w:val="008458EC"/>
    <w:rsid w:val="00845A6B"/>
    <w:rsid w:val="00845D01"/>
    <w:rsid w:val="00845DC6"/>
    <w:rsid w:val="008462DA"/>
    <w:rsid w:val="00846645"/>
    <w:rsid w:val="008466EF"/>
    <w:rsid w:val="00847EF6"/>
    <w:rsid w:val="00850323"/>
    <w:rsid w:val="008511F6"/>
    <w:rsid w:val="0085178C"/>
    <w:rsid w:val="008519B7"/>
    <w:rsid w:val="00851B69"/>
    <w:rsid w:val="00852390"/>
    <w:rsid w:val="00852905"/>
    <w:rsid w:val="00852AE6"/>
    <w:rsid w:val="00852D6B"/>
    <w:rsid w:val="00854805"/>
    <w:rsid w:val="00854EA4"/>
    <w:rsid w:val="0085529D"/>
    <w:rsid w:val="0085549C"/>
    <w:rsid w:val="0085631E"/>
    <w:rsid w:val="00856707"/>
    <w:rsid w:val="00856921"/>
    <w:rsid w:val="008570CC"/>
    <w:rsid w:val="008571CF"/>
    <w:rsid w:val="008575EE"/>
    <w:rsid w:val="0085765E"/>
    <w:rsid w:val="0085771F"/>
    <w:rsid w:val="00857FDA"/>
    <w:rsid w:val="00860B6D"/>
    <w:rsid w:val="00861D7D"/>
    <w:rsid w:val="00862393"/>
    <w:rsid w:val="00862694"/>
    <w:rsid w:val="008626BE"/>
    <w:rsid w:val="00862D01"/>
    <w:rsid w:val="00863351"/>
    <w:rsid w:val="008634C5"/>
    <w:rsid w:val="00863F16"/>
    <w:rsid w:val="0086408B"/>
    <w:rsid w:val="008640FF"/>
    <w:rsid w:val="00864762"/>
    <w:rsid w:val="00864945"/>
    <w:rsid w:val="00864B80"/>
    <w:rsid w:val="00864C6D"/>
    <w:rsid w:val="008650F3"/>
    <w:rsid w:val="00865923"/>
    <w:rsid w:val="00865AA4"/>
    <w:rsid w:val="00865D2A"/>
    <w:rsid w:val="008664B9"/>
    <w:rsid w:val="0086716F"/>
    <w:rsid w:val="00867521"/>
    <w:rsid w:val="00867885"/>
    <w:rsid w:val="00867A11"/>
    <w:rsid w:val="00870011"/>
    <w:rsid w:val="008700C2"/>
    <w:rsid w:val="0087054A"/>
    <w:rsid w:val="00870827"/>
    <w:rsid w:val="00870D25"/>
    <w:rsid w:val="00871052"/>
    <w:rsid w:val="0087136C"/>
    <w:rsid w:val="008715FD"/>
    <w:rsid w:val="00871778"/>
    <w:rsid w:val="00871911"/>
    <w:rsid w:val="00871F1A"/>
    <w:rsid w:val="008737BE"/>
    <w:rsid w:val="008740B0"/>
    <w:rsid w:val="00874228"/>
    <w:rsid w:val="008748C8"/>
    <w:rsid w:val="008749BD"/>
    <w:rsid w:val="00874AB3"/>
    <w:rsid w:val="00875418"/>
    <w:rsid w:val="0087572B"/>
    <w:rsid w:val="008766EB"/>
    <w:rsid w:val="00877695"/>
    <w:rsid w:val="00877E29"/>
    <w:rsid w:val="00877F66"/>
    <w:rsid w:val="008809EF"/>
    <w:rsid w:val="00881179"/>
    <w:rsid w:val="008815AF"/>
    <w:rsid w:val="00881B85"/>
    <w:rsid w:val="00881ECD"/>
    <w:rsid w:val="00881F2E"/>
    <w:rsid w:val="00882B6B"/>
    <w:rsid w:val="0088310B"/>
    <w:rsid w:val="0088366A"/>
    <w:rsid w:val="00883703"/>
    <w:rsid w:val="00883DC1"/>
    <w:rsid w:val="00884B35"/>
    <w:rsid w:val="00886169"/>
    <w:rsid w:val="0088621E"/>
    <w:rsid w:val="00886907"/>
    <w:rsid w:val="00886A50"/>
    <w:rsid w:val="00886A77"/>
    <w:rsid w:val="008879A6"/>
    <w:rsid w:val="00887A1C"/>
    <w:rsid w:val="00887B79"/>
    <w:rsid w:val="00890508"/>
    <w:rsid w:val="00890559"/>
    <w:rsid w:val="008905A8"/>
    <w:rsid w:val="008906C0"/>
    <w:rsid w:val="0089106B"/>
    <w:rsid w:val="00891144"/>
    <w:rsid w:val="008913C2"/>
    <w:rsid w:val="00891813"/>
    <w:rsid w:val="00891E9C"/>
    <w:rsid w:val="0089279F"/>
    <w:rsid w:val="00892DB9"/>
    <w:rsid w:val="00892EF3"/>
    <w:rsid w:val="008933F3"/>
    <w:rsid w:val="00893BD1"/>
    <w:rsid w:val="00893C81"/>
    <w:rsid w:val="00893D3F"/>
    <w:rsid w:val="00893E95"/>
    <w:rsid w:val="00893EDD"/>
    <w:rsid w:val="0089427B"/>
    <w:rsid w:val="00894550"/>
    <w:rsid w:val="00894766"/>
    <w:rsid w:val="008948A1"/>
    <w:rsid w:val="00894CB5"/>
    <w:rsid w:val="00894EB7"/>
    <w:rsid w:val="00895150"/>
    <w:rsid w:val="00895F9E"/>
    <w:rsid w:val="0089693A"/>
    <w:rsid w:val="008977D2"/>
    <w:rsid w:val="008A026C"/>
    <w:rsid w:val="008A0970"/>
    <w:rsid w:val="008A1DA1"/>
    <w:rsid w:val="008A2A80"/>
    <w:rsid w:val="008A3A7C"/>
    <w:rsid w:val="008A400D"/>
    <w:rsid w:val="008A43AB"/>
    <w:rsid w:val="008A55A7"/>
    <w:rsid w:val="008A56A9"/>
    <w:rsid w:val="008A57A3"/>
    <w:rsid w:val="008A584F"/>
    <w:rsid w:val="008A5A54"/>
    <w:rsid w:val="008A5B19"/>
    <w:rsid w:val="008A616D"/>
    <w:rsid w:val="008A672D"/>
    <w:rsid w:val="008A71DA"/>
    <w:rsid w:val="008A71FA"/>
    <w:rsid w:val="008A74A7"/>
    <w:rsid w:val="008A7512"/>
    <w:rsid w:val="008A7DC6"/>
    <w:rsid w:val="008B0468"/>
    <w:rsid w:val="008B0604"/>
    <w:rsid w:val="008B0753"/>
    <w:rsid w:val="008B1866"/>
    <w:rsid w:val="008B1B58"/>
    <w:rsid w:val="008B1B87"/>
    <w:rsid w:val="008B282D"/>
    <w:rsid w:val="008B2B2B"/>
    <w:rsid w:val="008B2D11"/>
    <w:rsid w:val="008B40CE"/>
    <w:rsid w:val="008B471A"/>
    <w:rsid w:val="008B48BB"/>
    <w:rsid w:val="008B4C4D"/>
    <w:rsid w:val="008B58C9"/>
    <w:rsid w:val="008B5FF7"/>
    <w:rsid w:val="008B67F5"/>
    <w:rsid w:val="008B7DC7"/>
    <w:rsid w:val="008B7EA9"/>
    <w:rsid w:val="008C0596"/>
    <w:rsid w:val="008C0D5F"/>
    <w:rsid w:val="008C1049"/>
    <w:rsid w:val="008C16D4"/>
    <w:rsid w:val="008C195D"/>
    <w:rsid w:val="008C1DA1"/>
    <w:rsid w:val="008C240F"/>
    <w:rsid w:val="008C4C91"/>
    <w:rsid w:val="008C4F56"/>
    <w:rsid w:val="008C5BED"/>
    <w:rsid w:val="008C618E"/>
    <w:rsid w:val="008C6705"/>
    <w:rsid w:val="008C683A"/>
    <w:rsid w:val="008C6A11"/>
    <w:rsid w:val="008C6A15"/>
    <w:rsid w:val="008C708F"/>
    <w:rsid w:val="008C7312"/>
    <w:rsid w:val="008C7792"/>
    <w:rsid w:val="008C7A32"/>
    <w:rsid w:val="008D0159"/>
    <w:rsid w:val="008D023C"/>
    <w:rsid w:val="008D0543"/>
    <w:rsid w:val="008D089F"/>
    <w:rsid w:val="008D0AF8"/>
    <w:rsid w:val="008D0D65"/>
    <w:rsid w:val="008D176B"/>
    <w:rsid w:val="008D197D"/>
    <w:rsid w:val="008D1A08"/>
    <w:rsid w:val="008D1C7E"/>
    <w:rsid w:val="008D1D46"/>
    <w:rsid w:val="008D2087"/>
    <w:rsid w:val="008D3186"/>
    <w:rsid w:val="008D39CD"/>
    <w:rsid w:val="008D3B4A"/>
    <w:rsid w:val="008D3B9C"/>
    <w:rsid w:val="008D40BD"/>
    <w:rsid w:val="008D485C"/>
    <w:rsid w:val="008D4C01"/>
    <w:rsid w:val="008D5A75"/>
    <w:rsid w:val="008D5EDE"/>
    <w:rsid w:val="008D64D0"/>
    <w:rsid w:val="008D68F3"/>
    <w:rsid w:val="008D6A92"/>
    <w:rsid w:val="008D6ABD"/>
    <w:rsid w:val="008D6B2D"/>
    <w:rsid w:val="008D7B0B"/>
    <w:rsid w:val="008E031C"/>
    <w:rsid w:val="008E038F"/>
    <w:rsid w:val="008E122B"/>
    <w:rsid w:val="008E1499"/>
    <w:rsid w:val="008E15A4"/>
    <w:rsid w:val="008E1EB8"/>
    <w:rsid w:val="008E1FC4"/>
    <w:rsid w:val="008E20DA"/>
    <w:rsid w:val="008E244D"/>
    <w:rsid w:val="008E3266"/>
    <w:rsid w:val="008E36E9"/>
    <w:rsid w:val="008E390C"/>
    <w:rsid w:val="008E3D0B"/>
    <w:rsid w:val="008E4372"/>
    <w:rsid w:val="008E45F3"/>
    <w:rsid w:val="008E48DA"/>
    <w:rsid w:val="008E4C15"/>
    <w:rsid w:val="008E5149"/>
    <w:rsid w:val="008E5517"/>
    <w:rsid w:val="008E5C95"/>
    <w:rsid w:val="008E66F0"/>
    <w:rsid w:val="008E70B8"/>
    <w:rsid w:val="008F00EF"/>
    <w:rsid w:val="008F01C8"/>
    <w:rsid w:val="008F021B"/>
    <w:rsid w:val="008F0EC6"/>
    <w:rsid w:val="008F1496"/>
    <w:rsid w:val="008F1FA8"/>
    <w:rsid w:val="008F2768"/>
    <w:rsid w:val="008F2C1D"/>
    <w:rsid w:val="008F3113"/>
    <w:rsid w:val="008F3328"/>
    <w:rsid w:val="008F49AD"/>
    <w:rsid w:val="008F4F91"/>
    <w:rsid w:val="008F5174"/>
    <w:rsid w:val="008F53E3"/>
    <w:rsid w:val="008F66BC"/>
    <w:rsid w:val="008F6F69"/>
    <w:rsid w:val="008F73CA"/>
    <w:rsid w:val="008F7650"/>
    <w:rsid w:val="0090078B"/>
    <w:rsid w:val="00900801"/>
    <w:rsid w:val="00900D59"/>
    <w:rsid w:val="00902040"/>
    <w:rsid w:val="0090240F"/>
    <w:rsid w:val="00902810"/>
    <w:rsid w:val="00902D19"/>
    <w:rsid w:val="00903C40"/>
    <w:rsid w:val="009044C5"/>
    <w:rsid w:val="00904850"/>
    <w:rsid w:val="00905230"/>
    <w:rsid w:val="00905582"/>
    <w:rsid w:val="00905E3D"/>
    <w:rsid w:val="00905F07"/>
    <w:rsid w:val="00906456"/>
    <w:rsid w:val="0090683C"/>
    <w:rsid w:val="009077A8"/>
    <w:rsid w:val="00907A4B"/>
    <w:rsid w:val="0091005E"/>
    <w:rsid w:val="00910489"/>
    <w:rsid w:val="0091179F"/>
    <w:rsid w:val="0091197C"/>
    <w:rsid w:val="00911E3A"/>
    <w:rsid w:val="009124E2"/>
    <w:rsid w:val="00912A25"/>
    <w:rsid w:val="00912B65"/>
    <w:rsid w:val="00912DAF"/>
    <w:rsid w:val="00913096"/>
    <w:rsid w:val="009134A7"/>
    <w:rsid w:val="00913916"/>
    <w:rsid w:val="00913D3D"/>
    <w:rsid w:val="00913E3F"/>
    <w:rsid w:val="009147E4"/>
    <w:rsid w:val="00914BE1"/>
    <w:rsid w:val="0091575F"/>
    <w:rsid w:val="00916158"/>
    <w:rsid w:val="00917AA6"/>
    <w:rsid w:val="00917C26"/>
    <w:rsid w:val="00920D54"/>
    <w:rsid w:val="009215F1"/>
    <w:rsid w:val="00922605"/>
    <w:rsid w:val="009231F1"/>
    <w:rsid w:val="00923B3E"/>
    <w:rsid w:val="009269BB"/>
    <w:rsid w:val="00927399"/>
    <w:rsid w:val="0092764A"/>
    <w:rsid w:val="00930564"/>
    <w:rsid w:val="00931023"/>
    <w:rsid w:val="00931379"/>
    <w:rsid w:val="00931499"/>
    <w:rsid w:val="00931BA0"/>
    <w:rsid w:val="00932412"/>
    <w:rsid w:val="00932440"/>
    <w:rsid w:val="00932A25"/>
    <w:rsid w:val="009330D9"/>
    <w:rsid w:val="009332F9"/>
    <w:rsid w:val="0093370E"/>
    <w:rsid w:val="00933AAC"/>
    <w:rsid w:val="00933E68"/>
    <w:rsid w:val="0093449B"/>
    <w:rsid w:val="0093491A"/>
    <w:rsid w:val="00934A0E"/>
    <w:rsid w:val="00935268"/>
    <w:rsid w:val="009355B8"/>
    <w:rsid w:val="00935A65"/>
    <w:rsid w:val="00936084"/>
    <w:rsid w:val="009363BB"/>
    <w:rsid w:val="00936535"/>
    <w:rsid w:val="00936C75"/>
    <w:rsid w:val="00936EA6"/>
    <w:rsid w:val="00936F18"/>
    <w:rsid w:val="00937EDD"/>
    <w:rsid w:val="00940001"/>
    <w:rsid w:val="00941A97"/>
    <w:rsid w:val="00941E3E"/>
    <w:rsid w:val="009421FA"/>
    <w:rsid w:val="00942BFF"/>
    <w:rsid w:val="00942D64"/>
    <w:rsid w:val="0094304A"/>
    <w:rsid w:val="00943B12"/>
    <w:rsid w:val="009447C4"/>
    <w:rsid w:val="0094574E"/>
    <w:rsid w:val="00945869"/>
    <w:rsid w:val="00945DEB"/>
    <w:rsid w:val="009460CA"/>
    <w:rsid w:val="00946806"/>
    <w:rsid w:val="00947D8E"/>
    <w:rsid w:val="00947DE5"/>
    <w:rsid w:val="00950AF1"/>
    <w:rsid w:val="00951223"/>
    <w:rsid w:val="00951B93"/>
    <w:rsid w:val="00951C10"/>
    <w:rsid w:val="00951D42"/>
    <w:rsid w:val="009520FD"/>
    <w:rsid w:val="00954F21"/>
    <w:rsid w:val="00955603"/>
    <w:rsid w:val="0095598D"/>
    <w:rsid w:val="00955C26"/>
    <w:rsid w:val="00955E1C"/>
    <w:rsid w:val="00955EB2"/>
    <w:rsid w:val="0095638B"/>
    <w:rsid w:val="00956C18"/>
    <w:rsid w:val="00957B5A"/>
    <w:rsid w:val="00960A33"/>
    <w:rsid w:val="00960ACA"/>
    <w:rsid w:val="00961374"/>
    <w:rsid w:val="009618E9"/>
    <w:rsid w:val="00962B97"/>
    <w:rsid w:val="00964ACD"/>
    <w:rsid w:val="00967642"/>
    <w:rsid w:val="00967852"/>
    <w:rsid w:val="0097061E"/>
    <w:rsid w:val="0097101F"/>
    <w:rsid w:val="0097166D"/>
    <w:rsid w:val="009726F4"/>
    <w:rsid w:val="00972DDA"/>
    <w:rsid w:val="00972E89"/>
    <w:rsid w:val="00972F4F"/>
    <w:rsid w:val="00973598"/>
    <w:rsid w:val="0097366E"/>
    <w:rsid w:val="00973B50"/>
    <w:rsid w:val="00973CA5"/>
    <w:rsid w:val="00973FA7"/>
    <w:rsid w:val="0097401B"/>
    <w:rsid w:val="00974394"/>
    <w:rsid w:val="00975372"/>
    <w:rsid w:val="0097711D"/>
    <w:rsid w:val="009771B8"/>
    <w:rsid w:val="0097754B"/>
    <w:rsid w:val="009808F1"/>
    <w:rsid w:val="00981345"/>
    <w:rsid w:val="009824D9"/>
    <w:rsid w:val="00983F9A"/>
    <w:rsid w:val="009840E9"/>
    <w:rsid w:val="009846BB"/>
    <w:rsid w:val="009859F5"/>
    <w:rsid w:val="00985A54"/>
    <w:rsid w:val="00985C6C"/>
    <w:rsid w:val="009863F7"/>
    <w:rsid w:val="009867AD"/>
    <w:rsid w:val="00986E90"/>
    <w:rsid w:val="00987A9C"/>
    <w:rsid w:val="00990E22"/>
    <w:rsid w:val="00991365"/>
    <w:rsid w:val="0099138A"/>
    <w:rsid w:val="00991CAA"/>
    <w:rsid w:val="0099280D"/>
    <w:rsid w:val="00992BAB"/>
    <w:rsid w:val="00992CDA"/>
    <w:rsid w:val="00992F67"/>
    <w:rsid w:val="00993D35"/>
    <w:rsid w:val="009942B3"/>
    <w:rsid w:val="00994E0E"/>
    <w:rsid w:val="00995BAF"/>
    <w:rsid w:val="00995DC8"/>
    <w:rsid w:val="00996B7C"/>
    <w:rsid w:val="009975A7"/>
    <w:rsid w:val="0099783B"/>
    <w:rsid w:val="00997BEC"/>
    <w:rsid w:val="009A010F"/>
    <w:rsid w:val="009A0D3E"/>
    <w:rsid w:val="009A14C3"/>
    <w:rsid w:val="009A28DC"/>
    <w:rsid w:val="009A2C65"/>
    <w:rsid w:val="009A31D6"/>
    <w:rsid w:val="009A3742"/>
    <w:rsid w:val="009A3F89"/>
    <w:rsid w:val="009A4029"/>
    <w:rsid w:val="009A41E7"/>
    <w:rsid w:val="009A453E"/>
    <w:rsid w:val="009A4811"/>
    <w:rsid w:val="009A4F17"/>
    <w:rsid w:val="009A5406"/>
    <w:rsid w:val="009A5636"/>
    <w:rsid w:val="009A6121"/>
    <w:rsid w:val="009A619F"/>
    <w:rsid w:val="009A68C0"/>
    <w:rsid w:val="009A691F"/>
    <w:rsid w:val="009A6F56"/>
    <w:rsid w:val="009A7CB3"/>
    <w:rsid w:val="009A7EC7"/>
    <w:rsid w:val="009B00F2"/>
    <w:rsid w:val="009B05E6"/>
    <w:rsid w:val="009B15F1"/>
    <w:rsid w:val="009B17D9"/>
    <w:rsid w:val="009B2E0E"/>
    <w:rsid w:val="009B3ACC"/>
    <w:rsid w:val="009B3D51"/>
    <w:rsid w:val="009B46A8"/>
    <w:rsid w:val="009B4CEB"/>
    <w:rsid w:val="009B4D58"/>
    <w:rsid w:val="009B4D74"/>
    <w:rsid w:val="009B5193"/>
    <w:rsid w:val="009B5FCB"/>
    <w:rsid w:val="009B6124"/>
    <w:rsid w:val="009B6C56"/>
    <w:rsid w:val="009B712F"/>
    <w:rsid w:val="009B764B"/>
    <w:rsid w:val="009C015C"/>
    <w:rsid w:val="009C0A10"/>
    <w:rsid w:val="009C173C"/>
    <w:rsid w:val="009C2222"/>
    <w:rsid w:val="009C2827"/>
    <w:rsid w:val="009C40F8"/>
    <w:rsid w:val="009C43EE"/>
    <w:rsid w:val="009C5B68"/>
    <w:rsid w:val="009C6B21"/>
    <w:rsid w:val="009C6B78"/>
    <w:rsid w:val="009C7BAC"/>
    <w:rsid w:val="009C7C99"/>
    <w:rsid w:val="009C7D3E"/>
    <w:rsid w:val="009D019C"/>
    <w:rsid w:val="009D01B8"/>
    <w:rsid w:val="009D1103"/>
    <w:rsid w:val="009D147B"/>
    <w:rsid w:val="009D162D"/>
    <w:rsid w:val="009D1977"/>
    <w:rsid w:val="009D2029"/>
    <w:rsid w:val="009D20DA"/>
    <w:rsid w:val="009D216D"/>
    <w:rsid w:val="009D2C33"/>
    <w:rsid w:val="009D3A9C"/>
    <w:rsid w:val="009D4D3F"/>
    <w:rsid w:val="009D545A"/>
    <w:rsid w:val="009D57D4"/>
    <w:rsid w:val="009D5DEB"/>
    <w:rsid w:val="009D6332"/>
    <w:rsid w:val="009D6359"/>
    <w:rsid w:val="009D6D5C"/>
    <w:rsid w:val="009D743F"/>
    <w:rsid w:val="009D76AD"/>
    <w:rsid w:val="009D76DF"/>
    <w:rsid w:val="009D7BA7"/>
    <w:rsid w:val="009D7FCD"/>
    <w:rsid w:val="009E00AF"/>
    <w:rsid w:val="009E0186"/>
    <w:rsid w:val="009E04FC"/>
    <w:rsid w:val="009E0689"/>
    <w:rsid w:val="009E226D"/>
    <w:rsid w:val="009E2925"/>
    <w:rsid w:val="009E2B76"/>
    <w:rsid w:val="009E2FE5"/>
    <w:rsid w:val="009E39BA"/>
    <w:rsid w:val="009E3B37"/>
    <w:rsid w:val="009E48A2"/>
    <w:rsid w:val="009E4C22"/>
    <w:rsid w:val="009E4E86"/>
    <w:rsid w:val="009E5537"/>
    <w:rsid w:val="009E572A"/>
    <w:rsid w:val="009E5F94"/>
    <w:rsid w:val="009E6B89"/>
    <w:rsid w:val="009E77CA"/>
    <w:rsid w:val="009F0346"/>
    <w:rsid w:val="009F0FD4"/>
    <w:rsid w:val="009F16ED"/>
    <w:rsid w:val="009F1BE6"/>
    <w:rsid w:val="009F1CDD"/>
    <w:rsid w:val="009F26E1"/>
    <w:rsid w:val="009F279A"/>
    <w:rsid w:val="009F2E2B"/>
    <w:rsid w:val="009F2F02"/>
    <w:rsid w:val="009F3351"/>
    <w:rsid w:val="009F34C0"/>
    <w:rsid w:val="009F3599"/>
    <w:rsid w:val="009F413F"/>
    <w:rsid w:val="009F4C1D"/>
    <w:rsid w:val="009F5F84"/>
    <w:rsid w:val="009F6CA9"/>
    <w:rsid w:val="009F750B"/>
    <w:rsid w:val="009F7A42"/>
    <w:rsid w:val="00A00CDB"/>
    <w:rsid w:val="00A01929"/>
    <w:rsid w:val="00A01A02"/>
    <w:rsid w:val="00A021AF"/>
    <w:rsid w:val="00A028F2"/>
    <w:rsid w:val="00A02E2D"/>
    <w:rsid w:val="00A0320E"/>
    <w:rsid w:val="00A036A0"/>
    <w:rsid w:val="00A036EF"/>
    <w:rsid w:val="00A03CEF"/>
    <w:rsid w:val="00A03D15"/>
    <w:rsid w:val="00A03FB0"/>
    <w:rsid w:val="00A04200"/>
    <w:rsid w:val="00A04883"/>
    <w:rsid w:val="00A05BE1"/>
    <w:rsid w:val="00A0612C"/>
    <w:rsid w:val="00A06332"/>
    <w:rsid w:val="00A06749"/>
    <w:rsid w:val="00A07616"/>
    <w:rsid w:val="00A07743"/>
    <w:rsid w:val="00A1152F"/>
    <w:rsid w:val="00A12152"/>
    <w:rsid w:val="00A12491"/>
    <w:rsid w:val="00A138D9"/>
    <w:rsid w:val="00A14198"/>
    <w:rsid w:val="00A14A2A"/>
    <w:rsid w:val="00A14F9D"/>
    <w:rsid w:val="00A1585B"/>
    <w:rsid w:val="00A15EA3"/>
    <w:rsid w:val="00A16E06"/>
    <w:rsid w:val="00A16F74"/>
    <w:rsid w:val="00A171D5"/>
    <w:rsid w:val="00A20D23"/>
    <w:rsid w:val="00A21498"/>
    <w:rsid w:val="00A21B28"/>
    <w:rsid w:val="00A21B37"/>
    <w:rsid w:val="00A21CD4"/>
    <w:rsid w:val="00A22B74"/>
    <w:rsid w:val="00A22B7B"/>
    <w:rsid w:val="00A22C5B"/>
    <w:rsid w:val="00A25AB2"/>
    <w:rsid w:val="00A26B3D"/>
    <w:rsid w:val="00A27172"/>
    <w:rsid w:val="00A2726A"/>
    <w:rsid w:val="00A2733A"/>
    <w:rsid w:val="00A2754F"/>
    <w:rsid w:val="00A3051F"/>
    <w:rsid w:val="00A31159"/>
    <w:rsid w:val="00A31C63"/>
    <w:rsid w:val="00A3213A"/>
    <w:rsid w:val="00A329A6"/>
    <w:rsid w:val="00A32C7F"/>
    <w:rsid w:val="00A33177"/>
    <w:rsid w:val="00A3374A"/>
    <w:rsid w:val="00A33C95"/>
    <w:rsid w:val="00A3475F"/>
    <w:rsid w:val="00A358BB"/>
    <w:rsid w:val="00A3621E"/>
    <w:rsid w:val="00A366CA"/>
    <w:rsid w:val="00A36DA0"/>
    <w:rsid w:val="00A41184"/>
    <w:rsid w:val="00A412E2"/>
    <w:rsid w:val="00A42743"/>
    <w:rsid w:val="00A4366B"/>
    <w:rsid w:val="00A43A56"/>
    <w:rsid w:val="00A43A91"/>
    <w:rsid w:val="00A445B1"/>
    <w:rsid w:val="00A44920"/>
    <w:rsid w:val="00A45680"/>
    <w:rsid w:val="00A47388"/>
    <w:rsid w:val="00A477BE"/>
    <w:rsid w:val="00A47F3C"/>
    <w:rsid w:val="00A51512"/>
    <w:rsid w:val="00A519F2"/>
    <w:rsid w:val="00A51DC9"/>
    <w:rsid w:val="00A52845"/>
    <w:rsid w:val="00A5319D"/>
    <w:rsid w:val="00A537A1"/>
    <w:rsid w:val="00A53A14"/>
    <w:rsid w:val="00A53FAD"/>
    <w:rsid w:val="00A540F1"/>
    <w:rsid w:val="00A549A5"/>
    <w:rsid w:val="00A55D2B"/>
    <w:rsid w:val="00A560EF"/>
    <w:rsid w:val="00A572AE"/>
    <w:rsid w:val="00A60A3E"/>
    <w:rsid w:val="00A60B95"/>
    <w:rsid w:val="00A60D4A"/>
    <w:rsid w:val="00A61299"/>
    <w:rsid w:val="00A61419"/>
    <w:rsid w:val="00A618DC"/>
    <w:rsid w:val="00A61FD5"/>
    <w:rsid w:val="00A62954"/>
    <w:rsid w:val="00A63349"/>
    <w:rsid w:val="00A639AC"/>
    <w:rsid w:val="00A639D8"/>
    <w:rsid w:val="00A641AB"/>
    <w:rsid w:val="00A641E9"/>
    <w:rsid w:val="00A645CC"/>
    <w:rsid w:val="00A6466D"/>
    <w:rsid w:val="00A64C11"/>
    <w:rsid w:val="00A65435"/>
    <w:rsid w:val="00A658DE"/>
    <w:rsid w:val="00A668EE"/>
    <w:rsid w:val="00A66B3A"/>
    <w:rsid w:val="00A67140"/>
    <w:rsid w:val="00A675D4"/>
    <w:rsid w:val="00A678D7"/>
    <w:rsid w:val="00A7022F"/>
    <w:rsid w:val="00A70B69"/>
    <w:rsid w:val="00A7130A"/>
    <w:rsid w:val="00A71350"/>
    <w:rsid w:val="00A714CB"/>
    <w:rsid w:val="00A719B1"/>
    <w:rsid w:val="00A72D1B"/>
    <w:rsid w:val="00A72FE6"/>
    <w:rsid w:val="00A737B4"/>
    <w:rsid w:val="00A73A59"/>
    <w:rsid w:val="00A74A88"/>
    <w:rsid w:val="00A74D73"/>
    <w:rsid w:val="00A756F8"/>
    <w:rsid w:val="00A75865"/>
    <w:rsid w:val="00A75A9E"/>
    <w:rsid w:val="00A76163"/>
    <w:rsid w:val="00A761C5"/>
    <w:rsid w:val="00A76DFA"/>
    <w:rsid w:val="00A80B80"/>
    <w:rsid w:val="00A80F88"/>
    <w:rsid w:val="00A8137A"/>
    <w:rsid w:val="00A824A4"/>
    <w:rsid w:val="00A8286A"/>
    <w:rsid w:val="00A829E0"/>
    <w:rsid w:val="00A83812"/>
    <w:rsid w:val="00A83D97"/>
    <w:rsid w:val="00A83F30"/>
    <w:rsid w:val="00A84134"/>
    <w:rsid w:val="00A84B99"/>
    <w:rsid w:val="00A85CC2"/>
    <w:rsid w:val="00A86D93"/>
    <w:rsid w:val="00A8701D"/>
    <w:rsid w:val="00A871DC"/>
    <w:rsid w:val="00A8724C"/>
    <w:rsid w:val="00A90292"/>
    <w:rsid w:val="00A90F52"/>
    <w:rsid w:val="00A912C8"/>
    <w:rsid w:val="00A92154"/>
    <w:rsid w:val="00A923AA"/>
    <w:rsid w:val="00A9245C"/>
    <w:rsid w:val="00A9288B"/>
    <w:rsid w:val="00A93BBA"/>
    <w:rsid w:val="00A93BF0"/>
    <w:rsid w:val="00A950F5"/>
    <w:rsid w:val="00A9517A"/>
    <w:rsid w:val="00A957A8"/>
    <w:rsid w:val="00A95F1D"/>
    <w:rsid w:val="00A96591"/>
    <w:rsid w:val="00A9665C"/>
    <w:rsid w:val="00A96EDD"/>
    <w:rsid w:val="00A97274"/>
    <w:rsid w:val="00A97815"/>
    <w:rsid w:val="00A978B2"/>
    <w:rsid w:val="00A97962"/>
    <w:rsid w:val="00AA0287"/>
    <w:rsid w:val="00AA05B4"/>
    <w:rsid w:val="00AA0687"/>
    <w:rsid w:val="00AA06D3"/>
    <w:rsid w:val="00AA07B0"/>
    <w:rsid w:val="00AA0DD1"/>
    <w:rsid w:val="00AA1045"/>
    <w:rsid w:val="00AA30E1"/>
    <w:rsid w:val="00AA340B"/>
    <w:rsid w:val="00AA3817"/>
    <w:rsid w:val="00AA3C40"/>
    <w:rsid w:val="00AA3E3A"/>
    <w:rsid w:val="00AA5319"/>
    <w:rsid w:val="00AA5839"/>
    <w:rsid w:val="00AA613D"/>
    <w:rsid w:val="00AA6431"/>
    <w:rsid w:val="00AA6AEB"/>
    <w:rsid w:val="00AA779C"/>
    <w:rsid w:val="00AB07F0"/>
    <w:rsid w:val="00AB0CF2"/>
    <w:rsid w:val="00AB0D95"/>
    <w:rsid w:val="00AB10D3"/>
    <w:rsid w:val="00AB1297"/>
    <w:rsid w:val="00AB130C"/>
    <w:rsid w:val="00AB1AB3"/>
    <w:rsid w:val="00AB2642"/>
    <w:rsid w:val="00AB2AB4"/>
    <w:rsid w:val="00AB2B78"/>
    <w:rsid w:val="00AB2C89"/>
    <w:rsid w:val="00AB2D7E"/>
    <w:rsid w:val="00AB3B37"/>
    <w:rsid w:val="00AB4F12"/>
    <w:rsid w:val="00AB58E0"/>
    <w:rsid w:val="00AB58FD"/>
    <w:rsid w:val="00AB5ED4"/>
    <w:rsid w:val="00AB64B1"/>
    <w:rsid w:val="00AB6582"/>
    <w:rsid w:val="00AB669A"/>
    <w:rsid w:val="00AB68AC"/>
    <w:rsid w:val="00AB6CA3"/>
    <w:rsid w:val="00AB6F5E"/>
    <w:rsid w:val="00AB76D9"/>
    <w:rsid w:val="00AB79E7"/>
    <w:rsid w:val="00AB7B89"/>
    <w:rsid w:val="00AC02C0"/>
    <w:rsid w:val="00AC0A3D"/>
    <w:rsid w:val="00AC0C38"/>
    <w:rsid w:val="00AC1F81"/>
    <w:rsid w:val="00AC2EA2"/>
    <w:rsid w:val="00AC3626"/>
    <w:rsid w:val="00AC414F"/>
    <w:rsid w:val="00AC4712"/>
    <w:rsid w:val="00AC47B6"/>
    <w:rsid w:val="00AC584C"/>
    <w:rsid w:val="00AC5853"/>
    <w:rsid w:val="00AC6305"/>
    <w:rsid w:val="00AC6918"/>
    <w:rsid w:val="00AC7221"/>
    <w:rsid w:val="00AD1BD8"/>
    <w:rsid w:val="00AD24EC"/>
    <w:rsid w:val="00AD2654"/>
    <w:rsid w:val="00AD2823"/>
    <w:rsid w:val="00AD2B97"/>
    <w:rsid w:val="00AD2EEE"/>
    <w:rsid w:val="00AD331F"/>
    <w:rsid w:val="00AD3A2B"/>
    <w:rsid w:val="00AD453F"/>
    <w:rsid w:val="00AD4685"/>
    <w:rsid w:val="00AD46D2"/>
    <w:rsid w:val="00AD4AA5"/>
    <w:rsid w:val="00AD5307"/>
    <w:rsid w:val="00AD601A"/>
    <w:rsid w:val="00AD6432"/>
    <w:rsid w:val="00AD6B64"/>
    <w:rsid w:val="00AD737F"/>
    <w:rsid w:val="00AD7847"/>
    <w:rsid w:val="00AD7CE5"/>
    <w:rsid w:val="00AD7E6B"/>
    <w:rsid w:val="00AE052B"/>
    <w:rsid w:val="00AE16BD"/>
    <w:rsid w:val="00AE24B5"/>
    <w:rsid w:val="00AE2BCC"/>
    <w:rsid w:val="00AE3663"/>
    <w:rsid w:val="00AE3EDC"/>
    <w:rsid w:val="00AE4520"/>
    <w:rsid w:val="00AE4782"/>
    <w:rsid w:val="00AE49EA"/>
    <w:rsid w:val="00AE4B3F"/>
    <w:rsid w:val="00AE4E2E"/>
    <w:rsid w:val="00AE52F9"/>
    <w:rsid w:val="00AE5BD4"/>
    <w:rsid w:val="00AE5D6F"/>
    <w:rsid w:val="00AE5D83"/>
    <w:rsid w:val="00AE5DBD"/>
    <w:rsid w:val="00AE5DCE"/>
    <w:rsid w:val="00AE7117"/>
    <w:rsid w:val="00AE76DF"/>
    <w:rsid w:val="00AE79F2"/>
    <w:rsid w:val="00AE7E12"/>
    <w:rsid w:val="00AF0080"/>
    <w:rsid w:val="00AF055A"/>
    <w:rsid w:val="00AF060E"/>
    <w:rsid w:val="00AF0BEE"/>
    <w:rsid w:val="00AF0F5F"/>
    <w:rsid w:val="00AF1483"/>
    <w:rsid w:val="00AF1B07"/>
    <w:rsid w:val="00AF2342"/>
    <w:rsid w:val="00AF32D6"/>
    <w:rsid w:val="00AF33CF"/>
    <w:rsid w:val="00AF3824"/>
    <w:rsid w:val="00AF3CE5"/>
    <w:rsid w:val="00AF3F35"/>
    <w:rsid w:val="00AF4ABC"/>
    <w:rsid w:val="00AF5356"/>
    <w:rsid w:val="00AF65E9"/>
    <w:rsid w:val="00AF6A28"/>
    <w:rsid w:val="00AF7C79"/>
    <w:rsid w:val="00B0067C"/>
    <w:rsid w:val="00B00AC2"/>
    <w:rsid w:val="00B00B80"/>
    <w:rsid w:val="00B02381"/>
    <w:rsid w:val="00B023C8"/>
    <w:rsid w:val="00B027B9"/>
    <w:rsid w:val="00B028BD"/>
    <w:rsid w:val="00B032C9"/>
    <w:rsid w:val="00B03D37"/>
    <w:rsid w:val="00B0471F"/>
    <w:rsid w:val="00B04851"/>
    <w:rsid w:val="00B05AB2"/>
    <w:rsid w:val="00B071DB"/>
    <w:rsid w:val="00B074F0"/>
    <w:rsid w:val="00B076E1"/>
    <w:rsid w:val="00B10682"/>
    <w:rsid w:val="00B10E95"/>
    <w:rsid w:val="00B116C9"/>
    <w:rsid w:val="00B11E52"/>
    <w:rsid w:val="00B126A2"/>
    <w:rsid w:val="00B129FE"/>
    <w:rsid w:val="00B131B8"/>
    <w:rsid w:val="00B14B14"/>
    <w:rsid w:val="00B1595D"/>
    <w:rsid w:val="00B15A36"/>
    <w:rsid w:val="00B16547"/>
    <w:rsid w:val="00B16974"/>
    <w:rsid w:val="00B16E18"/>
    <w:rsid w:val="00B17625"/>
    <w:rsid w:val="00B179D8"/>
    <w:rsid w:val="00B205AC"/>
    <w:rsid w:val="00B2146B"/>
    <w:rsid w:val="00B21AA9"/>
    <w:rsid w:val="00B21BE2"/>
    <w:rsid w:val="00B21CD3"/>
    <w:rsid w:val="00B21EF2"/>
    <w:rsid w:val="00B2200F"/>
    <w:rsid w:val="00B22710"/>
    <w:rsid w:val="00B22713"/>
    <w:rsid w:val="00B22A11"/>
    <w:rsid w:val="00B2347D"/>
    <w:rsid w:val="00B236BE"/>
    <w:rsid w:val="00B23BB2"/>
    <w:rsid w:val="00B23D62"/>
    <w:rsid w:val="00B23E95"/>
    <w:rsid w:val="00B24874"/>
    <w:rsid w:val="00B24EEE"/>
    <w:rsid w:val="00B24F13"/>
    <w:rsid w:val="00B25260"/>
    <w:rsid w:val="00B257BE"/>
    <w:rsid w:val="00B257C3"/>
    <w:rsid w:val="00B257F4"/>
    <w:rsid w:val="00B25E6F"/>
    <w:rsid w:val="00B2606B"/>
    <w:rsid w:val="00B263D0"/>
    <w:rsid w:val="00B26427"/>
    <w:rsid w:val="00B265F9"/>
    <w:rsid w:val="00B26A2F"/>
    <w:rsid w:val="00B275C7"/>
    <w:rsid w:val="00B30318"/>
    <w:rsid w:val="00B3076F"/>
    <w:rsid w:val="00B30BA0"/>
    <w:rsid w:val="00B31027"/>
    <w:rsid w:val="00B311C3"/>
    <w:rsid w:val="00B31783"/>
    <w:rsid w:val="00B31D0D"/>
    <w:rsid w:val="00B31EF9"/>
    <w:rsid w:val="00B3210D"/>
    <w:rsid w:val="00B3217A"/>
    <w:rsid w:val="00B32415"/>
    <w:rsid w:val="00B33A37"/>
    <w:rsid w:val="00B33B12"/>
    <w:rsid w:val="00B345A4"/>
    <w:rsid w:val="00B34F48"/>
    <w:rsid w:val="00B35621"/>
    <w:rsid w:val="00B35ADE"/>
    <w:rsid w:val="00B35D3E"/>
    <w:rsid w:val="00B365A2"/>
    <w:rsid w:val="00B36681"/>
    <w:rsid w:val="00B36746"/>
    <w:rsid w:val="00B367F2"/>
    <w:rsid w:val="00B36CA1"/>
    <w:rsid w:val="00B37191"/>
    <w:rsid w:val="00B3722E"/>
    <w:rsid w:val="00B37F71"/>
    <w:rsid w:val="00B4058C"/>
    <w:rsid w:val="00B40594"/>
    <w:rsid w:val="00B415E8"/>
    <w:rsid w:val="00B41C9F"/>
    <w:rsid w:val="00B42293"/>
    <w:rsid w:val="00B440E8"/>
    <w:rsid w:val="00B451CF"/>
    <w:rsid w:val="00B45F33"/>
    <w:rsid w:val="00B4609D"/>
    <w:rsid w:val="00B46380"/>
    <w:rsid w:val="00B46C19"/>
    <w:rsid w:val="00B46CC6"/>
    <w:rsid w:val="00B476F5"/>
    <w:rsid w:val="00B4774D"/>
    <w:rsid w:val="00B47B1D"/>
    <w:rsid w:val="00B50B32"/>
    <w:rsid w:val="00B52016"/>
    <w:rsid w:val="00B522C8"/>
    <w:rsid w:val="00B527D0"/>
    <w:rsid w:val="00B52C71"/>
    <w:rsid w:val="00B5328D"/>
    <w:rsid w:val="00B53A11"/>
    <w:rsid w:val="00B53AB0"/>
    <w:rsid w:val="00B54370"/>
    <w:rsid w:val="00B54E0F"/>
    <w:rsid w:val="00B566C5"/>
    <w:rsid w:val="00B577B6"/>
    <w:rsid w:val="00B60296"/>
    <w:rsid w:val="00B60565"/>
    <w:rsid w:val="00B60FE8"/>
    <w:rsid w:val="00B61580"/>
    <w:rsid w:val="00B61BF0"/>
    <w:rsid w:val="00B62911"/>
    <w:rsid w:val="00B6298A"/>
    <w:rsid w:val="00B62A5C"/>
    <w:rsid w:val="00B63A67"/>
    <w:rsid w:val="00B6499A"/>
    <w:rsid w:val="00B6537B"/>
    <w:rsid w:val="00B6615D"/>
    <w:rsid w:val="00B6652A"/>
    <w:rsid w:val="00B667AC"/>
    <w:rsid w:val="00B66EDD"/>
    <w:rsid w:val="00B70244"/>
    <w:rsid w:val="00B702FD"/>
    <w:rsid w:val="00B70651"/>
    <w:rsid w:val="00B71509"/>
    <w:rsid w:val="00B715D9"/>
    <w:rsid w:val="00B719F8"/>
    <w:rsid w:val="00B72ED9"/>
    <w:rsid w:val="00B72FDC"/>
    <w:rsid w:val="00B73494"/>
    <w:rsid w:val="00B734B5"/>
    <w:rsid w:val="00B73F49"/>
    <w:rsid w:val="00B74E7A"/>
    <w:rsid w:val="00B75036"/>
    <w:rsid w:val="00B75345"/>
    <w:rsid w:val="00B75CC9"/>
    <w:rsid w:val="00B76D8F"/>
    <w:rsid w:val="00B77217"/>
    <w:rsid w:val="00B773FB"/>
    <w:rsid w:val="00B803CE"/>
    <w:rsid w:val="00B8064D"/>
    <w:rsid w:val="00B810DA"/>
    <w:rsid w:val="00B81B6E"/>
    <w:rsid w:val="00B822D2"/>
    <w:rsid w:val="00B8247F"/>
    <w:rsid w:val="00B824F7"/>
    <w:rsid w:val="00B82B14"/>
    <w:rsid w:val="00B83333"/>
    <w:rsid w:val="00B84094"/>
    <w:rsid w:val="00B84201"/>
    <w:rsid w:val="00B84F98"/>
    <w:rsid w:val="00B8582B"/>
    <w:rsid w:val="00B85A11"/>
    <w:rsid w:val="00B85EA4"/>
    <w:rsid w:val="00B86E64"/>
    <w:rsid w:val="00B9035E"/>
    <w:rsid w:val="00B9099A"/>
    <w:rsid w:val="00B90C53"/>
    <w:rsid w:val="00B91DF8"/>
    <w:rsid w:val="00B9239F"/>
    <w:rsid w:val="00B92F31"/>
    <w:rsid w:val="00B93395"/>
    <w:rsid w:val="00B93436"/>
    <w:rsid w:val="00B93482"/>
    <w:rsid w:val="00B93662"/>
    <w:rsid w:val="00B93DFD"/>
    <w:rsid w:val="00B9408E"/>
    <w:rsid w:val="00B941AF"/>
    <w:rsid w:val="00B94C0F"/>
    <w:rsid w:val="00B95245"/>
    <w:rsid w:val="00B95767"/>
    <w:rsid w:val="00B971E8"/>
    <w:rsid w:val="00BA05EB"/>
    <w:rsid w:val="00BA09C2"/>
    <w:rsid w:val="00BA1630"/>
    <w:rsid w:val="00BA1959"/>
    <w:rsid w:val="00BA1F55"/>
    <w:rsid w:val="00BA228D"/>
    <w:rsid w:val="00BA2B0C"/>
    <w:rsid w:val="00BA3189"/>
    <w:rsid w:val="00BA3563"/>
    <w:rsid w:val="00BA3BF3"/>
    <w:rsid w:val="00BA41CE"/>
    <w:rsid w:val="00BA4317"/>
    <w:rsid w:val="00BA431E"/>
    <w:rsid w:val="00BA464D"/>
    <w:rsid w:val="00BA48DD"/>
    <w:rsid w:val="00BA49DF"/>
    <w:rsid w:val="00BA5426"/>
    <w:rsid w:val="00BA556D"/>
    <w:rsid w:val="00BA55A4"/>
    <w:rsid w:val="00BA5A51"/>
    <w:rsid w:val="00BA5FC8"/>
    <w:rsid w:val="00BA6176"/>
    <w:rsid w:val="00BA68DA"/>
    <w:rsid w:val="00BA78F1"/>
    <w:rsid w:val="00BA7C15"/>
    <w:rsid w:val="00BA7DEF"/>
    <w:rsid w:val="00BA7E7E"/>
    <w:rsid w:val="00BB0C89"/>
    <w:rsid w:val="00BB1E1E"/>
    <w:rsid w:val="00BB1F41"/>
    <w:rsid w:val="00BB2546"/>
    <w:rsid w:val="00BB258A"/>
    <w:rsid w:val="00BB2B98"/>
    <w:rsid w:val="00BB31C2"/>
    <w:rsid w:val="00BB31EB"/>
    <w:rsid w:val="00BB3968"/>
    <w:rsid w:val="00BB3995"/>
    <w:rsid w:val="00BB3BB0"/>
    <w:rsid w:val="00BB3E0D"/>
    <w:rsid w:val="00BB4377"/>
    <w:rsid w:val="00BB4CB1"/>
    <w:rsid w:val="00BB4EFC"/>
    <w:rsid w:val="00BB4F95"/>
    <w:rsid w:val="00BB51F7"/>
    <w:rsid w:val="00BB57A0"/>
    <w:rsid w:val="00BB5956"/>
    <w:rsid w:val="00BB6561"/>
    <w:rsid w:val="00BB6953"/>
    <w:rsid w:val="00BB75D9"/>
    <w:rsid w:val="00BB7E36"/>
    <w:rsid w:val="00BB7F22"/>
    <w:rsid w:val="00BC10AD"/>
    <w:rsid w:val="00BC1145"/>
    <w:rsid w:val="00BC17AB"/>
    <w:rsid w:val="00BC1D4C"/>
    <w:rsid w:val="00BC29A2"/>
    <w:rsid w:val="00BC2DE5"/>
    <w:rsid w:val="00BC2E48"/>
    <w:rsid w:val="00BC3942"/>
    <w:rsid w:val="00BC49A5"/>
    <w:rsid w:val="00BC49E8"/>
    <w:rsid w:val="00BC4D6F"/>
    <w:rsid w:val="00BC4E4A"/>
    <w:rsid w:val="00BC527F"/>
    <w:rsid w:val="00BC637D"/>
    <w:rsid w:val="00BC6A1A"/>
    <w:rsid w:val="00BC6E58"/>
    <w:rsid w:val="00BC7798"/>
    <w:rsid w:val="00BC7E2B"/>
    <w:rsid w:val="00BD0435"/>
    <w:rsid w:val="00BD2BC3"/>
    <w:rsid w:val="00BD407E"/>
    <w:rsid w:val="00BD53DA"/>
    <w:rsid w:val="00BD584A"/>
    <w:rsid w:val="00BD5DB3"/>
    <w:rsid w:val="00BD734F"/>
    <w:rsid w:val="00BD7BE0"/>
    <w:rsid w:val="00BE01EF"/>
    <w:rsid w:val="00BE078A"/>
    <w:rsid w:val="00BE14A7"/>
    <w:rsid w:val="00BE17FD"/>
    <w:rsid w:val="00BE2519"/>
    <w:rsid w:val="00BE2A27"/>
    <w:rsid w:val="00BE328C"/>
    <w:rsid w:val="00BE3761"/>
    <w:rsid w:val="00BE4799"/>
    <w:rsid w:val="00BE60B7"/>
    <w:rsid w:val="00BE61D1"/>
    <w:rsid w:val="00BE6318"/>
    <w:rsid w:val="00BE6C33"/>
    <w:rsid w:val="00BE6F21"/>
    <w:rsid w:val="00BE77A4"/>
    <w:rsid w:val="00BE7A94"/>
    <w:rsid w:val="00BF0382"/>
    <w:rsid w:val="00BF0577"/>
    <w:rsid w:val="00BF0B48"/>
    <w:rsid w:val="00BF0EFC"/>
    <w:rsid w:val="00BF1167"/>
    <w:rsid w:val="00BF2BA6"/>
    <w:rsid w:val="00BF369D"/>
    <w:rsid w:val="00BF3780"/>
    <w:rsid w:val="00BF37E3"/>
    <w:rsid w:val="00BF389E"/>
    <w:rsid w:val="00BF3AEC"/>
    <w:rsid w:val="00BF4068"/>
    <w:rsid w:val="00BF45A0"/>
    <w:rsid w:val="00BF4CC1"/>
    <w:rsid w:val="00BF4FDF"/>
    <w:rsid w:val="00BF5111"/>
    <w:rsid w:val="00BF5B6A"/>
    <w:rsid w:val="00BF5BD6"/>
    <w:rsid w:val="00BF5FF2"/>
    <w:rsid w:val="00BF6190"/>
    <w:rsid w:val="00BF623F"/>
    <w:rsid w:val="00BF6BB5"/>
    <w:rsid w:val="00BF7845"/>
    <w:rsid w:val="00C00FC4"/>
    <w:rsid w:val="00C017F2"/>
    <w:rsid w:val="00C026ED"/>
    <w:rsid w:val="00C02F82"/>
    <w:rsid w:val="00C0383A"/>
    <w:rsid w:val="00C03B4C"/>
    <w:rsid w:val="00C04B9B"/>
    <w:rsid w:val="00C04DFB"/>
    <w:rsid w:val="00C04FA4"/>
    <w:rsid w:val="00C057A8"/>
    <w:rsid w:val="00C05959"/>
    <w:rsid w:val="00C05B3A"/>
    <w:rsid w:val="00C05B44"/>
    <w:rsid w:val="00C06273"/>
    <w:rsid w:val="00C066D2"/>
    <w:rsid w:val="00C068D3"/>
    <w:rsid w:val="00C075E2"/>
    <w:rsid w:val="00C10400"/>
    <w:rsid w:val="00C10FDB"/>
    <w:rsid w:val="00C117C3"/>
    <w:rsid w:val="00C11912"/>
    <w:rsid w:val="00C11EB8"/>
    <w:rsid w:val="00C12406"/>
    <w:rsid w:val="00C1301B"/>
    <w:rsid w:val="00C133E7"/>
    <w:rsid w:val="00C134E6"/>
    <w:rsid w:val="00C13636"/>
    <w:rsid w:val="00C14234"/>
    <w:rsid w:val="00C14828"/>
    <w:rsid w:val="00C14AAD"/>
    <w:rsid w:val="00C15CDA"/>
    <w:rsid w:val="00C16017"/>
    <w:rsid w:val="00C16A9F"/>
    <w:rsid w:val="00C177E7"/>
    <w:rsid w:val="00C17B96"/>
    <w:rsid w:val="00C207BF"/>
    <w:rsid w:val="00C21705"/>
    <w:rsid w:val="00C217F9"/>
    <w:rsid w:val="00C21E15"/>
    <w:rsid w:val="00C2230D"/>
    <w:rsid w:val="00C223F1"/>
    <w:rsid w:val="00C2285E"/>
    <w:rsid w:val="00C22AED"/>
    <w:rsid w:val="00C23594"/>
    <w:rsid w:val="00C238F9"/>
    <w:rsid w:val="00C238FB"/>
    <w:rsid w:val="00C23AEC"/>
    <w:rsid w:val="00C23C2F"/>
    <w:rsid w:val="00C24191"/>
    <w:rsid w:val="00C24BD4"/>
    <w:rsid w:val="00C24E99"/>
    <w:rsid w:val="00C2534E"/>
    <w:rsid w:val="00C253CB"/>
    <w:rsid w:val="00C25AB8"/>
    <w:rsid w:val="00C25E95"/>
    <w:rsid w:val="00C26157"/>
    <w:rsid w:val="00C2636F"/>
    <w:rsid w:val="00C26B54"/>
    <w:rsid w:val="00C26E09"/>
    <w:rsid w:val="00C3006D"/>
    <w:rsid w:val="00C303C1"/>
    <w:rsid w:val="00C30690"/>
    <w:rsid w:val="00C31BD4"/>
    <w:rsid w:val="00C32975"/>
    <w:rsid w:val="00C32C79"/>
    <w:rsid w:val="00C33558"/>
    <w:rsid w:val="00C33895"/>
    <w:rsid w:val="00C34777"/>
    <w:rsid w:val="00C34A2C"/>
    <w:rsid w:val="00C34CB5"/>
    <w:rsid w:val="00C34FC1"/>
    <w:rsid w:val="00C37451"/>
    <w:rsid w:val="00C375C0"/>
    <w:rsid w:val="00C40CDA"/>
    <w:rsid w:val="00C40D81"/>
    <w:rsid w:val="00C41343"/>
    <w:rsid w:val="00C41737"/>
    <w:rsid w:val="00C41822"/>
    <w:rsid w:val="00C4284D"/>
    <w:rsid w:val="00C42A32"/>
    <w:rsid w:val="00C43D03"/>
    <w:rsid w:val="00C43DB7"/>
    <w:rsid w:val="00C44102"/>
    <w:rsid w:val="00C45078"/>
    <w:rsid w:val="00C453FC"/>
    <w:rsid w:val="00C45466"/>
    <w:rsid w:val="00C46029"/>
    <w:rsid w:val="00C4605C"/>
    <w:rsid w:val="00C462C4"/>
    <w:rsid w:val="00C46800"/>
    <w:rsid w:val="00C4713A"/>
    <w:rsid w:val="00C47728"/>
    <w:rsid w:val="00C47AE8"/>
    <w:rsid w:val="00C47C54"/>
    <w:rsid w:val="00C5045D"/>
    <w:rsid w:val="00C5121A"/>
    <w:rsid w:val="00C52293"/>
    <w:rsid w:val="00C53200"/>
    <w:rsid w:val="00C545B3"/>
    <w:rsid w:val="00C55067"/>
    <w:rsid w:val="00C55225"/>
    <w:rsid w:val="00C55D16"/>
    <w:rsid w:val="00C56004"/>
    <w:rsid w:val="00C56D6B"/>
    <w:rsid w:val="00C56F09"/>
    <w:rsid w:val="00C578EB"/>
    <w:rsid w:val="00C614BC"/>
    <w:rsid w:val="00C618AC"/>
    <w:rsid w:val="00C62A66"/>
    <w:rsid w:val="00C62ACF"/>
    <w:rsid w:val="00C638A0"/>
    <w:rsid w:val="00C63B1A"/>
    <w:rsid w:val="00C63D16"/>
    <w:rsid w:val="00C648DF"/>
    <w:rsid w:val="00C64FAC"/>
    <w:rsid w:val="00C64FBE"/>
    <w:rsid w:val="00C659CE"/>
    <w:rsid w:val="00C66668"/>
    <w:rsid w:val="00C66BE5"/>
    <w:rsid w:val="00C66C06"/>
    <w:rsid w:val="00C66F91"/>
    <w:rsid w:val="00C67B49"/>
    <w:rsid w:val="00C710C2"/>
    <w:rsid w:val="00C7202E"/>
    <w:rsid w:val="00C7206B"/>
    <w:rsid w:val="00C72B80"/>
    <w:rsid w:val="00C72D72"/>
    <w:rsid w:val="00C73694"/>
    <w:rsid w:val="00C73D87"/>
    <w:rsid w:val="00C74C47"/>
    <w:rsid w:val="00C75EE8"/>
    <w:rsid w:val="00C76162"/>
    <w:rsid w:val="00C7674B"/>
    <w:rsid w:val="00C7723D"/>
    <w:rsid w:val="00C77590"/>
    <w:rsid w:val="00C7765D"/>
    <w:rsid w:val="00C77E96"/>
    <w:rsid w:val="00C805BF"/>
    <w:rsid w:val="00C81275"/>
    <w:rsid w:val="00C81D01"/>
    <w:rsid w:val="00C82246"/>
    <w:rsid w:val="00C82936"/>
    <w:rsid w:val="00C829C8"/>
    <w:rsid w:val="00C82BDD"/>
    <w:rsid w:val="00C82FC4"/>
    <w:rsid w:val="00C8321E"/>
    <w:rsid w:val="00C83891"/>
    <w:rsid w:val="00C83B90"/>
    <w:rsid w:val="00C85359"/>
    <w:rsid w:val="00C85410"/>
    <w:rsid w:val="00C855AE"/>
    <w:rsid w:val="00C8596B"/>
    <w:rsid w:val="00C86247"/>
    <w:rsid w:val="00C86675"/>
    <w:rsid w:val="00C87022"/>
    <w:rsid w:val="00C87429"/>
    <w:rsid w:val="00C87BDE"/>
    <w:rsid w:val="00C90039"/>
    <w:rsid w:val="00C903CB"/>
    <w:rsid w:val="00C914E0"/>
    <w:rsid w:val="00C91660"/>
    <w:rsid w:val="00C916BA"/>
    <w:rsid w:val="00C92046"/>
    <w:rsid w:val="00C9255A"/>
    <w:rsid w:val="00C92A84"/>
    <w:rsid w:val="00C92E46"/>
    <w:rsid w:val="00C9327E"/>
    <w:rsid w:val="00C9328B"/>
    <w:rsid w:val="00C93306"/>
    <w:rsid w:val="00C967DD"/>
    <w:rsid w:val="00C96A28"/>
    <w:rsid w:val="00CA05EF"/>
    <w:rsid w:val="00CA0BFE"/>
    <w:rsid w:val="00CA0DB4"/>
    <w:rsid w:val="00CA1071"/>
    <w:rsid w:val="00CA118B"/>
    <w:rsid w:val="00CA1E30"/>
    <w:rsid w:val="00CA2249"/>
    <w:rsid w:val="00CA2305"/>
    <w:rsid w:val="00CA239F"/>
    <w:rsid w:val="00CA2721"/>
    <w:rsid w:val="00CA2BBF"/>
    <w:rsid w:val="00CA2C2A"/>
    <w:rsid w:val="00CA3D25"/>
    <w:rsid w:val="00CA3E9F"/>
    <w:rsid w:val="00CA4995"/>
    <w:rsid w:val="00CA4A56"/>
    <w:rsid w:val="00CA4C87"/>
    <w:rsid w:val="00CA55B8"/>
    <w:rsid w:val="00CA5B59"/>
    <w:rsid w:val="00CA5DAE"/>
    <w:rsid w:val="00CA5F09"/>
    <w:rsid w:val="00CA66FD"/>
    <w:rsid w:val="00CA6B78"/>
    <w:rsid w:val="00CA6E2B"/>
    <w:rsid w:val="00CA6EBB"/>
    <w:rsid w:val="00CA6EF0"/>
    <w:rsid w:val="00CA7542"/>
    <w:rsid w:val="00CA7A7D"/>
    <w:rsid w:val="00CB07DE"/>
    <w:rsid w:val="00CB239B"/>
    <w:rsid w:val="00CB2482"/>
    <w:rsid w:val="00CB24EF"/>
    <w:rsid w:val="00CB25FB"/>
    <w:rsid w:val="00CB3B89"/>
    <w:rsid w:val="00CB3DB7"/>
    <w:rsid w:val="00CB3F15"/>
    <w:rsid w:val="00CB405F"/>
    <w:rsid w:val="00CB497A"/>
    <w:rsid w:val="00CB4E33"/>
    <w:rsid w:val="00CB5B3B"/>
    <w:rsid w:val="00CB610A"/>
    <w:rsid w:val="00CB63C5"/>
    <w:rsid w:val="00CB674A"/>
    <w:rsid w:val="00CB6811"/>
    <w:rsid w:val="00CB7B8B"/>
    <w:rsid w:val="00CB7EEA"/>
    <w:rsid w:val="00CC0123"/>
    <w:rsid w:val="00CC1397"/>
    <w:rsid w:val="00CC216C"/>
    <w:rsid w:val="00CC3244"/>
    <w:rsid w:val="00CC3F69"/>
    <w:rsid w:val="00CC42CB"/>
    <w:rsid w:val="00CC4736"/>
    <w:rsid w:val="00CC47E4"/>
    <w:rsid w:val="00CC493F"/>
    <w:rsid w:val="00CC4B92"/>
    <w:rsid w:val="00CC4D3D"/>
    <w:rsid w:val="00CC4EEF"/>
    <w:rsid w:val="00CC4FE2"/>
    <w:rsid w:val="00CC5EBB"/>
    <w:rsid w:val="00CC63A0"/>
    <w:rsid w:val="00CC6C76"/>
    <w:rsid w:val="00CD0A62"/>
    <w:rsid w:val="00CD0B61"/>
    <w:rsid w:val="00CD101D"/>
    <w:rsid w:val="00CD10D5"/>
    <w:rsid w:val="00CD1399"/>
    <w:rsid w:val="00CD200B"/>
    <w:rsid w:val="00CD213A"/>
    <w:rsid w:val="00CD225F"/>
    <w:rsid w:val="00CD2AE1"/>
    <w:rsid w:val="00CD31A7"/>
    <w:rsid w:val="00CD35B3"/>
    <w:rsid w:val="00CD368C"/>
    <w:rsid w:val="00CD3892"/>
    <w:rsid w:val="00CD41B0"/>
    <w:rsid w:val="00CD4AD5"/>
    <w:rsid w:val="00CD51F3"/>
    <w:rsid w:val="00CD57E9"/>
    <w:rsid w:val="00CD5B18"/>
    <w:rsid w:val="00CD5C3D"/>
    <w:rsid w:val="00CD78C5"/>
    <w:rsid w:val="00CD7D6D"/>
    <w:rsid w:val="00CD7DB3"/>
    <w:rsid w:val="00CE0125"/>
    <w:rsid w:val="00CE089C"/>
    <w:rsid w:val="00CE0C1D"/>
    <w:rsid w:val="00CE0CF3"/>
    <w:rsid w:val="00CE12EE"/>
    <w:rsid w:val="00CE1516"/>
    <w:rsid w:val="00CE2145"/>
    <w:rsid w:val="00CE2155"/>
    <w:rsid w:val="00CE21B3"/>
    <w:rsid w:val="00CE21D8"/>
    <w:rsid w:val="00CE2B40"/>
    <w:rsid w:val="00CE36BC"/>
    <w:rsid w:val="00CE42C3"/>
    <w:rsid w:val="00CE4BB7"/>
    <w:rsid w:val="00CE4CDD"/>
    <w:rsid w:val="00CE4F50"/>
    <w:rsid w:val="00CE62AD"/>
    <w:rsid w:val="00CF0FDB"/>
    <w:rsid w:val="00CF171D"/>
    <w:rsid w:val="00CF1A42"/>
    <w:rsid w:val="00CF1D6F"/>
    <w:rsid w:val="00CF2817"/>
    <w:rsid w:val="00CF2965"/>
    <w:rsid w:val="00CF32AA"/>
    <w:rsid w:val="00CF489C"/>
    <w:rsid w:val="00CF50F8"/>
    <w:rsid w:val="00CF544D"/>
    <w:rsid w:val="00CF5FC9"/>
    <w:rsid w:val="00CF6438"/>
    <w:rsid w:val="00CF701F"/>
    <w:rsid w:val="00CF74E3"/>
    <w:rsid w:val="00CF7697"/>
    <w:rsid w:val="00CF79B5"/>
    <w:rsid w:val="00CF7DA5"/>
    <w:rsid w:val="00D0083D"/>
    <w:rsid w:val="00D01026"/>
    <w:rsid w:val="00D0191E"/>
    <w:rsid w:val="00D034ED"/>
    <w:rsid w:val="00D0369A"/>
    <w:rsid w:val="00D03A57"/>
    <w:rsid w:val="00D041C9"/>
    <w:rsid w:val="00D055BA"/>
    <w:rsid w:val="00D06998"/>
    <w:rsid w:val="00D06A3A"/>
    <w:rsid w:val="00D071F1"/>
    <w:rsid w:val="00D07D74"/>
    <w:rsid w:val="00D10580"/>
    <w:rsid w:val="00D106F6"/>
    <w:rsid w:val="00D1145C"/>
    <w:rsid w:val="00D11A63"/>
    <w:rsid w:val="00D121AA"/>
    <w:rsid w:val="00D12FA6"/>
    <w:rsid w:val="00D12FD9"/>
    <w:rsid w:val="00D138B3"/>
    <w:rsid w:val="00D1454D"/>
    <w:rsid w:val="00D14D98"/>
    <w:rsid w:val="00D1556B"/>
    <w:rsid w:val="00D15A21"/>
    <w:rsid w:val="00D16448"/>
    <w:rsid w:val="00D16E26"/>
    <w:rsid w:val="00D177F0"/>
    <w:rsid w:val="00D17E78"/>
    <w:rsid w:val="00D2007B"/>
    <w:rsid w:val="00D204F1"/>
    <w:rsid w:val="00D207C4"/>
    <w:rsid w:val="00D20AC9"/>
    <w:rsid w:val="00D20AE0"/>
    <w:rsid w:val="00D20C9E"/>
    <w:rsid w:val="00D2191B"/>
    <w:rsid w:val="00D227AF"/>
    <w:rsid w:val="00D234CA"/>
    <w:rsid w:val="00D248D0"/>
    <w:rsid w:val="00D24AEA"/>
    <w:rsid w:val="00D24B66"/>
    <w:rsid w:val="00D24E58"/>
    <w:rsid w:val="00D24ED5"/>
    <w:rsid w:val="00D25E1C"/>
    <w:rsid w:val="00D26729"/>
    <w:rsid w:val="00D26735"/>
    <w:rsid w:val="00D2688D"/>
    <w:rsid w:val="00D26BB1"/>
    <w:rsid w:val="00D272CE"/>
    <w:rsid w:val="00D273D6"/>
    <w:rsid w:val="00D27632"/>
    <w:rsid w:val="00D27834"/>
    <w:rsid w:val="00D27EBB"/>
    <w:rsid w:val="00D30736"/>
    <w:rsid w:val="00D30CB4"/>
    <w:rsid w:val="00D31D51"/>
    <w:rsid w:val="00D31E2A"/>
    <w:rsid w:val="00D33EAB"/>
    <w:rsid w:val="00D3513D"/>
    <w:rsid w:val="00D3570D"/>
    <w:rsid w:val="00D3603A"/>
    <w:rsid w:val="00D36100"/>
    <w:rsid w:val="00D36388"/>
    <w:rsid w:val="00D36CED"/>
    <w:rsid w:val="00D37755"/>
    <w:rsid w:val="00D40028"/>
    <w:rsid w:val="00D4015F"/>
    <w:rsid w:val="00D40C60"/>
    <w:rsid w:val="00D415F1"/>
    <w:rsid w:val="00D42780"/>
    <w:rsid w:val="00D428FD"/>
    <w:rsid w:val="00D42FC3"/>
    <w:rsid w:val="00D43A3E"/>
    <w:rsid w:val="00D44DBB"/>
    <w:rsid w:val="00D44F7E"/>
    <w:rsid w:val="00D45928"/>
    <w:rsid w:val="00D459CF"/>
    <w:rsid w:val="00D46563"/>
    <w:rsid w:val="00D46C5B"/>
    <w:rsid w:val="00D46C96"/>
    <w:rsid w:val="00D47380"/>
    <w:rsid w:val="00D47708"/>
    <w:rsid w:val="00D504CE"/>
    <w:rsid w:val="00D5068A"/>
    <w:rsid w:val="00D50B62"/>
    <w:rsid w:val="00D50FD3"/>
    <w:rsid w:val="00D5109B"/>
    <w:rsid w:val="00D525D3"/>
    <w:rsid w:val="00D529B0"/>
    <w:rsid w:val="00D53813"/>
    <w:rsid w:val="00D54220"/>
    <w:rsid w:val="00D543D7"/>
    <w:rsid w:val="00D54578"/>
    <w:rsid w:val="00D54ACC"/>
    <w:rsid w:val="00D54EB7"/>
    <w:rsid w:val="00D5506F"/>
    <w:rsid w:val="00D55070"/>
    <w:rsid w:val="00D55392"/>
    <w:rsid w:val="00D55934"/>
    <w:rsid w:val="00D55B35"/>
    <w:rsid w:val="00D56227"/>
    <w:rsid w:val="00D564A1"/>
    <w:rsid w:val="00D566FB"/>
    <w:rsid w:val="00D57230"/>
    <w:rsid w:val="00D57F4E"/>
    <w:rsid w:val="00D61891"/>
    <w:rsid w:val="00D61CCD"/>
    <w:rsid w:val="00D61DA2"/>
    <w:rsid w:val="00D62CBE"/>
    <w:rsid w:val="00D6395A"/>
    <w:rsid w:val="00D64008"/>
    <w:rsid w:val="00D64743"/>
    <w:rsid w:val="00D64CA4"/>
    <w:rsid w:val="00D64E8B"/>
    <w:rsid w:val="00D654E0"/>
    <w:rsid w:val="00D6570D"/>
    <w:rsid w:val="00D65A90"/>
    <w:rsid w:val="00D65C20"/>
    <w:rsid w:val="00D65F3D"/>
    <w:rsid w:val="00D66E8F"/>
    <w:rsid w:val="00D678E7"/>
    <w:rsid w:val="00D67F60"/>
    <w:rsid w:val="00D706A9"/>
    <w:rsid w:val="00D70CF0"/>
    <w:rsid w:val="00D714A1"/>
    <w:rsid w:val="00D71DF2"/>
    <w:rsid w:val="00D72517"/>
    <w:rsid w:val="00D72D74"/>
    <w:rsid w:val="00D7328D"/>
    <w:rsid w:val="00D7333E"/>
    <w:rsid w:val="00D73C18"/>
    <w:rsid w:val="00D74290"/>
    <w:rsid w:val="00D74A54"/>
    <w:rsid w:val="00D75462"/>
    <w:rsid w:val="00D75612"/>
    <w:rsid w:val="00D75950"/>
    <w:rsid w:val="00D76F81"/>
    <w:rsid w:val="00D77359"/>
    <w:rsid w:val="00D7748E"/>
    <w:rsid w:val="00D77A6B"/>
    <w:rsid w:val="00D77E3A"/>
    <w:rsid w:val="00D80650"/>
    <w:rsid w:val="00D807F9"/>
    <w:rsid w:val="00D80BD3"/>
    <w:rsid w:val="00D81332"/>
    <w:rsid w:val="00D8198F"/>
    <w:rsid w:val="00D81A48"/>
    <w:rsid w:val="00D81F0A"/>
    <w:rsid w:val="00D820D0"/>
    <w:rsid w:val="00D821E5"/>
    <w:rsid w:val="00D82B58"/>
    <w:rsid w:val="00D8441A"/>
    <w:rsid w:val="00D8451E"/>
    <w:rsid w:val="00D84F26"/>
    <w:rsid w:val="00D85527"/>
    <w:rsid w:val="00D87053"/>
    <w:rsid w:val="00D87DAD"/>
    <w:rsid w:val="00D87DB9"/>
    <w:rsid w:val="00D9057A"/>
    <w:rsid w:val="00D90D1D"/>
    <w:rsid w:val="00D91554"/>
    <w:rsid w:val="00D917E4"/>
    <w:rsid w:val="00D91C24"/>
    <w:rsid w:val="00D92B1D"/>
    <w:rsid w:val="00D92DFC"/>
    <w:rsid w:val="00D92E7C"/>
    <w:rsid w:val="00D95CB5"/>
    <w:rsid w:val="00D95DA9"/>
    <w:rsid w:val="00D95F52"/>
    <w:rsid w:val="00D965A5"/>
    <w:rsid w:val="00D96B5C"/>
    <w:rsid w:val="00D96E84"/>
    <w:rsid w:val="00D976B0"/>
    <w:rsid w:val="00DA1B0A"/>
    <w:rsid w:val="00DA294B"/>
    <w:rsid w:val="00DA2B2D"/>
    <w:rsid w:val="00DA3006"/>
    <w:rsid w:val="00DA30E8"/>
    <w:rsid w:val="00DA31E5"/>
    <w:rsid w:val="00DA38D0"/>
    <w:rsid w:val="00DA3D58"/>
    <w:rsid w:val="00DA3DF5"/>
    <w:rsid w:val="00DA418B"/>
    <w:rsid w:val="00DA44B4"/>
    <w:rsid w:val="00DA4F60"/>
    <w:rsid w:val="00DA5405"/>
    <w:rsid w:val="00DA5586"/>
    <w:rsid w:val="00DA60B6"/>
    <w:rsid w:val="00DA64E8"/>
    <w:rsid w:val="00DA695F"/>
    <w:rsid w:val="00DB00E5"/>
    <w:rsid w:val="00DB07F3"/>
    <w:rsid w:val="00DB0E3B"/>
    <w:rsid w:val="00DB1CD8"/>
    <w:rsid w:val="00DB216B"/>
    <w:rsid w:val="00DB339B"/>
    <w:rsid w:val="00DB351E"/>
    <w:rsid w:val="00DB4440"/>
    <w:rsid w:val="00DB45FB"/>
    <w:rsid w:val="00DB4653"/>
    <w:rsid w:val="00DB4669"/>
    <w:rsid w:val="00DB5085"/>
    <w:rsid w:val="00DB5684"/>
    <w:rsid w:val="00DB5C49"/>
    <w:rsid w:val="00DB64E4"/>
    <w:rsid w:val="00DB6A66"/>
    <w:rsid w:val="00DB6CF5"/>
    <w:rsid w:val="00DB79DC"/>
    <w:rsid w:val="00DC048D"/>
    <w:rsid w:val="00DC0A42"/>
    <w:rsid w:val="00DC142F"/>
    <w:rsid w:val="00DC143D"/>
    <w:rsid w:val="00DC14E9"/>
    <w:rsid w:val="00DC19E9"/>
    <w:rsid w:val="00DC212B"/>
    <w:rsid w:val="00DC2239"/>
    <w:rsid w:val="00DC267E"/>
    <w:rsid w:val="00DC29DE"/>
    <w:rsid w:val="00DC2D80"/>
    <w:rsid w:val="00DC30BF"/>
    <w:rsid w:val="00DC4B18"/>
    <w:rsid w:val="00DC5717"/>
    <w:rsid w:val="00DC5E19"/>
    <w:rsid w:val="00DC652F"/>
    <w:rsid w:val="00DC669A"/>
    <w:rsid w:val="00DC71F3"/>
    <w:rsid w:val="00DC770C"/>
    <w:rsid w:val="00DC78A8"/>
    <w:rsid w:val="00DC79BD"/>
    <w:rsid w:val="00DC7AB5"/>
    <w:rsid w:val="00DD09D9"/>
    <w:rsid w:val="00DD0BBB"/>
    <w:rsid w:val="00DD16FC"/>
    <w:rsid w:val="00DD1DBE"/>
    <w:rsid w:val="00DD2117"/>
    <w:rsid w:val="00DD27CA"/>
    <w:rsid w:val="00DD300F"/>
    <w:rsid w:val="00DD45DE"/>
    <w:rsid w:val="00DD4AF6"/>
    <w:rsid w:val="00DD4BF2"/>
    <w:rsid w:val="00DD5409"/>
    <w:rsid w:val="00DD63BF"/>
    <w:rsid w:val="00DD672E"/>
    <w:rsid w:val="00DD6C33"/>
    <w:rsid w:val="00DD78D4"/>
    <w:rsid w:val="00DD7DE1"/>
    <w:rsid w:val="00DD7F5A"/>
    <w:rsid w:val="00DE0EEC"/>
    <w:rsid w:val="00DE203C"/>
    <w:rsid w:val="00DE27CB"/>
    <w:rsid w:val="00DE2DFC"/>
    <w:rsid w:val="00DE334A"/>
    <w:rsid w:val="00DE33EE"/>
    <w:rsid w:val="00DE3A6F"/>
    <w:rsid w:val="00DE3FBC"/>
    <w:rsid w:val="00DE42C3"/>
    <w:rsid w:val="00DE4738"/>
    <w:rsid w:val="00DE6341"/>
    <w:rsid w:val="00DE6CA9"/>
    <w:rsid w:val="00DE6D5A"/>
    <w:rsid w:val="00DE706A"/>
    <w:rsid w:val="00DE77F0"/>
    <w:rsid w:val="00DE7ADC"/>
    <w:rsid w:val="00DF0DA4"/>
    <w:rsid w:val="00DF12FA"/>
    <w:rsid w:val="00DF186C"/>
    <w:rsid w:val="00DF1EC6"/>
    <w:rsid w:val="00DF249C"/>
    <w:rsid w:val="00DF24C0"/>
    <w:rsid w:val="00DF2616"/>
    <w:rsid w:val="00DF2C11"/>
    <w:rsid w:val="00DF3417"/>
    <w:rsid w:val="00DF3D75"/>
    <w:rsid w:val="00DF499A"/>
    <w:rsid w:val="00DF49CF"/>
    <w:rsid w:val="00DF57D9"/>
    <w:rsid w:val="00DF596F"/>
    <w:rsid w:val="00DF5FB6"/>
    <w:rsid w:val="00DF6359"/>
    <w:rsid w:val="00DF7E18"/>
    <w:rsid w:val="00E00FEE"/>
    <w:rsid w:val="00E014BB"/>
    <w:rsid w:val="00E0158A"/>
    <w:rsid w:val="00E01B2B"/>
    <w:rsid w:val="00E02962"/>
    <w:rsid w:val="00E02A6C"/>
    <w:rsid w:val="00E03443"/>
    <w:rsid w:val="00E03A52"/>
    <w:rsid w:val="00E041D0"/>
    <w:rsid w:val="00E04DDC"/>
    <w:rsid w:val="00E04F63"/>
    <w:rsid w:val="00E0605B"/>
    <w:rsid w:val="00E0735E"/>
    <w:rsid w:val="00E07954"/>
    <w:rsid w:val="00E101EF"/>
    <w:rsid w:val="00E10C47"/>
    <w:rsid w:val="00E10EF6"/>
    <w:rsid w:val="00E11203"/>
    <w:rsid w:val="00E11888"/>
    <w:rsid w:val="00E122E0"/>
    <w:rsid w:val="00E122F5"/>
    <w:rsid w:val="00E12931"/>
    <w:rsid w:val="00E129A3"/>
    <w:rsid w:val="00E134B4"/>
    <w:rsid w:val="00E14292"/>
    <w:rsid w:val="00E142CD"/>
    <w:rsid w:val="00E14E49"/>
    <w:rsid w:val="00E1557C"/>
    <w:rsid w:val="00E15F3D"/>
    <w:rsid w:val="00E161EF"/>
    <w:rsid w:val="00E16503"/>
    <w:rsid w:val="00E167EF"/>
    <w:rsid w:val="00E16D1C"/>
    <w:rsid w:val="00E17168"/>
    <w:rsid w:val="00E17A8E"/>
    <w:rsid w:val="00E2038C"/>
    <w:rsid w:val="00E208EA"/>
    <w:rsid w:val="00E210FB"/>
    <w:rsid w:val="00E214BC"/>
    <w:rsid w:val="00E227CB"/>
    <w:rsid w:val="00E22D9E"/>
    <w:rsid w:val="00E232F8"/>
    <w:rsid w:val="00E236AC"/>
    <w:rsid w:val="00E239D7"/>
    <w:rsid w:val="00E25342"/>
    <w:rsid w:val="00E25378"/>
    <w:rsid w:val="00E259D1"/>
    <w:rsid w:val="00E25B80"/>
    <w:rsid w:val="00E2677B"/>
    <w:rsid w:val="00E26862"/>
    <w:rsid w:val="00E26B4E"/>
    <w:rsid w:val="00E26C6C"/>
    <w:rsid w:val="00E30424"/>
    <w:rsid w:val="00E3088A"/>
    <w:rsid w:val="00E318B4"/>
    <w:rsid w:val="00E322BA"/>
    <w:rsid w:val="00E322D0"/>
    <w:rsid w:val="00E322F3"/>
    <w:rsid w:val="00E3266F"/>
    <w:rsid w:val="00E327CD"/>
    <w:rsid w:val="00E3301A"/>
    <w:rsid w:val="00E3301D"/>
    <w:rsid w:val="00E33A83"/>
    <w:rsid w:val="00E33DB3"/>
    <w:rsid w:val="00E3441B"/>
    <w:rsid w:val="00E34843"/>
    <w:rsid w:val="00E35127"/>
    <w:rsid w:val="00E362F0"/>
    <w:rsid w:val="00E367D9"/>
    <w:rsid w:val="00E37754"/>
    <w:rsid w:val="00E41BDB"/>
    <w:rsid w:val="00E423F1"/>
    <w:rsid w:val="00E42BEA"/>
    <w:rsid w:val="00E42D13"/>
    <w:rsid w:val="00E43651"/>
    <w:rsid w:val="00E43CA7"/>
    <w:rsid w:val="00E43E70"/>
    <w:rsid w:val="00E442AD"/>
    <w:rsid w:val="00E444F4"/>
    <w:rsid w:val="00E45355"/>
    <w:rsid w:val="00E46EBC"/>
    <w:rsid w:val="00E47343"/>
    <w:rsid w:val="00E4753B"/>
    <w:rsid w:val="00E477B0"/>
    <w:rsid w:val="00E47D6E"/>
    <w:rsid w:val="00E47DFA"/>
    <w:rsid w:val="00E47E1B"/>
    <w:rsid w:val="00E502A8"/>
    <w:rsid w:val="00E5065F"/>
    <w:rsid w:val="00E52511"/>
    <w:rsid w:val="00E5282F"/>
    <w:rsid w:val="00E52D45"/>
    <w:rsid w:val="00E536ED"/>
    <w:rsid w:val="00E53933"/>
    <w:rsid w:val="00E53D36"/>
    <w:rsid w:val="00E544EE"/>
    <w:rsid w:val="00E54556"/>
    <w:rsid w:val="00E549BF"/>
    <w:rsid w:val="00E55456"/>
    <w:rsid w:val="00E55E9B"/>
    <w:rsid w:val="00E574D4"/>
    <w:rsid w:val="00E5784E"/>
    <w:rsid w:val="00E57892"/>
    <w:rsid w:val="00E57919"/>
    <w:rsid w:val="00E57F02"/>
    <w:rsid w:val="00E6002A"/>
    <w:rsid w:val="00E60134"/>
    <w:rsid w:val="00E6117E"/>
    <w:rsid w:val="00E61688"/>
    <w:rsid w:val="00E62B2A"/>
    <w:rsid w:val="00E636D3"/>
    <w:rsid w:val="00E63ED9"/>
    <w:rsid w:val="00E63F53"/>
    <w:rsid w:val="00E64331"/>
    <w:rsid w:val="00E65021"/>
    <w:rsid w:val="00E65053"/>
    <w:rsid w:val="00E6505F"/>
    <w:rsid w:val="00E65088"/>
    <w:rsid w:val="00E6556B"/>
    <w:rsid w:val="00E66FD9"/>
    <w:rsid w:val="00E67086"/>
    <w:rsid w:val="00E67626"/>
    <w:rsid w:val="00E7064D"/>
    <w:rsid w:val="00E70E4A"/>
    <w:rsid w:val="00E72000"/>
    <w:rsid w:val="00E725F0"/>
    <w:rsid w:val="00E73261"/>
    <w:rsid w:val="00E73450"/>
    <w:rsid w:val="00E739A6"/>
    <w:rsid w:val="00E746F0"/>
    <w:rsid w:val="00E7511C"/>
    <w:rsid w:val="00E75305"/>
    <w:rsid w:val="00E753F3"/>
    <w:rsid w:val="00E754A8"/>
    <w:rsid w:val="00E7579B"/>
    <w:rsid w:val="00E758B9"/>
    <w:rsid w:val="00E75BB5"/>
    <w:rsid w:val="00E75D4D"/>
    <w:rsid w:val="00E764ED"/>
    <w:rsid w:val="00E77306"/>
    <w:rsid w:val="00E77369"/>
    <w:rsid w:val="00E77C9F"/>
    <w:rsid w:val="00E77EF6"/>
    <w:rsid w:val="00E80398"/>
    <w:rsid w:val="00E807EA"/>
    <w:rsid w:val="00E80FB1"/>
    <w:rsid w:val="00E81659"/>
    <w:rsid w:val="00E82090"/>
    <w:rsid w:val="00E822DA"/>
    <w:rsid w:val="00E822F9"/>
    <w:rsid w:val="00E824AD"/>
    <w:rsid w:val="00E82527"/>
    <w:rsid w:val="00E8258B"/>
    <w:rsid w:val="00E84144"/>
    <w:rsid w:val="00E84185"/>
    <w:rsid w:val="00E84670"/>
    <w:rsid w:val="00E848B4"/>
    <w:rsid w:val="00E84ADE"/>
    <w:rsid w:val="00E85606"/>
    <w:rsid w:val="00E85E07"/>
    <w:rsid w:val="00E85FE2"/>
    <w:rsid w:val="00E860D1"/>
    <w:rsid w:val="00E86740"/>
    <w:rsid w:val="00E871F5"/>
    <w:rsid w:val="00E872CE"/>
    <w:rsid w:val="00E8783A"/>
    <w:rsid w:val="00E90052"/>
    <w:rsid w:val="00E9030D"/>
    <w:rsid w:val="00E907C7"/>
    <w:rsid w:val="00E90A68"/>
    <w:rsid w:val="00E91763"/>
    <w:rsid w:val="00E91957"/>
    <w:rsid w:val="00E92827"/>
    <w:rsid w:val="00E92FB6"/>
    <w:rsid w:val="00E93496"/>
    <w:rsid w:val="00E935F4"/>
    <w:rsid w:val="00E93CCF"/>
    <w:rsid w:val="00E93D0F"/>
    <w:rsid w:val="00E93E08"/>
    <w:rsid w:val="00E940DE"/>
    <w:rsid w:val="00E941BF"/>
    <w:rsid w:val="00E942C9"/>
    <w:rsid w:val="00E9438E"/>
    <w:rsid w:val="00E945F8"/>
    <w:rsid w:val="00E94707"/>
    <w:rsid w:val="00E94CB1"/>
    <w:rsid w:val="00E95122"/>
    <w:rsid w:val="00E95B21"/>
    <w:rsid w:val="00E95C6D"/>
    <w:rsid w:val="00E9627E"/>
    <w:rsid w:val="00E96410"/>
    <w:rsid w:val="00E969D3"/>
    <w:rsid w:val="00E96E31"/>
    <w:rsid w:val="00E97201"/>
    <w:rsid w:val="00E97D52"/>
    <w:rsid w:val="00E97E66"/>
    <w:rsid w:val="00EA0C8C"/>
    <w:rsid w:val="00EA0D9B"/>
    <w:rsid w:val="00EA139E"/>
    <w:rsid w:val="00EA146E"/>
    <w:rsid w:val="00EA1746"/>
    <w:rsid w:val="00EA1EEE"/>
    <w:rsid w:val="00EA2245"/>
    <w:rsid w:val="00EA2680"/>
    <w:rsid w:val="00EA2A9E"/>
    <w:rsid w:val="00EA2C09"/>
    <w:rsid w:val="00EA3140"/>
    <w:rsid w:val="00EA49DF"/>
    <w:rsid w:val="00EA561F"/>
    <w:rsid w:val="00EA5E0E"/>
    <w:rsid w:val="00EA6A4D"/>
    <w:rsid w:val="00EA72CC"/>
    <w:rsid w:val="00EA7359"/>
    <w:rsid w:val="00EA7567"/>
    <w:rsid w:val="00EA7EE7"/>
    <w:rsid w:val="00EB00C0"/>
    <w:rsid w:val="00EB0790"/>
    <w:rsid w:val="00EB08D9"/>
    <w:rsid w:val="00EB09B8"/>
    <w:rsid w:val="00EB151D"/>
    <w:rsid w:val="00EB32B9"/>
    <w:rsid w:val="00EB3440"/>
    <w:rsid w:val="00EB3966"/>
    <w:rsid w:val="00EB398F"/>
    <w:rsid w:val="00EB3C54"/>
    <w:rsid w:val="00EB421C"/>
    <w:rsid w:val="00EB4858"/>
    <w:rsid w:val="00EB4BDC"/>
    <w:rsid w:val="00EB4D51"/>
    <w:rsid w:val="00EB5CE3"/>
    <w:rsid w:val="00EB5FCF"/>
    <w:rsid w:val="00EB67E8"/>
    <w:rsid w:val="00EB69A9"/>
    <w:rsid w:val="00EB69B0"/>
    <w:rsid w:val="00EB718A"/>
    <w:rsid w:val="00EB7663"/>
    <w:rsid w:val="00EB7E1D"/>
    <w:rsid w:val="00EB7F64"/>
    <w:rsid w:val="00EC061B"/>
    <w:rsid w:val="00EC1133"/>
    <w:rsid w:val="00EC22B7"/>
    <w:rsid w:val="00EC31CA"/>
    <w:rsid w:val="00EC3242"/>
    <w:rsid w:val="00EC3C75"/>
    <w:rsid w:val="00EC5F7C"/>
    <w:rsid w:val="00EC6365"/>
    <w:rsid w:val="00EC64BA"/>
    <w:rsid w:val="00EC6C3A"/>
    <w:rsid w:val="00EC74DD"/>
    <w:rsid w:val="00EC75BC"/>
    <w:rsid w:val="00ED0F09"/>
    <w:rsid w:val="00ED2231"/>
    <w:rsid w:val="00ED2606"/>
    <w:rsid w:val="00ED270C"/>
    <w:rsid w:val="00ED6634"/>
    <w:rsid w:val="00ED6FB9"/>
    <w:rsid w:val="00ED7878"/>
    <w:rsid w:val="00ED7B3B"/>
    <w:rsid w:val="00EE1313"/>
    <w:rsid w:val="00EE1DC1"/>
    <w:rsid w:val="00EE1E13"/>
    <w:rsid w:val="00EE223F"/>
    <w:rsid w:val="00EE3004"/>
    <w:rsid w:val="00EE39D2"/>
    <w:rsid w:val="00EE3D9A"/>
    <w:rsid w:val="00EE3F57"/>
    <w:rsid w:val="00EE4318"/>
    <w:rsid w:val="00EE4345"/>
    <w:rsid w:val="00EE4967"/>
    <w:rsid w:val="00EE49B3"/>
    <w:rsid w:val="00EE5586"/>
    <w:rsid w:val="00EE5CF3"/>
    <w:rsid w:val="00EE60BD"/>
    <w:rsid w:val="00EE6D81"/>
    <w:rsid w:val="00EE6DA2"/>
    <w:rsid w:val="00EE701F"/>
    <w:rsid w:val="00EE7689"/>
    <w:rsid w:val="00EF0486"/>
    <w:rsid w:val="00EF08DA"/>
    <w:rsid w:val="00EF1721"/>
    <w:rsid w:val="00EF1D33"/>
    <w:rsid w:val="00EF2D8A"/>
    <w:rsid w:val="00EF358F"/>
    <w:rsid w:val="00EF45F2"/>
    <w:rsid w:val="00EF4B49"/>
    <w:rsid w:val="00EF54F2"/>
    <w:rsid w:val="00EF6398"/>
    <w:rsid w:val="00EF6C61"/>
    <w:rsid w:val="00EF6C6C"/>
    <w:rsid w:val="00EF7CF4"/>
    <w:rsid w:val="00EF7FAD"/>
    <w:rsid w:val="00F0033F"/>
    <w:rsid w:val="00F008F9"/>
    <w:rsid w:val="00F00C9F"/>
    <w:rsid w:val="00F01607"/>
    <w:rsid w:val="00F0192C"/>
    <w:rsid w:val="00F01EF6"/>
    <w:rsid w:val="00F01FC7"/>
    <w:rsid w:val="00F025A2"/>
    <w:rsid w:val="00F025E7"/>
    <w:rsid w:val="00F0294B"/>
    <w:rsid w:val="00F02EAD"/>
    <w:rsid w:val="00F03FDC"/>
    <w:rsid w:val="00F04879"/>
    <w:rsid w:val="00F0511D"/>
    <w:rsid w:val="00F05486"/>
    <w:rsid w:val="00F0552E"/>
    <w:rsid w:val="00F055B7"/>
    <w:rsid w:val="00F05B80"/>
    <w:rsid w:val="00F05CB2"/>
    <w:rsid w:val="00F067E6"/>
    <w:rsid w:val="00F06904"/>
    <w:rsid w:val="00F069F4"/>
    <w:rsid w:val="00F06C0B"/>
    <w:rsid w:val="00F07B35"/>
    <w:rsid w:val="00F07C5F"/>
    <w:rsid w:val="00F10521"/>
    <w:rsid w:val="00F10B2E"/>
    <w:rsid w:val="00F110F5"/>
    <w:rsid w:val="00F111CE"/>
    <w:rsid w:val="00F11541"/>
    <w:rsid w:val="00F12891"/>
    <w:rsid w:val="00F12ABF"/>
    <w:rsid w:val="00F12C39"/>
    <w:rsid w:val="00F130C3"/>
    <w:rsid w:val="00F1397E"/>
    <w:rsid w:val="00F13F2D"/>
    <w:rsid w:val="00F144D7"/>
    <w:rsid w:val="00F15785"/>
    <w:rsid w:val="00F159BF"/>
    <w:rsid w:val="00F15E88"/>
    <w:rsid w:val="00F16395"/>
    <w:rsid w:val="00F16C9A"/>
    <w:rsid w:val="00F178D5"/>
    <w:rsid w:val="00F17C63"/>
    <w:rsid w:val="00F17CC0"/>
    <w:rsid w:val="00F218C0"/>
    <w:rsid w:val="00F21FF8"/>
    <w:rsid w:val="00F2200F"/>
    <w:rsid w:val="00F25755"/>
    <w:rsid w:val="00F25889"/>
    <w:rsid w:val="00F25ED3"/>
    <w:rsid w:val="00F274C5"/>
    <w:rsid w:val="00F278DD"/>
    <w:rsid w:val="00F27A70"/>
    <w:rsid w:val="00F27C4F"/>
    <w:rsid w:val="00F27C88"/>
    <w:rsid w:val="00F30587"/>
    <w:rsid w:val="00F30A6A"/>
    <w:rsid w:val="00F30CDF"/>
    <w:rsid w:val="00F313D4"/>
    <w:rsid w:val="00F314A6"/>
    <w:rsid w:val="00F315C6"/>
    <w:rsid w:val="00F317C5"/>
    <w:rsid w:val="00F31B3E"/>
    <w:rsid w:val="00F31EA7"/>
    <w:rsid w:val="00F323B0"/>
    <w:rsid w:val="00F34C70"/>
    <w:rsid w:val="00F35140"/>
    <w:rsid w:val="00F35582"/>
    <w:rsid w:val="00F355B8"/>
    <w:rsid w:val="00F35DC9"/>
    <w:rsid w:val="00F36052"/>
    <w:rsid w:val="00F362F7"/>
    <w:rsid w:val="00F36833"/>
    <w:rsid w:val="00F372CA"/>
    <w:rsid w:val="00F37B9A"/>
    <w:rsid w:val="00F41260"/>
    <w:rsid w:val="00F42602"/>
    <w:rsid w:val="00F42EE9"/>
    <w:rsid w:val="00F435BF"/>
    <w:rsid w:val="00F435EE"/>
    <w:rsid w:val="00F4396C"/>
    <w:rsid w:val="00F43CAB"/>
    <w:rsid w:val="00F442CB"/>
    <w:rsid w:val="00F444A3"/>
    <w:rsid w:val="00F45301"/>
    <w:rsid w:val="00F471FE"/>
    <w:rsid w:val="00F4748C"/>
    <w:rsid w:val="00F47BFB"/>
    <w:rsid w:val="00F47CD1"/>
    <w:rsid w:val="00F50372"/>
    <w:rsid w:val="00F504F9"/>
    <w:rsid w:val="00F505A0"/>
    <w:rsid w:val="00F50D71"/>
    <w:rsid w:val="00F5163A"/>
    <w:rsid w:val="00F51961"/>
    <w:rsid w:val="00F51BE6"/>
    <w:rsid w:val="00F52014"/>
    <w:rsid w:val="00F52031"/>
    <w:rsid w:val="00F53F8E"/>
    <w:rsid w:val="00F54075"/>
    <w:rsid w:val="00F55996"/>
    <w:rsid w:val="00F55D64"/>
    <w:rsid w:val="00F5638A"/>
    <w:rsid w:val="00F566FA"/>
    <w:rsid w:val="00F5792B"/>
    <w:rsid w:val="00F57967"/>
    <w:rsid w:val="00F57D01"/>
    <w:rsid w:val="00F6021E"/>
    <w:rsid w:val="00F60646"/>
    <w:rsid w:val="00F60C7C"/>
    <w:rsid w:val="00F60F0D"/>
    <w:rsid w:val="00F616FB"/>
    <w:rsid w:val="00F61749"/>
    <w:rsid w:val="00F61D8F"/>
    <w:rsid w:val="00F61E23"/>
    <w:rsid w:val="00F62471"/>
    <w:rsid w:val="00F6266D"/>
    <w:rsid w:val="00F6283F"/>
    <w:rsid w:val="00F6290E"/>
    <w:rsid w:val="00F62C10"/>
    <w:rsid w:val="00F63035"/>
    <w:rsid w:val="00F630FB"/>
    <w:rsid w:val="00F63B5E"/>
    <w:rsid w:val="00F64C32"/>
    <w:rsid w:val="00F659C5"/>
    <w:rsid w:val="00F66AF4"/>
    <w:rsid w:val="00F67E99"/>
    <w:rsid w:val="00F70437"/>
    <w:rsid w:val="00F70665"/>
    <w:rsid w:val="00F706A3"/>
    <w:rsid w:val="00F70CF8"/>
    <w:rsid w:val="00F70F34"/>
    <w:rsid w:val="00F71909"/>
    <w:rsid w:val="00F72117"/>
    <w:rsid w:val="00F729BD"/>
    <w:rsid w:val="00F72CEB"/>
    <w:rsid w:val="00F72DDB"/>
    <w:rsid w:val="00F74A82"/>
    <w:rsid w:val="00F74D0D"/>
    <w:rsid w:val="00F74EFD"/>
    <w:rsid w:val="00F74FB7"/>
    <w:rsid w:val="00F7526B"/>
    <w:rsid w:val="00F7582D"/>
    <w:rsid w:val="00F759A2"/>
    <w:rsid w:val="00F75C2A"/>
    <w:rsid w:val="00F75CDD"/>
    <w:rsid w:val="00F762D4"/>
    <w:rsid w:val="00F763CA"/>
    <w:rsid w:val="00F77A32"/>
    <w:rsid w:val="00F77B5B"/>
    <w:rsid w:val="00F77C32"/>
    <w:rsid w:val="00F80BF1"/>
    <w:rsid w:val="00F80C91"/>
    <w:rsid w:val="00F8217E"/>
    <w:rsid w:val="00F82739"/>
    <w:rsid w:val="00F833A7"/>
    <w:rsid w:val="00F83576"/>
    <w:rsid w:val="00F83629"/>
    <w:rsid w:val="00F83ED5"/>
    <w:rsid w:val="00F843C0"/>
    <w:rsid w:val="00F846C0"/>
    <w:rsid w:val="00F84944"/>
    <w:rsid w:val="00F854FA"/>
    <w:rsid w:val="00F85DC9"/>
    <w:rsid w:val="00F85DF8"/>
    <w:rsid w:val="00F85FC2"/>
    <w:rsid w:val="00F863DB"/>
    <w:rsid w:val="00F8694C"/>
    <w:rsid w:val="00F87201"/>
    <w:rsid w:val="00F874DF"/>
    <w:rsid w:val="00F907D8"/>
    <w:rsid w:val="00F90C55"/>
    <w:rsid w:val="00F91935"/>
    <w:rsid w:val="00F91A0E"/>
    <w:rsid w:val="00F91CCB"/>
    <w:rsid w:val="00F91ED5"/>
    <w:rsid w:val="00F91F32"/>
    <w:rsid w:val="00F927FC"/>
    <w:rsid w:val="00F93559"/>
    <w:rsid w:val="00F93D64"/>
    <w:rsid w:val="00F93E46"/>
    <w:rsid w:val="00F94265"/>
    <w:rsid w:val="00F94696"/>
    <w:rsid w:val="00F948AF"/>
    <w:rsid w:val="00F94E9A"/>
    <w:rsid w:val="00F94F1E"/>
    <w:rsid w:val="00F954DD"/>
    <w:rsid w:val="00F96170"/>
    <w:rsid w:val="00F9685A"/>
    <w:rsid w:val="00F96B09"/>
    <w:rsid w:val="00F97137"/>
    <w:rsid w:val="00F974B9"/>
    <w:rsid w:val="00FA0673"/>
    <w:rsid w:val="00FA06BD"/>
    <w:rsid w:val="00FA1B77"/>
    <w:rsid w:val="00FA25CA"/>
    <w:rsid w:val="00FA3779"/>
    <w:rsid w:val="00FA4491"/>
    <w:rsid w:val="00FA5D50"/>
    <w:rsid w:val="00FA6278"/>
    <w:rsid w:val="00FA72BE"/>
    <w:rsid w:val="00FA76FD"/>
    <w:rsid w:val="00FB0A7D"/>
    <w:rsid w:val="00FB1F94"/>
    <w:rsid w:val="00FB2057"/>
    <w:rsid w:val="00FB2112"/>
    <w:rsid w:val="00FB259D"/>
    <w:rsid w:val="00FB39D1"/>
    <w:rsid w:val="00FB3DC7"/>
    <w:rsid w:val="00FB3E9D"/>
    <w:rsid w:val="00FB4746"/>
    <w:rsid w:val="00FB5882"/>
    <w:rsid w:val="00FB5AB1"/>
    <w:rsid w:val="00FB5C33"/>
    <w:rsid w:val="00FB6062"/>
    <w:rsid w:val="00FB6553"/>
    <w:rsid w:val="00FB6640"/>
    <w:rsid w:val="00FB726F"/>
    <w:rsid w:val="00FB73AB"/>
    <w:rsid w:val="00FB79FA"/>
    <w:rsid w:val="00FB7B96"/>
    <w:rsid w:val="00FB7F06"/>
    <w:rsid w:val="00FC0C91"/>
    <w:rsid w:val="00FC1817"/>
    <w:rsid w:val="00FC18B0"/>
    <w:rsid w:val="00FC1982"/>
    <w:rsid w:val="00FC21A0"/>
    <w:rsid w:val="00FC26F4"/>
    <w:rsid w:val="00FC3C8E"/>
    <w:rsid w:val="00FC3F53"/>
    <w:rsid w:val="00FC449F"/>
    <w:rsid w:val="00FC4C1E"/>
    <w:rsid w:val="00FC4C37"/>
    <w:rsid w:val="00FC52E0"/>
    <w:rsid w:val="00FC5D66"/>
    <w:rsid w:val="00FC6E3D"/>
    <w:rsid w:val="00FC768C"/>
    <w:rsid w:val="00FD03F2"/>
    <w:rsid w:val="00FD084D"/>
    <w:rsid w:val="00FD0EAF"/>
    <w:rsid w:val="00FD1931"/>
    <w:rsid w:val="00FD2A04"/>
    <w:rsid w:val="00FD2B4E"/>
    <w:rsid w:val="00FD2E08"/>
    <w:rsid w:val="00FD346F"/>
    <w:rsid w:val="00FD3F6A"/>
    <w:rsid w:val="00FD43A6"/>
    <w:rsid w:val="00FD4458"/>
    <w:rsid w:val="00FD4E19"/>
    <w:rsid w:val="00FD5055"/>
    <w:rsid w:val="00FD54C1"/>
    <w:rsid w:val="00FD5D06"/>
    <w:rsid w:val="00FD678D"/>
    <w:rsid w:val="00FE0DD5"/>
    <w:rsid w:val="00FE191F"/>
    <w:rsid w:val="00FE1BF8"/>
    <w:rsid w:val="00FE1D8D"/>
    <w:rsid w:val="00FE243E"/>
    <w:rsid w:val="00FE3D6C"/>
    <w:rsid w:val="00FE3F6F"/>
    <w:rsid w:val="00FE4747"/>
    <w:rsid w:val="00FE522E"/>
    <w:rsid w:val="00FE5606"/>
    <w:rsid w:val="00FE5BC9"/>
    <w:rsid w:val="00FE5DA8"/>
    <w:rsid w:val="00FE6201"/>
    <w:rsid w:val="00FE62A0"/>
    <w:rsid w:val="00FE633B"/>
    <w:rsid w:val="00FE694B"/>
    <w:rsid w:val="00FE6CDD"/>
    <w:rsid w:val="00FE6D29"/>
    <w:rsid w:val="00FE6DBB"/>
    <w:rsid w:val="00FE700B"/>
    <w:rsid w:val="00FE7656"/>
    <w:rsid w:val="00FE7AE5"/>
    <w:rsid w:val="00FE7D1A"/>
    <w:rsid w:val="00FF0007"/>
    <w:rsid w:val="00FF08FD"/>
    <w:rsid w:val="00FF1320"/>
    <w:rsid w:val="00FF1F38"/>
    <w:rsid w:val="00FF3345"/>
    <w:rsid w:val="00FF384A"/>
    <w:rsid w:val="00FF3910"/>
    <w:rsid w:val="00FF48A5"/>
    <w:rsid w:val="00FF50F7"/>
    <w:rsid w:val="00FF6B98"/>
    <w:rsid w:val="00FF6BCD"/>
    <w:rsid w:val="00FF6E9F"/>
    <w:rsid w:val="00FF73F1"/>
    <w:rsid w:val="00FF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0779A"/>
  <w15:docId w15:val="{85AF388E-9F37-46EA-9D81-659E0F57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3D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832DB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3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C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6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A0673"/>
    <w:pPr>
      <w:ind w:left="720"/>
      <w:contextualSpacing/>
    </w:pPr>
  </w:style>
  <w:style w:type="table" w:styleId="TableGrid">
    <w:name w:val="Table Grid"/>
    <w:basedOn w:val="TableNormal"/>
    <w:uiPriority w:val="59"/>
    <w:rsid w:val="00300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026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6384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D43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00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D59"/>
  </w:style>
  <w:style w:type="paragraph" w:styleId="Footer">
    <w:name w:val="footer"/>
    <w:basedOn w:val="Normal"/>
    <w:link w:val="FooterChar"/>
    <w:uiPriority w:val="99"/>
    <w:unhideWhenUsed/>
    <w:rsid w:val="00900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D59"/>
  </w:style>
  <w:style w:type="character" w:customStyle="1" w:styleId="Heading2Char">
    <w:name w:val="Heading 2 Char"/>
    <w:basedOn w:val="DefaultParagraphFont"/>
    <w:link w:val="Heading2"/>
    <w:uiPriority w:val="9"/>
    <w:rsid w:val="00832DB7"/>
    <w:rPr>
      <w:rFonts w:ascii="Times New Roman" w:eastAsia="Times New Roman" w:hAnsi="Times New Roman" w:cs="Times New Roman"/>
      <w:b/>
      <w:bCs/>
      <w:sz w:val="36"/>
      <w:szCs w:val="36"/>
      <w:lang w:val="en-GB" w:eastAsia="zh-CN" w:bidi="th-TH"/>
    </w:rPr>
  </w:style>
  <w:style w:type="character" w:styleId="HTMLCite">
    <w:name w:val="HTML Cite"/>
    <w:basedOn w:val="DefaultParagraphFont"/>
    <w:uiPriority w:val="99"/>
    <w:semiHidden/>
    <w:unhideWhenUsed/>
    <w:rsid w:val="00832DB7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93D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2">
    <w:name w:val="highlight2"/>
    <w:basedOn w:val="DefaultParagraphFont"/>
    <w:rsid w:val="000710B6"/>
  </w:style>
  <w:style w:type="character" w:customStyle="1" w:styleId="jrnl">
    <w:name w:val="jrnl"/>
    <w:basedOn w:val="DefaultParagraphFont"/>
    <w:rsid w:val="00D3570D"/>
  </w:style>
  <w:style w:type="paragraph" w:customStyle="1" w:styleId="Title1">
    <w:name w:val="Title1"/>
    <w:basedOn w:val="Normal"/>
    <w:next w:val="Normal"/>
    <w:rsid w:val="00D3570D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Arial" w:eastAsia="Times New Roman" w:hAnsi="Arial" w:cs="Times New Roman"/>
      <w:b/>
      <w:sz w:val="36"/>
      <w:szCs w:val="20"/>
      <w:lang w:val="de-DE" w:eastAsia="de-DE" w:bidi="th-TH"/>
    </w:rPr>
  </w:style>
  <w:style w:type="paragraph" w:styleId="PlainText">
    <w:name w:val="Plain Text"/>
    <w:basedOn w:val="Normal"/>
    <w:link w:val="PlainTextChar"/>
    <w:uiPriority w:val="99"/>
    <w:unhideWhenUsed/>
    <w:rsid w:val="00D3570D"/>
    <w:pPr>
      <w:spacing w:after="0" w:line="240" w:lineRule="auto"/>
    </w:pPr>
    <w:rPr>
      <w:rFonts w:ascii="Consolas" w:eastAsiaTheme="minorEastAsia" w:hAnsi="Consolas"/>
      <w:sz w:val="21"/>
      <w:szCs w:val="21"/>
      <w:lang w:val="de-DE" w:eastAsia="zh-CN" w:bidi="th-TH"/>
    </w:rPr>
  </w:style>
  <w:style w:type="character" w:customStyle="1" w:styleId="PlainTextChar">
    <w:name w:val="Plain Text Char"/>
    <w:basedOn w:val="DefaultParagraphFont"/>
    <w:link w:val="PlainText"/>
    <w:uiPriority w:val="99"/>
    <w:rsid w:val="00D3570D"/>
    <w:rPr>
      <w:rFonts w:ascii="Consolas" w:eastAsiaTheme="minorEastAsia" w:hAnsi="Consolas"/>
      <w:sz w:val="21"/>
      <w:szCs w:val="21"/>
      <w:lang w:val="de-DE" w:eastAsia="zh-CN" w:bidi="th-TH"/>
    </w:rPr>
  </w:style>
  <w:style w:type="character" w:styleId="Emphasis">
    <w:name w:val="Emphasis"/>
    <w:basedOn w:val="DefaultParagraphFont"/>
    <w:uiPriority w:val="20"/>
    <w:qFormat/>
    <w:rsid w:val="00D3570D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75560">
          <w:marLeft w:val="36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5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768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94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604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692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0798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3898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024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62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725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334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292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9487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2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890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2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6725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17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391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131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601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2763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7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47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3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0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085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37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23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17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3003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5353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8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1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3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73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811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85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683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8010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302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5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3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296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2529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7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59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144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2495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3419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2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162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478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2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08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595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321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648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2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7890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0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3093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22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4901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223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507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3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512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7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22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25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15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7103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2633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53668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1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60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666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31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797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640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257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9555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0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26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9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444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30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313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94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630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2351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5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6572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89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7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177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0757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619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694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8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5395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0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6823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428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7681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218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67300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3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8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4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01683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8416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5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13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0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60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698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845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191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695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1877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48398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428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17" w:color="EAC3AF"/>
                                                        <w:left w:val="single" w:sz="6" w:space="17" w:color="EAC3AF"/>
                                                        <w:bottom w:val="single" w:sz="6" w:space="17" w:color="EAC3AF"/>
                                                        <w:right w:val="single" w:sz="6" w:space="17" w:color="EAC3AF"/>
                                                      </w:divBdr>
                                                      <w:divsChild>
                                                        <w:div w:id="1603566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7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951077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0507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3023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9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1029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9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979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76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58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3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76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1333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240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4170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4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340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93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27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641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795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40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525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7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474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1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43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41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7319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00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479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9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3DEE35-6304-495B-A0F6-E56FA74BD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7</Pages>
  <Words>1719</Words>
  <Characters>980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eishman-Hillard</Company>
  <LinksUpToDate>false</LinksUpToDate>
  <CharactersWithSpaces>1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ishman-Hillard</dc:creator>
  <cp:lastModifiedBy>FleishmanHillard</cp:lastModifiedBy>
  <cp:revision>16</cp:revision>
  <cp:lastPrinted>2018-09-20T11:12:00Z</cp:lastPrinted>
  <dcterms:created xsi:type="dcterms:W3CDTF">2019-02-22T12:20:00Z</dcterms:created>
  <dcterms:modified xsi:type="dcterms:W3CDTF">2019-04-16T10:51:00Z</dcterms:modified>
</cp:coreProperties>
</file>